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EE887" w14:textId="2C264803" w:rsidR="004C470B" w:rsidRPr="00A65845" w:rsidRDefault="003610C5" w:rsidP="0096619A">
      <w:pPr>
        <w:pStyle w:val="Beschriftung"/>
        <w:rPr>
          <w:sz w:val="24"/>
          <w:szCs w:val="24"/>
        </w:rPr>
      </w:pPr>
      <w:r>
        <w:rPr>
          <w:sz w:val="24"/>
          <w:szCs w:val="24"/>
        </w:rPr>
        <w:t>Table A</w:t>
      </w:r>
      <w:r w:rsidR="004C470B" w:rsidRPr="00A65845">
        <w:rPr>
          <w:sz w:val="24"/>
          <w:szCs w:val="24"/>
        </w:rPr>
        <w:t>1</w:t>
      </w:r>
    </w:p>
    <w:p w14:paraId="389B3D57" w14:textId="77777777" w:rsidR="004C470B" w:rsidRPr="00A65845" w:rsidRDefault="004C470B" w:rsidP="003843D2">
      <w:pPr>
        <w:pStyle w:val="BeschriftungUntertitel"/>
        <w:spacing w:after="120" w:line="240" w:lineRule="auto"/>
      </w:pPr>
      <w:r w:rsidRPr="00A65845">
        <w:t>Direct, Indirect and Total Effects for the Extension of Model SEM 2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1344"/>
        <w:gridCol w:w="5506"/>
        <w:gridCol w:w="1836"/>
        <w:gridCol w:w="673"/>
        <w:gridCol w:w="673"/>
        <w:gridCol w:w="829"/>
      </w:tblGrid>
      <w:tr w:rsidR="004C470B" w:rsidRPr="00A65845" w14:paraId="22912952" w14:textId="77777777" w:rsidTr="00C936B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8CF238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Eff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353059" w14:textId="77777777" w:rsidR="004C470B" w:rsidRPr="00A65845" w:rsidRDefault="004C470B" w:rsidP="00C936B3">
            <w:pPr>
              <w:spacing w:line="240" w:lineRule="auto"/>
              <w:ind w:left="-114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Path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8CB6A7" w14:textId="77777777" w:rsidR="004C470B" w:rsidRPr="00A65845" w:rsidRDefault="004C470B" w:rsidP="00C936B3">
            <w:pPr>
              <w:tabs>
                <w:tab w:val="decimal" w:pos="690"/>
              </w:tabs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i/>
                <w:iCs/>
                <w:sz w:val="20"/>
                <w:szCs w:val="20"/>
              </w:rPr>
              <w:t xml:space="preserve">b </w:t>
            </w:r>
            <w:r w:rsidRPr="00A65845">
              <w:rPr>
                <w:sz w:val="20"/>
                <w:szCs w:val="20"/>
              </w:rPr>
              <w:t>[95% CI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47E2DC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D6E29E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i/>
                <w:iCs/>
                <w:sz w:val="20"/>
                <w:szCs w:val="20"/>
              </w:rPr>
              <w:t>ß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C0B94A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4C470B" w:rsidRPr="00A65845" w14:paraId="0AECC8E5" w14:textId="77777777" w:rsidTr="00C936B3">
        <w:trPr>
          <w:trHeight w:val="194"/>
        </w:trPr>
        <w:tc>
          <w:tcPr>
            <w:tcW w:w="0" w:type="auto"/>
            <w:tcBorders>
              <w:top w:val="single" w:sz="4" w:space="0" w:color="auto"/>
            </w:tcBorders>
          </w:tcPr>
          <w:p w14:paraId="35EAF5AC" w14:textId="77777777" w:rsidR="004C470B" w:rsidRPr="00A65845" w:rsidRDefault="004C470B" w:rsidP="00C936B3">
            <w:pPr>
              <w:spacing w:line="240" w:lineRule="auto"/>
              <w:ind w:firstLine="0"/>
              <w:rPr>
                <w:b/>
                <w:bCs/>
                <w:sz w:val="20"/>
                <w:szCs w:val="20"/>
              </w:rPr>
            </w:pPr>
            <w:r w:rsidRPr="00A65845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DF9AE2" w14:textId="77777777" w:rsidR="004C470B" w:rsidRPr="00A65845" w:rsidRDefault="004C470B" w:rsidP="00C936B3">
            <w:pPr>
              <w:spacing w:line="240" w:lineRule="auto"/>
              <w:ind w:left="-114" w:firstLine="0"/>
              <w:rPr>
                <w:b/>
                <w:bCs/>
                <w:sz w:val="20"/>
                <w:szCs w:val="20"/>
              </w:rPr>
            </w:pPr>
            <w:r w:rsidRPr="00A65845">
              <w:rPr>
                <w:b/>
                <w:bCs/>
                <w:sz w:val="20"/>
                <w:szCs w:val="20"/>
              </w:rPr>
              <w:t xml:space="preserve">Family adversity (FAI) </w:t>
            </w:r>
            <w:r w:rsidRPr="00A65845">
              <w:rPr>
                <w:b/>
                <w:bCs/>
                <w:sz w:val="20"/>
                <w:szCs w:val="20"/>
              </w:rPr>
              <w:sym w:font="Symbol" w:char="F0AE"/>
            </w:r>
            <w:r w:rsidRPr="00A65845">
              <w:rPr>
                <w:b/>
                <w:bCs/>
                <w:sz w:val="20"/>
                <w:szCs w:val="20"/>
              </w:rPr>
              <w:t xml:space="preserve"> positive parenting (pPar)</w:t>
            </w:r>
          </w:p>
        </w:tc>
        <w:tc>
          <w:tcPr>
            <w:tcW w:w="1836" w:type="dxa"/>
            <w:tcBorders>
              <w:top w:val="single" w:sz="4" w:space="0" w:color="auto"/>
            </w:tcBorders>
          </w:tcPr>
          <w:p w14:paraId="4A4589F2" w14:textId="77777777" w:rsidR="004C470B" w:rsidRPr="00A65845" w:rsidRDefault="004C470B" w:rsidP="00C936B3">
            <w:pPr>
              <w:tabs>
                <w:tab w:val="decimal" w:pos="742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3 [-0.07, 0.11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C9EB71" w14:textId="77777777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5A48C9" w14:textId="587E5C1E" w:rsidR="004C470B" w:rsidRPr="00A65845" w:rsidRDefault="001152DE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A70EBB" w14:textId="3377D4EC" w:rsidR="004C470B" w:rsidRPr="00A65845" w:rsidRDefault="001152DE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51</w:t>
            </w:r>
          </w:p>
        </w:tc>
      </w:tr>
      <w:tr w:rsidR="004C470B" w:rsidRPr="00A65845" w14:paraId="568AD3B5" w14:textId="77777777" w:rsidTr="00C936B3">
        <w:trPr>
          <w:trHeight w:val="194"/>
        </w:trPr>
        <w:tc>
          <w:tcPr>
            <w:tcW w:w="0" w:type="auto"/>
          </w:tcPr>
          <w:p w14:paraId="38E3AC12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Direct</w:t>
            </w:r>
          </w:p>
        </w:tc>
        <w:tc>
          <w:tcPr>
            <w:tcW w:w="0" w:type="auto"/>
          </w:tcPr>
          <w:p w14:paraId="114CEED5" w14:textId="77777777" w:rsidR="004C470B" w:rsidRPr="00A65845" w:rsidRDefault="004C470B" w:rsidP="00C936B3">
            <w:pPr>
              <w:spacing w:line="240" w:lineRule="auto"/>
              <w:ind w:left="-114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 xml:space="preserve">FAI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pPar</w:t>
            </w:r>
          </w:p>
        </w:tc>
        <w:tc>
          <w:tcPr>
            <w:tcW w:w="1836" w:type="dxa"/>
          </w:tcPr>
          <w:p w14:paraId="4F730F02" w14:textId="77777777" w:rsidR="004C470B" w:rsidRPr="00A65845" w:rsidRDefault="004C470B" w:rsidP="00C936B3">
            <w:pPr>
              <w:tabs>
                <w:tab w:val="decimal" w:pos="742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10 [-0.00, 0.18]</w:t>
            </w:r>
          </w:p>
        </w:tc>
        <w:tc>
          <w:tcPr>
            <w:tcW w:w="0" w:type="auto"/>
          </w:tcPr>
          <w:p w14:paraId="0C13B152" w14:textId="77777777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6A865859" w14:textId="02A0D0F4" w:rsidR="004C470B" w:rsidRPr="00A65845" w:rsidRDefault="001152DE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10</w:t>
            </w:r>
          </w:p>
        </w:tc>
        <w:tc>
          <w:tcPr>
            <w:tcW w:w="0" w:type="auto"/>
          </w:tcPr>
          <w:p w14:paraId="3EF84C10" w14:textId="17302F10" w:rsidR="004C470B" w:rsidRPr="00A65845" w:rsidRDefault="001152DE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04</w:t>
            </w:r>
          </w:p>
        </w:tc>
      </w:tr>
      <w:tr w:rsidR="004C470B" w:rsidRPr="00A65845" w14:paraId="4B1F2141" w14:textId="77777777" w:rsidTr="00C936B3">
        <w:trPr>
          <w:trHeight w:val="194"/>
        </w:trPr>
        <w:tc>
          <w:tcPr>
            <w:tcW w:w="0" w:type="auto"/>
          </w:tcPr>
          <w:p w14:paraId="26E8B50D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Indirect</w:t>
            </w:r>
          </w:p>
        </w:tc>
        <w:tc>
          <w:tcPr>
            <w:tcW w:w="0" w:type="auto"/>
          </w:tcPr>
          <w:p w14:paraId="48767596" w14:textId="77777777" w:rsidR="004C470B" w:rsidRPr="00A65845" w:rsidRDefault="004C470B" w:rsidP="00C936B3">
            <w:pPr>
              <w:spacing w:line="240" w:lineRule="auto"/>
              <w:ind w:left="-114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 xml:space="preserve">FAI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parental psychopathology (pPSYC)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pPar</w:t>
            </w:r>
          </w:p>
        </w:tc>
        <w:tc>
          <w:tcPr>
            <w:tcW w:w="1836" w:type="dxa"/>
          </w:tcPr>
          <w:p w14:paraId="0389C85F" w14:textId="77777777" w:rsidR="004C470B" w:rsidRPr="00A65845" w:rsidRDefault="004C470B" w:rsidP="00C936B3">
            <w:pPr>
              <w:tabs>
                <w:tab w:val="decimal" w:pos="742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-0.07 [-0.11, -0.02]</w:t>
            </w:r>
          </w:p>
        </w:tc>
        <w:tc>
          <w:tcPr>
            <w:tcW w:w="0" w:type="auto"/>
          </w:tcPr>
          <w:p w14:paraId="57D8A5EC" w14:textId="77777777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2D623E87" w14:textId="6E7CE340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-</w:t>
            </w:r>
            <w:r w:rsidR="001152DE">
              <w:rPr>
                <w:color w:val="000000"/>
                <w:sz w:val="20"/>
                <w:szCs w:val="20"/>
              </w:rPr>
              <w:t>0</w:t>
            </w:r>
            <w:r w:rsidRPr="00A65845">
              <w:rPr>
                <w:color w:val="000000"/>
                <w:sz w:val="20"/>
                <w:szCs w:val="20"/>
              </w:rPr>
              <w:t>.07</w:t>
            </w:r>
          </w:p>
        </w:tc>
        <w:tc>
          <w:tcPr>
            <w:tcW w:w="0" w:type="auto"/>
          </w:tcPr>
          <w:p w14:paraId="2D059B2F" w14:textId="5009EB9C" w:rsidR="004C470B" w:rsidRPr="00A65845" w:rsidRDefault="001152DE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004</w:t>
            </w:r>
          </w:p>
        </w:tc>
      </w:tr>
      <w:tr w:rsidR="004C470B" w:rsidRPr="00A65845" w14:paraId="1148539F" w14:textId="77777777" w:rsidTr="00C936B3">
        <w:trPr>
          <w:trHeight w:val="138"/>
        </w:trPr>
        <w:tc>
          <w:tcPr>
            <w:tcW w:w="0" w:type="auto"/>
          </w:tcPr>
          <w:p w14:paraId="044BA9E3" w14:textId="77777777" w:rsidR="004C470B" w:rsidRPr="00A65845" w:rsidRDefault="004C470B" w:rsidP="00C936B3">
            <w:pPr>
              <w:spacing w:line="240" w:lineRule="auto"/>
              <w:ind w:firstLine="0"/>
              <w:rPr>
                <w:b/>
                <w:bCs/>
                <w:sz w:val="20"/>
                <w:szCs w:val="20"/>
              </w:rPr>
            </w:pPr>
            <w:r w:rsidRPr="00A65845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</w:tcPr>
          <w:p w14:paraId="65C112D3" w14:textId="77777777" w:rsidR="004C470B" w:rsidRPr="00A65845" w:rsidRDefault="004C470B" w:rsidP="00C936B3">
            <w:pPr>
              <w:spacing w:line="240" w:lineRule="auto"/>
              <w:ind w:left="-114" w:firstLine="0"/>
              <w:rPr>
                <w:b/>
                <w:bCs/>
                <w:sz w:val="20"/>
                <w:szCs w:val="20"/>
              </w:rPr>
            </w:pPr>
            <w:r w:rsidRPr="00A65845">
              <w:rPr>
                <w:b/>
                <w:bCs/>
                <w:sz w:val="20"/>
                <w:szCs w:val="20"/>
              </w:rPr>
              <w:t xml:space="preserve">Family adversity (FAI) </w:t>
            </w:r>
            <w:r w:rsidRPr="00A65845">
              <w:rPr>
                <w:b/>
                <w:bCs/>
                <w:sz w:val="20"/>
                <w:szCs w:val="20"/>
              </w:rPr>
              <w:sym w:font="Symbol" w:char="F0AE"/>
            </w:r>
            <w:r w:rsidRPr="00A65845">
              <w:rPr>
                <w:b/>
                <w:bCs/>
                <w:sz w:val="20"/>
                <w:szCs w:val="20"/>
              </w:rPr>
              <w:t xml:space="preserve"> negative parenting (nPar)</w:t>
            </w:r>
          </w:p>
        </w:tc>
        <w:tc>
          <w:tcPr>
            <w:tcW w:w="1836" w:type="dxa"/>
          </w:tcPr>
          <w:p w14:paraId="3AFC0CAF" w14:textId="77777777" w:rsidR="004C470B" w:rsidRPr="00A65845" w:rsidRDefault="004C470B" w:rsidP="00C936B3">
            <w:pPr>
              <w:tabs>
                <w:tab w:val="decimal" w:pos="742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11 [0.03, 0.20]</w:t>
            </w:r>
          </w:p>
        </w:tc>
        <w:tc>
          <w:tcPr>
            <w:tcW w:w="0" w:type="auto"/>
          </w:tcPr>
          <w:p w14:paraId="727F5BDB" w14:textId="77777777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1AF3C8F0" w14:textId="4826FA73" w:rsidR="004C470B" w:rsidRPr="00A65845" w:rsidRDefault="001152DE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11</w:t>
            </w:r>
          </w:p>
        </w:tc>
        <w:tc>
          <w:tcPr>
            <w:tcW w:w="0" w:type="auto"/>
          </w:tcPr>
          <w:p w14:paraId="157053B7" w14:textId="27A09817" w:rsidR="004C470B" w:rsidRPr="00A65845" w:rsidRDefault="001152DE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01</w:t>
            </w:r>
          </w:p>
        </w:tc>
      </w:tr>
      <w:tr w:rsidR="004C470B" w:rsidRPr="00A65845" w14:paraId="579CD983" w14:textId="77777777" w:rsidTr="00C936B3">
        <w:trPr>
          <w:trHeight w:val="194"/>
        </w:trPr>
        <w:tc>
          <w:tcPr>
            <w:tcW w:w="0" w:type="auto"/>
          </w:tcPr>
          <w:p w14:paraId="1EBCC0D2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Direct</w:t>
            </w:r>
          </w:p>
        </w:tc>
        <w:tc>
          <w:tcPr>
            <w:tcW w:w="0" w:type="auto"/>
          </w:tcPr>
          <w:p w14:paraId="4A3E0BC2" w14:textId="77777777" w:rsidR="004C470B" w:rsidRPr="00A65845" w:rsidRDefault="004C470B" w:rsidP="00C936B3">
            <w:pPr>
              <w:spacing w:line="240" w:lineRule="auto"/>
              <w:ind w:left="-114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 xml:space="preserve">FAI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nPar</w:t>
            </w:r>
          </w:p>
        </w:tc>
        <w:tc>
          <w:tcPr>
            <w:tcW w:w="1836" w:type="dxa"/>
          </w:tcPr>
          <w:p w14:paraId="4955F8A7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-0.05 [-0.14, 0.04]</w:t>
            </w:r>
          </w:p>
        </w:tc>
        <w:tc>
          <w:tcPr>
            <w:tcW w:w="0" w:type="auto"/>
          </w:tcPr>
          <w:p w14:paraId="0230FD15" w14:textId="77777777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2C69BD03" w14:textId="1A62E36C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-</w:t>
            </w:r>
            <w:r w:rsidR="001152DE">
              <w:rPr>
                <w:color w:val="000000"/>
                <w:sz w:val="20"/>
                <w:szCs w:val="20"/>
              </w:rPr>
              <w:t>0</w:t>
            </w:r>
            <w:r w:rsidRPr="00A65845">
              <w:rPr>
                <w:color w:val="000000"/>
                <w:sz w:val="20"/>
                <w:szCs w:val="20"/>
              </w:rPr>
              <w:t>.05</w:t>
            </w:r>
          </w:p>
        </w:tc>
        <w:tc>
          <w:tcPr>
            <w:tcW w:w="0" w:type="auto"/>
          </w:tcPr>
          <w:p w14:paraId="6F84E046" w14:textId="56F76AB8" w:rsidR="004C470B" w:rsidRPr="00A65845" w:rsidRDefault="001152DE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32</w:t>
            </w:r>
          </w:p>
        </w:tc>
      </w:tr>
      <w:tr w:rsidR="004C470B" w:rsidRPr="00A65845" w14:paraId="14D532ED" w14:textId="77777777" w:rsidTr="00C936B3">
        <w:trPr>
          <w:trHeight w:val="194"/>
        </w:trPr>
        <w:tc>
          <w:tcPr>
            <w:tcW w:w="0" w:type="auto"/>
            <w:tcBorders>
              <w:bottom w:val="single" w:sz="4" w:space="0" w:color="auto"/>
            </w:tcBorders>
          </w:tcPr>
          <w:p w14:paraId="375148A3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Indirec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5C6B15" w14:textId="77777777" w:rsidR="004C470B" w:rsidRPr="00A65845" w:rsidRDefault="004C470B" w:rsidP="00C936B3">
            <w:pPr>
              <w:spacing w:line="240" w:lineRule="auto"/>
              <w:ind w:left="-114" w:firstLine="0"/>
              <w:rPr>
                <w:b/>
                <w:bCs/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 xml:space="preserve">FAI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parental psychopathology (pPSYC)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nPar</w:t>
            </w:r>
          </w:p>
        </w:tc>
        <w:tc>
          <w:tcPr>
            <w:tcW w:w="1836" w:type="dxa"/>
            <w:tcBorders>
              <w:bottom w:val="single" w:sz="4" w:space="0" w:color="auto"/>
            </w:tcBorders>
          </w:tcPr>
          <w:p w14:paraId="2884E49D" w14:textId="77777777" w:rsidR="004C470B" w:rsidRPr="00A65845" w:rsidRDefault="004C470B" w:rsidP="00C936B3">
            <w:pPr>
              <w:tabs>
                <w:tab w:val="decimal" w:pos="742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16 [0.101, 0.24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4328AA" w14:textId="77777777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7BBC20" w14:textId="5EBB7150" w:rsidR="004C470B" w:rsidRPr="00A65845" w:rsidRDefault="001152DE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ED0491" w14:textId="6CC5EFCE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 xml:space="preserve">&lt; </w:t>
            </w:r>
            <w:r w:rsidR="001152DE">
              <w:rPr>
                <w:color w:val="000000"/>
                <w:sz w:val="20"/>
                <w:szCs w:val="20"/>
              </w:rPr>
              <w:t>0</w:t>
            </w:r>
            <w:r w:rsidRPr="00A65845">
              <w:rPr>
                <w:color w:val="000000"/>
                <w:sz w:val="20"/>
                <w:szCs w:val="20"/>
              </w:rPr>
              <w:t>.001</w:t>
            </w:r>
          </w:p>
        </w:tc>
      </w:tr>
      <w:tr w:rsidR="004C470B" w:rsidRPr="00A65845" w14:paraId="22C7AEDE" w14:textId="77777777" w:rsidTr="00C936B3">
        <w:trPr>
          <w:trHeight w:val="194"/>
        </w:trPr>
        <w:tc>
          <w:tcPr>
            <w:tcW w:w="0" w:type="auto"/>
            <w:tcBorders>
              <w:top w:val="single" w:sz="4" w:space="0" w:color="auto"/>
            </w:tcBorders>
          </w:tcPr>
          <w:p w14:paraId="520F7880" w14:textId="77777777" w:rsidR="004C470B" w:rsidRPr="00A65845" w:rsidRDefault="004C470B" w:rsidP="00C936B3">
            <w:pPr>
              <w:spacing w:line="240" w:lineRule="auto"/>
              <w:ind w:firstLine="0"/>
              <w:rPr>
                <w:b/>
                <w:bCs/>
                <w:sz w:val="20"/>
                <w:szCs w:val="20"/>
              </w:rPr>
            </w:pPr>
            <w:r w:rsidRPr="00A65845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8EAE80" w14:textId="77777777" w:rsidR="004C470B" w:rsidRPr="00A65845" w:rsidRDefault="004C470B" w:rsidP="00C936B3">
            <w:pPr>
              <w:spacing w:line="240" w:lineRule="auto"/>
              <w:ind w:left="-114" w:firstLine="0"/>
              <w:rPr>
                <w:b/>
                <w:bCs/>
                <w:sz w:val="20"/>
                <w:szCs w:val="20"/>
              </w:rPr>
            </w:pPr>
            <w:r w:rsidRPr="00A65845">
              <w:rPr>
                <w:b/>
                <w:bCs/>
                <w:sz w:val="20"/>
                <w:szCs w:val="20"/>
              </w:rPr>
              <w:t xml:space="preserve">Family adversity (FAI) </w:t>
            </w:r>
            <w:r w:rsidRPr="00A65845">
              <w:rPr>
                <w:b/>
                <w:bCs/>
                <w:sz w:val="20"/>
                <w:szCs w:val="20"/>
              </w:rPr>
              <w:sym w:font="Symbol" w:char="F0AE"/>
            </w:r>
            <w:r w:rsidRPr="00A65845">
              <w:rPr>
                <w:b/>
                <w:bCs/>
                <w:sz w:val="20"/>
                <w:szCs w:val="20"/>
              </w:rPr>
              <w:t xml:space="preserve"> child ADHD (cADHD) </w:t>
            </w:r>
          </w:p>
        </w:tc>
        <w:tc>
          <w:tcPr>
            <w:tcW w:w="1836" w:type="dxa"/>
            <w:tcBorders>
              <w:top w:val="single" w:sz="4" w:space="0" w:color="auto"/>
            </w:tcBorders>
          </w:tcPr>
          <w:p w14:paraId="1AC942D6" w14:textId="77777777" w:rsidR="004C470B" w:rsidRPr="00A65845" w:rsidRDefault="004C470B" w:rsidP="00C936B3">
            <w:pPr>
              <w:tabs>
                <w:tab w:val="decimal" w:pos="742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7 [-0.01, 0.16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15D985" w14:textId="77777777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468B9E" w14:textId="57F6E40D" w:rsidR="004C470B" w:rsidRPr="00A65845" w:rsidRDefault="001152DE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673777" w14:textId="008D9F4F" w:rsidR="004C470B" w:rsidRPr="00A65845" w:rsidRDefault="001152DE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08</w:t>
            </w:r>
          </w:p>
        </w:tc>
      </w:tr>
      <w:tr w:rsidR="004C470B" w:rsidRPr="00A65845" w14:paraId="00BDA9C8" w14:textId="77777777" w:rsidTr="00C936B3">
        <w:trPr>
          <w:trHeight w:val="194"/>
        </w:trPr>
        <w:tc>
          <w:tcPr>
            <w:tcW w:w="0" w:type="auto"/>
          </w:tcPr>
          <w:p w14:paraId="618C3DEF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Direct</w:t>
            </w:r>
          </w:p>
        </w:tc>
        <w:tc>
          <w:tcPr>
            <w:tcW w:w="0" w:type="auto"/>
          </w:tcPr>
          <w:p w14:paraId="5C30D802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left="-114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 xml:space="preserve">FAI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cADHD</w:t>
            </w:r>
          </w:p>
        </w:tc>
        <w:tc>
          <w:tcPr>
            <w:tcW w:w="1836" w:type="dxa"/>
          </w:tcPr>
          <w:p w14:paraId="58DBAAED" w14:textId="77777777" w:rsidR="004C470B" w:rsidRPr="00A65845" w:rsidRDefault="004C470B" w:rsidP="00C936B3">
            <w:pPr>
              <w:tabs>
                <w:tab w:val="decimal" w:pos="742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1 [-0.08, 0.10]</w:t>
            </w:r>
          </w:p>
        </w:tc>
        <w:tc>
          <w:tcPr>
            <w:tcW w:w="0" w:type="auto"/>
          </w:tcPr>
          <w:p w14:paraId="7E393D01" w14:textId="77777777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74E659AE" w14:textId="2209C785" w:rsidR="004C470B" w:rsidRPr="00A65845" w:rsidRDefault="001152DE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0" w:type="auto"/>
          </w:tcPr>
          <w:p w14:paraId="440B4E0A" w14:textId="54255BB6" w:rsidR="004C470B" w:rsidRPr="00A65845" w:rsidRDefault="001152DE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88</w:t>
            </w:r>
          </w:p>
        </w:tc>
      </w:tr>
      <w:tr w:rsidR="004C470B" w:rsidRPr="00A65845" w14:paraId="60283488" w14:textId="77777777" w:rsidTr="00C936B3">
        <w:tc>
          <w:tcPr>
            <w:tcW w:w="0" w:type="auto"/>
          </w:tcPr>
          <w:p w14:paraId="07271076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Indirect</w:t>
            </w:r>
          </w:p>
        </w:tc>
        <w:tc>
          <w:tcPr>
            <w:tcW w:w="0" w:type="auto"/>
          </w:tcPr>
          <w:p w14:paraId="00AF3831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left="-114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 xml:space="preserve">FAI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parental psychopathology (pPSYC)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cADHD</w:t>
            </w:r>
          </w:p>
        </w:tc>
        <w:tc>
          <w:tcPr>
            <w:tcW w:w="1836" w:type="dxa"/>
          </w:tcPr>
          <w:p w14:paraId="5D0B6D0E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5 [0.01, 0.10]</w:t>
            </w:r>
          </w:p>
        </w:tc>
        <w:tc>
          <w:tcPr>
            <w:tcW w:w="0" w:type="auto"/>
          </w:tcPr>
          <w:p w14:paraId="1A638B97" w14:textId="77777777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77EEF0DA" w14:textId="6C37FE06" w:rsidR="004C470B" w:rsidRPr="00A65845" w:rsidRDefault="001152DE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07</w:t>
            </w:r>
          </w:p>
        </w:tc>
        <w:tc>
          <w:tcPr>
            <w:tcW w:w="0" w:type="auto"/>
          </w:tcPr>
          <w:p w14:paraId="249AC299" w14:textId="383C2FEF" w:rsidR="004C470B" w:rsidRPr="00A65845" w:rsidRDefault="001152DE" w:rsidP="00C936B3">
            <w:pPr>
              <w:tabs>
                <w:tab w:val="left" w:pos="420"/>
                <w:tab w:val="decimal" w:pos="60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02</w:t>
            </w:r>
          </w:p>
        </w:tc>
      </w:tr>
      <w:tr w:rsidR="004C470B" w:rsidRPr="00A65845" w14:paraId="35819F84" w14:textId="77777777" w:rsidTr="00C936B3">
        <w:tc>
          <w:tcPr>
            <w:tcW w:w="0" w:type="auto"/>
          </w:tcPr>
          <w:p w14:paraId="01743428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Indirect</w:t>
            </w:r>
          </w:p>
        </w:tc>
        <w:tc>
          <w:tcPr>
            <w:tcW w:w="0" w:type="auto"/>
          </w:tcPr>
          <w:p w14:paraId="6201817A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left="-114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 xml:space="preserve">FAI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positive parenting (pPAR)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cADHD</w:t>
            </w:r>
          </w:p>
        </w:tc>
        <w:tc>
          <w:tcPr>
            <w:tcW w:w="1836" w:type="dxa"/>
          </w:tcPr>
          <w:p w14:paraId="6ED0FFD5" w14:textId="77777777" w:rsidR="004C470B" w:rsidRPr="00A65845" w:rsidRDefault="004C470B" w:rsidP="00C936B3">
            <w:pPr>
              <w:tabs>
                <w:tab w:val="decimal" w:pos="742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0 [-0.01, 0.01]</w:t>
            </w:r>
          </w:p>
        </w:tc>
        <w:tc>
          <w:tcPr>
            <w:tcW w:w="0" w:type="auto"/>
          </w:tcPr>
          <w:p w14:paraId="62F383DD" w14:textId="77777777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3316AE4C" w14:textId="3B191BAC" w:rsidR="004C470B" w:rsidRPr="00A65845" w:rsidRDefault="001152DE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</w:tcPr>
          <w:p w14:paraId="08295A80" w14:textId="7807A875" w:rsidR="004C470B" w:rsidRPr="00A65845" w:rsidRDefault="001152DE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47</w:t>
            </w:r>
          </w:p>
        </w:tc>
      </w:tr>
      <w:tr w:rsidR="004C470B" w:rsidRPr="00A65845" w14:paraId="68A97D12" w14:textId="77777777" w:rsidTr="00C936B3">
        <w:tc>
          <w:tcPr>
            <w:tcW w:w="0" w:type="auto"/>
          </w:tcPr>
          <w:p w14:paraId="48D15B93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Indirect</w:t>
            </w:r>
          </w:p>
        </w:tc>
        <w:tc>
          <w:tcPr>
            <w:tcW w:w="0" w:type="auto"/>
          </w:tcPr>
          <w:p w14:paraId="22B30154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left="-114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 xml:space="preserve">FAI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negative parenting (nPAR)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cADHD</w:t>
            </w:r>
          </w:p>
        </w:tc>
        <w:tc>
          <w:tcPr>
            <w:tcW w:w="1836" w:type="dxa"/>
          </w:tcPr>
          <w:p w14:paraId="4846AEB5" w14:textId="77777777" w:rsidR="004C470B" w:rsidRPr="00A65845" w:rsidRDefault="004C470B" w:rsidP="00C936B3">
            <w:pPr>
              <w:tabs>
                <w:tab w:val="decimal" w:pos="742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-0.00 [-0.02, 0.01]</w:t>
            </w:r>
          </w:p>
        </w:tc>
        <w:tc>
          <w:tcPr>
            <w:tcW w:w="0" w:type="auto"/>
          </w:tcPr>
          <w:p w14:paraId="5AA942A0" w14:textId="77777777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2A6DCB0B" w14:textId="4D477A1D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-</w:t>
            </w:r>
            <w:r w:rsidR="001152DE">
              <w:rPr>
                <w:color w:val="000000"/>
                <w:sz w:val="20"/>
                <w:szCs w:val="20"/>
              </w:rPr>
              <w:t>0</w:t>
            </w:r>
            <w:r w:rsidRPr="00A65845"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0" w:type="auto"/>
          </w:tcPr>
          <w:p w14:paraId="51133372" w14:textId="58D67907" w:rsidR="004C470B" w:rsidRPr="00A65845" w:rsidRDefault="001152DE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40</w:t>
            </w:r>
          </w:p>
        </w:tc>
      </w:tr>
      <w:tr w:rsidR="004C470B" w:rsidRPr="00A65845" w14:paraId="4FF43B85" w14:textId="77777777" w:rsidTr="00C936B3">
        <w:tc>
          <w:tcPr>
            <w:tcW w:w="0" w:type="auto"/>
          </w:tcPr>
          <w:p w14:paraId="49300184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Serial indirect</w:t>
            </w:r>
          </w:p>
        </w:tc>
        <w:tc>
          <w:tcPr>
            <w:tcW w:w="0" w:type="auto"/>
          </w:tcPr>
          <w:p w14:paraId="51B706F5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left="-114" w:firstLine="0"/>
              <w:rPr>
                <w:b/>
                <w:bCs/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 xml:space="preserve">FAI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pPSYC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pPAR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cADHD</w:t>
            </w:r>
          </w:p>
        </w:tc>
        <w:tc>
          <w:tcPr>
            <w:tcW w:w="1836" w:type="dxa"/>
          </w:tcPr>
          <w:p w14:paraId="7592D552" w14:textId="77777777" w:rsidR="004C470B" w:rsidRPr="00A65845" w:rsidRDefault="004C470B" w:rsidP="00C936B3">
            <w:pPr>
              <w:tabs>
                <w:tab w:val="decimal" w:pos="742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-0.00 [-0.01, 0.00]</w:t>
            </w:r>
          </w:p>
        </w:tc>
        <w:tc>
          <w:tcPr>
            <w:tcW w:w="0" w:type="auto"/>
          </w:tcPr>
          <w:p w14:paraId="1D0E8F58" w14:textId="77777777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529DF3D1" w14:textId="4A248233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-</w:t>
            </w:r>
            <w:r w:rsidR="001152DE">
              <w:rPr>
                <w:color w:val="000000"/>
                <w:sz w:val="20"/>
                <w:szCs w:val="20"/>
              </w:rPr>
              <w:t>0</w:t>
            </w:r>
            <w:r w:rsidRPr="00A65845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0" w:type="auto"/>
          </w:tcPr>
          <w:p w14:paraId="109F7265" w14:textId="36EDEA5E" w:rsidR="004C470B" w:rsidRPr="00A65845" w:rsidRDefault="001152DE" w:rsidP="00C936B3">
            <w:pPr>
              <w:tabs>
                <w:tab w:val="left" w:pos="420"/>
                <w:tab w:val="decimal" w:pos="60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48</w:t>
            </w:r>
          </w:p>
        </w:tc>
      </w:tr>
      <w:tr w:rsidR="004C470B" w:rsidRPr="00A65845" w14:paraId="1A13751C" w14:textId="77777777" w:rsidTr="00C936B3">
        <w:tc>
          <w:tcPr>
            <w:tcW w:w="0" w:type="auto"/>
          </w:tcPr>
          <w:p w14:paraId="679C4B4F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Serial indirect</w:t>
            </w:r>
          </w:p>
        </w:tc>
        <w:tc>
          <w:tcPr>
            <w:tcW w:w="0" w:type="auto"/>
          </w:tcPr>
          <w:p w14:paraId="72020869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left="-114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 xml:space="preserve">FAI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pPSYC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nPAR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cADHD</w:t>
            </w:r>
          </w:p>
        </w:tc>
        <w:tc>
          <w:tcPr>
            <w:tcW w:w="1836" w:type="dxa"/>
          </w:tcPr>
          <w:p w14:paraId="5309A7DE" w14:textId="77777777" w:rsidR="004C470B" w:rsidRPr="00A65845" w:rsidRDefault="004C470B" w:rsidP="00C936B3">
            <w:pPr>
              <w:tabs>
                <w:tab w:val="decimal" w:pos="742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1 [-0.00, 0.03]</w:t>
            </w:r>
          </w:p>
        </w:tc>
        <w:tc>
          <w:tcPr>
            <w:tcW w:w="0" w:type="auto"/>
          </w:tcPr>
          <w:p w14:paraId="3479D614" w14:textId="77777777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41167C5B" w14:textId="75A3CC4B" w:rsidR="004C470B" w:rsidRPr="00A65845" w:rsidRDefault="001152DE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0" w:type="auto"/>
          </w:tcPr>
          <w:p w14:paraId="16AD86A7" w14:textId="6044F668" w:rsidR="004C470B" w:rsidRPr="00A65845" w:rsidRDefault="001152DE" w:rsidP="00C936B3">
            <w:pPr>
              <w:tabs>
                <w:tab w:val="left" w:pos="420"/>
                <w:tab w:val="decimal" w:pos="60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09</w:t>
            </w:r>
          </w:p>
        </w:tc>
      </w:tr>
      <w:tr w:rsidR="004C470B" w:rsidRPr="00A65845" w14:paraId="4104ADE0" w14:textId="77777777" w:rsidTr="00C936B3">
        <w:tc>
          <w:tcPr>
            <w:tcW w:w="0" w:type="auto"/>
          </w:tcPr>
          <w:p w14:paraId="77806EBD" w14:textId="77777777" w:rsidR="004C470B" w:rsidRPr="00A65845" w:rsidRDefault="004C470B" w:rsidP="00C936B3">
            <w:pPr>
              <w:spacing w:line="240" w:lineRule="auto"/>
              <w:ind w:firstLine="0"/>
              <w:rPr>
                <w:b/>
                <w:bCs/>
                <w:sz w:val="20"/>
                <w:szCs w:val="20"/>
              </w:rPr>
            </w:pPr>
            <w:r w:rsidRPr="00A65845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</w:tcPr>
          <w:p w14:paraId="15253203" w14:textId="77777777" w:rsidR="004C470B" w:rsidRPr="00A65845" w:rsidRDefault="004C470B" w:rsidP="00C936B3">
            <w:pPr>
              <w:spacing w:line="240" w:lineRule="auto"/>
              <w:ind w:left="-114" w:firstLine="0"/>
              <w:rPr>
                <w:sz w:val="20"/>
                <w:szCs w:val="20"/>
              </w:rPr>
            </w:pPr>
            <w:r w:rsidRPr="00A65845">
              <w:rPr>
                <w:b/>
                <w:bCs/>
                <w:sz w:val="20"/>
                <w:szCs w:val="20"/>
              </w:rPr>
              <w:t xml:space="preserve">Parental psychopathology (pPSYC) </w:t>
            </w:r>
            <w:r w:rsidRPr="00A65845">
              <w:rPr>
                <w:b/>
                <w:bCs/>
                <w:sz w:val="20"/>
                <w:szCs w:val="20"/>
              </w:rPr>
              <w:sym w:font="Symbol" w:char="F0AE"/>
            </w:r>
            <w:r w:rsidRPr="00A65845">
              <w:rPr>
                <w:b/>
                <w:bCs/>
                <w:sz w:val="20"/>
                <w:szCs w:val="20"/>
              </w:rPr>
              <w:t xml:space="preserve"> child ADHD (cADHD) </w:t>
            </w:r>
          </w:p>
        </w:tc>
        <w:tc>
          <w:tcPr>
            <w:tcW w:w="1836" w:type="dxa"/>
          </w:tcPr>
          <w:p w14:paraId="4EFC5F8D" w14:textId="77777777" w:rsidR="004C470B" w:rsidRPr="00A65845" w:rsidRDefault="004C470B" w:rsidP="00C936B3">
            <w:pPr>
              <w:tabs>
                <w:tab w:val="decimal" w:pos="742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31 [0.15, 0.47]</w:t>
            </w:r>
          </w:p>
        </w:tc>
        <w:tc>
          <w:tcPr>
            <w:tcW w:w="0" w:type="auto"/>
          </w:tcPr>
          <w:p w14:paraId="42EA827C" w14:textId="77777777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14:paraId="399C95DB" w14:textId="27E15D6C" w:rsidR="004C470B" w:rsidRPr="00A65845" w:rsidRDefault="001152DE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25</w:t>
            </w:r>
          </w:p>
        </w:tc>
        <w:tc>
          <w:tcPr>
            <w:tcW w:w="0" w:type="auto"/>
          </w:tcPr>
          <w:p w14:paraId="472DBEFC" w14:textId="50ADE0F3" w:rsidR="004C470B" w:rsidRPr="00A65845" w:rsidRDefault="004C470B" w:rsidP="00C936B3">
            <w:pPr>
              <w:tabs>
                <w:tab w:val="left" w:pos="420"/>
                <w:tab w:val="decimal" w:pos="60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 xml:space="preserve">&lt; </w:t>
            </w:r>
            <w:r w:rsidR="001152DE">
              <w:rPr>
                <w:color w:val="000000"/>
                <w:sz w:val="20"/>
                <w:szCs w:val="20"/>
              </w:rPr>
              <w:t>0</w:t>
            </w:r>
            <w:r w:rsidRPr="00A65845">
              <w:rPr>
                <w:color w:val="000000"/>
                <w:sz w:val="20"/>
                <w:szCs w:val="20"/>
              </w:rPr>
              <w:t>.001</w:t>
            </w:r>
          </w:p>
        </w:tc>
      </w:tr>
      <w:tr w:rsidR="004C470B" w:rsidRPr="00A65845" w14:paraId="40BCDA55" w14:textId="77777777" w:rsidTr="00C936B3">
        <w:tc>
          <w:tcPr>
            <w:tcW w:w="0" w:type="auto"/>
          </w:tcPr>
          <w:p w14:paraId="6B8F4C87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Direct</w:t>
            </w:r>
          </w:p>
        </w:tc>
        <w:tc>
          <w:tcPr>
            <w:tcW w:w="0" w:type="auto"/>
          </w:tcPr>
          <w:p w14:paraId="7377D54B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left="-114" w:firstLine="0"/>
              <w:rPr>
                <w:b/>
                <w:bCs/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 xml:space="preserve">pPSYC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cADHD</w:t>
            </w:r>
          </w:p>
        </w:tc>
        <w:tc>
          <w:tcPr>
            <w:tcW w:w="1836" w:type="dxa"/>
          </w:tcPr>
          <w:p w14:paraId="573EA0FF" w14:textId="77777777" w:rsidR="004C470B" w:rsidRPr="00A65845" w:rsidRDefault="004C470B" w:rsidP="00C936B3">
            <w:pPr>
              <w:tabs>
                <w:tab w:val="decimal" w:pos="742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25 [0.07, 0.43]</w:t>
            </w:r>
          </w:p>
        </w:tc>
        <w:tc>
          <w:tcPr>
            <w:tcW w:w="0" w:type="auto"/>
          </w:tcPr>
          <w:p w14:paraId="18B32F21" w14:textId="77777777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14:paraId="2D23CC52" w14:textId="0BC9BB99" w:rsidR="004C470B" w:rsidRPr="00A65845" w:rsidRDefault="001152DE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21</w:t>
            </w:r>
          </w:p>
        </w:tc>
        <w:tc>
          <w:tcPr>
            <w:tcW w:w="0" w:type="auto"/>
          </w:tcPr>
          <w:p w14:paraId="51623CA1" w14:textId="399BBD11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 xml:space="preserve">  </w:t>
            </w:r>
            <w:r w:rsidR="001152DE">
              <w:rPr>
                <w:color w:val="000000"/>
                <w:sz w:val="20"/>
                <w:szCs w:val="20"/>
              </w:rPr>
              <w:t>0</w:t>
            </w:r>
            <w:r w:rsidRPr="00A65845">
              <w:rPr>
                <w:color w:val="000000"/>
                <w:sz w:val="20"/>
                <w:szCs w:val="20"/>
              </w:rPr>
              <w:t>.005</w:t>
            </w:r>
          </w:p>
        </w:tc>
      </w:tr>
      <w:tr w:rsidR="004C470B" w:rsidRPr="00A65845" w14:paraId="2E868C8C" w14:textId="77777777" w:rsidTr="00C936B3">
        <w:tc>
          <w:tcPr>
            <w:tcW w:w="0" w:type="auto"/>
          </w:tcPr>
          <w:p w14:paraId="2810D3A9" w14:textId="77777777" w:rsidR="004C470B" w:rsidRPr="00A65845" w:rsidRDefault="004C470B" w:rsidP="00C936B3">
            <w:pPr>
              <w:spacing w:line="240" w:lineRule="auto"/>
              <w:ind w:right="-103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Indirect</w:t>
            </w:r>
          </w:p>
        </w:tc>
        <w:tc>
          <w:tcPr>
            <w:tcW w:w="0" w:type="auto"/>
          </w:tcPr>
          <w:p w14:paraId="2894B9A3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left="-114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 xml:space="preserve">pPSYC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positive parenting (pPAR)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cADHD</w:t>
            </w:r>
          </w:p>
        </w:tc>
        <w:tc>
          <w:tcPr>
            <w:tcW w:w="1836" w:type="dxa"/>
          </w:tcPr>
          <w:p w14:paraId="6CA26161" w14:textId="77777777" w:rsidR="004C470B" w:rsidRPr="00A65845" w:rsidRDefault="004C470B" w:rsidP="00C936B3">
            <w:pPr>
              <w:tabs>
                <w:tab w:val="decimal" w:pos="742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-0.01 [-0.04, 0.02]</w:t>
            </w:r>
          </w:p>
        </w:tc>
        <w:tc>
          <w:tcPr>
            <w:tcW w:w="0" w:type="auto"/>
          </w:tcPr>
          <w:p w14:paraId="2C7EA4CD" w14:textId="77777777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118508F1" w14:textId="552E9B5F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-</w:t>
            </w:r>
            <w:r w:rsidR="001152DE">
              <w:rPr>
                <w:color w:val="000000"/>
                <w:sz w:val="20"/>
                <w:szCs w:val="20"/>
              </w:rPr>
              <w:t>0</w:t>
            </w:r>
            <w:r w:rsidRPr="00A65845"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0" w:type="auto"/>
          </w:tcPr>
          <w:p w14:paraId="37B4CF6E" w14:textId="26B11982" w:rsidR="004C470B" w:rsidRPr="00A65845" w:rsidRDefault="001152DE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49</w:t>
            </w:r>
          </w:p>
        </w:tc>
      </w:tr>
      <w:tr w:rsidR="004C470B" w:rsidRPr="00A65845" w14:paraId="1A6146C0" w14:textId="77777777" w:rsidTr="00C936B3">
        <w:tc>
          <w:tcPr>
            <w:tcW w:w="0" w:type="auto"/>
          </w:tcPr>
          <w:p w14:paraId="7ACAABAD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Indirect</w:t>
            </w:r>
          </w:p>
        </w:tc>
        <w:tc>
          <w:tcPr>
            <w:tcW w:w="0" w:type="auto"/>
          </w:tcPr>
          <w:p w14:paraId="4C28FD5D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left="-114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 xml:space="preserve">pPSYC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negative parenting (nPAR)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cADHD</w:t>
            </w:r>
          </w:p>
        </w:tc>
        <w:tc>
          <w:tcPr>
            <w:tcW w:w="1836" w:type="dxa"/>
          </w:tcPr>
          <w:p w14:paraId="5B8CB9D1" w14:textId="77777777" w:rsidR="004C470B" w:rsidRPr="00A65845" w:rsidRDefault="004C470B" w:rsidP="00C936B3">
            <w:pPr>
              <w:tabs>
                <w:tab w:val="decimal" w:pos="742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7 [-0.01, 0.15]</w:t>
            </w:r>
          </w:p>
        </w:tc>
        <w:tc>
          <w:tcPr>
            <w:tcW w:w="0" w:type="auto"/>
          </w:tcPr>
          <w:p w14:paraId="40C16962" w14:textId="77777777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56F4A200" w14:textId="780B6D97" w:rsidR="004C470B" w:rsidRPr="00A65845" w:rsidRDefault="001152DE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06</w:t>
            </w:r>
          </w:p>
        </w:tc>
        <w:tc>
          <w:tcPr>
            <w:tcW w:w="0" w:type="auto"/>
          </w:tcPr>
          <w:p w14:paraId="01F7CC32" w14:textId="732C4C04" w:rsidR="004C470B" w:rsidRPr="00A65845" w:rsidRDefault="001152DE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09</w:t>
            </w:r>
          </w:p>
        </w:tc>
      </w:tr>
      <w:tr w:rsidR="004C470B" w:rsidRPr="00A65845" w14:paraId="79E13F35" w14:textId="77777777" w:rsidTr="00C936B3">
        <w:tc>
          <w:tcPr>
            <w:tcW w:w="0" w:type="auto"/>
          </w:tcPr>
          <w:p w14:paraId="20E3EA27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firstLine="0"/>
              <w:rPr>
                <w:b/>
                <w:bCs/>
                <w:sz w:val="20"/>
                <w:szCs w:val="20"/>
              </w:rPr>
            </w:pPr>
            <w:r w:rsidRPr="00A65845">
              <w:rPr>
                <w:b/>
                <w:bCs/>
                <w:sz w:val="20"/>
                <w:szCs w:val="20"/>
              </w:rPr>
              <w:t>Direct</w:t>
            </w:r>
          </w:p>
        </w:tc>
        <w:tc>
          <w:tcPr>
            <w:tcW w:w="0" w:type="auto"/>
          </w:tcPr>
          <w:p w14:paraId="629A9FB3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left="-114" w:firstLine="0"/>
              <w:rPr>
                <w:sz w:val="20"/>
                <w:szCs w:val="20"/>
              </w:rPr>
            </w:pPr>
            <w:r w:rsidRPr="00A65845">
              <w:rPr>
                <w:b/>
                <w:bCs/>
                <w:sz w:val="20"/>
                <w:szCs w:val="20"/>
              </w:rPr>
              <w:t xml:space="preserve">Positive parenting (pPAR) </w:t>
            </w:r>
            <w:r w:rsidRPr="00A65845">
              <w:rPr>
                <w:b/>
                <w:bCs/>
                <w:sz w:val="20"/>
                <w:szCs w:val="20"/>
              </w:rPr>
              <w:sym w:font="Symbol" w:char="F0AE"/>
            </w:r>
            <w:r w:rsidRPr="00A65845">
              <w:rPr>
                <w:b/>
                <w:bCs/>
                <w:sz w:val="20"/>
                <w:szCs w:val="20"/>
              </w:rPr>
              <w:t xml:space="preserve"> child ADHD (cADHD)</w:t>
            </w:r>
          </w:p>
        </w:tc>
        <w:tc>
          <w:tcPr>
            <w:tcW w:w="1836" w:type="dxa"/>
          </w:tcPr>
          <w:p w14:paraId="60ED8572" w14:textId="77777777" w:rsidR="004C470B" w:rsidRPr="00A65845" w:rsidRDefault="004C470B" w:rsidP="00C936B3">
            <w:pPr>
              <w:tabs>
                <w:tab w:val="decimal" w:pos="742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4 [-0.06, 0.11]</w:t>
            </w:r>
          </w:p>
        </w:tc>
        <w:tc>
          <w:tcPr>
            <w:tcW w:w="0" w:type="auto"/>
          </w:tcPr>
          <w:p w14:paraId="13254414" w14:textId="77777777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17B168B1" w14:textId="69783124" w:rsidR="004C470B" w:rsidRPr="00A65845" w:rsidRDefault="001152DE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04</w:t>
            </w:r>
          </w:p>
        </w:tc>
        <w:tc>
          <w:tcPr>
            <w:tcW w:w="0" w:type="auto"/>
          </w:tcPr>
          <w:p w14:paraId="0C0A1556" w14:textId="056D33B6" w:rsidR="004C470B" w:rsidRPr="00A65845" w:rsidRDefault="001152DE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44</w:t>
            </w:r>
          </w:p>
        </w:tc>
      </w:tr>
      <w:tr w:rsidR="004C470B" w:rsidRPr="00A65845" w14:paraId="123F65D7" w14:textId="77777777" w:rsidTr="00C936B3">
        <w:tc>
          <w:tcPr>
            <w:tcW w:w="0" w:type="auto"/>
            <w:tcBorders>
              <w:bottom w:val="single" w:sz="4" w:space="0" w:color="auto"/>
            </w:tcBorders>
          </w:tcPr>
          <w:p w14:paraId="5142D295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firstLine="0"/>
              <w:rPr>
                <w:b/>
                <w:bCs/>
                <w:sz w:val="20"/>
                <w:szCs w:val="20"/>
              </w:rPr>
            </w:pPr>
            <w:r w:rsidRPr="00A65845">
              <w:rPr>
                <w:b/>
                <w:bCs/>
                <w:sz w:val="20"/>
                <w:szCs w:val="20"/>
              </w:rPr>
              <w:t>Direc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958190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left="-114" w:firstLine="0"/>
              <w:rPr>
                <w:sz w:val="20"/>
                <w:szCs w:val="20"/>
              </w:rPr>
            </w:pPr>
            <w:r w:rsidRPr="00A65845">
              <w:rPr>
                <w:b/>
                <w:bCs/>
                <w:sz w:val="20"/>
                <w:szCs w:val="20"/>
              </w:rPr>
              <w:t xml:space="preserve">Negative parenting (nPAR) </w:t>
            </w:r>
            <w:r w:rsidRPr="00A65845">
              <w:rPr>
                <w:b/>
                <w:bCs/>
                <w:sz w:val="20"/>
                <w:szCs w:val="20"/>
              </w:rPr>
              <w:sym w:font="Symbol" w:char="F0AE"/>
            </w:r>
            <w:r w:rsidRPr="00A65845">
              <w:rPr>
                <w:b/>
                <w:bCs/>
                <w:sz w:val="20"/>
                <w:szCs w:val="20"/>
              </w:rPr>
              <w:t xml:space="preserve"> child ADHD (cADHD)</w:t>
            </w:r>
          </w:p>
        </w:tc>
        <w:tc>
          <w:tcPr>
            <w:tcW w:w="1836" w:type="dxa"/>
            <w:tcBorders>
              <w:bottom w:val="single" w:sz="4" w:space="0" w:color="auto"/>
            </w:tcBorders>
          </w:tcPr>
          <w:p w14:paraId="01982637" w14:textId="77777777" w:rsidR="004C470B" w:rsidRPr="00A65845" w:rsidRDefault="004C470B" w:rsidP="00C936B3">
            <w:pPr>
              <w:tabs>
                <w:tab w:val="decimal" w:pos="742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9 [-0.01, 0.18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FEC899" w14:textId="77777777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626D65" w14:textId="43021283" w:rsidR="004C470B" w:rsidRPr="00A65845" w:rsidRDefault="001152DE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0BC2DD" w14:textId="49658324" w:rsidR="004C470B" w:rsidRPr="00A65845" w:rsidRDefault="001152DE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07</w:t>
            </w:r>
          </w:p>
        </w:tc>
      </w:tr>
      <w:tr w:rsidR="004C470B" w:rsidRPr="00A65845" w14:paraId="0751A2A5" w14:textId="77777777" w:rsidTr="00C936B3">
        <w:tc>
          <w:tcPr>
            <w:tcW w:w="0" w:type="auto"/>
            <w:tcBorders>
              <w:top w:val="single" w:sz="4" w:space="0" w:color="auto"/>
            </w:tcBorders>
          </w:tcPr>
          <w:p w14:paraId="25329C82" w14:textId="77777777" w:rsidR="004C470B" w:rsidRPr="00A65845" w:rsidRDefault="004C470B" w:rsidP="00C936B3">
            <w:pPr>
              <w:spacing w:line="240" w:lineRule="auto"/>
              <w:ind w:firstLine="0"/>
              <w:rPr>
                <w:b/>
                <w:bCs/>
                <w:sz w:val="20"/>
                <w:szCs w:val="20"/>
              </w:rPr>
            </w:pPr>
            <w:r w:rsidRPr="00A65845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AAF1EF" w14:textId="77777777" w:rsidR="004C470B" w:rsidRPr="00A65845" w:rsidRDefault="004C470B" w:rsidP="00C936B3">
            <w:pPr>
              <w:spacing w:line="240" w:lineRule="auto"/>
              <w:ind w:left="-114" w:firstLine="0"/>
              <w:rPr>
                <w:sz w:val="20"/>
                <w:szCs w:val="20"/>
              </w:rPr>
            </w:pPr>
            <w:r w:rsidRPr="00A65845">
              <w:rPr>
                <w:b/>
                <w:bCs/>
                <w:sz w:val="20"/>
                <w:szCs w:val="20"/>
              </w:rPr>
              <w:t xml:space="preserve">Family adversity (FAI) </w:t>
            </w:r>
            <w:r w:rsidRPr="00A65845">
              <w:rPr>
                <w:b/>
                <w:bCs/>
                <w:sz w:val="20"/>
                <w:szCs w:val="20"/>
              </w:rPr>
              <w:sym w:font="Symbol" w:char="F0AE"/>
            </w:r>
            <w:r w:rsidRPr="00A65845">
              <w:rPr>
                <w:b/>
                <w:bCs/>
                <w:sz w:val="20"/>
                <w:szCs w:val="20"/>
              </w:rPr>
              <w:t xml:space="preserve"> child ODD (cODD)</w:t>
            </w:r>
          </w:p>
        </w:tc>
        <w:tc>
          <w:tcPr>
            <w:tcW w:w="1836" w:type="dxa"/>
            <w:tcBorders>
              <w:top w:val="single" w:sz="4" w:space="0" w:color="auto"/>
            </w:tcBorders>
          </w:tcPr>
          <w:p w14:paraId="361014F9" w14:textId="77777777" w:rsidR="004C470B" w:rsidRPr="00A65845" w:rsidRDefault="004C470B" w:rsidP="00C936B3">
            <w:pPr>
              <w:tabs>
                <w:tab w:val="decimal" w:pos="742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13 [0.05, 0.21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01624F" w14:textId="77777777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253FFA" w14:textId="418CFCAA" w:rsidR="004C470B" w:rsidRPr="00A65845" w:rsidRDefault="001152DE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141409" w14:textId="5664D47E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 xml:space="preserve">  </w:t>
            </w:r>
            <w:r w:rsidR="001152DE">
              <w:rPr>
                <w:color w:val="000000"/>
                <w:sz w:val="20"/>
                <w:szCs w:val="20"/>
              </w:rPr>
              <w:t>0</w:t>
            </w:r>
            <w:r w:rsidRPr="00A65845">
              <w:rPr>
                <w:color w:val="000000"/>
                <w:sz w:val="20"/>
                <w:szCs w:val="20"/>
              </w:rPr>
              <w:t>.002</w:t>
            </w:r>
          </w:p>
        </w:tc>
      </w:tr>
      <w:tr w:rsidR="004C470B" w:rsidRPr="00A65845" w14:paraId="7BF6EAE5" w14:textId="77777777" w:rsidTr="00C936B3">
        <w:tc>
          <w:tcPr>
            <w:tcW w:w="0" w:type="auto"/>
          </w:tcPr>
          <w:p w14:paraId="61D953B4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Direct</w:t>
            </w:r>
          </w:p>
        </w:tc>
        <w:tc>
          <w:tcPr>
            <w:tcW w:w="0" w:type="auto"/>
          </w:tcPr>
          <w:p w14:paraId="696D1055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left="-114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 xml:space="preserve">FAI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cODD</w:t>
            </w:r>
          </w:p>
        </w:tc>
        <w:tc>
          <w:tcPr>
            <w:tcW w:w="1836" w:type="dxa"/>
          </w:tcPr>
          <w:p w14:paraId="181874F5" w14:textId="77777777" w:rsidR="004C470B" w:rsidRPr="00A65845" w:rsidRDefault="004C470B" w:rsidP="00C936B3">
            <w:pPr>
              <w:tabs>
                <w:tab w:val="decimal" w:pos="742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8 [-0.00, 0.17]</w:t>
            </w:r>
          </w:p>
        </w:tc>
        <w:tc>
          <w:tcPr>
            <w:tcW w:w="0" w:type="auto"/>
          </w:tcPr>
          <w:p w14:paraId="7D4B99F1" w14:textId="77777777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585DA291" w14:textId="58C5CDC3" w:rsidR="004C470B" w:rsidRPr="00A65845" w:rsidRDefault="001152DE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10</w:t>
            </w:r>
          </w:p>
        </w:tc>
        <w:tc>
          <w:tcPr>
            <w:tcW w:w="0" w:type="auto"/>
          </w:tcPr>
          <w:p w14:paraId="1B3283CC" w14:textId="7538CC7F" w:rsidR="004C470B" w:rsidRPr="00A65845" w:rsidRDefault="001152DE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08</w:t>
            </w:r>
          </w:p>
        </w:tc>
      </w:tr>
      <w:tr w:rsidR="004C470B" w:rsidRPr="00A65845" w14:paraId="3BA420C4" w14:textId="77777777" w:rsidTr="00C936B3">
        <w:tc>
          <w:tcPr>
            <w:tcW w:w="0" w:type="auto"/>
          </w:tcPr>
          <w:p w14:paraId="4A9E3F76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Indirect</w:t>
            </w:r>
          </w:p>
        </w:tc>
        <w:tc>
          <w:tcPr>
            <w:tcW w:w="0" w:type="auto"/>
          </w:tcPr>
          <w:p w14:paraId="33F57DD7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left="-114" w:firstLine="0"/>
              <w:rPr>
                <w:b/>
                <w:bCs/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 xml:space="preserve">FAI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parental psychopathology (pPSYC)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cODD</w:t>
            </w:r>
          </w:p>
        </w:tc>
        <w:tc>
          <w:tcPr>
            <w:tcW w:w="1836" w:type="dxa"/>
          </w:tcPr>
          <w:p w14:paraId="6BE97120" w14:textId="77777777" w:rsidR="004C470B" w:rsidRPr="00A65845" w:rsidRDefault="004C470B" w:rsidP="00C936B3">
            <w:pPr>
              <w:tabs>
                <w:tab w:val="decimal" w:pos="742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4 [0.01, 0.08]</w:t>
            </w:r>
          </w:p>
        </w:tc>
        <w:tc>
          <w:tcPr>
            <w:tcW w:w="0" w:type="auto"/>
          </w:tcPr>
          <w:p w14:paraId="75A5D886" w14:textId="77777777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76708F47" w14:textId="3773A109" w:rsidR="004C470B" w:rsidRPr="00A65845" w:rsidRDefault="001152DE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06</w:t>
            </w:r>
          </w:p>
        </w:tc>
        <w:tc>
          <w:tcPr>
            <w:tcW w:w="0" w:type="auto"/>
          </w:tcPr>
          <w:p w14:paraId="573587B5" w14:textId="1F0A2577" w:rsidR="004C470B" w:rsidRPr="00A65845" w:rsidRDefault="001152DE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04</w:t>
            </w:r>
          </w:p>
        </w:tc>
      </w:tr>
      <w:tr w:rsidR="004C470B" w:rsidRPr="00A65845" w14:paraId="3ED570F6" w14:textId="77777777" w:rsidTr="00C936B3">
        <w:tc>
          <w:tcPr>
            <w:tcW w:w="0" w:type="auto"/>
          </w:tcPr>
          <w:p w14:paraId="2289DC44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Indirect</w:t>
            </w:r>
          </w:p>
        </w:tc>
        <w:tc>
          <w:tcPr>
            <w:tcW w:w="0" w:type="auto"/>
          </w:tcPr>
          <w:p w14:paraId="1DD3E71C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left="-114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 xml:space="preserve">FAI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positive parenting (pPAR)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cODD</w:t>
            </w:r>
          </w:p>
        </w:tc>
        <w:tc>
          <w:tcPr>
            <w:tcW w:w="1836" w:type="dxa"/>
          </w:tcPr>
          <w:p w14:paraId="6555DECF" w14:textId="77777777" w:rsidR="004C470B" w:rsidRPr="00A65845" w:rsidRDefault="004C470B" w:rsidP="00C936B3">
            <w:pPr>
              <w:tabs>
                <w:tab w:val="decimal" w:pos="742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-0.01 [-0.02, 0.00]</w:t>
            </w:r>
          </w:p>
        </w:tc>
        <w:tc>
          <w:tcPr>
            <w:tcW w:w="0" w:type="auto"/>
          </w:tcPr>
          <w:p w14:paraId="2A518989" w14:textId="77777777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15161A8C" w14:textId="69F59F06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-</w:t>
            </w:r>
            <w:r w:rsidR="001152DE">
              <w:rPr>
                <w:color w:val="000000"/>
                <w:sz w:val="20"/>
                <w:szCs w:val="20"/>
              </w:rPr>
              <w:t>0</w:t>
            </w:r>
            <w:r w:rsidRPr="00A65845"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0" w:type="auto"/>
          </w:tcPr>
          <w:p w14:paraId="0C05352B" w14:textId="634C0D7C" w:rsidR="004C470B" w:rsidRPr="00A65845" w:rsidRDefault="001152DE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23</w:t>
            </w:r>
          </w:p>
        </w:tc>
      </w:tr>
      <w:tr w:rsidR="004C470B" w:rsidRPr="00A65845" w14:paraId="6D543674" w14:textId="77777777" w:rsidTr="00C936B3">
        <w:tc>
          <w:tcPr>
            <w:tcW w:w="0" w:type="auto"/>
          </w:tcPr>
          <w:p w14:paraId="1D5B6C01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Indirect</w:t>
            </w:r>
          </w:p>
        </w:tc>
        <w:tc>
          <w:tcPr>
            <w:tcW w:w="0" w:type="auto"/>
          </w:tcPr>
          <w:p w14:paraId="574B25A6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left="-114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 xml:space="preserve">FAI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negative parenting (nPAR)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cODD</w:t>
            </w:r>
          </w:p>
        </w:tc>
        <w:tc>
          <w:tcPr>
            <w:tcW w:w="1836" w:type="dxa"/>
          </w:tcPr>
          <w:p w14:paraId="78F02F7D" w14:textId="77777777" w:rsidR="004C470B" w:rsidRPr="00A65845" w:rsidRDefault="004C470B" w:rsidP="00C936B3">
            <w:pPr>
              <w:tabs>
                <w:tab w:val="decimal" w:pos="742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-0.01 [-0.02, 0.01]</w:t>
            </w:r>
          </w:p>
        </w:tc>
        <w:tc>
          <w:tcPr>
            <w:tcW w:w="0" w:type="auto"/>
          </w:tcPr>
          <w:p w14:paraId="315AB49D" w14:textId="77777777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7FCFBB94" w14:textId="0EE29155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-</w:t>
            </w:r>
            <w:r w:rsidR="001152DE">
              <w:rPr>
                <w:color w:val="000000"/>
                <w:sz w:val="20"/>
                <w:szCs w:val="20"/>
              </w:rPr>
              <w:t>0</w:t>
            </w:r>
            <w:r w:rsidRPr="00A65845"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0" w:type="auto"/>
          </w:tcPr>
          <w:p w14:paraId="5F5C2715" w14:textId="77AE4448" w:rsidR="004C470B" w:rsidRPr="00A65845" w:rsidRDefault="001152DE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38</w:t>
            </w:r>
          </w:p>
        </w:tc>
      </w:tr>
      <w:tr w:rsidR="004C470B" w:rsidRPr="00A65845" w14:paraId="398B4AD6" w14:textId="77777777" w:rsidTr="00C936B3">
        <w:tc>
          <w:tcPr>
            <w:tcW w:w="0" w:type="auto"/>
          </w:tcPr>
          <w:p w14:paraId="52B9FA93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Serial indirect</w:t>
            </w:r>
          </w:p>
        </w:tc>
        <w:tc>
          <w:tcPr>
            <w:tcW w:w="0" w:type="auto"/>
          </w:tcPr>
          <w:p w14:paraId="43CEABC0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left="-114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 xml:space="preserve">FAI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pPSYC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pPAR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cODD</w:t>
            </w:r>
          </w:p>
        </w:tc>
        <w:tc>
          <w:tcPr>
            <w:tcW w:w="1836" w:type="dxa"/>
          </w:tcPr>
          <w:p w14:paraId="6A9FB020" w14:textId="77777777" w:rsidR="004C470B" w:rsidRPr="00A65845" w:rsidRDefault="004C470B" w:rsidP="00C936B3">
            <w:pPr>
              <w:tabs>
                <w:tab w:val="decimal" w:pos="742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0 [0.00, 0.01]</w:t>
            </w:r>
          </w:p>
        </w:tc>
        <w:tc>
          <w:tcPr>
            <w:tcW w:w="0" w:type="auto"/>
          </w:tcPr>
          <w:p w14:paraId="0B34B17E" w14:textId="77777777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7F89D788" w14:textId="24EE2FCA" w:rsidR="004C470B" w:rsidRPr="00A65845" w:rsidRDefault="001152DE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0" w:type="auto"/>
          </w:tcPr>
          <w:p w14:paraId="661E756A" w14:textId="737E701F" w:rsidR="004C470B" w:rsidRPr="00A65845" w:rsidRDefault="001152DE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17</w:t>
            </w:r>
          </w:p>
        </w:tc>
      </w:tr>
      <w:tr w:rsidR="004C470B" w:rsidRPr="00A65845" w14:paraId="3ED6029B" w14:textId="77777777" w:rsidTr="00C936B3">
        <w:tc>
          <w:tcPr>
            <w:tcW w:w="0" w:type="auto"/>
          </w:tcPr>
          <w:p w14:paraId="2FC2B9BA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Serial indirect</w:t>
            </w:r>
          </w:p>
        </w:tc>
        <w:tc>
          <w:tcPr>
            <w:tcW w:w="0" w:type="auto"/>
          </w:tcPr>
          <w:p w14:paraId="5C5BE112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left="-114" w:firstLine="0"/>
              <w:rPr>
                <w:b/>
                <w:bCs/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 xml:space="preserve">FAI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pPSYC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nPAR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cODD</w:t>
            </w:r>
          </w:p>
        </w:tc>
        <w:tc>
          <w:tcPr>
            <w:tcW w:w="1836" w:type="dxa"/>
          </w:tcPr>
          <w:p w14:paraId="4BD65AD6" w14:textId="77777777" w:rsidR="004C470B" w:rsidRPr="00A65845" w:rsidRDefault="004C470B" w:rsidP="00C936B3">
            <w:pPr>
              <w:tabs>
                <w:tab w:val="decimal" w:pos="742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2 [0.01, 0.04]</w:t>
            </w:r>
          </w:p>
        </w:tc>
        <w:tc>
          <w:tcPr>
            <w:tcW w:w="0" w:type="auto"/>
          </w:tcPr>
          <w:p w14:paraId="7967A1C6" w14:textId="77777777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17B62790" w14:textId="60AC1DEA" w:rsidR="004C470B" w:rsidRPr="00A65845" w:rsidRDefault="001152DE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0" w:type="auto"/>
          </w:tcPr>
          <w:p w14:paraId="421871E4" w14:textId="54A039BD" w:rsidR="004C470B" w:rsidRPr="00A65845" w:rsidRDefault="001152DE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005</w:t>
            </w:r>
          </w:p>
        </w:tc>
      </w:tr>
      <w:tr w:rsidR="004C470B" w:rsidRPr="00A65845" w14:paraId="5A277FC2" w14:textId="77777777" w:rsidTr="00C936B3">
        <w:tc>
          <w:tcPr>
            <w:tcW w:w="0" w:type="auto"/>
          </w:tcPr>
          <w:p w14:paraId="332ED8CA" w14:textId="77777777" w:rsidR="004C470B" w:rsidRPr="00A65845" w:rsidRDefault="004C470B" w:rsidP="00C936B3">
            <w:pPr>
              <w:spacing w:line="240" w:lineRule="auto"/>
              <w:ind w:firstLine="0"/>
              <w:rPr>
                <w:b/>
                <w:bCs/>
                <w:sz w:val="20"/>
                <w:szCs w:val="20"/>
              </w:rPr>
            </w:pPr>
            <w:r w:rsidRPr="00A65845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</w:tcPr>
          <w:p w14:paraId="273F871D" w14:textId="77777777" w:rsidR="004C470B" w:rsidRPr="00A65845" w:rsidRDefault="004C470B" w:rsidP="00C936B3">
            <w:pPr>
              <w:spacing w:line="240" w:lineRule="auto"/>
              <w:ind w:left="-114" w:firstLine="0"/>
              <w:rPr>
                <w:b/>
                <w:bCs/>
                <w:sz w:val="20"/>
                <w:szCs w:val="20"/>
              </w:rPr>
            </w:pPr>
            <w:r w:rsidRPr="00A65845">
              <w:rPr>
                <w:b/>
                <w:bCs/>
                <w:sz w:val="20"/>
                <w:szCs w:val="20"/>
              </w:rPr>
              <w:t xml:space="preserve">Parental psychopathology (pPSYC) </w:t>
            </w:r>
            <w:r w:rsidRPr="00A65845">
              <w:rPr>
                <w:b/>
                <w:bCs/>
                <w:sz w:val="20"/>
                <w:szCs w:val="20"/>
              </w:rPr>
              <w:sym w:font="Symbol" w:char="F0AE"/>
            </w:r>
            <w:r w:rsidRPr="00A65845">
              <w:rPr>
                <w:b/>
                <w:bCs/>
                <w:sz w:val="20"/>
                <w:szCs w:val="20"/>
              </w:rPr>
              <w:t xml:space="preserve"> child ODD (cODD) </w:t>
            </w:r>
          </w:p>
        </w:tc>
        <w:tc>
          <w:tcPr>
            <w:tcW w:w="1836" w:type="dxa"/>
          </w:tcPr>
          <w:p w14:paraId="4B2F332F" w14:textId="77777777" w:rsidR="004C470B" w:rsidRPr="00A65845" w:rsidRDefault="004C470B" w:rsidP="00C936B3">
            <w:pPr>
              <w:tabs>
                <w:tab w:val="decimal" w:pos="742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30 [0.15, 0.45]</w:t>
            </w:r>
          </w:p>
        </w:tc>
        <w:tc>
          <w:tcPr>
            <w:tcW w:w="0" w:type="auto"/>
          </w:tcPr>
          <w:p w14:paraId="6CCB6F22" w14:textId="77777777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14:paraId="53735C1E" w14:textId="4604896D" w:rsidR="004C470B" w:rsidRPr="00A65845" w:rsidRDefault="001152DE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27</w:t>
            </w:r>
          </w:p>
        </w:tc>
        <w:tc>
          <w:tcPr>
            <w:tcW w:w="0" w:type="auto"/>
          </w:tcPr>
          <w:p w14:paraId="0BA1D2FA" w14:textId="21D3F7D4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 xml:space="preserve">&lt; </w:t>
            </w:r>
            <w:r w:rsidR="001152DE">
              <w:rPr>
                <w:color w:val="000000"/>
                <w:sz w:val="20"/>
                <w:szCs w:val="20"/>
              </w:rPr>
              <w:t>0</w:t>
            </w:r>
            <w:r w:rsidRPr="00A65845">
              <w:rPr>
                <w:color w:val="000000"/>
                <w:sz w:val="20"/>
                <w:szCs w:val="20"/>
              </w:rPr>
              <w:t>.001</w:t>
            </w:r>
          </w:p>
        </w:tc>
      </w:tr>
      <w:tr w:rsidR="004C470B" w:rsidRPr="00A65845" w14:paraId="1A6E84E1" w14:textId="77777777" w:rsidTr="00C936B3">
        <w:tc>
          <w:tcPr>
            <w:tcW w:w="0" w:type="auto"/>
          </w:tcPr>
          <w:p w14:paraId="385D257F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Direct</w:t>
            </w:r>
          </w:p>
        </w:tc>
        <w:tc>
          <w:tcPr>
            <w:tcW w:w="0" w:type="auto"/>
          </w:tcPr>
          <w:p w14:paraId="687441D1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left="-114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 xml:space="preserve">pPSYC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cODD</w:t>
            </w:r>
          </w:p>
        </w:tc>
        <w:tc>
          <w:tcPr>
            <w:tcW w:w="1836" w:type="dxa"/>
          </w:tcPr>
          <w:p w14:paraId="4F0DD01B" w14:textId="77777777" w:rsidR="004C470B" w:rsidRPr="00A65845" w:rsidRDefault="004C470B" w:rsidP="00C936B3">
            <w:pPr>
              <w:tabs>
                <w:tab w:val="decimal" w:pos="742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20 [0.04, 0.35]</w:t>
            </w:r>
          </w:p>
        </w:tc>
        <w:tc>
          <w:tcPr>
            <w:tcW w:w="0" w:type="auto"/>
          </w:tcPr>
          <w:p w14:paraId="5FF58C33" w14:textId="77777777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14:paraId="6A106C0C" w14:textId="3718F842" w:rsidR="004C470B" w:rsidRPr="00A65845" w:rsidRDefault="001152DE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17</w:t>
            </w:r>
          </w:p>
        </w:tc>
        <w:tc>
          <w:tcPr>
            <w:tcW w:w="0" w:type="auto"/>
          </w:tcPr>
          <w:p w14:paraId="130DFB4D" w14:textId="5BD756A2" w:rsidR="004C470B" w:rsidRPr="00A65845" w:rsidRDefault="001152DE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02</w:t>
            </w:r>
          </w:p>
        </w:tc>
      </w:tr>
      <w:tr w:rsidR="004C470B" w:rsidRPr="00A65845" w14:paraId="52ECC4C5" w14:textId="77777777" w:rsidTr="00C936B3">
        <w:tc>
          <w:tcPr>
            <w:tcW w:w="0" w:type="auto"/>
          </w:tcPr>
          <w:p w14:paraId="1CEC5F4B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Indirect</w:t>
            </w:r>
          </w:p>
        </w:tc>
        <w:tc>
          <w:tcPr>
            <w:tcW w:w="0" w:type="auto"/>
          </w:tcPr>
          <w:p w14:paraId="33107286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left="-114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 xml:space="preserve">pPSYC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positive parenting (pPAR)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cODD</w:t>
            </w:r>
          </w:p>
        </w:tc>
        <w:tc>
          <w:tcPr>
            <w:tcW w:w="1836" w:type="dxa"/>
          </w:tcPr>
          <w:p w14:paraId="190653F3" w14:textId="77777777" w:rsidR="004C470B" w:rsidRPr="00A65845" w:rsidRDefault="004C470B" w:rsidP="00C936B3">
            <w:pPr>
              <w:tabs>
                <w:tab w:val="decimal" w:pos="742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2 [0.00, 0.06]</w:t>
            </w:r>
          </w:p>
        </w:tc>
        <w:tc>
          <w:tcPr>
            <w:tcW w:w="0" w:type="auto"/>
          </w:tcPr>
          <w:p w14:paraId="22CF5FE1" w14:textId="77777777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089E02F9" w14:textId="53F8D7C3" w:rsidR="004C470B" w:rsidRPr="00A65845" w:rsidRDefault="001152DE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0" w:type="auto"/>
          </w:tcPr>
          <w:p w14:paraId="30E4C1D5" w14:textId="6F235DCA" w:rsidR="004C470B" w:rsidRPr="00A65845" w:rsidRDefault="001152DE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17</w:t>
            </w:r>
          </w:p>
        </w:tc>
      </w:tr>
      <w:tr w:rsidR="004C470B" w:rsidRPr="00A65845" w14:paraId="1A1D8D39" w14:textId="77777777" w:rsidTr="00C936B3">
        <w:tc>
          <w:tcPr>
            <w:tcW w:w="0" w:type="auto"/>
          </w:tcPr>
          <w:p w14:paraId="6045A2D7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Indirect</w:t>
            </w:r>
          </w:p>
        </w:tc>
        <w:tc>
          <w:tcPr>
            <w:tcW w:w="0" w:type="auto"/>
          </w:tcPr>
          <w:p w14:paraId="6A84F3CF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left="-114" w:firstLine="0"/>
              <w:rPr>
                <w:b/>
                <w:bCs/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 xml:space="preserve">pPSYC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negative parenting (nPAR)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cODD</w:t>
            </w:r>
          </w:p>
        </w:tc>
        <w:tc>
          <w:tcPr>
            <w:tcW w:w="1836" w:type="dxa"/>
          </w:tcPr>
          <w:p w14:paraId="098A4703" w14:textId="77777777" w:rsidR="004C470B" w:rsidRPr="00A65845" w:rsidRDefault="004C470B" w:rsidP="00C936B3">
            <w:pPr>
              <w:tabs>
                <w:tab w:val="decimal" w:pos="742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8 [0.02, 0.16]</w:t>
            </w:r>
          </w:p>
        </w:tc>
        <w:tc>
          <w:tcPr>
            <w:tcW w:w="0" w:type="auto"/>
          </w:tcPr>
          <w:p w14:paraId="18D2E667" w14:textId="77777777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6DDDCC9D" w14:textId="0C7A413D" w:rsidR="004C470B" w:rsidRPr="00A65845" w:rsidRDefault="001152DE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08</w:t>
            </w:r>
          </w:p>
        </w:tc>
        <w:tc>
          <w:tcPr>
            <w:tcW w:w="0" w:type="auto"/>
          </w:tcPr>
          <w:p w14:paraId="70FFA303" w14:textId="3AD1FF86" w:rsidR="004C470B" w:rsidRPr="00A65845" w:rsidRDefault="001152DE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02</w:t>
            </w:r>
          </w:p>
        </w:tc>
      </w:tr>
      <w:tr w:rsidR="004C470B" w:rsidRPr="00A65845" w14:paraId="1300A34A" w14:textId="77777777" w:rsidTr="00C936B3">
        <w:trPr>
          <w:trHeight w:val="87"/>
        </w:trPr>
        <w:tc>
          <w:tcPr>
            <w:tcW w:w="0" w:type="auto"/>
          </w:tcPr>
          <w:p w14:paraId="7ABF832B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firstLine="0"/>
              <w:rPr>
                <w:b/>
                <w:bCs/>
                <w:sz w:val="20"/>
                <w:szCs w:val="20"/>
              </w:rPr>
            </w:pPr>
            <w:r w:rsidRPr="00A65845">
              <w:rPr>
                <w:b/>
                <w:bCs/>
                <w:sz w:val="20"/>
                <w:szCs w:val="20"/>
              </w:rPr>
              <w:t>Direct</w:t>
            </w:r>
          </w:p>
        </w:tc>
        <w:tc>
          <w:tcPr>
            <w:tcW w:w="0" w:type="auto"/>
          </w:tcPr>
          <w:p w14:paraId="2018030E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left="-114" w:firstLine="0"/>
              <w:rPr>
                <w:sz w:val="20"/>
                <w:szCs w:val="20"/>
              </w:rPr>
            </w:pPr>
            <w:r w:rsidRPr="00A65845">
              <w:rPr>
                <w:b/>
                <w:bCs/>
                <w:sz w:val="20"/>
                <w:szCs w:val="20"/>
              </w:rPr>
              <w:t xml:space="preserve">Positive parenting (pPAR) </w:t>
            </w:r>
            <w:r w:rsidRPr="00A65845">
              <w:rPr>
                <w:b/>
                <w:bCs/>
                <w:sz w:val="20"/>
                <w:szCs w:val="20"/>
              </w:rPr>
              <w:sym w:font="Symbol" w:char="F0AE"/>
            </w:r>
            <w:r w:rsidRPr="00A65845">
              <w:rPr>
                <w:b/>
                <w:bCs/>
                <w:sz w:val="20"/>
                <w:szCs w:val="20"/>
              </w:rPr>
              <w:t xml:space="preserve"> child ODD (cODD)</w:t>
            </w:r>
          </w:p>
        </w:tc>
        <w:tc>
          <w:tcPr>
            <w:tcW w:w="1836" w:type="dxa"/>
          </w:tcPr>
          <w:p w14:paraId="543A026E" w14:textId="77777777" w:rsidR="004C470B" w:rsidRPr="00A65845" w:rsidRDefault="004C470B" w:rsidP="00C936B3">
            <w:pPr>
              <w:tabs>
                <w:tab w:val="decimal" w:pos="742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-0.07 [-0.16, 0.00]</w:t>
            </w:r>
          </w:p>
        </w:tc>
        <w:tc>
          <w:tcPr>
            <w:tcW w:w="0" w:type="auto"/>
          </w:tcPr>
          <w:p w14:paraId="507C27B4" w14:textId="77777777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460BF3E4" w14:textId="49257C21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-</w:t>
            </w:r>
            <w:r w:rsidR="001152DE">
              <w:rPr>
                <w:color w:val="000000"/>
                <w:sz w:val="20"/>
                <w:szCs w:val="20"/>
              </w:rPr>
              <w:t>0</w:t>
            </w:r>
            <w:r w:rsidRPr="00A65845">
              <w:rPr>
                <w:color w:val="000000"/>
                <w:sz w:val="20"/>
                <w:szCs w:val="20"/>
              </w:rPr>
              <w:t>.09</w:t>
            </w:r>
          </w:p>
        </w:tc>
        <w:tc>
          <w:tcPr>
            <w:tcW w:w="0" w:type="auto"/>
          </w:tcPr>
          <w:p w14:paraId="539840F4" w14:textId="25449C4F" w:rsidR="004C470B" w:rsidRPr="00A65845" w:rsidRDefault="001152DE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09</w:t>
            </w:r>
          </w:p>
        </w:tc>
      </w:tr>
      <w:tr w:rsidR="004C470B" w:rsidRPr="00A65845" w14:paraId="68395157" w14:textId="77777777" w:rsidTr="00C936B3">
        <w:tc>
          <w:tcPr>
            <w:tcW w:w="0" w:type="auto"/>
            <w:tcBorders>
              <w:bottom w:val="single" w:sz="4" w:space="0" w:color="auto"/>
            </w:tcBorders>
          </w:tcPr>
          <w:p w14:paraId="1A850EC6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firstLine="0"/>
              <w:rPr>
                <w:b/>
                <w:bCs/>
                <w:sz w:val="20"/>
                <w:szCs w:val="20"/>
              </w:rPr>
            </w:pPr>
            <w:r w:rsidRPr="00A65845">
              <w:rPr>
                <w:b/>
                <w:bCs/>
                <w:sz w:val="20"/>
                <w:szCs w:val="20"/>
              </w:rPr>
              <w:t>Direc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9480F1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left="-114" w:firstLine="0"/>
              <w:rPr>
                <w:sz w:val="20"/>
                <w:szCs w:val="20"/>
              </w:rPr>
            </w:pPr>
            <w:r w:rsidRPr="00A65845">
              <w:rPr>
                <w:b/>
                <w:bCs/>
                <w:sz w:val="20"/>
                <w:szCs w:val="20"/>
              </w:rPr>
              <w:t xml:space="preserve">Negative parenting (nPAR) </w:t>
            </w:r>
            <w:r w:rsidRPr="00A65845">
              <w:rPr>
                <w:b/>
                <w:bCs/>
                <w:sz w:val="20"/>
                <w:szCs w:val="20"/>
              </w:rPr>
              <w:sym w:font="Symbol" w:char="F0AE"/>
            </w:r>
            <w:r w:rsidRPr="00A65845">
              <w:rPr>
                <w:b/>
                <w:bCs/>
                <w:sz w:val="20"/>
                <w:szCs w:val="20"/>
              </w:rPr>
              <w:t xml:space="preserve"> child ODD (cODD)</w:t>
            </w:r>
          </w:p>
        </w:tc>
        <w:tc>
          <w:tcPr>
            <w:tcW w:w="1836" w:type="dxa"/>
            <w:tcBorders>
              <w:bottom w:val="single" w:sz="4" w:space="0" w:color="auto"/>
            </w:tcBorders>
          </w:tcPr>
          <w:p w14:paraId="45239489" w14:textId="77777777" w:rsidR="004C470B" w:rsidRPr="00A65845" w:rsidRDefault="004C470B" w:rsidP="00C936B3">
            <w:pPr>
              <w:tabs>
                <w:tab w:val="decimal" w:pos="742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11 [0.03, 0.20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0636B2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6D05DB" w14:textId="3E17D5F4" w:rsidR="004C470B" w:rsidRPr="00A65845" w:rsidRDefault="001152DE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868F6D" w14:textId="542D5A5D" w:rsidR="004C470B" w:rsidRPr="00A65845" w:rsidRDefault="001152DE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009</w:t>
            </w:r>
          </w:p>
        </w:tc>
      </w:tr>
    </w:tbl>
    <w:p w14:paraId="79F26379" w14:textId="188893F3" w:rsidR="004C470B" w:rsidRPr="00A65845" w:rsidRDefault="003610C5" w:rsidP="00552EDC">
      <w:pPr>
        <w:pStyle w:val="Beschriftung"/>
        <w:rPr>
          <w:sz w:val="24"/>
          <w:szCs w:val="24"/>
        </w:rPr>
      </w:pPr>
      <w:r>
        <w:rPr>
          <w:sz w:val="24"/>
          <w:szCs w:val="24"/>
        </w:rPr>
        <w:lastRenderedPageBreak/>
        <w:t>Table A</w:t>
      </w:r>
      <w:r w:rsidR="004C470B" w:rsidRPr="00A65845">
        <w:rPr>
          <w:sz w:val="24"/>
          <w:szCs w:val="24"/>
        </w:rPr>
        <w:t>2</w:t>
      </w:r>
    </w:p>
    <w:p w14:paraId="62DF163C" w14:textId="77777777" w:rsidR="004C470B" w:rsidRPr="00A65845" w:rsidRDefault="004C470B" w:rsidP="00DD7761">
      <w:pPr>
        <w:pStyle w:val="BeschriftungUntertitel"/>
        <w:spacing w:after="120" w:line="240" w:lineRule="auto"/>
        <w:rPr>
          <w:szCs w:val="24"/>
        </w:rPr>
      </w:pPr>
      <w:r w:rsidRPr="00A65845">
        <w:rPr>
          <w:szCs w:val="24"/>
        </w:rPr>
        <w:t xml:space="preserve">Descriptive Statistics and Bivariate Correlations Separately for Younger and Older Children </w:t>
      </w:r>
    </w:p>
    <w:tbl>
      <w:tblPr>
        <w:tblW w:w="14112" w:type="dxa"/>
        <w:tblLook w:val="00A0" w:firstRow="1" w:lastRow="0" w:firstColumn="1" w:lastColumn="0" w:noHBand="0" w:noVBand="0"/>
      </w:tblPr>
      <w:tblGrid>
        <w:gridCol w:w="1417"/>
        <w:gridCol w:w="516"/>
        <w:gridCol w:w="666"/>
        <w:gridCol w:w="566"/>
        <w:gridCol w:w="516"/>
        <w:gridCol w:w="666"/>
        <w:gridCol w:w="566"/>
        <w:gridCol w:w="894"/>
        <w:gridCol w:w="824"/>
        <w:gridCol w:w="824"/>
        <w:gridCol w:w="824"/>
        <w:gridCol w:w="796"/>
        <w:gridCol w:w="29"/>
        <w:gridCol w:w="816"/>
        <w:gridCol w:w="819"/>
        <w:gridCol w:w="27"/>
        <w:gridCol w:w="855"/>
        <w:gridCol w:w="792"/>
        <w:gridCol w:w="28"/>
        <w:gridCol w:w="821"/>
        <w:gridCol w:w="822"/>
        <w:gridCol w:w="28"/>
      </w:tblGrid>
      <w:tr w:rsidR="004C470B" w:rsidRPr="00A65845" w14:paraId="0477F11F" w14:textId="77777777" w:rsidTr="00722E16">
        <w:trPr>
          <w:gridAfter w:val="1"/>
          <w:wAfter w:w="28" w:type="dxa"/>
          <w:trHeight w:val="276"/>
        </w:trPr>
        <w:tc>
          <w:tcPr>
            <w:tcW w:w="1417" w:type="dxa"/>
            <w:tcBorders>
              <w:top w:val="single" w:sz="4" w:space="0" w:color="auto"/>
            </w:tcBorders>
            <w:shd w:val="clear" w:color="000000" w:fill="FFFFFF"/>
          </w:tcPr>
          <w:p w14:paraId="2364F09D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26F7154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Younger childre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85B897E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Older childr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2AB688DB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277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7AD0A7B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Correlations</w:t>
            </w:r>
          </w:p>
        </w:tc>
      </w:tr>
      <w:tr w:rsidR="00722E16" w:rsidRPr="00A65845" w14:paraId="03CB45D7" w14:textId="77777777" w:rsidTr="00722E16">
        <w:trPr>
          <w:gridAfter w:val="1"/>
          <w:wAfter w:w="28" w:type="dxa"/>
          <w:trHeight w:val="260"/>
        </w:trPr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</w:tcPr>
          <w:p w14:paraId="0869DCF9" w14:textId="77777777" w:rsidR="004C470B" w:rsidRPr="00A65845" w:rsidRDefault="004C470B" w:rsidP="00C936B3">
            <w:pPr>
              <w:tabs>
                <w:tab w:val="decimal" w:pos="477"/>
              </w:tabs>
              <w:spacing w:line="240" w:lineRule="auto"/>
              <w:ind w:firstLine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604F0476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65845"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26B120F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65845">
              <w:rPr>
                <w:i/>
                <w:iCs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0A0B891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65845">
              <w:rPr>
                <w:i/>
                <w:i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60D57AD3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65845">
              <w:rPr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8D5DD12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65845">
              <w:rPr>
                <w:i/>
                <w:iCs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F8EF55F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65845">
              <w:rPr>
                <w:i/>
                <w:i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6A6824D6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65845">
              <w:rPr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85A1217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65845">
              <w:rPr>
                <w:i/>
                <w:iCs/>
                <w:color w:val="000000"/>
                <w:sz w:val="20"/>
                <w:szCs w:val="20"/>
              </w:rPr>
              <w:t>1.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274C8DB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65845">
              <w:rPr>
                <w:i/>
                <w:iCs/>
                <w:color w:val="000000"/>
                <w:sz w:val="20"/>
                <w:szCs w:val="20"/>
              </w:rPr>
              <w:t>2.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054A64DC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65845">
              <w:rPr>
                <w:i/>
                <w:iCs/>
                <w:color w:val="000000"/>
                <w:sz w:val="20"/>
                <w:szCs w:val="20"/>
              </w:rPr>
              <w:t>3.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120C0399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65845">
              <w:rPr>
                <w:i/>
                <w:iCs/>
                <w:color w:val="000000"/>
                <w:sz w:val="20"/>
                <w:szCs w:val="20"/>
              </w:rPr>
              <w:t>4.</w:t>
            </w:r>
          </w:p>
        </w:tc>
        <w:tc>
          <w:tcPr>
            <w:tcW w:w="8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1F2B67B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65845">
              <w:rPr>
                <w:i/>
                <w:iCs/>
                <w:color w:val="000000"/>
                <w:sz w:val="20"/>
                <w:szCs w:val="20"/>
              </w:rPr>
              <w:t>5.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074F8BD7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65845">
              <w:rPr>
                <w:i/>
                <w:iCs/>
                <w:color w:val="000000"/>
                <w:sz w:val="20"/>
                <w:szCs w:val="20"/>
              </w:rPr>
              <w:t>6.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11B47406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65845">
              <w:rPr>
                <w:i/>
                <w:iCs/>
                <w:color w:val="000000"/>
                <w:sz w:val="20"/>
                <w:szCs w:val="20"/>
              </w:rPr>
              <w:t>7.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2D3D781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65845">
              <w:rPr>
                <w:i/>
                <w:iCs/>
                <w:color w:val="000000"/>
                <w:sz w:val="20"/>
                <w:szCs w:val="20"/>
              </w:rPr>
              <w:t>8.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23FF5B16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65845">
              <w:rPr>
                <w:i/>
                <w:iCs/>
                <w:color w:val="000000"/>
                <w:sz w:val="20"/>
                <w:szCs w:val="20"/>
              </w:rPr>
              <w:t>9.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16563210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65845">
              <w:rPr>
                <w:i/>
                <w:iCs/>
                <w:color w:val="000000"/>
                <w:sz w:val="20"/>
                <w:szCs w:val="20"/>
              </w:rPr>
              <w:t>10.</w:t>
            </w:r>
          </w:p>
        </w:tc>
      </w:tr>
      <w:tr w:rsidR="00722E16" w:rsidRPr="00A65845" w14:paraId="79591354" w14:textId="77777777" w:rsidTr="00722E16">
        <w:trPr>
          <w:trHeight w:val="276"/>
        </w:trPr>
        <w:tc>
          <w:tcPr>
            <w:tcW w:w="1417" w:type="dxa"/>
            <w:tcBorders>
              <w:top w:val="single" w:sz="4" w:space="0" w:color="auto"/>
            </w:tcBorders>
            <w:shd w:val="clear" w:color="000000" w:fill="FFFFFF"/>
          </w:tcPr>
          <w:p w14:paraId="2842FB29" w14:textId="77777777" w:rsidR="004C470B" w:rsidRPr="00A65845" w:rsidRDefault="004C470B" w:rsidP="00C936B3">
            <w:pPr>
              <w:tabs>
                <w:tab w:val="decimal" w:pos="477"/>
              </w:tabs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A65845">
              <w:rPr>
                <w:i/>
                <w:iCs/>
                <w:color w:val="000000"/>
                <w:sz w:val="20"/>
                <w:szCs w:val="20"/>
              </w:rPr>
              <w:t>N</w:t>
            </w:r>
            <w:r w:rsidRPr="00A65845">
              <w:rPr>
                <w:color w:val="000000"/>
                <w:sz w:val="20"/>
                <w:szCs w:val="20"/>
              </w:rPr>
              <w:t xml:space="preserve"> Boys (%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000000" w:fill="FFFFFF"/>
          </w:tcPr>
          <w:p w14:paraId="2CAA1442" w14:textId="77777777" w:rsidR="004C470B" w:rsidRPr="00A65845" w:rsidRDefault="004C470B" w:rsidP="00C936B3">
            <w:pPr>
              <w:tabs>
                <w:tab w:val="decimal" w:pos="477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225 (80.6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000000" w:fill="FFFFFF"/>
          </w:tcPr>
          <w:p w14:paraId="13D802F1" w14:textId="77777777" w:rsidR="004C470B" w:rsidRPr="00A65845" w:rsidRDefault="004C470B" w:rsidP="00C936B3">
            <w:pPr>
              <w:tabs>
                <w:tab w:val="decimal" w:pos="477"/>
              </w:tabs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222 (80.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60F59EA8" w14:textId="77777777" w:rsidR="004C470B" w:rsidRPr="00A65845" w:rsidRDefault="004C470B" w:rsidP="00C936B3">
            <w:pPr>
              <w:tabs>
                <w:tab w:val="decimal" w:pos="477"/>
              </w:tabs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000000" w:fill="FFFFFF"/>
          </w:tcPr>
          <w:p w14:paraId="49D47B55" w14:textId="77777777" w:rsidR="004C470B" w:rsidRPr="00A65845" w:rsidRDefault="004C470B" w:rsidP="00C936B3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000000" w:fill="FFFFFF"/>
          </w:tcPr>
          <w:p w14:paraId="778C3FB8" w14:textId="77777777" w:rsidR="004C470B" w:rsidRPr="00A65845" w:rsidRDefault="004C470B" w:rsidP="00C936B3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000000" w:fill="FFFFFF"/>
          </w:tcPr>
          <w:p w14:paraId="5A757FDC" w14:textId="77777777" w:rsidR="004C470B" w:rsidRPr="00A65845" w:rsidRDefault="004C470B" w:rsidP="00C936B3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tcBorders>
              <w:top w:val="single" w:sz="4" w:space="0" w:color="auto"/>
            </w:tcBorders>
            <w:shd w:val="clear" w:color="000000" w:fill="FFFFFF"/>
          </w:tcPr>
          <w:p w14:paraId="68B70B3D" w14:textId="77777777" w:rsidR="004C470B" w:rsidRPr="00A65845" w:rsidRDefault="004C470B" w:rsidP="00C936B3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000000" w:fill="FFFFFF"/>
          </w:tcPr>
          <w:p w14:paraId="513707B7" w14:textId="77777777" w:rsidR="004C470B" w:rsidRPr="00A65845" w:rsidRDefault="004C470B" w:rsidP="00C936B3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000000" w:fill="FFFFFF"/>
          </w:tcPr>
          <w:p w14:paraId="472FC82E" w14:textId="77777777" w:rsidR="004C470B" w:rsidRPr="00A65845" w:rsidRDefault="004C470B" w:rsidP="00C936B3">
            <w:pPr>
              <w:tabs>
                <w:tab w:val="decimal" w:pos="477"/>
              </w:tabs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gridSpan w:val="2"/>
            <w:tcBorders>
              <w:top w:val="single" w:sz="4" w:space="0" w:color="auto"/>
            </w:tcBorders>
            <w:shd w:val="clear" w:color="000000" w:fill="FFFFFF"/>
          </w:tcPr>
          <w:p w14:paraId="0F1F583E" w14:textId="77777777" w:rsidR="004C470B" w:rsidRPr="00A65845" w:rsidRDefault="004C470B" w:rsidP="00C936B3">
            <w:pPr>
              <w:tabs>
                <w:tab w:val="decimal" w:pos="477"/>
              </w:tabs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000000" w:fill="FFFFFF"/>
          </w:tcPr>
          <w:p w14:paraId="4088F999" w14:textId="77777777" w:rsidR="004C470B" w:rsidRPr="00A65845" w:rsidRDefault="004C470B" w:rsidP="00C936B3">
            <w:pPr>
              <w:tabs>
                <w:tab w:val="decimal" w:pos="477"/>
              </w:tabs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gridSpan w:val="2"/>
            <w:tcBorders>
              <w:top w:val="single" w:sz="4" w:space="0" w:color="auto"/>
            </w:tcBorders>
            <w:shd w:val="clear" w:color="000000" w:fill="FFFFFF"/>
          </w:tcPr>
          <w:p w14:paraId="61DC2976" w14:textId="77777777" w:rsidR="004C470B" w:rsidRPr="00A65845" w:rsidRDefault="004C470B" w:rsidP="00C936B3">
            <w:pPr>
              <w:tabs>
                <w:tab w:val="decimal" w:pos="477"/>
              </w:tabs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000000" w:fill="FFFFFF"/>
          </w:tcPr>
          <w:p w14:paraId="562F8DA0" w14:textId="77777777" w:rsidR="004C470B" w:rsidRPr="00A65845" w:rsidRDefault="004C470B" w:rsidP="00C936B3">
            <w:pPr>
              <w:tabs>
                <w:tab w:val="decimal" w:pos="477"/>
              </w:tabs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</w:p>
        </w:tc>
      </w:tr>
      <w:tr w:rsidR="00722E16" w:rsidRPr="00A65845" w14:paraId="3DEC8586" w14:textId="77777777" w:rsidTr="00722E16">
        <w:trPr>
          <w:gridAfter w:val="1"/>
          <w:wAfter w:w="28" w:type="dxa"/>
          <w:trHeight w:val="260"/>
        </w:trPr>
        <w:tc>
          <w:tcPr>
            <w:tcW w:w="1417" w:type="dxa"/>
            <w:shd w:val="clear" w:color="000000" w:fill="FFFFFF"/>
          </w:tcPr>
          <w:p w14:paraId="69478668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. FAI</w:t>
            </w:r>
          </w:p>
        </w:tc>
        <w:tc>
          <w:tcPr>
            <w:tcW w:w="0" w:type="auto"/>
            <w:shd w:val="clear" w:color="000000" w:fill="FFFFFF"/>
          </w:tcPr>
          <w:p w14:paraId="77FC3E96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277</w:t>
            </w:r>
          </w:p>
        </w:tc>
        <w:tc>
          <w:tcPr>
            <w:tcW w:w="0" w:type="auto"/>
            <w:shd w:val="clear" w:color="000000" w:fill="FFFFFF"/>
          </w:tcPr>
          <w:p w14:paraId="22F9F588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78</w:t>
            </w:r>
          </w:p>
        </w:tc>
        <w:tc>
          <w:tcPr>
            <w:tcW w:w="0" w:type="auto"/>
            <w:shd w:val="clear" w:color="000000" w:fill="FFFFFF"/>
          </w:tcPr>
          <w:p w14:paraId="6A4D31C1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86</w:t>
            </w:r>
          </w:p>
        </w:tc>
        <w:tc>
          <w:tcPr>
            <w:tcW w:w="0" w:type="auto"/>
            <w:shd w:val="clear" w:color="000000" w:fill="FFFFFF"/>
          </w:tcPr>
          <w:p w14:paraId="2E7AA0AA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272</w:t>
            </w:r>
          </w:p>
        </w:tc>
        <w:tc>
          <w:tcPr>
            <w:tcW w:w="0" w:type="auto"/>
            <w:shd w:val="clear" w:color="000000" w:fill="FFFFFF"/>
          </w:tcPr>
          <w:p w14:paraId="317274A6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75</w:t>
            </w:r>
          </w:p>
        </w:tc>
        <w:tc>
          <w:tcPr>
            <w:tcW w:w="0" w:type="auto"/>
            <w:shd w:val="clear" w:color="000000" w:fill="FFFFFF"/>
          </w:tcPr>
          <w:p w14:paraId="0EF1C472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84</w:t>
            </w:r>
          </w:p>
        </w:tc>
        <w:tc>
          <w:tcPr>
            <w:tcW w:w="0" w:type="auto"/>
            <w:shd w:val="clear" w:color="000000" w:fill="FFFFFF"/>
          </w:tcPr>
          <w:p w14:paraId="6C0A0F78" w14:textId="77777777" w:rsidR="004C470B" w:rsidRPr="00A65845" w:rsidRDefault="004C470B" w:rsidP="00C936B3">
            <w:pPr>
              <w:tabs>
                <w:tab w:val="decimal" w:pos="477"/>
              </w:tabs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36</w:t>
            </w:r>
          </w:p>
        </w:tc>
        <w:tc>
          <w:tcPr>
            <w:tcW w:w="824" w:type="dxa"/>
            <w:shd w:val="clear" w:color="000000" w:fill="FFFFFF"/>
          </w:tcPr>
          <w:p w14:paraId="5900686D" w14:textId="77777777" w:rsidR="004C470B" w:rsidRPr="00A65845" w:rsidRDefault="004C470B" w:rsidP="00722E16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</w:t>
            </w:r>
          </w:p>
        </w:tc>
        <w:tc>
          <w:tcPr>
            <w:tcW w:w="824" w:type="dxa"/>
            <w:shd w:val="clear" w:color="000000" w:fill="FFFFFF"/>
          </w:tcPr>
          <w:p w14:paraId="7FB304EC" w14:textId="0B4E3D2F" w:rsidR="004C470B" w:rsidRPr="00A65845" w:rsidRDefault="00266C8A" w:rsidP="00722E16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20**</w:t>
            </w:r>
          </w:p>
        </w:tc>
        <w:tc>
          <w:tcPr>
            <w:tcW w:w="824" w:type="dxa"/>
            <w:shd w:val="clear" w:color="000000" w:fill="FFFFFF"/>
          </w:tcPr>
          <w:p w14:paraId="11D0BE15" w14:textId="538DE24E" w:rsidR="004C470B" w:rsidRPr="00A65845" w:rsidRDefault="00266C8A" w:rsidP="00722E16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27**</w:t>
            </w:r>
          </w:p>
        </w:tc>
        <w:tc>
          <w:tcPr>
            <w:tcW w:w="796" w:type="dxa"/>
            <w:shd w:val="clear" w:color="000000" w:fill="FFFFFF"/>
          </w:tcPr>
          <w:p w14:paraId="1018F849" w14:textId="14367D22" w:rsidR="004C470B" w:rsidRPr="00A65845" w:rsidRDefault="00266C8A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6**</w:t>
            </w:r>
          </w:p>
        </w:tc>
        <w:tc>
          <w:tcPr>
            <w:tcW w:w="845" w:type="dxa"/>
            <w:gridSpan w:val="2"/>
            <w:shd w:val="clear" w:color="000000" w:fill="FFFFFF"/>
          </w:tcPr>
          <w:p w14:paraId="28F9B507" w14:textId="096B4CA8" w:rsidR="004C470B" w:rsidRPr="00A65845" w:rsidRDefault="00266C8A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03</w:t>
            </w:r>
          </w:p>
        </w:tc>
        <w:tc>
          <w:tcPr>
            <w:tcW w:w="846" w:type="dxa"/>
            <w:gridSpan w:val="2"/>
            <w:shd w:val="clear" w:color="000000" w:fill="FFFFFF"/>
          </w:tcPr>
          <w:p w14:paraId="0EA2A357" w14:textId="4736DCFB" w:rsidR="004C470B" w:rsidRPr="00A65845" w:rsidRDefault="00266C8A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0</w:t>
            </w:r>
          </w:p>
        </w:tc>
        <w:tc>
          <w:tcPr>
            <w:tcW w:w="855" w:type="dxa"/>
            <w:shd w:val="clear" w:color="000000" w:fill="FFFFFF"/>
          </w:tcPr>
          <w:p w14:paraId="1060F343" w14:textId="2F9F8A2E" w:rsidR="004C470B" w:rsidRPr="00A65845" w:rsidRDefault="00266C8A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1</w:t>
            </w:r>
          </w:p>
        </w:tc>
        <w:tc>
          <w:tcPr>
            <w:tcW w:w="820" w:type="dxa"/>
            <w:gridSpan w:val="2"/>
            <w:shd w:val="clear" w:color="000000" w:fill="FFFFFF"/>
          </w:tcPr>
          <w:p w14:paraId="7260FCB8" w14:textId="2F84DF40" w:rsidR="004C470B" w:rsidRPr="00A65845" w:rsidRDefault="00266C8A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5*</w:t>
            </w:r>
          </w:p>
        </w:tc>
        <w:tc>
          <w:tcPr>
            <w:tcW w:w="821" w:type="dxa"/>
            <w:shd w:val="clear" w:color="000000" w:fill="FFFFFF"/>
          </w:tcPr>
          <w:p w14:paraId="0DCC2591" w14:textId="0242862F" w:rsidR="004C470B" w:rsidRPr="00A65845" w:rsidRDefault="00266C8A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7**</w:t>
            </w:r>
          </w:p>
        </w:tc>
        <w:tc>
          <w:tcPr>
            <w:tcW w:w="822" w:type="dxa"/>
            <w:shd w:val="clear" w:color="000000" w:fill="FFFFFF"/>
          </w:tcPr>
          <w:p w14:paraId="6BC9F5ED" w14:textId="66D94C34" w:rsidR="004C470B" w:rsidRPr="00A65845" w:rsidRDefault="00266C8A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8**</w:t>
            </w:r>
          </w:p>
        </w:tc>
      </w:tr>
      <w:tr w:rsidR="004C470B" w:rsidRPr="00A65845" w14:paraId="4768D308" w14:textId="77777777" w:rsidTr="00722E16">
        <w:trPr>
          <w:gridAfter w:val="1"/>
          <w:wAfter w:w="28" w:type="dxa"/>
          <w:trHeight w:val="276"/>
        </w:trPr>
        <w:tc>
          <w:tcPr>
            <w:tcW w:w="1417" w:type="dxa"/>
          </w:tcPr>
          <w:p w14:paraId="35CB4C68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 xml:space="preserve">2. pADHD </w:t>
            </w:r>
          </w:p>
        </w:tc>
        <w:tc>
          <w:tcPr>
            <w:tcW w:w="0" w:type="auto"/>
          </w:tcPr>
          <w:p w14:paraId="533F0CBE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268</w:t>
            </w:r>
          </w:p>
        </w:tc>
        <w:tc>
          <w:tcPr>
            <w:tcW w:w="0" w:type="auto"/>
          </w:tcPr>
          <w:p w14:paraId="34D8C27F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9.63</w:t>
            </w:r>
          </w:p>
        </w:tc>
        <w:tc>
          <w:tcPr>
            <w:tcW w:w="0" w:type="auto"/>
          </w:tcPr>
          <w:p w14:paraId="7AAA4412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9.01</w:t>
            </w:r>
          </w:p>
        </w:tc>
        <w:tc>
          <w:tcPr>
            <w:tcW w:w="0" w:type="auto"/>
          </w:tcPr>
          <w:p w14:paraId="710260BF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256</w:t>
            </w:r>
          </w:p>
        </w:tc>
        <w:tc>
          <w:tcPr>
            <w:tcW w:w="0" w:type="auto"/>
          </w:tcPr>
          <w:p w14:paraId="0346631F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8.27</w:t>
            </w:r>
          </w:p>
        </w:tc>
        <w:tc>
          <w:tcPr>
            <w:tcW w:w="0" w:type="auto"/>
          </w:tcPr>
          <w:p w14:paraId="3E5546BF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8.07</w:t>
            </w:r>
          </w:p>
        </w:tc>
        <w:tc>
          <w:tcPr>
            <w:tcW w:w="0" w:type="auto"/>
          </w:tcPr>
          <w:p w14:paraId="6887E6DA" w14:textId="77777777" w:rsidR="004C470B" w:rsidRPr="00A65845" w:rsidRDefault="004C470B" w:rsidP="00C936B3">
            <w:pPr>
              <w:tabs>
                <w:tab w:val="decimal" w:pos="477"/>
              </w:tabs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.81</w:t>
            </w:r>
          </w:p>
        </w:tc>
        <w:tc>
          <w:tcPr>
            <w:tcW w:w="824" w:type="dxa"/>
          </w:tcPr>
          <w:p w14:paraId="40B02564" w14:textId="3C4C3A07" w:rsidR="004C470B" w:rsidRPr="00A65845" w:rsidRDefault="00266C8A" w:rsidP="00722E16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20**</w:t>
            </w:r>
          </w:p>
        </w:tc>
        <w:tc>
          <w:tcPr>
            <w:tcW w:w="824" w:type="dxa"/>
          </w:tcPr>
          <w:p w14:paraId="40975242" w14:textId="77777777" w:rsidR="004C470B" w:rsidRPr="00A65845" w:rsidRDefault="004C470B" w:rsidP="00722E16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</w:t>
            </w:r>
          </w:p>
        </w:tc>
        <w:tc>
          <w:tcPr>
            <w:tcW w:w="824" w:type="dxa"/>
          </w:tcPr>
          <w:p w14:paraId="083B7B28" w14:textId="052FA6F4" w:rsidR="004C470B" w:rsidRPr="00A65845" w:rsidRDefault="00266C8A" w:rsidP="00722E16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50**</w:t>
            </w:r>
          </w:p>
        </w:tc>
        <w:tc>
          <w:tcPr>
            <w:tcW w:w="796" w:type="dxa"/>
          </w:tcPr>
          <w:p w14:paraId="6CF06474" w14:textId="6CA5157E" w:rsidR="004C470B" w:rsidRPr="00A65845" w:rsidRDefault="00266C8A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47**</w:t>
            </w:r>
          </w:p>
        </w:tc>
        <w:tc>
          <w:tcPr>
            <w:tcW w:w="845" w:type="dxa"/>
            <w:gridSpan w:val="2"/>
          </w:tcPr>
          <w:p w14:paraId="5D4A9573" w14:textId="7468918F" w:rsidR="004C470B" w:rsidRPr="00A65845" w:rsidRDefault="004C470B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-</w:t>
            </w:r>
            <w:r w:rsidR="00266C8A">
              <w:rPr>
                <w:sz w:val="20"/>
                <w:szCs w:val="20"/>
              </w:rPr>
              <w:t>0</w:t>
            </w:r>
            <w:r w:rsidRPr="00A65845">
              <w:rPr>
                <w:sz w:val="20"/>
                <w:szCs w:val="20"/>
              </w:rPr>
              <w:t>.15*</w:t>
            </w:r>
          </w:p>
        </w:tc>
        <w:tc>
          <w:tcPr>
            <w:tcW w:w="846" w:type="dxa"/>
            <w:gridSpan w:val="2"/>
          </w:tcPr>
          <w:p w14:paraId="1154386B" w14:textId="1EC861FA" w:rsidR="004C470B" w:rsidRPr="00A65845" w:rsidRDefault="00266C8A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21**</w:t>
            </w:r>
          </w:p>
        </w:tc>
        <w:tc>
          <w:tcPr>
            <w:tcW w:w="855" w:type="dxa"/>
          </w:tcPr>
          <w:p w14:paraId="670519F7" w14:textId="1684CFB2" w:rsidR="004C470B" w:rsidRPr="00A65845" w:rsidRDefault="00266C8A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7**</w:t>
            </w:r>
          </w:p>
        </w:tc>
        <w:tc>
          <w:tcPr>
            <w:tcW w:w="820" w:type="dxa"/>
            <w:gridSpan w:val="2"/>
          </w:tcPr>
          <w:p w14:paraId="49C2024E" w14:textId="1775543F" w:rsidR="004C470B" w:rsidRPr="00A65845" w:rsidRDefault="00266C8A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23**</w:t>
            </w:r>
          </w:p>
        </w:tc>
        <w:tc>
          <w:tcPr>
            <w:tcW w:w="821" w:type="dxa"/>
          </w:tcPr>
          <w:p w14:paraId="32DF418E" w14:textId="4D2278C3" w:rsidR="004C470B" w:rsidRPr="00A65845" w:rsidRDefault="00266C8A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7**</w:t>
            </w:r>
          </w:p>
        </w:tc>
        <w:tc>
          <w:tcPr>
            <w:tcW w:w="822" w:type="dxa"/>
          </w:tcPr>
          <w:p w14:paraId="39E2A88C" w14:textId="17D5242B" w:rsidR="004C470B" w:rsidRPr="00A65845" w:rsidRDefault="00266C8A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7**</w:t>
            </w:r>
          </w:p>
        </w:tc>
      </w:tr>
      <w:tr w:rsidR="004C470B" w:rsidRPr="00A65845" w14:paraId="75426417" w14:textId="77777777" w:rsidTr="00722E16">
        <w:trPr>
          <w:gridAfter w:val="1"/>
          <w:wAfter w:w="28" w:type="dxa"/>
          <w:trHeight w:val="276"/>
        </w:trPr>
        <w:tc>
          <w:tcPr>
            <w:tcW w:w="1417" w:type="dxa"/>
          </w:tcPr>
          <w:p w14:paraId="1B74C163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3. pDAS</w:t>
            </w:r>
          </w:p>
        </w:tc>
        <w:tc>
          <w:tcPr>
            <w:tcW w:w="0" w:type="auto"/>
          </w:tcPr>
          <w:p w14:paraId="692BA085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265</w:t>
            </w:r>
          </w:p>
        </w:tc>
        <w:tc>
          <w:tcPr>
            <w:tcW w:w="0" w:type="auto"/>
          </w:tcPr>
          <w:p w14:paraId="49B9F8F0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1.28</w:t>
            </w:r>
          </w:p>
        </w:tc>
        <w:tc>
          <w:tcPr>
            <w:tcW w:w="0" w:type="auto"/>
          </w:tcPr>
          <w:p w14:paraId="7E8FFB3B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8.86</w:t>
            </w:r>
          </w:p>
        </w:tc>
        <w:tc>
          <w:tcPr>
            <w:tcW w:w="0" w:type="auto"/>
          </w:tcPr>
          <w:p w14:paraId="74A603C9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253</w:t>
            </w:r>
          </w:p>
        </w:tc>
        <w:tc>
          <w:tcPr>
            <w:tcW w:w="0" w:type="auto"/>
          </w:tcPr>
          <w:p w14:paraId="1FEC31E1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0.53</w:t>
            </w:r>
          </w:p>
        </w:tc>
        <w:tc>
          <w:tcPr>
            <w:tcW w:w="0" w:type="auto"/>
          </w:tcPr>
          <w:p w14:paraId="434241F4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7.97</w:t>
            </w:r>
          </w:p>
        </w:tc>
        <w:tc>
          <w:tcPr>
            <w:tcW w:w="0" w:type="auto"/>
          </w:tcPr>
          <w:p w14:paraId="5FE916D7" w14:textId="77777777" w:rsidR="004C470B" w:rsidRPr="00A65845" w:rsidRDefault="004C470B" w:rsidP="00C936B3">
            <w:pPr>
              <w:tabs>
                <w:tab w:val="decimal" w:pos="477"/>
              </w:tabs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.01</w:t>
            </w:r>
          </w:p>
        </w:tc>
        <w:tc>
          <w:tcPr>
            <w:tcW w:w="824" w:type="dxa"/>
          </w:tcPr>
          <w:p w14:paraId="0C1E10D9" w14:textId="535AE773" w:rsidR="004C470B" w:rsidRPr="00A65845" w:rsidRDefault="00266C8A" w:rsidP="00722E16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29**</w:t>
            </w:r>
          </w:p>
        </w:tc>
        <w:tc>
          <w:tcPr>
            <w:tcW w:w="824" w:type="dxa"/>
          </w:tcPr>
          <w:p w14:paraId="78790708" w14:textId="4130E1AB" w:rsidR="004C470B" w:rsidRPr="00A65845" w:rsidRDefault="00266C8A" w:rsidP="00722E16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50**</w:t>
            </w:r>
          </w:p>
        </w:tc>
        <w:tc>
          <w:tcPr>
            <w:tcW w:w="824" w:type="dxa"/>
          </w:tcPr>
          <w:p w14:paraId="560FB292" w14:textId="77777777" w:rsidR="004C470B" w:rsidRPr="00A65845" w:rsidRDefault="004C470B" w:rsidP="00722E16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</w:t>
            </w:r>
          </w:p>
        </w:tc>
        <w:tc>
          <w:tcPr>
            <w:tcW w:w="796" w:type="dxa"/>
          </w:tcPr>
          <w:p w14:paraId="33425DD6" w14:textId="2AED4CB9" w:rsidR="004C470B" w:rsidRPr="00A65845" w:rsidRDefault="00266C8A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59**</w:t>
            </w:r>
          </w:p>
        </w:tc>
        <w:tc>
          <w:tcPr>
            <w:tcW w:w="845" w:type="dxa"/>
            <w:gridSpan w:val="2"/>
          </w:tcPr>
          <w:p w14:paraId="1416A992" w14:textId="572293B6" w:rsidR="004C470B" w:rsidRPr="00A65845" w:rsidRDefault="004C470B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-</w:t>
            </w:r>
            <w:r w:rsidR="00266C8A">
              <w:rPr>
                <w:sz w:val="20"/>
                <w:szCs w:val="20"/>
              </w:rPr>
              <w:t>0</w:t>
            </w:r>
            <w:r w:rsidRPr="00A65845">
              <w:rPr>
                <w:sz w:val="20"/>
                <w:szCs w:val="20"/>
              </w:rPr>
              <w:t>.15*</w:t>
            </w:r>
          </w:p>
        </w:tc>
        <w:tc>
          <w:tcPr>
            <w:tcW w:w="846" w:type="dxa"/>
            <w:gridSpan w:val="2"/>
          </w:tcPr>
          <w:p w14:paraId="4473FCD0" w14:textId="086370AA" w:rsidR="004C470B" w:rsidRPr="00A65845" w:rsidRDefault="00266C8A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38**</w:t>
            </w:r>
          </w:p>
        </w:tc>
        <w:tc>
          <w:tcPr>
            <w:tcW w:w="855" w:type="dxa"/>
          </w:tcPr>
          <w:p w14:paraId="30B688F0" w14:textId="00208FFF" w:rsidR="004C470B" w:rsidRPr="00A65845" w:rsidRDefault="00266C8A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22**</w:t>
            </w:r>
          </w:p>
        </w:tc>
        <w:tc>
          <w:tcPr>
            <w:tcW w:w="820" w:type="dxa"/>
            <w:gridSpan w:val="2"/>
          </w:tcPr>
          <w:p w14:paraId="65B01CB4" w14:textId="0B2DBEFF" w:rsidR="004C470B" w:rsidRPr="00A65845" w:rsidRDefault="00266C8A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31**</w:t>
            </w:r>
          </w:p>
        </w:tc>
        <w:tc>
          <w:tcPr>
            <w:tcW w:w="821" w:type="dxa"/>
          </w:tcPr>
          <w:p w14:paraId="304A041A" w14:textId="3E7FB9D1" w:rsidR="004C470B" w:rsidRPr="00A65845" w:rsidRDefault="00266C8A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26**</w:t>
            </w:r>
          </w:p>
        </w:tc>
        <w:tc>
          <w:tcPr>
            <w:tcW w:w="822" w:type="dxa"/>
          </w:tcPr>
          <w:p w14:paraId="228C23B4" w14:textId="0F6E5C3C" w:rsidR="004C470B" w:rsidRPr="00A65845" w:rsidRDefault="00266C8A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28**</w:t>
            </w:r>
          </w:p>
        </w:tc>
      </w:tr>
      <w:tr w:rsidR="004C470B" w:rsidRPr="00A65845" w14:paraId="6DE60E10" w14:textId="77777777" w:rsidTr="00722E16">
        <w:trPr>
          <w:gridAfter w:val="1"/>
          <w:wAfter w:w="28" w:type="dxa"/>
          <w:trHeight w:val="276"/>
        </w:trPr>
        <w:tc>
          <w:tcPr>
            <w:tcW w:w="1417" w:type="dxa"/>
          </w:tcPr>
          <w:p w14:paraId="0F06ACF0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4. pAGG</w:t>
            </w:r>
          </w:p>
        </w:tc>
        <w:tc>
          <w:tcPr>
            <w:tcW w:w="0" w:type="auto"/>
          </w:tcPr>
          <w:p w14:paraId="0E2519EE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265</w:t>
            </w:r>
          </w:p>
        </w:tc>
        <w:tc>
          <w:tcPr>
            <w:tcW w:w="0" w:type="auto"/>
          </w:tcPr>
          <w:p w14:paraId="40606F6A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25.79</w:t>
            </w:r>
          </w:p>
        </w:tc>
        <w:tc>
          <w:tcPr>
            <w:tcW w:w="0" w:type="auto"/>
          </w:tcPr>
          <w:p w14:paraId="4E9F18F0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8.98</w:t>
            </w:r>
          </w:p>
        </w:tc>
        <w:tc>
          <w:tcPr>
            <w:tcW w:w="0" w:type="auto"/>
          </w:tcPr>
          <w:p w14:paraId="488C8A73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256</w:t>
            </w:r>
          </w:p>
        </w:tc>
        <w:tc>
          <w:tcPr>
            <w:tcW w:w="0" w:type="auto"/>
          </w:tcPr>
          <w:p w14:paraId="52A840C2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25.59</w:t>
            </w:r>
          </w:p>
        </w:tc>
        <w:tc>
          <w:tcPr>
            <w:tcW w:w="0" w:type="auto"/>
          </w:tcPr>
          <w:p w14:paraId="1BC92A4C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9.49</w:t>
            </w:r>
          </w:p>
        </w:tc>
        <w:tc>
          <w:tcPr>
            <w:tcW w:w="0" w:type="auto"/>
          </w:tcPr>
          <w:p w14:paraId="0F685498" w14:textId="77777777" w:rsidR="004C470B" w:rsidRPr="00A65845" w:rsidRDefault="004C470B" w:rsidP="00C936B3">
            <w:pPr>
              <w:tabs>
                <w:tab w:val="decimal" w:pos="477"/>
              </w:tabs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25</w:t>
            </w:r>
          </w:p>
        </w:tc>
        <w:tc>
          <w:tcPr>
            <w:tcW w:w="824" w:type="dxa"/>
          </w:tcPr>
          <w:p w14:paraId="3081FA6D" w14:textId="616DF680" w:rsidR="004C470B" w:rsidRPr="00A65845" w:rsidRDefault="00266C8A" w:rsidP="00722E16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25**</w:t>
            </w:r>
          </w:p>
        </w:tc>
        <w:tc>
          <w:tcPr>
            <w:tcW w:w="824" w:type="dxa"/>
          </w:tcPr>
          <w:p w14:paraId="0570EBB6" w14:textId="18063521" w:rsidR="004C470B" w:rsidRPr="00A65845" w:rsidRDefault="00266C8A" w:rsidP="00722E16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49**</w:t>
            </w:r>
          </w:p>
        </w:tc>
        <w:tc>
          <w:tcPr>
            <w:tcW w:w="824" w:type="dxa"/>
          </w:tcPr>
          <w:p w14:paraId="580F5CDD" w14:textId="10247F3D" w:rsidR="004C470B" w:rsidRPr="00A65845" w:rsidRDefault="00266C8A" w:rsidP="00722E16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47**</w:t>
            </w:r>
          </w:p>
        </w:tc>
        <w:tc>
          <w:tcPr>
            <w:tcW w:w="796" w:type="dxa"/>
          </w:tcPr>
          <w:p w14:paraId="606A6984" w14:textId="77777777" w:rsidR="004C470B" w:rsidRPr="00A65845" w:rsidRDefault="004C470B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</w:t>
            </w:r>
          </w:p>
        </w:tc>
        <w:tc>
          <w:tcPr>
            <w:tcW w:w="845" w:type="dxa"/>
            <w:gridSpan w:val="2"/>
          </w:tcPr>
          <w:p w14:paraId="6D5EE7FC" w14:textId="69CD1368" w:rsidR="004C470B" w:rsidRPr="00A65845" w:rsidRDefault="004C470B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-</w:t>
            </w:r>
            <w:r w:rsidR="00266C8A">
              <w:rPr>
                <w:sz w:val="20"/>
                <w:szCs w:val="20"/>
              </w:rPr>
              <w:t>0</w:t>
            </w:r>
            <w:r w:rsidRPr="00A65845">
              <w:rPr>
                <w:sz w:val="20"/>
                <w:szCs w:val="20"/>
              </w:rPr>
              <w:t>.23**</w:t>
            </w:r>
          </w:p>
        </w:tc>
        <w:tc>
          <w:tcPr>
            <w:tcW w:w="846" w:type="dxa"/>
            <w:gridSpan w:val="2"/>
          </w:tcPr>
          <w:p w14:paraId="6CF69220" w14:textId="69E5F01D" w:rsidR="004C470B" w:rsidRPr="00A65845" w:rsidRDefault="00266C8A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45**</w:t>
            </w:r>
          </w:p>
        </w:tc>
        <w:tc>
          <w:tcPr>
            <w:tcW w:w="855" w:type="dxa"/>
          </w:tcPr>
          <w:p w14:paraId="4A50BEE6" w14:textId="7C40E32E" w:rsidR="004C470B" w:rsidRPr="00A65845" w:rsidRDefault="00266C8A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8**</w:t>
            </w:r>
          </w:p>
        </w:tc>
        <w:tc>
          <w:tcPr>
            <w:tcW w:w="820" w:type="dxa"/>
            <w:gridSpan w:val="2"/>
          </w:tcPr>
          <w:p w14:paraId="16B85F57" w14:textId="7504E266" w:rsidR="004C470B" w:rsidRPr="00A65845" w:rsidRDefault="00266C8A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6*</w:t>
            </w:r>
          </w:p>
        </w:tc>
        <w:tc>
          <w:tcPr>
            <w:tcW w:w="821" w:type="dxa"/>
          </w:tcPr>
          <w:p w14:paraId="3A2E41A8" w14:textId="450863C3" w:rsidR="004C470B" w:rsidRPr="00A65845" w:rsidRDefault="00266C8A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7**</w:t>
            </w:r>
          </w:p>
        </w:tc>
        <w:tc>
          <w:tcPr>
            <w:tcW w:w="822" w:type="dxa"/>
          </w:tcPr>
          <w:p w14:paraId="1B999496" w14:textId="30B44957" w:rsidR="004C470B" w:rsidRPr="00A65845" w:rsidRDefault="00266C8A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5*</w:t>
            </w:r>
          </w:p>
        </w:tc>
      </w:tr>
      <w:tr w:rsidR="004C470B" w:rsidRPr="00A65845" w14:paraId="0731743E" w14:textId="77777777" w:rsidTr="00722E16">
        <w:trPr>
          <w:gridAfter w:val="1"/>
          <w:wAfter w:w="28" w:type="dxa"/>
          <w:trHeight w:val="276"/>
        </w:trPr>
        <w:tc>
          <w:tcPr>
            <w:tcW w:w="1417" w:type="dxa"/>
          </w:tcPr>
          <w:p w14:paraId="2DB67845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5. pPAR</w:t>
            </w:r>
          </w:p>
        </w:tc>
        <w:tc>
          <w:tcPr>
            <w:tcW w:w="0" w:type="auto"/>
          </w:tcPr>
          <w:p w14:paraId="4C30BDAA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268</w:t>
            </w:r>
          </w:p>
        </w:tc>
        <w:tc>
          <w:tcPr>
            <w:tcW w:w="0" w:type="auto"/>
          </w:tcPr>
          <w:p w14:paraId="04E9115B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.92</w:t>
            </w:r>
          </w:p>
        </w:tc>
        <w:tc>
          <w:tcPr>
            <w:tcW w:w="0" w:type="auto"/>
          </w:tcPr>
          <w:p w14:paraId="7C4B876D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39</w:t>
            </w:r>
          </w:p>
        </w:tc>
        <w:tc>
          <w:tcPr>
            <w:tcW w:w="0" w:type="auto"/>
          </w:tcPr>
          <w:p w14:paraId="789769B7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249</w:t>
            </w:r>
          </w:p>
        </w:tc>
        <w:tc>
          <w:tcPr>
            <w:tcW w:w="0" w:type="auto"/>
          </w:tcPr>
          <w:p w14:paraId="63BF7AE7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.82</w:t>
            </w:r>
          </w:p>
        </w:tc>
        <w:tc>
          <w:tcPr>
            <w:tcW w:w="0" w:type="auto"/>
          </w:tcPr>
          <w:p w14:paraId="43DADFA3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37</w:t>
            </w:r>
          </w:p>
        </w:tc>
        <w:tc>
          <w:tcPr>
            <w:tcW w:w="0" w:type="auto"/>
          </w:tcPr>
          <w:p w14:paraId="3EC24363" w14:textId="77777777" w:rsidR="004C470B" w:rsidRPr="00A65845" w:rsidRDefault="004C470B" w:rsidP="00C936B3">
            <w:pPr>
              <w:tabs>
                <w:tab w:val="decimal" w:pos="477"/>
              </w:tabs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2.96**</w:t>
            </w:r>
          </w:p>
        </w:tc>
        <w:tc>
          <w:tcPr>
            <w:tcW w:w="824" w:type="dxa"/>
          </w:tcPr>
          <w:p w14:paraId="3D9FF845" w14:textId="52967087" w:rsidR="004C470B" w:rsidRPr="00A65845" w:rsidRDefault="00266C8A" w:rsidP="00722E16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03</w:t>
            </w:r>
          </w:p>
        </w:tc>
        <w:tc>
          <w:tcPr>
            <w:tcW w:w="824" w:type="dxa"/>
          </w:tcPr>
          <w:p w14:paraId="3D043799" w14:textId="72FABBDE" w:rsidR="004C470B" w:rsidRPr="00A65845" w:rsidRDefault="00266C8A" w:rsidP="00722E16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08</w:t>
            </w:r>
          </w:p>
        </w:tc>
        <w:tc>
          <w:tcPr>
            <w:tcW w:w="824" w:type="dxa"/>
          </w:tcPr>
          <w:p w14:paraId="65D5BBD3" w14:textId="6331FB29" w:rsidR="004C470B" w:rsidRPr="00A65845" w:rsidRDefault="004C470B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-</w:t>
            </w:r>
            <w:r w:rsidR="00266C8A">
              <w:rPr>
                <w:sz w:val="20"/>
                <w:szCs w:val="20"/>
              </w:rPr>
              <w:t>0</w:t>
            </w:r>
            <w:r w:rsidRPr="00A65845">
              <w:rPr>
                <w:sz w:val="20"/>
                <w:szCs w:val="20"/>
              </w:rPr>
              <w:t>.11</w:t>
            </w:r>
          </w:p>
        </w:tc>
        <w:tc>
          <w:tcPr>
            <w:tcW w:w="796" w:type="dxa"/>
          </w:tcPr>
          <w:p w14:paraId="53938649" w14:textId="559AB3B7" w:rsidR="004C470B" w:rsidRPr="00A65845" w:rsidRDefault="004C470B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-</w:t>
            </w:r>
            <w:r w:rsidR="00266C8A">
              <w:rPr>
                <w:sz w:val="20"/>
                <w:szCs w:val="20"/>
              </w:rPr>
              <w:t>0</w:t>
            </w:r>
            <w:r w:rsidRPr="00A65845">
              <w:rPr>
                <w:sz w:val="20"/>
                <w:szCs w:val="20"/>
              </w:rPr>
              <w:t>.15*</w:t>
            </w:r>
          </w:p>
        </w:tc>
        <w:tc>
          <w:tcPr>
            <w:tcW w:w="845" w:type="dxa"/>
            <w:gridSpan w:val="2"/>
          </w:tcPr>
          <w:p w14:paraId="5D93894A" w14:textId="77777777" w:rsidR="004C470B" w:rsidRPr="00A65845" w:rsidRDefault="004C470B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</w:t>
            </w:r>
          </w:p>
        </w:tc>
        <w:tc>
          <w:tcPr>
            <w:tcW w:w="846" w:type="dxa"/>
            <w:gridSpan w:val="2"/>
          </w:tcPr>
          <w:p w14:paraId="0006D5DF" w14:textId="353977E1" w:rsidR="004C470B" w:rsidRPr="00A65845" w:rsidRDefault="004C470B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-</w:t>
            </w:r>
            <w:r w:rsidR="00266C8A">
              <w:rPr>
                <w:sz w:val="20"/>
                <w:szCs w:val="20"/>
              </w:rPr>
              <w:t>0</w:t>
            </w:r>
            <w:r w:rsidRPr="00A65845">
              <w:rPr>
                <w:sz w:val="20"/>
                <w:szCs w:val="20"/>
              </w:rPr>
              <w:t>.25**</w:t>
            </w:r>
          </w:p>
        </w:tc>
        <w:tc>
          <w:tcPr>
            <w:tcW w:w="855" w:type="dxa"/>
          </w:tcPr>
          <w:p w14:paraId="21477466" w14:textId="605848BB" w:rsidR="004C470B" w:rsidRPr="00A65845" w:rsidRDefault="004C470B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-</w:t>
            </w:r>
            <w:r w:rsidR="00266C8A">
              <w:rPr>
                <w:sz w:val="20"/>
                <w:szCs w:val="20"/>
              </w:rPr>
              <w:t>0</w:t>
            </w:r>
            <w:r w:rsidRPr="00A65845">
              <w:rPr>
                <w:sz w:val="20"/>
                <w:szCs w:val="20"/>
              </w:rPr>
              <w:t>.06</w:t>
            </w:r>
          </w:p>
        </w:tc>
        <w:tc>
          <w:tcPr>
            <w:tcW w:w="820" w:type="dxa"/>
            <w:gridSpan w:val="2"/>
          </w:tcPr>
          <w:p w14:paraId="4D494339" w14:textId="576E51DF" w:rsidR="004C470B" w:rsidRPr="00A65845" w:rsidRDefault="00266C8A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0</w:t>
            </w:r>
          </w:p>
        </w:tc>
        <w:tc>
          <w:tcPr>
            <w:tcW w:w="821" w:type="dxa"/>
          </w:tcPr>
          <w:p w14:paraId="0EA4C4D7" w14:textId="6DE80BB3" w:rsidR="004C470B" w:rsidRPr="00A65845" w:rsidRDefault="004C470B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-</w:t>
            </w:r>
            <w:r w:rsidR="00266C8A">
              <w:rPr>
                <w:sz w:val="20"/>
                <w:szCs w:val="20"/>
              </w:rPr>
              <w:t>0</w:t>
            </w:r>
            <w:r w:rsidRPr="00A65845">
              <w:rPr>
                <w:sz w:val="20"/>
                <w:szCs w:val="20"/>
              </w:rPr>
              <w:t>.12</w:t>
            </w:r>
          </w:p>
        </w:tc>
        <w:tc>
          <w:tcPr>
            <w:tcW w:w="822" w:type="dxa"/>
          </w:tcPr>
          <w:p w14:paraId="62202B7E" w14:textId="59266317" w:rsidR="004C470B" w:rsidRPr="00A65845" w:rsidRDefault="004C470B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-</w:t>
            </w:r>
            <w:r w:rsidR="00266C8A">
              <w:rPr>
                <w:sz w:val="20"/>
                <w:szCs w:val="20"/>
              </w:rPr>
              <w:t>0</w:t>
            </w:r>
            <w:r w:rsidRPr="00A65845">
              <w:rPr>
                <w:sz w:val="20"/>
                <w:szCs w:val="20"/>
              </w:rPr>
              <w:t>.13</w:t>
            </w:r>
          </w:p>
        </w:tc>
      </w:tr>
      <w:tr w:rsidR="004C470B" w:rsidRPr="00A65845" w14:paraId="00E08E53" w14:textId="77777777" w:rsidTr="00722E16">
        <w:trPr>
          <w:gridAfter w:val="1"/>
          <w:wAfter w:w="28" w:type="dxa"/>
          <w:trHeight w:val="276"/>
        </w:trPr>
        <w:tc>
          <w:tcPr>
            <w:tcW w:w="1417" w:type="dxa"/>
          </w:tcPr>
          <w:p w14:paraId="0F451E7B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6. nPAR</w:t>
            </w:r>
          </w:p>
        </w:tc>
        <w:tc>
          <w:tcPr>
            <w:tcW w:w="0" w:type="auto"/>
          </w:tcPr>
          <w:p w14:paraId="69AF11BF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258</w:t>
            </w:r>
          </w:p>
        </w:tc>
        <w:tc>
          <w:tcPr>
            <w:tcW w:w="0" w:type="auto"/>
          </w:tcPr>
          <w:p w14:paraId="7C48CE02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.98</w:t>
            </w:r>
          </w:p>
        </w:tc>
        <w:tc>
          <w:tcPr>
            <w:tcW w:w="0" w:type="auto"/>
          </w:tcPr>
          <w:p w14:paraId="10142C13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38</w:t>
            </w:r>
          </w:p>
        </w:tc>
        <w:tc>
          <w:tcPr>
            <w:tcW w:w="0" w:type="auto"/>
          </w:tcPr>
          <w:p w14:paraId="70EB866D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251</w:t>
            </w:r>
          </w:p>
        </w:tc>
        <w:tc>
          <w:tcPr>
            <w:tcW w:w="0" w:type="auto"/>
          </w:tcPr>
          <w:p w14:paraId="16910647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2.02</w:t>
            </w:r>
          </w:p>
        </w:tc>
        <w:tc>
          <w:tcPr>
            <w:tcW w:w="0" w:type="auto"/>
          </w:tcPr>
          <w:p w14:paraId="54AA7CE0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41</w:t>
            </w:r>
          </w:p>
        </w:tc>
        <w:tc>
          <w:tcPr>
            <w:tcW w:w="0" w:type="auto"/>
          </w:tcPr>
          <w:p w14:paraId="2B858839" w14:textId="77777777" w:rsidR="004C470B" w:rsidRPr="00A65845" w:rsidRDefault="004C470B" w:rsidP="00C936B3">
            <w:pPr>
              <w:tabs>
                <w:tab w:val="decimal" w:pos="477"/>
              </w:tabs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-0.97</w:t>
            </w:r>
          </w:p>
        </w:tc>
        <w:tc>
          <w:tcPr>
            <w:tcW w:w="824" w:type="dxa"/>
          </w:tcPr>
          <w:p w14:paraId="3CC7CD4C" w14:textId="7067D7B0" w:rsidR="004C470B" w:rsidRPr="00A65845" w:rsidRDefault="00266C8A" w:rsidP="00722E16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3*</w:t>
            </w:r>
          </w:p>
        </w:tc>
        <w:tc>
          <w:tcPr>
            <w:tcW w:w="824" w:type="dxa"/>
          </w:tcPr>
          <w:p w14:paraId="581BA73D" w14:textId="1276CF48" w:rsidR="004C470B" w:rsidRPr="00A65845" w:rsidRDefault="00266C8A" w:rsidP="00722E16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26**</w:t>
            </w:r>
          </w:p>
        </w:tc>
        <w:tc>
          <w:tcPr>
            <w:tcW w:w="824" w:type="dxa"/>
          </w:tcPr>
          <w:p w14:paraId="37EBA5B4" w14:textId="543F665B" w:rsidR="004C470B" w:rsidRPr="00A65845" w:rsidRDefault="00266C8A" w:rsidP="00722E16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35**</w:t>
            </w:r>
          </w:p>
        </w:tc>
        <w:tc>
          <w:tcPr>
            <w:tcW w:w="796" w:type="dxa"/>
          </w:tcPr>
          <w:p w14:paraId="6640BC5C" w14:textId="7C43F1A8" w:rsidR="004C470B" w:rsidRPr="00A65845" w:rsidRDefault="00266C8A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35**</w:t>
            </w:r>
          </w:p>
        </w:tc>
        <w:tc>
          <w:tcPr>
            <w:tcW w:w="845" w:type="dxa"/>
            <w:gridSpan w:val="2"/>
          </w:tcPr>
          <w:p w14:paraId="5C870AAF" w14:textId="64899471" w:rsidR="004C470B" w:rsidRPr="00A65845" w:rsidRDefault="004C470B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-</w:t>
            </w:r>
            <w:r w:rsidR="00266C8A">
              <w:rPr>
                <w:sz w:val="20"/>
                <w:szCs w:val="20"/>
              </w:rPr>
              <w:t>0</w:t>
            </w:r>
            <w:r w:rsidRPr="00A65845">
              <w:rPr>
                <w:sz w:val="20"/>
                <w:szCs w:val="20"/>
              </w:rPr>
              <w:t>.19**</w:t>
            </w:r>
          </w:p>
        </w:tc>
        <w:tc>
          <w:tcPr>
            <w:tcW w:w="846" w:type="dxa"/>
            <w:gridSpan w:val="2"/>
          </w:tcPr>
          <w:p w14:paraId="43B1BFAE" w14:textId="77777777" w:rsidR="004C470B" w:rsidRPr="00A65845" w:rsidRDefault="004C470B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</w:t>
            </w:r>
          </w:p>
        </w:tc>
        <w:tc>
          <w:tcPr>
            <w:tcW w:w="855" w:type="dxa"/>
          </w:tcPr>
          <w:p w14:paraId="15134377" w14:textId="50597829" w:rsidR="004C470B" w:rsidRPr="00A65845" w:rsidRDefault="00266C8A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6**</w:t>
            </w:r>
          </w:p>
        </w:tc>
        <w:tc>
          <w:tcPr>
            <w:tcW w:w="820" w:type="dxa"/>
            <w:gridSpan w:val="2"/>
          </w:tcPr>
          <w:p w14:paraId="1F0FEA20" w14:textId="3E47CABA" w:rsidR="004C470B" w:rsidRPr="00A65845" w:rsidRDefault="00266C8A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21**</w:t>
            </w:r>
          </w:p>
        </w:tc>
        <w:tc>
          <w:tcPr>
            <w:tcW w:w="821" w:type="dxa"/>
          </w:tcPr>
          <w:p w14:paraId="40958273" w14:textId="3068C79D" w:rsidR="004C470B" w:rsidRPr="00A65845" w:rsidRDefault="00266C8A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21**</w:t>
            </w:r>
          </w:p>
        </w:tc>
        <w:tc>
          <w:tcPr>
            <w:tcW w:w="822" w:type="dxa"/>
          </w:tcPr>
          <w:p w14:paraId="42BA51CA" w14:textId="17775C8E" w:rsidR="004C470B" w:rsidRPr="00A65845" w:rsidRDefault="00266C8A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25**</w:t>
            </w:r>
          </w:p>
        </w:tc>
      </w:tr>
      <w:tr w:rsidR="004C470B" w:rsidRPr="00A65845" w14:paraId="1068F6C3" w14:textId="77777777" w:rsidTr="00722E16">
        <w:trPr>
          <w:gridAfter w:val="1"/>
          <w:wAfter w:w="28" w:type="dxa"/>
          <w:trHeight w:val="276"/>
        </w:trPr>
        <w:tc>
          <w:tcPr>
            <w:tcW w:w="1417" w:type="dxa"/>
          </w:tcPr>
          <w:p w14:paraId="41C0B4C2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7. cADHD (C)</w:t>
            </w:r>
          </w:p>
        </w:tc>
        <w:tc>
          <w:tcPr>
            <w:tcW w:w="0" w:type="auto"/>
          </w:tcPr>
          <w:p w14:paraId="18E34F92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279</w:t>
            </w:r>
          </w:p>
        </w:tc>
        <w:tc>
          <w:tcPr>
            <w:tcW w:w="0" w:type="auto"/>
          </w:tcPr>
          <w:p w14:paraId="637051DA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.90</w:t>
            </w:r>
          </w:p>
        </w:tc>
        <w:tc>
          <w:tcPr>
            <w:tcW w:w="0" w:type="auto"/>
          </w:tcPr>
          <w:p w14:paraId="670112C7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44</w:t>
            </w:r>
          </w:p>
        </w:tc>
        <w:tc>
          <w:tcPr>
            <w:tcW w:w="0" w:type="auto"/>
          </w:tcPr>
          <w:p w14:paraId="2F3A3C6D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276</w:t>
            </w:r>
          </w:p>
        </w:tc>
        <w:tc>
          <w:tcPr>
            <w:tcW w:w="0" w:type="auto"/>
          </w:tcPr>
          <w:p w14:paraId="682CFD28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.85</w:t>
            </w:r>
          </w:p>
        </w:tc>
        <w:tc>
          <w:tcPr>
            <w:tcW w:w="0" w:type="auto"/>
          </w:tcPr>
          <w:p w14:paraId="20F8E663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49</w:t>
            </w:r>
          </w:p>
        </w:tc>
        <w:tc>
          <w:tcPr>
            <w:tcW w:w="0" w:type="auto"/>
          </w:tcPr>
          <w:p w14:paraId="07AB2B4D" w14:textId="77777777" w:rsidR="004C470B" w:rsidRPr="00A65845" w:rsidRDefault="004C470B" w:rsidP="00C936B3">
            <w:pPr>
              <w:tabs>
                <w:tab w:val="decimal" w:pos="477"/>
              </w:tabs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.23</w:t>
            </w:r>
          </w:p>
        </w:tc>
        <w:tc>
          <w:tcPr>
            <w:tcW w:w="824" w:type="dxa"/>
          </w:tcPr>
          <w:p w14:paraId="4CA8D973" w14:textId="5ACA6350" w:rsidR="004C470B" w:rsidRPr="00A65845" w:rsidRDefault="00266C8A" w:rsidP="00722E16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00</w:t>
            </w:r>
          </w:p>
        </w:tc>
        <w:tc>
          <w:tcPr>
            <w:tcW w:w="824" w:type="dxa"/>
          </w:tcPr>
          <w:p w14:paraId="04AAFEA0" w14:textId="5C2855F7" w:rsidR="004C470B" w:rsidRPr="00A65845" w:rsidRDefault="00266C8A" w:rsidP="00722E16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6**</w:t>
            </w:r>
          </w:p>
        </w:tc>
        <w:tc>
          <w:tcPr>
            <w:tcW w:w="824" w:type="dxa"/>
          </w:tcPr>
          <w:p w14:paraId="2EF6FE8B" w14:textId="6F99333E" w:rsidR="004C470B" w:rsidRPr="00A65845" w:rsidRDefault="00266C8A" w:rsidP="00722E16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09</w:t>
            </w:r>
          </w:p>
        </w:tc>
        <w:tc>
          <w:tcPr>
            <w:tcW w:w="796" w:type="dxa"/>
          </w:tcPr>
          <w:p w14:paraId="548FD9BC" w14:textId="2476CA84" w:rsidR="004C470B" w:rsidRPr="00A65845" w:rsidRDefault="00266C8A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06</w:t>
            </w:r>
          </w:p>
        </w:tc>
        <w:tc>
          <w:tcPr>
            <w:tcW w:w="845" w:type="dxa"/>
            <w:gridSpan w:val="2"/>
          </w:tcPr>
          <w:p w14:paraId="2DA0E6D3" w14:textId="0D109F67" w:rsidR="004C470B" w:rsidRPr="00A65845" w:rsidRDefault="004C470B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-</w:t>
            </w:r>
            <w:r w:rsidR="00266C8A">
              <w:rPr>
                <w:sz w:val="20"/>
                <w:szCs w:val="20"/>
              </w:rPr>
              <w:t>0</w:t>
            </w:r>
            <w:r w:rsidRPr="00A65845">
              <w:rPr>
                <w:sz w:val="20"/>
                <w:szCs w:val="20"/>
              </w:rPr>
              <w:t>.03</w:t>
            </w:r>
          </w:p>
        </w:tc>
        <w:tc>
          <w:tcPr>
            <w:tcW w:w="846" w:type="dxa"/>
            <w:gridSpan w:val="2"/>
          </w:tcPr>
          <w:p w14:paraId="10C40B37" w14:textId="78B8C96D" w:rsidR="004C470B" w:rsidRPr="00A65845" w:rsidRDefault="00266C8A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5*</w:t>
            </w:r>
          </w:p>
        </w:tc>
        <w:tc>
          <w:tcPr>
            <w:tcW w:w="855" w:type="dxa"/>
          </w:tcPr>
          <w:p w14:paraId="4BEEF94C" w14:textId="77777777" w:rsidR="004C470B" w:rsidRPr="00A65845" w:rsidRDefault="004C470B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</w:t>
            </w:r>
          </w:p>
        </w:tc>
        <w:tc>
          <w:tcPr>
            <w:tcW w:w="820" w:type="dxa"/>
            <w:gridSpan w:val="2"/>
          </w:tcPr>
          <w:p w14:paraId="29DEBAEB" w14:textId="63391EEE" w:rsidR="004C470B" w:rsidRPr="00A65845" w:rsidRDefault="00266C8A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65**</w:t>
            </w:r>
          </w:p>
        </w:tc>
        <w:tc>
          <w:tcPr>
            <w:tcW w:w="821" w:type="dxa"/>
          </w:tcPr>
          <w:p w14:paraId="60B588D5" w14:textId="3EBEB16B" w:rsidR="004C470B" w:rsidRPr="00A65845" w:rsidRDefault="00266C8A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47**</w:t>
            </w:r>
          </w:p>
        </w:tc>
        <w:tc>
          <w:tcPr>
            <w:tcW w:w="822" w:type="dxa"/>
          </w:tcPr>
          <w:p w14:paraId="2F4F4DD0" w14:textId="19E8EA75" w:rsidR="004C470B" w:rsidRPr="00A65845" w:rsidRDefault="00266C8A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43**</w:t>
            </w:r>
          </w:p>
        </w:tc>
      </w:tr>
      <w:tr w:rsidR="004C470B" w:rsidRPr="00A65845" w14:paraId="77221B9C" w14:textId="77777777" w:rsidTr="00722E16">
        <w:trPr>
          <w:gridAfter w:val="1"/>
          <w:wAfter w:w="28" w:type="dxa"/>
          <w:trHeight w:val="276"/>
        </w:trPr>
        <w:tc>
          <w:tcPr>
            <w:tcW w:w="1417" w:type="dxa"/>
          </w:tcPr>
          <w:p w14:paraId="25CF5448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8. cADHD (P)</w:t>
            </w:r>
          </w:p>
        </w:tc>
        <w:tc>
          <w:tcPr>
            <w:tcW w:w="0" w:type="auto"/>
          </w:tcPr>
          <w:p w14:paraId="1DE125E6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254</w:t>
            </w:r>
          </w:p>
        </w:tc>
        <w:tc>
          <w:tcPr>
            <w:tcW w:w="0" w:type="auto"/>
          </w:tcPr>
          <w:p w14:paraId="6177B6EE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.84</w:t>
            </w:r>
          </w:p>
        </w:tc>
        <w:tc>
          <w:tcPr>
            <w:tcW w:w="0" w:type="auto"/>
          </w:tcPr>
          <w:p w14:paraId="48B1A226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51</w:t>
            </w:r>
          </w:p>
        </w:tc>
        <w:tc>
          <w:tcPr>
            <w:tcW w:w="0" w:type="auto"/>
          </w:tcPr>
          <w:p w14:paraId="61A675E7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241</w:t>
            </w:r>
          </w:p>
        </w:tc>
        <w:tc>
          <w:tcPr>
            <w:tcW w:w="0" w:type="auto"/>
          </w:tcPr>
          <w:p w14:paraId="4A06008D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.78</w:t>
            </w:r>
          </w:p>
        </w:tc>
        <w:tc>
          <w:tcPr>
            <w:tcW w:w="0" w:type="auto"/>
          </w:tcPr>
          <w:p w14:paraId="634FEEB2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55</w:t>
            </w:r>
          </w:p>
        </w:tc>
        <w:tc>
          <w:tcPr>
            <w:tcW w:w="0" w:type="auto"/>
          </w:tcPr>
          <w:p w14:paraId="0C851BD4" w14:textId="77777777" w:rsidR="004C470B" w:rsidRPr="00A65845" w:rsidRDefault="004C470B" w:rsidP="00C936B3">
            <w:pPr>
              <w:tabs>
                <w:tab w:val="decimal" w:pos="477"/>
              </w:tabs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.37</w:t>
            </w:r>
          </w:p>
        </w:tc>
        <w:tc>
          <w:tcPr>
            <w:tcW w:w="824" w:type="dxa"/>
          </w:tcPr>
          <w:p w14:paraId="69893C7A" w14:textId="2150CEF4" w:rsidR="004C470B" w:rsidRPr="00A65845" w:rsidRDefault="00266C8A" w:rsidP="00722E16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06</w:t>
            </w:r>
          </w:p>
        </w:tc>
        <w:tc>
          <w:tcPr>
            <w:tcW w:w="824" w:type="dxa"/>
          </w:tcPr>
          <w:p w14:paraId="50E1F175" w14:textId="1BF9E08E" w:rsidR="004C470B" w:rsidRPr="00A65845" w:rsidRDefault="00266C8A" w:rsidP="00722E16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09</w:t>
            </w:r>
          </w:p>
        </w:tc>
        <w:tc>
          <w:tcPr>
            <w:tcW w:w="824" w:type="dxa"/>
          </w:tcPr>
          <w:p w14:paraId="06F8E6E1" w14:textId="634FC43D" w:rsidR="004C470B" w:rsidRPr="00A65845" w:rsidRDefault="00266C8A" w:rsidP="00722E16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06</w:t>
            </w:r>
          </w:p>
        </w:tc>
        <w:tc>
          <w:tcPr>
            <w:tcW w:w="796" w:type="dxa"/>
          </w:tcPr>
          <w:p w14:paraId="15BE0342" w14:textId="516B8269" w:rsidR="004C470B" w:rsidRPr="00A65845" w:rsidRDefault="00266C8A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04</w:t>
            </w:r>
          </w:p>
        </w:tc>
        <w:tc>
          <w:tcPr>
            <w:tcW w:w="845" w:type="dxa"/>
            <w:gridSpan w:val="2"/>
          </w:tcPr>
          <w:p w14:paraId="358FB353" w14:textId="51BFD88E" w:rsidR="004C470B" w:rsidRPr="00A65845" w:rsidRDefault="004C470B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-</w:t>
            </w:r>
            <w:r w:rsidR="00266C8A">
              <w:rPr>
                <w:sz w:val="20"/>
                <w:szCs w:val="20"/>
              </w:rPr>
              <w:t>0</w:t>
            </w:r>
            <w:r w:rsidRPr="00A65845">
              <w:rPr>
                <w:sz w:val="20"/>
                <w:szCs w:val="20"/>
              </w:rPr>
              <w:t>.05</w:t>
            </w:r>
          </w:p>
        </w:tc>
        <w:tc>
          <w:tcPr>
            <w:tcW w:w="846" w:type="dxa"/>
            <w:gridSpan w:val="2"/>
          </w:tcPr>
          <w:p w14:paraId="64DF4168" w14:textId="641460DE" w:rsidR="004C470B" w:rsidRPr="00A65845" w:rsidRDefault="00266C8A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7*</w:t>
            </w:r>
          </w:p>
        </w:tc>
        <w:tc>
          <w:tcPr>
            <w:tcW w:w="855" w:type="dxa"/>
          </w:tcPr>
          <w:p w14:paraId="63DD0CD8" w14:textId="13639769" w:rsidR="004C470B" w:rsidRPr="00A65845" w:rsidRDefault="00266C8A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61**</w:t>
            </w:r>
          </w:p>
        </w:tc>
        <w:tc>
          <w:tcPr>
            <w:tcW w:w="820" w:type="dxa"/>
            <w:gridSpan w:val="2"/>
          </w:tcPr>
          <w:p w14:paraId="3242A10C" w14:textId="77777777" w:rsidR="004C470B" w:rsidRPr="00A65845" w:rsidRDefault="004C470B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</w:t>
            </w:r>
          </w:p>
        </w:tc>
        <w:tc>
          <w:tcPr>
            <w:tcW w:w="821" w:type="dxa"/>
          </w:tcPr>
          <w:p w14:paraId="41291663" w14:textId="34A9387A" w:rsidR="004C470B" w:rsidRPr="00A65845" w:rsidRDefault="00266C8A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28**</w:t>
            </w:r>
          </w:p>
        </w:tc>
        <w:tc>
          <w:tcPr>
            <w:tcW w:w="822" w:type="dxa"/>
          </w:tcPr>
          <w:p w14:paraId="604CA350" w14:textId="67A401E0" w:rsidR="004C470B" w:rsidRPr="00A65845" w:rsidRDefault="00266C8A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45**</w:t>
            </w:r>
          </w:p>
        </w:tc>
      </w:tr>
      <w:tr w:rsidR="004C470B" w:rsidRPr="00A65845" w14:paraId="6B3C3112" w14:textId="77777777" w:rsidTr="00722E16">
        <w:trPr>
          <w:gridAfter w:val="1"/>
          <w:wAfter w:w="28" w:type="dxa"/>
          <w:trHeight w:val="82"/>
        </w:trPr>
        <w:tc>
          <w:tcPr>
            <w:tcW w:w="1417" w:type="dxa"/>
          </w:tcPr>
          <w:p w14:paraId="728A30EC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9. cODD (C)</w:t>
            </w:r>
          </w:p>
        </w:tc>
        <w:tc>
          <w:tcPr>
            <w:tcW w:w="0" w:type="auto"/>
          </w:tcPr>
          <w:p w14:paraId="3A83B450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276</w:t>
            </w:r>
          </w:p>
        </w:tc>
        <w:tc>
          <w:tcPr>
            <w:tcW w:w="0" w:type="auto"/>
          </w:tcPr>
          <w:p w14:paraId="69A92E29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.14</w:t>
            </w:r>
          </w:p>
        </w:tc>
        <w:tc>
          <w:tcPr>
            <w:tcW w:w="0" w:type="auto"/>
          </w:tcPr>
          <w:p w14:paraId="1A5CD794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63</w:t>
            </w:r>
          </w:p>
        </w:tc>
        <w:tc>
          <w:tcPr>
            <w:tcW w:w="0" w:type="auto"/>
          </w:tcPr>
          <w:p w14:paraId="76C705D4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268</w:t>
            </w:r>
          </w:p>
        </w:tc>
        <w:tc>
          <w:tcPr>
            <w:tcW w:w="0" w:type="auto"/>
          </w:tcPr>
          <w:p w14:paraId="4C3797A4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.19</w:t>
            </w:r>
          </w:p>
        </w:tc>
        <w:tc>
          <w:tcPr>
            <w:tcW w:w="0" w:type="auto"/>
          </w:tcPr>
          <w:p w14:paraId="0BC151B6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67</w:t>
            </w:r>
          </w:p>
        </w:tc>
        <w:tc>
          <w:tcPr>
            <w:tcW w:w="0" w:type="auto"/>
          </w:tcPr>
          <w:p w14:paraId="12687282" w14:textId="77777777" w:rsidR="004C470B" w:rsidRPr="00A65845" w:rsidRDefault="004C470B" w:rsidP="00C936B3">
            <w:pPr>
              <w:tabs>
                <w:tab w:val="decimal" w:pos="477"/>
              </w:tabs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-0.78</w:t>
            </w:r>
          </w:p>
        </w:tc>
        <w:tc>
          <w:tcPr>
            <w:tcW w:w="824" w:type="dxa"/>
          </w:tcPr>
          <w:p w14:paraId="4BFDB254" w14:textId="342026C8" w:rsidR="004C470B" w:rsidRPr="00A65845" w:rsidRDefault="00266C8A" w:rsidP="00722E16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4*</w:t>
            </w:r>
          </w:p>
        </w:tc>
        <w:tc>
          <w:tcPr>
            <w:tcW w:w="824" w:type="dxa"/>
          </w:tcPr>
          <w:p w14:paraId="5EAF16D5" w14:textId="0B502075" w:rsidR="004C470B" w:rsidRPr="00A65845" w:rsidRDefault="00266C8A" w:rsidP="00722E16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2</w:t>
            </w:r>
          </w:p>
        </w:tc>
        <w:tc>
          <w:tcPr>
            <w:tcW w:w="824" w:type="dxa"/>
          </w:tcPr>
          <w:p w14:paraId="7E0BCCCE" w14:textId="06283599" w:rsidR="004C470B" w:rsidRPr="00A65845" w:rsidRDefault="00266C8A" w:rsidP="00722E16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1</w:t>
            </w:r>
          </w:p>
        </w:tc>
        <w:tc>
          <w:tcPr>
            <w:tcW w:w="796" w:type="dxa"/>
          </w:tcPr>
          <w:p w14:paraId="25BCFC77" w14:textId="30553F56" w:rsidR="004C470B" w:rsidRPr="00A65845" w:rsidRDefault="00266C8A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0</w:t>
            </w:r>
          </w:p>
        </w:tc>
        <w:tc>
          <w:tcPr>
            <w:tcW w:w="845" w:type="dxa"/>
            <w:gridSpan w:val="2"/>
          </w:tcPr>
          <w:p w14:paraId="5E2E1DFF" w14:textId="47E3AAE2" w:rsidR="004C470B" w:rsidRPr="00A65845" w:rsidRDefault="004C470B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-</w:t>
            </w:r>
            <w:r w:rsidR="00266C8A">
              <w:rPr>
                <w:sz w:val="20"/>
                <w:szCs w:val="20"/>
              </w:rPr>
              <w:t>0</w:t>
            </w:r>
            <w:r w:rsidRPr="00A65845">
              <w:rPr>
                <w:sz w:val="20"/>
                <w:szCs w:val="20"/>
              </w:rPr>
              <w:t>.12</w:t>
            </w:r>
          </w:p>
        </w:tc>
        <w:tc>
          <w:tcPr>
            <w:tcW w:w="846" w:type="dxa"/>
            <w:gridSpan w:val="2"/>
          </w:tcPr>
          <w:p w14:paraId="2A41A564" w14:textId="7CD511AA" w:rsidR="004C470B" w:rsidRPr="00A65845" w:rsidRDefault="00266C8A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9**</w:t>
            </w:r>
          </w:p>
        </w:tc>
        <w:tc>
          <w:tcPr>
            <w:tcW w:w="855" w:type="dxa"/>
          </w:tcPr>
          <w:p w14:paraId="3372BA6E" w14:textId="6EB45ACD" w:rsidR="004C470B" w:rsidRPr="00A65845" w:rsidRDefault="00266C8A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48**</w:t>
            </w:r>
          </w:p>
        </w:tc>
        <w:tc>
          <w:tcPr>
            <w:tcW w:w="820" w:type="dxa"/>
            <w:gridSpan w:val="2"/>
          </w:tcPr>
          <w:p w14:paraId="5366E447" w14:textId="216476BE" w:rsidR="004C470B" w:rsidRPr="00A65845" w:rsidRDefault="00266C8A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39**</w:t>
            </w:r>
          </w:p>
        </w:tc>
        <w:tc>
          <w:tcPr>
            <w:tcW w:w="821" w:type="dxa"/>
          </w:tcPr>
          <w:p w14:paraId="2D505B39" w14:textId="77777777" w:rsidR="004C470B" w:rsidRPr="00A65845" w:rsidRDefault="004C470B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</w:t>
            </w:r>
          </w:p>
        </w:tc>
        <w:tc>
          <w:tcPr>
            <w:tcW w:w="822" w:type="dxa"/>
          </w:tcPr>
          <w:p w14:paraId="7EC874F7" w14:textId="23DCC5FB" w:rsidR="004C470B" w:rsidRPr="00A65845" w:rsidRDefault="00266C8A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69**</w:t>
            </w:r>
          </w:p>
        </w:tc>
      </w:tr>
      <w:tr w:rsidR="004C470B" w:rsidRPr="00A65845" w14:paraId="50E01B32" w14:textId="77777777" w:rsidTr="00722E16">
        <w:trPr>
          <w:gridAfter w:val="1"/>
          <w:wAfter w:w="28" w:type="dxa"/>
          <w:trHeight w:val="276"/>
        </w:trPr>
        <w:tc>
          <w:tcPr>
            <w:tcW w:w="1417" w:type="dxa"/>
            <w:tcBorders>
              <w:bottom w:val="single" w:sz="4" w:space="0" w:color="auto"/>
            </w:tcBorders>
          </w:tcPr>
          <w:p w14:paraId="7F337DCA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0. cODD (P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6DB121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26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313DD8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.3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1E4EE0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C4C530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26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CD85CD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.4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92C844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19946C" w14:textId="77777777" w:rsidR="004C470B" w:rsidRPr="00A65845" w:rsidRDefault="004C470B" w:rsidP="00C936B3">
            <w:pPr>
              <w:tabs>
                <w:tab w:val="decimal" w:pos="477"/>
              </w:tabs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-1.71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615FC428" w14:textId="507C8CB7" w:rsidR="004C470B" w:rsidRPr="00A65845" w:rsidRDefault="00266C8A" w:rsidP="00722E16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7**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31F512F7" w14:textId="552F1BF3" w:rsidR="004C470B" w:rsidRPr="00A65845" w:rsidRDefault="00266C8A" w:rsidP="00722E16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6*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21E55ECE" w14:textId="4F9CF577" w:rsidR="004C470B" w:rsidRPr="00A65845" w:rsidRDefault="00266C8A" w:rsidP="00722E16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7**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7772CCD7" w14:textId="5381A9A0" w:rsidR="004C470B" w:rsidRPr="00A65845" w:rsidRDefault="00266C8A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7**</w:t>
            </w:r>
          </w:p>
        </w:tc>
        <w:tc>
          <w:tcPr>
            <w:tcW w:w="845" w:type="dxa"/>
            <w:gridSpan w:val="2"/>
            <w:tcBorders>
              <w:bottom w:val="single" w:sz="4" w:space="0" w:color="auto"/>
            </w:tcBorders>
          </w:tcPr>
          <w:p w14:paraId="0A29434D" w14:textId="041F7E24" w:rsidR="004C470B" w:rsidRPr="00A65845" w:rsidRDefault="004C470B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-</w:t>
            </w:r>
            <w:r w:rsidR="00266C8A">
              <w:rPr>
                <w:sz w:val="20"/>
                <w:szCs w:val="20"/>
              </w:rPr>
              <w:t>0</w:t>
            </w:r>
            <w:r w:rsidRPr="00A65845">
              <w:rPr>
                <w:sz w:val="20"/>
                <w:szCs w:val="20"/>
              </w:rPr>
              <w:t>.16*</w:t>
            </w:r>
          </w:p>
        </w:tc>
        <w:tc>
          <w:tcPr>
            <w:tcW w:w="846" w:type="dxa"/>
            <w:gridSpan w:val="2"/>
            <w:tcBorders>
              <w:bottom w:val="single" w:sz="4" w:space="0" w:color="auto"/>
            </w:tcBorders>
          </w:tcPr>
          <w:p w14:paraId="6C07A9BA" w14:textId="1513B1FA" w:rsidR="004C470B" w:rsidRPr="00A65845" w:rsidRDefault="00266C8A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25**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7D072CB8" w14:textId="180C6B80" w:rsidR="004C470B" w:rsidRPr="00A65845" w:rsidRDefault="00266C8A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46**</w:t>
            </w:r>
          </w:p>
        </w:tc>
        <w:tc>
          <w:tcPr>
            <w:tcW w:w="820" w:type="dxa"/>
            <w:gridSpan w:val="2"/>
            <w:tcBorders>
              <w:bottom w:val="single" w:sz="4" w:space="0" w:color="auto"/>
            </w:tcBorders>
          </w:tcPr>
          <w:p w14:paraId="174B7B45" w14:textId="262C082E" w:rsidR="004C470B" w:rsidRPr="00A65845" w:rsidRDefault="00266C8A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63**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45C4B340" w14:textId="5AE87BA8" w:rsidR="004C470B" w:rsidRPr="00A65845" w:rsidRDefault="00266C8A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68**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261D6609" w14:textId="77777777" w:rsidR="004C470B" w:rsidRPr="00A65845" w:rsidRDefault="004C470B" w:rsidP="00722E16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</w:t>
            </w:r>
          </w:p>
        </w:tc>
      </w:tr>
    </w:tbl>
    <w:p w14:paraId="40802248" w14:textId="33EC1E36" w:rsidR="004C470B" w:rsidRPr="00A65845" w:rsidRDefault="004C470B" w:rsidP="003E0EA6">
      <w:pPr>
        <w:pStyle w:val="Standardlinks"/>
        <w:spacing w:line="240" w:lineRule="auto"/>
        <w:rPr>
          <w:sz w:val="20"/>
          <w:szCs w:val="20"/>
        </w:rPr>
      </w:pPr>
      <w:r w:rsidRPr="00A65845">
        <w:rPr>
          <w:i/>
          <w:iCs/>
          <w:sz w:val="20"/>
          <w:szCs w:val="20"/>
        </w:rPr>
        <w:t>Notes.</w:t>
      </w:r>
      <w:r w:rsidRPr="00A65845">
        <w:t xml:space="preserve"> </w:t>
      </w:r>
      <w:r w:rsidRPr="00A65845">
        <w:rPr>
          <w:sz w:val="20"/>
          <w:szCs w:val="20"/>
        </w:rPr>
        <w:t>Correlations for younger children (≤ 8.8 years) are presented above the diagonal and correlations for older children (&gt; 8.8 years) below the diagonal. Age categories (younger vs. older children) were formed using a median split.</w:t>
      </w:r>
    </w:p>
    <w:p w14:paraId="0EB00B30" w14:textId="2DCC20AD" w:rsidR="004C470B" w:rsidRPr="00A65845" w:rsidRDefault="004C470B" w:rsidP="003E0EA6">
      <w:pPr>
        <w:pStyle w:val="Standardlinks"/>
        <w:spacing w:line="240" w:lineRule="auto"/>
        <w:rPr>
          <w:sz w:val="20"/>
          <w:szCs w:val="20"/>
        </w:rPr>
      </w:pPr>
      <w:r w:rsidRPr="00A65845">
        <w:rPr>
          <w:sz w:val="20"/>
          <w:szCs w:val="20"/>
        </w:rPr>
        <w:t xml:space="preserve">cADHD (C) = </w:t>
      </w:r>
      <w:r>
        <w:rPr>
          <w:sz w:val="20"/>
          <w:szCs w:val="20"/>
        </w:rPr>
        <w:t>clinician-rated</w:t>
      </w:r>
      <w:r w:rsidRPr="00A65845">
        <w:rPr>
          <w:sz w:val="20"/>
          <w:szCs w:val="20"/>
        </w:rPr>
        <w:t xml:space="preserve"> child attention-deficit/hyperactivity disorder (DCL-ADHS), cADHD (P) = </w:t>
      </w:r>
      <w:r>
        <w:rPr>
          <w:sz w:val="20"/>
          <w:szCs w:val="20"/>
        </w:rPr>
        <w:t>parent-rated</w:t>
      </w:r>
      <w:r w:rsidRPr="00A65845">
        <w:rPr>
          <w:sz w:val="20"/>
          <w:szCs w:val="20"/>
        </w:rPr>
        <w:t xml:space="preserve"> child attention-deficit/hyperactivity disorder (FBB-ADHS), cODD (C) = clinician-rated child oppositional defiant disorder (DCL-SSV), cODD (P) =  parent-rated child oppositional defiant disorder (FBB-SSV), FAI = Family Adversity Index, nPAR = negative parenting (FPNE), pADHD = parental attention-deficit/hyperactivity disorder (ADHS-SB), pDAS = parental depression, anxiety and stress (DASS21), pPAR = positive parenting (FZEV).</w:t>
      </w:r>
    </w:p>
    <w:p w14:paraId="12A9DA8D" w14:textId="77777777" w:rsidR="004C470B" w:rsidRPr="00A65845" w:rsidRDefault="004C470B" w:rsidP="00CD2101">
      <w:pPr>
        <w:pStyle w:val="Standardlinks"/>
        <w:rPr>
          <w:sz w:val="20"/>
          <w:szCs w:val="20"/>
        </w:rPr>
      </w:pPr>
      <w:r w:rsidRPr="00A65845">
        <w:rPr>
          <w:sz w:val="20"/>
          <w:szCs w:val="20"/>
        </w:rPr>
        <w:t xml:space="preserve">* </w:t>
      </w:r>
      <w:r w:rsidRPr="00A65845">
        <w:rPr>
          <w:i/>
          <w:iCs/>
          <w:sz w:val="20"/>
          <w:szCs w:val="20"/>
        </w:rPr>
        <w:t>p</w:t>
      </w:r>
      <w:r w:rsidRPr="00A65845">
        <w:rPr>
          <w:sz w:val="20"/>
          <w:szCs w:val="20"/>
        </w:rPr>
        <w:t xml:space="preserve"> &lt; 0.05, ** </w:t>
      </w:r>
      <w:r w:rsidRPr="00A65845">
        <w:rPr>
          <w:i/>
          <w:iCs/>
          <w:sz w:val="20"/>
          <w:szCs w:val="20"/>
        </w:rPr>
        <w:t>p</w:t>
      </w:r>
      <w:r w:rsidRPr="00A65845">
        <w:rPr>
          <w:sz w:val="20"/>
          <w:szCs w:val="20"/>
        </w:rPr>
        <w:t xml:space="preserve"> &lt; 0.01.</w:t>
      </w:r>
    </w:p>
    <w:p w14:paraId="193209D9" w14:textId="0AAD1651" w:rsidR="004C470B" w:rsidRPr="00A65845" w:rsidRDefault="004C470B" w:rsidP="00364879">
      <w:pPr>
        <w:pStyle w:val="Beschriftung"/>
        <w:rPr>
          <w:sz w:val="24"/>
          <w:szCs w:val="24"/>
        </w:rPr>
      </w:pPr>
      <w:r w:rsidRPr="00A65845">
        <w:br w:type="page"/>
      </w:r>
      <w:r w:rsidR="003610C5">
        <w:rPr>
          <w:sz w:val="24"/>
          <w:szCs w:val="24"/>
        </w:rPr>
        <w:lastRenderedPageBreak/>
        <w:t>Table A</w:t>
      </w:r>
      <w:r w:rsidRPr="00A65845">
        <w:rPr>
          <w:sz w:val="24"/>
          <w:szCs w:val="24"/>
        </w:rPr>
        <w:t>3</w:t>
      </w:r>
    </w:p>
    <w:p w14:paraId="2FB08D45" w14:textId="77777777" w:rsidR="004C470B" w:rsidRPr="00A65845" w:rsidRDefault="004C470B" w:rsidP="00866AC9">
      <w:pPr>
        <w:pStyle w:val="BeschriftungUntertitel"/>
        <w:spacing w:after="120" w:line="240" w:lineRule="auto"/>
        <w:rPr>
          <w:szCs w:val="24"/>
        </w:rPr>
      </w:pPr>
      <w:r w:rsidRPr="00A65845">
        <w:rPr>
          <w:szCs w:val="24"/>
        </w:rPr>
        <w:t xml:space="preserve">Descriptive Statistics and Correlations Separately for Boys and Girls </w:t>
      </w:r>
    </w:p>
    <w:tbl>
      <w:tblPr>
        <w:tblW w:w="14321" w:type="dxa"/>
        <w:tblLook w:val="00A0" w:firstRow="1" w:lastRow="0" w:firstColumn="1" w:lastColumn="0" w:noHBand="0" w:noVBand="0"/>
      </w:tblPr>
      <w:tblGrid>
        <w:gridCol w:w="1417"/>
        <w:gridCol w:w="516"/>
        <w:gridCol w:w="666"/>
        <w:gridCol w:w="566"/>
        <w:gridCol w:w="516"/>
        <w:gridCol w:w="666"/>
        <w:gridCol w:w="566"/>
        <w:gridCol w:w="936"/>
        <w:gridCol w:w="724"/>
        <w:gridCol w:w="824"/>
        <w:gridCol w:w="824"/>
        <w:gridCol w:w="907"/>
        <w:gridCol w:w="907"/>
        <w:gridCol w:w="907"/>
        <w:gridCol w:w="824"/>
        <w:gridCol w:w="824"/>
        <w:gridCol w:w="824"/>
        <w:gridCol w:w="907"/>
      </w:tblGrid>
      <w:tr w:rsidR="004C470B" w:rsidRPr="00A65845" w14:paraId="302E55DC" w14:textId="77777777" w:rsidTr="00106F03">
        <w:trPr>
          <w:gridAfter w:val="1"/>
          <w:wAfter w:w="907" w:type="dxa"/>
          <w:trHeight w:val="276"/>
        </w:trPr>
        <w:tc>
          <w:tcPr>
            <w:tcW w:w="1417" w:type="dxa"/>
            <w:tcBorders>
              <w:top w:val="single" w:sz="4" w:space="0" w:color="auto"/>
            </w:tcBorders>
            <w:shd w:val="clear" w:color="000000" w:fill="FFFFFF"/>
          </w:tcPr>
          <w:p w14:paraId="232855D4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D715D9C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Boy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61212155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4F0896CA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565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178DA637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Correlations</w:t>
            </w:r>
          </w:p>
        </w:tc>
      </w:tr>
      <w:tr w:rsidR="00106F03" w:rsidRPr="00A65845" w14:paraId="2BB034EE" w14:textId="77777777" w:rsidTr="00106F03">
        <w:trPr>
          <w:trHeight w:val="260"/>
        </w:trPr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</w:tcPr>
          <w:p w14:paraId="7CA0B681" w14:textId="77777777" w:rsidR="004C470B" w:rsidRPr="00A65845" w:rsidRDefault="004C470B" w:rsidP="00C936B3">
            <w:pPr>
              <w:tabs>
                <w:tab w:val="decimal" w:pos="477"/>
              </w:tabs>
              <w:spacing w:line="240" w:lineRule="auto"/>
              <w:ind w:firstLine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C866E0C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65845"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0C388D84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65845">
              <w:rPr>
                <w:i/>
                <w:iCs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099BB8B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65845">
              <w:rPr>
                <w:i/>
                <w:i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4BCC559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65845">
              <w:rPr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68EBB8ED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65845">
              <w:rPr>
                <w:i/>
                <w:iCs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62254E2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65845">
              <w:rPr>
                <w:i/>
                <w:i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5E1F3472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65845">
              <w:rPr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6E2BEB27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65845">
              <w:rPr>
                <w:i/>
                <w:iCs/>
                <w:color w:val="000000"/>
                <w:sz w:val="20"/>
                <w:szCs w:val="20"/>
              </w:rPr>
              <w:t>1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25E92D08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65845">
              <w:rPr>
                <w:i/>
                <w:iCs/>
                <w:color w:val="000000"/>
                <w:sz w:val="20"/>
                <w:szCs w:val="20"/>
              </w:rPr>
              <w:t>2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D715B1A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65845">
              <w:rPr>
                <w:i/>
                <w:iCs/>
                <w:color w:val="000000"/>
                <w:sz w:val="20"/>
                <w:szCs w:val="20"/>
              </w:rPr>
              <w:t>3.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00C0F46D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65845">
              <w:rPr>
                <w:i/>
                <w:iCs/>
                <w:color w:val="000000"/>
                <w:sz w:val="20"/>
                <w:szCs w:val="20"/>
              </w:rPr>
              <w:t>4.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056DB65E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65845">
              <w:rPr>
                <w:i/>
                <w:iCs/>
                <w:color w:val="000000"/>
                <w:sz w:val="20"/>
                <w:szCs w:val="20"/>
              </w:rPr>
              <w:t>5.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CF9F38A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65845">
              <w:rPr>
                <w:i/>
                <w:iCs/>
                <w:color w:val="000000"/>
                <w:sz w:val="20"/>
                <w:szCs w:val="20"/>
              </w:rPr>
              <w:t>6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C00CDBA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65845">
              <w:rPr>
                <w:i/>
                <w:iCs/>
                <w:color w:val="000000"/>
                <w:sz w:val="20"/>
                <w:szCs w:val="20"/>
              </w:rPr>
              <w:t>7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5E15C4B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65845">
              <w:rPr>
                <w:i/>
                <w:iCs/>
                <w:color w:val="000000"/>
                <w:sz w:val="20"/>
                <w:szCs w:val="20"/>
              </w:rPr>
              <w:t>8.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19E8FAC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65845">
              <w:rPr>
                <w:i/>
                <w:iCs/>
                <w:color w:val="000000"/>
                <w:sz w:val="20"/>
                <w:szCs w:val="20"/>
              </w:rPr>
              <w:t>9.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6AFA9EEF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A65845">
              <w:rPr>
                <w:i/>
                <w:iCs/>
                <w:color w:val="000000"/>
                <w:sz w:val="20"/>
                <w:szCs w:val="20"/>
              </w:rPr>
              <w:t>10.</w:t>
            </w:r>
          </w:p>
        </w:tc>
      </w:tr>
      <w:tr w:rsidR="00106F03" w:rsidRPr="00A65845" w14:paraId="5C23D276" w14:textId="77777777" w:rsidTr="00106F03">
        <w:trPr>
          <w:trHeight w:val="276"/>
        </w:trPr>
        <w:tc>
          <w:tcPr>
            <w:tcW w:w="1417" w:type="dxa"/>
            <w:tcBorders>
              <w:top w:val="single" w:sz="4" w:space="0" w:color="auto"/>
            </w:tcBorders>
            <w:shd w:val="clear" w:color="000000" w:fill="FFFFFF"/>
          </w:tcPr>
          <w:p w14:paraId="21EB5CEA" w14:textId="77777777" w:rsidR="004C470B" w:rsidRPr="00A65845" w:rsidRDefault="004C470B" w:rsidP="00C936B3">
            <w:pPr>
              <w:tabs>
                <w:tab w:val="decimal" w:pos="477"/>
              </w:tabs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Child 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5D58374D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4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1C4E6AF4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8.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0769CE4A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011B907A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19825683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8.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383DB04A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31A0DDEA" w14:textId="77777777" w:rsidR="004C470B" w:rsidRPr="00A65845" w:rsidRDefault="004C470B" w:rsidP="00C936B3">
            <w:pPr>
              <w:tabs>
                <w:tab w:val="decimal" w:pos="520"/>
              </w:tabs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036E1FB2" w14:textId="77777777" w:rsidR="004C470B" w:rsidRPr="00A65845" w:rsidRDefault="004C470B" w:rsidP="00C936B3">
            <w:pPr>
              <w:spacing w:line="240" w:lineRule="auto"/>
              <w:ind w:left="-123" w:right="-158" w:firstLine="0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32C2A04B" w14:textId="77777777" w:rsidR="004C470B" w:rsidRPr="00A65845" w:rsidRDefault="004C470B" w:rsidP="00C936B3">
            <w:pPr>
              <w:spacing w:line="240" w:lineRule="auto"/>
              <w:ind w:left="-123" w:right="-158" w:firstLine="0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6F8C32A9" w14:textId="77777777" w:rsidR="004C470B" w:rsidRPr="00A65845" w:rsidRDefault="004C470B" w:rsidP="00C936B3">
            <w:pPr>
              <w:spacing w:line="240" w:lineRule="auto"/>
              <w:ind w:left="-123" w:right="-158" w:firstLine="0"/>
              <w:rPr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000000" w:fill="FFFFFF"/>
          </w:tcPr>
          <w:p w14:paraId="7080804B" w14:textId="77777777" w:rsidR="004C470B" w:rsidRPr="00A65845" w:rsidRDefault="004C470B" w:rsidP="00C936B3">
            <w:pPr>
              <w:spacing w:line="240" w:lineRule="auto"/>
              <w:ind w:left="-123" w:right="-158" w:firstLine="0"/>
              <w:rPr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000000" w:fill="FFFFFF"/>
          </w:tcPr>
          <w:p w14:paraId="0CC6A3AD" w14:textId="77777777" w:rsidR="004C470B" w:rsidRPr="00A65845" w:rsidRDefault="004C470B" w:rsidP="00C936B3">
            <w:pPr>
              <w:spacing w:line="240" w:lineRule="auto"/>
              <w:ind w:left="-123" w:right="-158" w:firstLine="0"/>
              <w:rPr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000000" w:fill="FFFFFF"/>
          </w:tcPr>
          <w:p w14:paraId="3B81E303" w14:textId="77777777" w:rsidR="004C470B" w:rsidRPr="00A65845" w:rsidRDefault="004C470B" w:rsidP="00C936B3">
            <w:pPr>
              <w:spacing w:line="240" w:lineRule="auto"/>
              <w:ind w:left="-123" w:right="-158" w:firstLine="0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00EEC8A7" w14:textId="77777777" w:rsidR="004C470B" w:rsidRPr="00A65845" w:rsidRDefault="004C470B" w:rsidP="00C936B3">
            <w:pPr>
              <w:spacing w:line="240" w:lineRule="auto"/>
              <w:ind w:left="-123" w:right="-158" w:firstLine="0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63946AFC" w14:textId="77777777" w:rsidR="004C470B" w:rsidRPr="00A65845" w:rsidRDefault="004C470B" w:rsidP="00C936B3">
            <w:pPr>
              <w:spacing w:line="240" w:lineRule="auto"/>
              <w:ind w:left="-123" w:right="-158" w:firstLine="0"/>
              <w:rPr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000000" w:fill="FFFFFF"/>
          </w:tcPr>
          <w:p w14:paraId="4FD927DA" w14:textId="77777777" w:rsidR="004C470B" w:rsidRPr="00A65845" w:rsidRDefault="004C470B" w:rsidP="00C936B3">
            <w:pPr>
              <w:spacing w:line="240" w:lineRule="auto"/>
              <w:ind w:left="-123" w:right="-158" w:firstLine="0"/>
              <w:rPr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000000" w:fill="FFFFFF"/>
          </w:tcPr>
          <w:p w14:paraId="58DAC77C" w14:textId="77777777" w:rsidR="004C470B" w:rsidRPr="00A65845" w:rsidRDefault="004C470B" w:rsidP="00C936B3">
            <w:pPr>
              <w:spacing w:line="240" w:lineRule="auto"/>
              <w:ind w:left="-123" w:right="-158" w:firstLine="0"/>
              <w:rPr>
                <w:color w:val="000000"/>
                <w:sz w:val="20"/>
                <w:szCs w:val="20"/>
              </w:rPr>
            </w:pPr>
          </w:p>
        </w:tc>
      </w:tr>
      <w:tr w:rsidR="00106F03" w:rsidRPr="00A65845" w14:paraId="31506EB7" w14:textId="77777777" w:rsidTr="00106F03">
        <w:trPr>
          <w:trHeight w:val="260"/>
        </w:trPr>
        <w:tc>
          <w:tcPr>
            <w:tcW w:w="1417" w:type="dxa"/>
            <w:shd w:val="clear" w:color="000000" w:fill="FFFFFF"/>
          </w:tcPr>
          <w:p w14:paraId="654DE0B7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. FAI</w:t>
            </w:r>
          </w:p>
        </w:tc>
        <w:tc>
          <w:tcPr>
            <w:tcW w:w="0" w:type="auto"/>
            <w:shd w:val="clear" w:color="000000" w:fill="FFFFFF"/>
          </w:tcPr>
          <w:p w14:paraId="77B2C33D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443</w:t>
            </w:r>
          </w:p>
        </w:tc>
        <w:tc>
          <w:tcPr>
            <w:tcW w:w="0" w:type="auto"/>
            <w:shd w:val="clear" w:color="000000" w:fill="FFFFFF"/>
          </w:tcPr>
          <w:p w14:paraId="1FF8F78B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shd w:val="clear" w:color="000000" w:fill="FFFFFF"/>
          </w:tcPr>
          <w:p w14:paraId="2D3D570E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shd w:val="clear" w:color="000000" w:fill="FFFFFF"/>
          </w:tcPr>
          <w:p w14:paraId="25417979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0" w:type="auto"/>
            <w:shd w:val="clear" w:color="000000" w:fill="FFFFFF"/>
          </w:tcPr>
          <w:p w14:paraId="5BDDD213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shd w:val="clear" w:color="000000" w:fill="FFFFFF"/>
          </w:tcPr>
          <w:p w14:paraId="67D108CD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89</w:t>
            </w:r>
          </w:p>
        </w:tc>
        <w:tc>
          <w:tcPr>
            <w:tcW w:w="0" w:type="auto"/>
            <w:shd w:val="clear" w:color="000000" w:fill="FFFFFF"/>
          </w:tcPr>
          <w:p w14:paraId="594BA1DF" w14:textId="77777777" w:rsidR="004C470B" w:rsidRPr="00A65845" w:rsidRDefault="004C470B" w:rsidP="00C936B3">
            <w:pPr>
              <w:tabs>
                <w:tab w:val="decimal" w:pos="520"/>
              </w:tabs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-0.39</w:t>
            </w:r>
          </w:p>
        </w:tc>
        <w:tc>
          <w:tcPr>
            <w:tcW w:w="0" w:type="auto"/>
            <w:shd w:val="clear" w:color="000000" w:fill="FFFFFF"/>
          </w:tcPr>
          <w:p w14:paraId="458DDC73" w14:textId="77777777" w:rsidR="004C470B" w:rsidRPr="00A65845" w:rsidRDefault="004C470B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000000" w:fill="FFFFFF"/>
          </w:tcPr>
          <w:p w14:paraId="6E4F0BF4" w14:textId="4542883E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25**</w:t>
            </w:r>
          </w:p>
        </w:tc>
        <w:tc>
          <w:tcPr>
            <w:tcW w:w="0" w:type="auto"/>
            <w:shd w:val="clear" w:color="000000" w:fill="FFFFFF"/>
          </w:tcPr>
          <w:p w14:paraId="698A8A39" w14:textId="24719B93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30**</w:t>
            </w:r>
          </w:p>
        </w:tc>
        <w:tc>
          <w:tcPr>
            <w:tcW w:w="907" w:type="dxa"/>
            <w:shd w:val="clear" w:color="000000" w:fill="FFFFFF"/>
          </w:tcPr>
          <w:p w14:paraId="02E58CD8" w14:textId="4706EE62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26**</w:t>
            </w:r>
          </w:p>
        </w:tc>
        <w:tc>
          <w:tcPr>
            <w:tcW w:w="907" w:type="dxa"/>
            <w:shd w:val="clear" w:color="000000" w:fill="FFFFFF"/>
          </w:tcPr>
          <w:p w14:paraId="3B58EFAB" w14:textId="6FF4068E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03</w:t>
            </w:r>
          </w:p>
        </w:tc>
        <w:tc>
          <w:tcPr>
            <w:tcW w:w="907" w:type="dxa"/>
            <w:shd w:val="clear" w:color="000000" w:fill="FFFFFF"/>
          </w:tcPr>
          <w:p w14:paraId="5DEF4B9D" w14:textId="37AD37B7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2*</w:t>
            </w:r>
          </w:p>
        </w:tc>
        <w:tc>
          <w:tcPr>
            <w:tcW w:w="0" w:type="auto"/>
            <w:shd w:val="clear" w:color="000000" w:fill="FFFFFF"/>
          </w:tcPr>
          <w:p w14:paraId="4034A45F" w14:textId="6F574E33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06</w:t>
            </w:r>
          </w:p>
        </w:tc>
        <w:tc>
          <w:tcPr>
            <w:tcW w:w="0" w:type="auto"/>
            <w:shd w:val="clear" w:color="000000" w:fill="FFFFFF"/>
          </w:tcPr>
          <w:p w14:paraId="3E929E4A" w14:textId="4B1362B0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2*</w:t>
            </w:r>
          </w:p>
        </w:tc>
        <w:tc>
          <w:tcPr>
            <w:tcW w:w="824" w:type="dxa"/>
            <w:shd w:val="clear" w:color="000000" w:fill="FFFFFF"/>
          </w:tcPr>
          <w:p w14:paraId="19CF4531" w14:textId="41BDC637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6**</w:t>
            </w:r>
          </w:p>
        </w:tc>
        <w:tc>
          <w:tcPr>
            <w:tcW w:w="907" w:type="dxa"/>
            <w:shd w:val="clear" w:color="000000" w:fill="FFFFFF"/>
          </w:tcPr>
          <w:p w14:paraId="3F9E2724" w14:textId="20717408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20**</w:t>
            </w:r>
          </w:p>
        </w:tc>
      </w:tr>
      <w:tr w:rsidR="004C470B" w:rsidRPr="00A65845" w14:paraId="57024932" w14:textId="77777777" w:rsidTr="00106F03">
        <w:trPr>
          <w:trHeight w:val="276"/>
        </w:trPr>
        <w:tc>
          <w:tcPr>
            <w:tcW w:w="1417" w:type="dxa"/>
          </w:tcPr>
          <w:p w14:paraId="75B425C3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 xml:space="preserve">2. pADHD </w:t>
            </w:r>
          </w:p>
        </w:tc>
        <w:tc>
          <w:tcPr>
            <w:tcW w:w="0" w:type="auto"/>
          </w:tcPr>
          <w:p w14:paraId="1B19AE64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424</w:t>
            </w:r>
          </w:p>
        </w:tc>
        <w:tc>
          <w:tcPr>
            <w:tcW w:w="0" w:type="auto"/>
          </w:tcPr>
          <w:p w14:paraId="4343F23E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9.01</w:t>
            </w:r>
          </w:p>
        </w:tc>
        <w:tc>
          <w:tcPr>
            <w:tcW w:w="0" w:type="auto"/>
          </w:tcPr>
          <w:p w14:paraId="20B10C0B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8.91</w:t>
            </w:r>
          </w:p>
        </w:tc>
        <w:tc>
          <w:tcPr>
            <w:tcW w:w="0" w:type="auto"/>
          </w:tcPr>
          <w:p w14:paraId="4327BB77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664FAA48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8.78</w:t>
            </w:r>
          </w:p>
        </w:tc>
        <w:tc>
          <w:tcPr>
            <w:tcW w:w="0" w:type="auto"/>
          </w:tcPr>
          <w:p w14:paraId="19447522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7.09</w:t>
            </w:r>
          </w:p>
        </w:tc>
        <w:tc>
          <w:tcPr>
            <w:tcW w:w="0" w:type="auto"/>
          </w:tcPr>
          <w:p w14:paraId="724E5F2F" w14:textId="77777777" w:rsidR="004C470B" w:rsidRPr="00A65845" w:rsidRDefault="004C470B" w:rsidP="00C936B3">
            <w:pPr>
              <w:tabs>
                <w:tab w:val="decimal" w:pos="520"/>
              </w:tabs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24</w:t>
            </w:r>
          </w:p>
        </w:tc>
        <w:tc>
          <w:tcPr>
            <w:tcW w:w="0" w:type="auto"/>
          </w:tcPr>
          <w:p w14:paraId="43A67301" w14:textId="394D44C7" w:rsidR="004C470B" w:rsidRPr="00A65845" w:rsidRDefault="004C470B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-</w:t>
            </w:r>
            <w:r w:rsidR="00266C8A">
              <w:rPr>
                <w:sz w:val="20"/>
                <w:szCs w:val="20"/>
              </w:rPr>
              <w:t>0</w:t>
            </w:r>
            <w:r w:rsidRPr="00A65845">
              <w:rPr>
                <w:sz w:val="20"/>
                <w:szCs w:val="20"/>
              </w:rPr>
              <w:t>.05</w:t>
            </w:r>
          </w:p>
        </w:tc>
        <w:tc>
          <w:tcPr>
            <w:tcW w:w="0" w:type="auto"/>
          </w:tcPr>
          <w:p w14:paraId="6396BA9D" w14:textId="77777777" w:rsidR="004C470B" w:rsidRPr="00A65845" w:rsidRDefault="004C470B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881FD4A" w14:textId="356A2334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53**</w:t>
            </w:r>
          </w:p>
        </w:tc>
        <w:tc>
          <w:tcPr>
            <w:tcW w:w="907" w:type="dxa"/>
          </w:tcPr>
          <w:p w14:paraId="1DDEDB13" w14:textId="1EA8A677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50**</w:t>
            </w:r>
          </w:p>
        </w:tc>
        <w:tc>
          <w:tcPr>
            <w:tcW w:w="907" w:type="dxa"/>
          </w:tcPr>
          <w:p w14:paraId="09871D8E" w14:textId="7FAC776F" w:rsidR="004C470B" w:rsidRPr="00A65845" w:rsidRDefault="004C470B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-</w:t>
            </w:r>
            <w:r w:rsidR="00266C8A">
              <w:rPr>
                <w:sz w:val="20"/>
                <w:szCs w:val="20"/>
              </w:rPr>
              <w:t>0</w:t>
            </w:r>
            <w:r w:rsidRPr="00A65845">
              <w:rPr>
                <w:sz w:val="20"/>
                <w:szCs w:val="20"/>
              </w:rPr>
              <w:t>.03</w:t>
            </w:r>
          </w:p>
        </w:tc>
        <w:tc>
          <w:tcPr>
            <w:tcW w:w="907" w:type="dxa"/>
          </w:tcPr>
          <w:p w14:paraId="1F858629" w14:textId="0B3F31F6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21**</w:t>
            </w:r>
          </w:p>
        </w:tc>
        <w:tc>
          <w:tcPr>
            <w:tcW w:w="0" w:type="auto"/>
          </w:tcPr>
          <w:p w14:paraId="6078A7DD" w14:textId="035FE65A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20**</w:t>
            </w:r>
          </w:p>
        </w:tc>
        <w:tc>
          <w:tcPr>
            <w:tcW w:w="0" w:type="auto"/>
          </w:tcPr>
          <w:p w14:paraId="0FCCA261" w14:textId="58518976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7**</w:t>
            </w:r>
          </w:p>
        </w:tc>
        <w:tc>
          <w:tcPr>
            <w:tcW w:w="824" w:type="dxa"/>
          </w:tcPr>
          <w:p w14:paraId="387E1597" w14:textId="286A0260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5**</w:t>
            </w:r>
          </w:p>
        </w:tc>
        <w:tc>
          <w:tcPr>
            <w:tcW w:w="907" w:type="dxa"/>
          </w:tcPr>
          <w:p w14:paraId="580F1E17" w14:textId="44C3A3D8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7**</w:t>
            </w:r>
          </w:p>
        </w:tc>
      </w:tr>
      <w:tr w:rsidR="004C470B" w:rsidRPr="00A65845" w14:paraId="029AD8A0" w14:textId="77777777" w:rsidTr="00106F03">
        <w:trPr>
          <w:trHeight w:val="276"/>
        </w:trPr>
        <w:tc>
          <w:tcPr>
            <w:tcW w:w="1417" w:type="dxa"/>
          </w:tcPr>
          <w:p w14:paraId="0DBEF223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3. pDAS</w:t>
            </w:r>
          </w:p>
        </w:tc>
        <w:tc>
          <w:tcPr>
            <w:tcW w:w="0" w:type="auto"/>
          </w:tcPr>
          <w:p w14:paraId="715BDC90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416</w:t>
            </w:r>
          </w:p>
        </w:tc>
        <w:tc>
          <w:tcPr>
            <w:tcW w:w="0" w:type="auto"/>
          </w:tcPr>
          <w:p w14:paraId="6C2974D3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11.06</w:t>
            </w:r>
          </w:p>
        </w:tc>
        <w:tc>
          <w:tcPr>
            <w:tcW w:w="0" w:type="auto"/>
          </w:tcPr>
          <w:p w14:paraId="0D73ADE1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8.61</w:t>
            </w:r>
          </w:p>
        </w:tc>
        <w:tc>
          <w:tcPr>
            <w:tcW w:w="0" w:type="auto"/>
          </w:tcPr>
          <w:p w14:paraId="29E24185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02</w:t>
            </w:r>
          </w:p>
        </w:tc>
        <w:tc>
          <w:tcPr>
            <w:tcW w:w="0" w:type="auto"/>
          </w:tcPr>
          <w:p w14:paraId="67F8484E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0.35</w:t>
            </w:r>
          </w:p>
        </w:tc>
        <w:tc>
          <w:tcPr>
            <w:tcW w:w="0" w:type="auto"/>
          </w:tcPr>
          <w:p w14:paraId="3AFAD2FF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7.71</w:t>
            </w:r>
          </w:p>
        </w:tc>
        <w:tc>
          <w:tcPr>
            <w:tcW w:w="0" w:type="auto"/>
          </w:tcPr>
          <w:p w14:paraId="437D4160" w14:textId="77777777" w:rsidR="004C470B" w:rsidRPr="00A65845" w:rsidRDefault="004C470B" w:rsidP="00C936B3">
            <w:pPr>
              <w:tabs>
                <w:tab w:val="decimal" w:pos="520"/>
              </w:tabs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75</w:t>
            </w:r>
          </w:p>
        </w:tc>
        <w:tc>
          <w:tcPr>
            <w:tcW w:w="0" w:type="auto"/>
          </w:tcPr>
          <w:p w14:paraId="3741D751" w14:textId="6454509F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20*</w:t>
            </w:r>
          </w:p>
        </w:tc>
        <w:tc>
          <w:tcPr>
            <w:tcW w:w="0" w:type="auto"/>
          </w:tcPr>
          <w:p w14:paraId="73EE174A" w14:textId="459376D4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35**</w:t>
            </w:r>
          </w:p>
        </w:tc>
        <w:tc>
          <w:tcPr>
            <w:tcW w:w="0" w:type="auto"/>
          </w:tcPr>
          <w:p w14:paraId="10005C0F" w14:textId="77777777" w:rsidR="004C470B" w:rsidRPr="00A65845" w:rsidRDefault="004C470B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</w:t>
            </w:r>
          </w:p>
        </w:tc>
        <w:tc>
          <w:tcPr>
            <w:tcW w:w="907" w:type="dxa"/>
          </w:tcPr>
          <w:p w14:paraId="78D86DC2" w14:textId="72CC320A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56**</w:t>
            </w:r>
          </w:p>
        </w:tc>
        <w:tc>
          <w:tcPr>
            <w:tcW w:w="907" w:type="dxa"/>
          </w:tcPr>
          <w:p w14:paraId="21F7A22A" w14:textId="166ED54A" w:rsidR="004C470B" w:rsidRPr="00A65845" w:rsidRDefault="004C470B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-</w:t>
            </w:r>
            <w:r w:rsidR="00266C8A">
              <w:rPr>
                <w:sz w:val="20"/>
                <w:szCs w:val="20"/>
              </w:rPr>
              <w:t>0</w:t>
            </w:r>
            <w:r w:rsidRPr="00A65845">
              <w:rPr>
                <w:sz w:val="20"/>
                <w:szCs w:val="20"/>
              </w:rPr>
              <w:t>.15**</w:t>
            </w:r>
          </w:p>
        </w:tc>
        <w:tc>
          <w:tcPr>
            <w:tcW w:w="907" w:type="dxa"/>
          </w:tcPr>
          <w:p w14:paraId="3414F44F" w14:textId="126C72FA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38**</w:t>
            </w:r>
          </w:p>
        </w:tc>
        <w:tc>
          <w:tcPr>
            <w:tcW w:w="0" w:type="auto"/>
          </w:tcPr>
          <w:p w14:paraId="22ED4661" w14:textId="1114CCDC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6**</w:t>
            </w:r>
          </w:p>
        </w:tc>
        <w:tc>
          <w:tcPr>
            <w:tcW w:w="0" w:type="auto"/>
          </w:tcPr>
          <w:p w14:paraId="03B1BC40" w14:textId="7E7E8F6F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9**</w:t>
            </w:r>
          </w:p>
        </w:tc>
        <w:tc>
          <w:tcPr>
            <w:tcW w:w="824" w:type="dxa"/>
          </w:tcPr>
          <w:p w14:paraId="548FA1E4" w14:textId="05E9E0EA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9**</w:t>
            </w:r>
          </w:p>
        </w:tc>
        <w:tc>
          <w:tcPr>
            <w:tcW w:w="907" w:type="dxa"/>
          </w:tcPr>
          <w:p w14:paraId="25427BF9" w14:textId="36611086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26**</w:t>
            </w:r>
          </w:p>
        </w:tc>
      </w:tr>
      <w:tr w:rsidR="004C470B" w:rsidRPr="00A65845" w14:paraId="1BF4257D" w14:textId="77777777" w:rsidTr="00106F03">
        <w:trPr>
          <w:trHeight w:val="276"/>
        </w:trPr>
        <w:tc>
          <w:tcPr>
            <w:tcW w:w="1417" w:type="dxa"/>
          </w:tcPr>
          <w:p w14:paraId="09752B73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4. pAGG</w:t>
            </w:r>
          </w:p>
        </w:tc>
        <w:tc>
          <w:tcPr>
            <w:tcW w:w="0" w:type="auto"/>
          </w:tcPr>
          <w:p w14:paraId="6F108C88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423</w:t>
            </w:r>
          </w:p>
        </w:tc>
        <w:tc>
          <w:tcPr>
            <w:tcW w:w="0" w:type="auto"/>
          </w:tcPr>
          <w:p w14:paraId="68EC1F40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25.88</w:t>
            </w:r>
          </w:p>
        </w:tc>
        <w:tc>
          <w:tcPr>
            <w:tcW w:w="0" w:type="auto"/>
          </w:tcPr>
          <w:p w14:paraId="4577D3DC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9.49</w:t>
            </w:r>
          </w:p>
        </w:tc>
        <w:tc>
          <w:tcPr>
            <w:tcW w:w="0" w:type="auto"/>
          </w:tcPr>
          <w:p w14:paraId="21077132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98</w:t>
            </w:r>
          </w:p>
        </w:tc>
        <w:tc>
          <w:tcPr>
            <w:tcW w:w="0" w:type="auto"/>
          </w:tcPr>
          <w:p w14:paraId="358E4F93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24.86</w:t>
            </w:r>
          </w:p>
        </w:tc>
        <w:tc>
          <w:tcPr>
            <w:tcW w:w="0" w:type="auto"/>
          </w:tcPr>
          <w:p w14:paraId="2F8F8E06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7.96</w:t>
            </w:r>
          </w:p>
        </w:tc>
        <w:tc>
          <w:tcPr>
            <w:tcW w:w="0" w:type="auto"/>
          </w:tcPr>
          <w:p w14:paraId="31484AEE" w14:textId="77777777" w:rsidR="004C470B" w:rsidRPr="00A65845" w:rsidRDefault="004C470B" w:rsidP="00C936B3">
            <w:pPr>
              <w:tabs>
                <w:tab w:val="decimal" w:pos="520"/>
              </w:tabs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99</w:t>
            </w:r>
          </w:p>
        </w:tc>
        <w:tc>
          <w:tcPr>
            <w:tcW w:w="0" w:type="auto"/>
          </w:tcPr>
          <w:p w14:paraId="3D6F62A1" w14:textId="11A5C4CC" w:rsidR="004C470B" w:rsidRPr="00A65845" w:rsidRDefault="004C470B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-</w:t>
            </w:r>
            <w:r w:rsidR="00266C8A">
              <w:rPr>
                <w:sz w:val="20"/>
                <w:szCs w:val="20"/>
              </w:rPr>
              <w:t>0</w:t>
            </w:r>
            <w:r w:rsidRPr="00A65845">
              <w:rPr>
                <w:sz w:val="20"/>
                <w:szCs w:val="20"/>
              </w:rPr>
              <w:t>.03</w:t>
            </w:r>
          </w:p>
        </w:tc>
        <w:tc>
          <w:tcPr>
            <w:tcW w:w="0" w:type="auto"/>
          </w:tcPr>
          <w:p w14:paraId="75278FFB" w14:textId="7D2668E8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33**</w:t>
            </w:r>
          </w:p>
        </w:tc>
        <w:tc>
          <w:tcPr>
            <w:tcW w:w="0" w:type="auto"/>
          </w:tcPr>
          <w:p w14:paraId="09CB73B1" w14:textId="43D562B3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36**</w:t>
            </w:r>
          </w:p>
        </w:tc>
        <w:tc>
          <w:tcPr>
            <w:tcW w:w="907" w:type="dxa"/>
          </w:tcPr>
          <w:p w14:paraId="5D22092B" w14:textId="77777777" w:rsidR="004C470B" w:rsidRPr="00A65845" w:rsidRDefault="004C470B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</w:t>
            </w:r>
          </w:p>
        </w:tc>
        <w:tc>
          <w:tcPr>
            <w:tcW w:w="907" w:type="dxa"/>
          </w:tcPr>
          <w:p w14:paraId="7DC6957A" w14:textId="34F92404" w:rsidR="004C470B" w:rsidRPr="00A65845" w:rsidRDefault="004C470B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-</w:t>
            </w:r>
            <w:r w:rsidR="00266C8A">
              <w:rPr>
                <w:sz w:val="20"/>
                <w:szCs w:val="20"/>
              </w:rPr>
              <w:t>0</w:t>
            </w:r>
            <w:r w:rsidRPr="00A65845">
              <w:rPr>
                <w:sz w:val="20"/>
                <w:szCs w:val="20"/>
              </w:rPr>
              <w:t>.16**</w:t>
            </w:r>
          </w:p>
        </w:tc>
        <w:tc>
          <w:tcPr>
            <w:tcW w:w="907" w:type="dxa"/>
          </w:tcPr>
          <w:p w14:paraId="466167E0" w14:textId="658394AB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40**</w:t>
            </w:r>
          </w:p>
        </w:tc>
        <w:tc>
          <w:tcPr>
            <w:tcW w:w="0" w:type="auto"/>
          </w:tcPr>
          <w:p w14:paraId="21DACE46" w14:textId="6603D64E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5**</w:t>
            </w:r>
          </w:p>
        </w:tc>
        <w:tc>
          <w:tcPr>
            <w:tcW w:w="0" w:type="auto"/>
          </w:tcPr>
          <w:p w14:paraId="62281B5C" w14:textId="678BEFE2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2*</w:t>
            </w:r>
          </w:p>
        </w:tc>
        <w:tc>
          <w:tcPr>
            <w:tcW w:w="824" w:type="dxa"/>
          </w:tcPr>
          <w:p w14:paraId="37AE80A6" w14:textId="786621C8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4**</w:t>
            </w:r>
          </w:p>
        </w:tc>
        <w:tc>
          <w:tcPr>
            <w:tcW w:w="907" w:type="dxa"/>
          </w:tcPr>
          <w:p w14:paraId="3C8A2D2F" w14:textId="73D11009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21**</w:t>
            </w:r>
          </w:p>
        </w:tc>
      </w:tr>
      <w:tr w:rsidR="004C470B" w:rsidRPr="00A65845" w14:paraId="6AE152C8" w14:textId="77777777" w:rsidTr="00106F03">
        <w:trPr>
          <w:trHeight w:val="276"/>
        </w:trPr>
        <w:tc>
          <w:tcPr>
            <w:tcW w:w="1417" w:type="dxa"/>
          </w:tcPr>
          <w:p w14:paraId="004EF5D8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5. pPAR</w:t>
            </w:r>
          </w:p>
        </w:tc>
        <w:tc>
          <w:tcPr>
            <w:tcW w:w="0" w:type="auto"/>
          </w:tcPr>
          <w:p w14:paraId="703A133E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418</w:t>
            </w:r>
          </w:p>
        </w:tc>
        <w:tc>
          <w:tcPr>
            <w:tcW w:w="0" w:type="auto"/>
          </w:tcPr>
          <w:p w14:paraId="7F011F11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1.86</w:t>
            </w:r>
          </w:p>
        </w:tc>
        <w:tc>
          <w:tcPr>
            <w:tcW w:w="0" w:type="auto"/>
          </w:tcPr>
          <w:p w14:paraId="6911CCD4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</w:tcPr>
          <w:p w14:paraId="6AEBD261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99</w:t>
            </w:r>
          </w:p>
        </w:tc>
        <w:tc>
          <w:tcPr>
            <w:tcW w:w="0" w:type="auto"/>
          </w:tcPr>
          <w:p w14:paraId="73F2CC9F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.94</w:t>
            </w:r>
          </w:p>
        </w:tc>
        <w:tc>
          <w:tcPr>
            <w:tcW w:w="0" w:type="auto"/>
          </w:tcPr>
          <w:p w14:paraId="44A0D37E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37</w:t>
            </w:r>
          </w:p>
        </w:tc>
        <w:tc>
          <w:tcPr>
            <w:tcW w:w="0" w:type="auto"/>
          </w:tcPr>
          <w:p w14:paraId="68DE599E" w14:textId="77777777" w:rsidR="004C470B" w:rsidRPr="00A65845" w:rsidRDefault="004C470B" w:rsidP="00C936B3">
            <w:pPr>
              <w:tabs>
                <w:tab w:val="decimal" w:pos="520"/>
              </w:tabs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-1.85</w:t>
            </w:r>
          </w:p>
        </w:tc>
        <w:tc>
          <w:tcPr>
            <w:tcW w:w="0" w:type="auto"/>
          </w:tcPr>
          <w:p w14:paraId="3521023A" w14:textId="1F7B8234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01</w:t>
            </w:r>
          </w:p>
        </w:tc>
        <w:tc>
          <w:tcPr>
            <w:tcW w:w="0" w:type="auto"/>
          </w:tcPr>
          <w:p w14:paraId="4E5F4043" w14:textId="04946F85" w:rsidR="004C470B" w:rsidRPr="00A65845" w:rsidRDefault="004C470B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-</w:t>
            </w:r>
            <w:r w:rsidR="00266C8A">
              <w:rPr>
                <w:sz w:val="20"/>
                <w:szCs w:val="20"/>
              </w:rPr>
              <w:t>0</w:t>
            </w:r>
            <w:r w:rsidRPr="00A65845">
              <w:rPr>
                <w:sz w:val="20"/>
                <w:szCs w:val="20"/>
              </w:rPr>
              <w:t>.09</w:t>
            </w:r>
          </w:p>
        </w:tc>
        <w:tc>
          <w:tcPr>
            <w:tcW w:w="0" w:type="auto"/>
          </w:tcPr>
          <w:p w14:paraId="37313856" w14:textId="6C383A93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02</w:t>
            </w:r>
          </w:p>
        </w:tc>
        <w:tc>
          <w:tcPr>
            <w:tcW w:w="907" w:type="dxa"/>
          </w:tcPr>
          <w:p w14:paraId="764B0797" w14:textId="26AF3AF5" w:rsidR="004C470B" w:rsidRPr="00A65845" w:rsidRDefault="004C470B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-</w:t>
            </w:r>
            <w:r w:rsidR="00266C8A">
              <w:rPr>
                <w:sz w:val="20"/>
                <w:szCs w:val="20"/>
              </w:rPr>
              <w:t>0</w:t>
            </w:r>
            <w:r w:rsidRPr="00A65845">
              <w:rPr>
                <w:sz w:val="20"/>
                <w:szCs w:val="20"/>
              </w:rPr>
              <w:t>.32**</w:t>
            </w:r>
          </w:p>
        </w:tc>
        <w:tc>
          <w:tcPr>
            <w:tcW w:w="907" w:type="dxa"/>
          </w:tcPr>
          <w:p w14:paraId="376F2F95" w14:textId="77777777" w:rsidR="004C470B" w:rsidRPr="00A65845" w:rsidRDefault="004C470B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</w:t>
            </w:r>
          </w:p>
        </w:tc>
        <w:tc>
          <w:tcPr>
            <w:tcW w:w="907" w:type="dxa"/>
          </w:tcPr>
          <w:p w14:paraId="3F812731" w14:textId="03EB58A3" w:rsidR="004C470B" w:rsidRPr="00A65845" w:rsidRDefault="004C470B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-</w:t>
            </w:r>
            <w:r w:rsidR="00266C8A">
              <w:rPr>
                <w:sz w:val="20"/>
                <w:szCs w:val="20"/>
              </w:rPr>
              <w:t>0</w:t>
            </w:r>
            <w:r w:rsidRPr="00A65845">
              <w:rPr>
                <w:sz w:val="20"/>
                <w:szCs w:val="20"/>
              </w:rPr>
              <w:t>.19**</w:t>
            </w:r>
          </w:p>
        </w:tc>
        <w:tc>
          <w:tcPr>
            <w:tcW w:w="0" w:type="auto"/>
          </w:tcPr>
          <w:p w14:paraId="58C96841" w14:textId="3C416BFE" w:rsidR="004C470B" w:rsidRPr="00A65845" w:rsidRDefault="004C470B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-</w:t>
            </w:r>
            <w:r w:rsidR="00266C8A">
              <w:rPr>
                <w:sz w:val="20"/>
                <w:szCs w:val="20"/>
              </w:rPr>
              <w:t>0</w:t>
            </w:r>
            <w:r w:rsidRPr="00A65845">
              <w:rPr>
                <w:sz w:val="20"/>
                <w:szCs w:val="20"/>
              </w:rPr>
              <w:t>.01</w:t>
            </w:r>
          </w:p>
        </w:tc>
        <w:tc>
          <w:tcPr>
            <w:tcW w:w="0" w:type="auto"/>
          </w:tcPr>
          <w:p w14:paraId="41B15D34" w14:textId="6FD8B45B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05</w:t>
            </w:r>
          </w:p>
        </w:tc>
        <w:tc>
          <w:tcPr>
            <w:tcW w:w="824" w:type="dxa"/>
          </w:tcPr>
          <w:p w14:paraId="4C517AB1" w14:textId="012AFF61" w:rsidR="004C470B" w:rsidRPr="00A65845" w:rsidRDefault="004C470B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-</w:t>
            </w:r>
            <w:r w:rsidR="00266C8A">
              <w:rPr>
                <w:sz w:val="20"/>
                <w:szCs w:val="20"/>
              </w:rPr>
              <w:t>0</w:t>
            </w:r>
            <w:r w:rsidRPr="00A65845">
              <w:rPr>
                <w:sz w:val="20"/>
                <w:szCs w:val="20"/>
              </w:rPr>
              <w:t>.12*</w:t>
            </w:r>
          </w:p>
        </w:tc>
        <w:tc>
          <w:tcPr>
            <w:tcW w:w="907" w:type="dxa"/>
          </w:tcPr>
          <w:p w14:paraId="6CDCBA3B" w14:textId="3DB214B4" w:rsidR="004C470B" w:rsidRPr="00A65845" w:rsidRDefault="004C470B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-</w:t>
            </w:r>
            <w:r w:rsidR="00266C8A">
              <w:rPr>
                <w:sz w:val="20"/>
                <w:szCs w:val="20"/>
              </w:rPr>
              <w:t>0</w:t>
            </w:r>
            <w:r w:rsidRPr="00A65845">
              <w:rPr>
                <w:sz w:val="20"/>
                <w:szCs w:val="20"/>
              </w:rPr>
              <w:t>.15**</w:t>
            </w:r>
          </w:p>
        </w:tc>
      </w:tr>
      <w:tr w:rsidR="004C470B" w:rsidRPr="00A65845" w14:paraId="235BF0BC" w14:textId="77777777" w:rsidTr="00106F03">
        <w:trPr>
          <w:trHeight w:val="276"/>
        </w:trPr>
        <w:tc>
          <w:tcPr>
            <w:tcW w:w="1417" w:type="dxa"/>
          </w:tcPr>
          <w:p w14:paraId="6131AB7B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6. nPAR</w:t>
            </w:r>
          </w:p>
        </w:tc>
        <w:tc>
          <w:tcPr>
            <w:tcW w:w="0" w:type="auto"/>
          </w:tcPr>
          <w:p w14:paraId="498C6C05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412</w:t>
            </w:r>
          </w:p>
        </w:tc>
        <w:tc>
          <w:tcPr>
            <w:tcW w:w="0" w:type="auto"/>
          </w:tcPr>
          <w:p w14:paraId="2B18C998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0" w:type="auto"/>
          </w:tcPr>
          <w:p w14:paraId="70FA9486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</w:tcPr>
          <w:p w14:paraId="5820BD62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97</w:t>
            </w:r>
          </w:p>
        </w:tc>
        <w:tc>
          <w:tcPr>
            <w:tcW w:w="0" w:type="auto"/>
          </w:tcPr>
          <w:p w14:paraId="7B0E373C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.98</w:t>
            </w:r>
          </w:p>
        </w:tc>
        <w:tc>
          <w:tcPr>
            <w:tcW w:w="0" w:type="auto"/>
          </w:tcPr>
          <w:p w14:paraId="6B69E272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43</w:t>
            </w:r>
          </w:p>
        </w:tc>
        <w:tc>
          <w:tcPr>
            <w:tcW w:w="0" w:type="auto"/>
          </w:tcPr>
          <w:p w14:paraId="58210DBF" w14:textId="77777777" w:rsidR="004C470B" w:rsidRPr="00A65845" w:rsidRDefault="004C470B" w:rsidP="00C936B3">
            <w:pPr>
              <w:tabs>
                <w:tab w:val="decimal" w:pos="520"/>
              </w:tabs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66</w:t>
            </w:r>
          </w:p>
        </w:tc>
        <w:tc>
          <w:tcPr>
            <w:tcW w:w="0" w:type="auto"/>
          </w:tcPr>
          <w:p w14:paraId="07194C9B" w14:textId="603ED24A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0</w:t>
            </w:r>
          </w:p>
        </w:tc>
        <w:tc>
          <w:tcPr>
            <w:tcW w:w="0" w:type="auto"/>
          </w:tcPr>
          <w:p w14:paraId="709C7F38" w14:textId="01D28712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30**</w:t>
            </w:r>
          </w:p>
        </w:tc>
        <w:tc>
          <w:tcPr>
            <w:tcW w:w="0" w:type="auto"/>
          </w:tcPr>
          <w:p w14:paraId="3EC967ED" w14:textId="442C1988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27**</w:t>
            </w:r>
          </w:p>
        </w:tc>
        <w:tc>
          <w:tcPr>
            <w:tcW w:w="907" w:type="dxa"/>
          </w:tcPr>
          <w:p w14:paraId="4FA4CE2E" w14:textId="1030440C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38**</w:t>
            </w:r>
          </w:p>
        </w:tc>
        <w:tc>
          <w:tcPr>
            <w:tcW w:w="907" w:type="dxa"/>
          </w:tcPr>
          <w:p w14:paraId="0086A7D0" w14:textId="54E786C4" w:rsidR="004C470B" w:rsidRPr="00A65845" w:rsidRDefault="004C470B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-</w:t>
            </w:r>
            <w:r w:rsidR="00266C8A">
              <w:rPr>
                <w:sz w:val="20"/>
                <w:szCs w:val="20"/>
              </w:rPr>
              <w:t>0</w:t>
            </w:r>
            <w:r w:rsidRPr="00A65845">
              <w:rPr>
                <w:sz w:val="20"/>
                <w:szCs w:val="20"/>
              </w:rPr>
              <w:t>.38**</w:t>
            </w:r>
          </w:p>
        </w:tc>
        <w:tc>
          <w:tcPr>
            <w:tcW w:w="907" w:type="dxa"/>
          </w:tcPr>
          <w:p w14:paraId="48E075A8" w14:textId="77777777" w:rsidR="004C470B" w:rsidRPr="00A65845" w:rsidRDefault="004C470B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60E967B" w14:textId="41597FAF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2*</w:t>
            </w:r>
          </w:p>
        </w:tc>
        <w:tc>
          <w:tcPr>
            <w:tcW w:w="0" w:type="auto"/>
          </w:tcPr>
          <w:p w14:paraId="58AFD9EE" w14:textId="6E5FE4C8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9**</w:t>
            </w:r>
          </w:p>
        </w:tc>
        <w:tc>
          <w:tcPr>
            <w:tcW w:w="824" w:type="dxa"/>
          </w:tcPr>
          <w:p w14:paraId="6D4852DB" w14:textId="6993DA51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4**</w:t>
            </w:r>
          </w:p>
        </w:tc>
        <w:tc>
          <w:tcPr>
            <w:tcW w:w="907" w:type="dxa"/>
          </w:tcPr>
          <w:p w14:paraId="0A9F7BC5" w14:textId="78505AA3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22**</w:t>
            </w:r>
          </w:p>
        </w:tc>
      </w:tr>
      <w:tr w:rsidR="004C470B" w:rsidRPr="00A65845" w14:paraId="02682B96" w14:textId="77777777" w:rsidTr="00106F03">
        <w:trPr>
          <w:trHeight w:val="276"/>
        </w:trPr>
        <w:tc>
          <w:tcPr>
            <w:tcW w:w="1417" w:type="dxa"/>
          </w:tcPr>
          <w:p w14:paraId="192F30AB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7. cADHD (C)</w:t>
            </w:r>
          </w:p>
        </w:tc>
        <w:tc>
          <w:tcPr>
            <w:tcW w:w="0" w:type="auto"/>
          </w:tcPr>
          <w:p w14:paraId="426AD7D4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447</w:t>
            </w:r>
          </w:p>
        </w:tc>
        <w:tc>
          <w:tcPr>
            <w:tcW w:w="0" w:type="auto"/>
          </w:tcPr>
          <w:p w14:paraId="17E6B357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1.91</w:t>
            </w:r>
          </w:p>
        </w:tc>
        <w:tc>
          <w:tcPr>
            <w:tcW w:w="0" w:type="auto"/>
          </w:tcPr>
          <w:p w14:paraId="087AC37C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</w:tcPr>
          <w:p w14:paraId="68AA2C55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08</w:t>
            </w:r>
          </w:p>
        </w:tc>
        <w:tc>
          <w:tcPr>
            <w:tcW w:w="0" w:type="auto"/>
          </w:tcPr>
          <w:p w14:paraId="6373B33C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.76</w:t>
            </w:r>
          </w:p>
        </w:tc>
        <w:tc>
          <w:tcPr>
            <w:tcW w:w="0" w:type="auto"/>
          </w:tcPr>
          <w:p w14:paraId="68AFF663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48</w:t>
            </w:r>
          </w:p>
        </w:tc>
        <w:tc>
          <w:tcPr>
            <w:tcW w:w="0" w:type="auto"/>
          </w:tcPr>
          <w:p w14:paraId="418C1BE4" w14:textId="77777777" w:rsidR="004C470B" w:rsidRPr="00A65845" w:rsidRDefault="004C470B" w:rsidP="00C936B3">
            <w:pPr>
              <w:tabs>
                <w:tab w:val="decimal" w:pos="520"/>
              </w:tabs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3.09**</w:t>
            </w:r>
          </w:p>
        </w:tc>
        <w:tc>
          <w:tcPr>
            <w:tcW w:w="0" w:type="auto"/>
          </w:tcPr>
          <w:p w14:paraId="3716D132" w14:textId="65165312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07</w:t>
            </w:r>
          </w:p>
        </w:tc>
        <w:tc>
          <w:tcPr>
            <w:tcW w:w="0" w:type="auto"/>
          </w:tcPr>
          <w:p w14:paraId="01643D11" w14:textId="49489D97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02</w:t>
            </w:r>
          </w:p>
        </w:tc>
        <w:tc>
          <w:tcPr>
            <w:tcW w:w="0" w:type="auto"/>
          </w:tcPr>
          <w:p w14:paraId="7D8756BD" w14:textId="6ADC4142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2</w:t>
            </w:r>
          </w:p>
        </w:tc>
        <w:tc>
          <w:tcPr>
            <w:tcW w:w="907" w:type="dxa"/>
          </w:tcPr>
          <w:p w14:paraId="4C179F40" w14:textId="66B38633" w:rsidR="004C470B" w:rsidRPr="00A65845" w:rsidRDefault="004C470B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-</w:t>
            </w:r>
            <w:r w:rsidR="00266C8A">
              <w:rPr>
                <w:sz w:val="20"/>
                <w:szCs w:val="20"/>
              </w:rPr>
              <w:t>0</w:t>
            </w:r>
            <w:r w:rsidRPr="00A65845">
              <w:rPr>
                <w:sz w:val="20"/>
                <w:szCs w:val="20"/>
              </w:rPr>
              <w:t>.09</w:t>
            </w:r>
          </w:p>
        </w:tc>
        <w:tc>
          <w:tcPr>
            <w:tcW w:w="907" w:type="dxa"/>
          </w:tcPr>
          <w:p w14:paraId="414532BE" w14:textId="5129FAD3" w:rsidR="004C470B" w:rsidRPr="00A65845" w:rsidRDefault="004C470B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-</w:t>
            </w:r>
            <w:r w:rsidR="00266C8A">
              <w:rPr>
                <w:sz w:val="20"/>
                <w:szCs w:val="20"/>
              </w:rPr>
              <w:t>0</w:t>
            </w:r>
            <w:r w:rsidRPr="00A65845">
              <w:rPr>
                <w:sz w:val="20"/>
                <w:szCs w:val="20"/>
              </w:rPr>
              <w:t>.12</w:t>
            </w:r>
          </w:p>
        </w:tc>
        <w:tc>
          <w:tcPr>
            <w:tcW w:w="907" w:type="dxa"/>
          </w:tcPr>
          <w:p w14:paraId="16B86A5C" w14:textId="76B429FF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27**</w:t>
            </w:r>
          </w:p>
        </w:tc>
        <w:tc>
          <w:tcPr>
            <w:tcW w:w="0" w:type="auto"/>
          </w:tcPr>
          <w:p w14:paraId="3BD4FBE7" w14:textId="77777777" w:rsidR="004C470B" w:rsidRPr="00A65845" w:rsidRDefault="004C470B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4D09466" w14:textId="11E73819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61**</w:t>
            </w:r>
          </w:p>
        </w:tc>
        <w:tc>
          <w:tcPr>
            <w:tcW w:w="824" w:type="dxa"/>
          </w:tcPr>
          <w:p w14:paraId="00D9F1D6" w14:textId="682B4A76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45**</w:t>
            </w:r>
          </w:p>
        </w:tc>
        <w:tc>
          <w:tcPr>
            <w:tcW w:w="907" w:type="dxa"/>
          </w:tcPr>
          <w:p w14:paraId="441F5E0F" w14:textId="07663D75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43**</w:t>
            </w:r>
          </w:p>
        </w:tc>
      </w:tr>
      <w:tr w:rsidR="004C470B" w:rsidRPr="00A65845" w14:paraId="0D5A73C3" w14:textId="77777777" w:rsidTr="00106F03">
        <w:trPr>
          <w:trHeight w:val="276"/>
        </w:trPr>
        <w:tc>
          <w:tcPr>
            <w:tcW w:w="1417" w:type="dxa"/>
          </w:tcPr>
          <w:p w14:paraId="715CD907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8. cADHD (P)</w:t>
            </w:r>
          </w:p>
        </w:tc>
        <w:tc>
          <w:tcPr>
            <w:tcW w:w="0" w:type="auto"/>
          </w:tcPr>
          <w:p w14:paraId="11FEE2F3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404</w:t>
            </w:r>
          </w:p>
        </w:tc>
        <w:tc>
          <w:tcPr>
            <w:tcW w:w="0" w:type="auto"/>
          </w:tcPr>
          <w:p w14:paraId="7A5542FD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1.83</w:t>
            </w:r>
          </w:p>
        </w:tc>
        <w:tc>
          <w:tcPr>
            <w:tcW w:w="0" w:type="auto"/>
          </w:tcPr>
          <w:p w14:paraId="33F7E563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</w:tcPr>
          <w:p w14:paraId="4827DC02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91</w:t>
            </w:r>
          </w:p>
        </w:tc>
        <w:tc>
          <w:tcPr>
            <w:tcW w:w="0" w:type="auto"/>
          </w:tcPr>
          <w:p w14:paraId="3C3018C9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.74</w:t>
            </w:r>
          </w:p>
        </w:tc>
        <w:tc>
          <w:tcPr>
            <w:tcW w:w="0" w:type="auto"/>
          </w:tcPr>
          <w:p w14:paraId="1C33AB9E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52</w:t>
            </w:r>
          </w:p>
        </w:tc>
        <w:tc>
          <w:tcPr>
            <w:tcW w:w="0" w:type="auto"/>
          </w:tcPr>
          <w:p w14:paraId="054B82A7" w14:textId="77777777" w:rsidR="004C470B" w:rsidRPr="00A65845" w:rsidRDefault="004C470B" w:rsidP="00C936B3">
            <w:pPr>
              <w:tabs>
                <w:tab w:val="decimal" w:pos="520"/>
              </w:tabs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.49</w:t>
            </w:r>
          </w:p>
        </w:tc>
        <w:tc>
          <w:tcPr>
            <w:tcW w:w="0" w:type="auto"/>
          </w:tcPr>
          <w:p w14:paraId="3CDFE143" w14:textId="247DD2DA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07</w:t>
            </w:r>
          </w:p>
        </w:tc>
        <w:tc>
          <w:tcPr>
            <w:tcW w:w="0" w:type="auto"/>
          </w:tcPr>
          <w:p w14:paraId="73D1A1B3" w14:textId="4A2A0683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4</w:t>
            </w:r>
          </w:p>
        </w:tc>
        <w:tc>
          <w:tcPr>
            <w:tcW w:w="0" w:type="auto"/>
          </w:tcPr>
          <w:p w14:paraId="4C35527A" w14:textId="1EC06C6D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8</w:t>
            </w:r>
          </w:p>
        </w:tc>
        <w:tc>
          <w:tcPr>
            <w:tcW w:w="907" w:type="dxa"/>
          </w:tcPr>
          <w:p w14:paraId="34A9F54D" w14:textId="7ACB5CC9" w:rsidR="004C470B" w:rsidRPr="00A65845" w:rsidRDefault="004C470B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-</w:t>
            </w:r>
            <w:r w:rsidR="00266C8A">
              <w:rPr>
                <w:sz w:val="20"/>
                <w:szCs w:val="20"/>
              </w:rPr>
              <w:t>0</w:t>
            </w:r>
            <w:r w:rsidRPr="00A65845">
              <w:rPr>
                <w:sz w:val="20"/>
                <w:szCs w:val="20"/>
              </w:rPr>
              <w:t>.06</w:t>
            </w:r>
          </w:p>
        </w:tc>
        <w:tc>
          <w:tcPr>
            <w:tcW w:w="907" w:type="dxa"/>
          </w:tcPr>
          <w:p w14:paraId="773462C9" w14:textId="52884086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00</w:t>
            </w:r>
          </w:p>
        </w:tc>
        <w:tc>
          <w:tcPr>
            <w:tcW w:w="907" w:type="dxa"/>
          </w:tcPr>
          <w:p w14:paraId="2FBEB4BA" w14:textId="78BC1218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7</w:t>
            </w:r>
          </w:p>
        </w:tc>
        <w:tc>
          <w:tcPr>
            <w:tcW w:w="0" w:type="auto"/>
          </w:tcPr>
          <w:p w14:paraId="42281937" w14:textId="21844241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70**</w:t>
            </w:r>
          </w:p>
        </w:tc>
        <w:tc>
          <w:tcPr>
            <w:tcW w:w="0" w:type="auto"/>
          </w:tcPr>
          <w:p w14:paraId="175C1E10" w14:textId="77777777" w:rsidR="004C470B" w:rsidRPr="00A65845" w:rsidRDefault="004C470B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</w:t>
            </w:r>
          </w:p>
        </w:tc>
        <w:tc>
          <w:tcPr>
            <w:tcW w:w="824" w:type="dxa"/>
          </w:tcPr>
          <w:p w14:paraId="43F9FF70" w14:textId="5FD491E4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32**</w:t>
            </w:r>
          </w:p>
        </w:tc>
        <w:tc>
          <w:tcPr>
            <w:tcW w:w="907" w:type="dxa"/>
          </w:tcPr>
          <w:p w14:paraId="68C94B4B" w14:textId="54C7932E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53**</w:t>
            </w:r>
          </w:p>
        </w:tc>
      </w:tr>
      <w:tr w:rsidR="004C470B" w:rsidRPr="00A65845" w14:paraId="7BC2E528" w14:textId="77777777" w:rsidTr="00106F03">
        <w:trPr>
          <w:trHeight w:val="82"/>
        </w:trPr>
        <w:tc>
          <w:tcPr>
            <w:tcW w:w="1417" w:type="dxa"/>
          </w:tcPr>
          <w:p w14:paraId="6217A873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9. cODD (C)</w:t>
            </w:r>
          </w:p>
        </w:tc>
        <w:tc>
          <w:tcPr>
            <w:tcW w:w="0" w:type="auto"/>
          </w:tcPr>
          <w:p w14:paraId="40A62EDA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437</w:t>
            </w:r>
          </w:p>
        </w:tc>
        <w:tc>
          <w:tcPr>
            <w:tcW w:w="0" w:type="auto"/>
          </w:tcPr>
          <w:p w14:paraId="42602A53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.20</w:t>
            </w:r>
          </w:p>
        </w:tc>
        <w:tc>
          <w:tcPr>
            <w:tcW w:w="0" w:type="auto"/>
          </w:tcPr>
          <w:p w14:paraId="7E4496C7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65</w:t>
            </w:r>
          </w:p>
        </w:tc>
        <w:tc>
          <w:tcPr>
            <w:tcW w:w="0" w:type="auto"/>
          </w:tcPr>
          <w:p w14:paraId="28594E53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07</w:t>
            </w:r>
          </w:p>
        </w:tc>
        <w:tc>
          <w:tcPr>
            <w:tcW w:w="0" w:type="auto"/>
          </w:tcPr>
          <w:p w14:paraId="051E8DB6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.02</w:t>
            </w:r>
          </w:p>
        </w:tc>
        <w:tc>
          <w:tcPr>
            <w:tcW w:w="0" w:type="auto"/>
          </w:tcPr>
          <w:p w14:paraId="002F4481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63</w:t>
            </w:r>
          </w:p>
        </w:tc>
        <w:tc>
          <w:tcPr>
            <w:tcW w:w="0" w:type="auto"/>
          </w:tcPr>
          <w:p w14:paraId="3063C3FC" w14:textId="77777777" w:rsidR="004C470B" w:rsidRPr="00A65845" w:rsidRDefault="004C470B" w:rsidP="00C936B3">
            <w:pPr>
              <w:tabs>
                <w:tab w:val="decimal" w:pos="520"/>
              </w:tabs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2.67**</w:t>
            </w:r>
          </w:p>
        </w:tc>
        <w:tc>
          <w:tcPr>
            <w:tcW w:w="0" w:type="auto"/>
          </w:tcPr>
          <w:p w14:paraId="7E625A16" w14:textId="0A0EAB99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5</w:t>
            </w:r>
          </w:p>
        </w:tc>
        <w:tc>
          <w:tcPr>
            <w:tcW w:w="0" w:type="auto"/>
          </w:tcPr>
          <w:p w14:paraId="1E26E76B" w14:textId="0EEC19A9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09</w:t>
            </w:r>
          </w:p>
        </w:tc>
        <w:tc>
          <w:tcPr>
            <w:tcW w:w="0" w:type="auto"/>
          </w:tcPr>
          <w:p w14:paraId="5588BD3A" w14:textId="570C575B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8</w:t>
            </w:r>
          </w:p>
        </w:tc>
        <w:tc>
          <w:tcPr>
            <w:tcW w:w="907" w:type="dxa"/>
          </w:tcPr>
          <w:p w14:paraId="79D02D3D" w14:textId="3DD3A0C4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05</w:t>
            </w:r>
          </w:p>
        </w:tc>
        <w:tc>
          <w:tcPr>
            <w:tcW w:w="907" w:type="dxa"/>
          </w:tcPr>
          <w:p w14:paraId="42646ED4" w14:textId="502046A5" w:rsidR="004C470B" w:rsidRPr="00A65845" w:rsidRDefault="004C470B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-</w:t>
            </w:r>
            <w:r w:rsidR="00266C8A">
              <w:rPr>
                <w:sz w:val="20"/>
                <w:szCs w:val="20"/>
              </w:rPr>
              <w:t>0</w:t>
            </w:r>
            <w:r w:rsidRPr="00A65845">
              <w:rPr>
                <w:sz w:val="20"/>
                <w:szCs w:val="20"/>
              </w:rPr>
              <w:t>.08</w:t>
            </w:r>
          </w:p>
        </w:tc>
        <w:tc>
          <w:tcPr>
            <w:tcW w:w="907" w:type="dxa"/>
          </w:tcPr>
          <w:p w14:paraId="21FC83A0" w14:textId="620F29AA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44**</w:t>
            </w:r>
          </w:p>
        </w:tc>
        <w:tc>
          <w:tcPr>
            <w:tcW w:w="0" w:type="auto"/>
          </w:tcPr>
          <w:p w14:paraId="6F5244F9" w14:textId="69EE7DBE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53**</w:t>
            </w:r>
          </w:p>
        </w:tc>
        <w:tc>
          <w:tcPr>
            <w:tcW w:w="0" w:type="auto"/>
          </w:tcPr>
          <w:p w14:paraId="422CF8F9" w14:textId="38AE4DB0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38**</w:t>
            </w:r>
          </w:p>
        </w:tc>
        <w:tc>
          <w:tcPr>
            <w:tcW w:w="824" w:type="dxa"/>
          </w:tcPr>
          <w:p w14:paraId="52582D51" w14:textId="77777777" w:rsidR="004C470B" w:rsidRPr="00A65845" w:rsidRDefault="004C470B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</w:t>
            </w:r>
          </w:p>
        </w:tc>
        <w:tc>
          <w:tcPr>
            <w:tcW w:w="907" w:type="dxa"/>
          </w:tcPr>
          <w:p w14:paraId="1BCF537F" w14:textId="56494ACE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68**</w:t>
            </w:r>
          </w:p>
        </w:tc>
      </w:tr>
      <w:tr w:rsidR="004C470B" w:rsidRPr="00A65845" w14:paraId="55FF2C4F" w14:textId="77777777" w:rsidTr="00106F03">
        <w:trPr>
          <w:trHeight w:val="276"/>
        </w:trPr>
        <w:tc>
          <w:tcPr>
            <w:tcW w:w="1417" w:type="dxa"/>
            <w:tcBorders>
              <w:bottom w:val="single" w:sz="4" w:space="0" w:color="auto"/>
            </w:tcBorders>
          </w:tcPr>
          <w:p w14:paraId="7EDE2E4E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0. cODD (P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A3736D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4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8FF7A3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.4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1BF64A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C4590F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998F08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.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11060B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218933" w14:textId="77777777" w:rsidR="004C470B" w:rsidRPr="00A65845" w:rsidRDefault="004C470B" w:rsidP="00C936B3">
            <w:pPr>
              <w:tabs>
                <w:tab w:val="decimal" w:pos="520"/>
              </w:tabs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2.73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991BA8" w14:textId="6FD9BB1C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C6C35D" w14:textId="12A11EDF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41B4A1" w14:textId="0F801C06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08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4BBB6944" w14:textId="40BFBD1D" w:rsidR="004C470B" w:rsidRPr="00A65845" w:rsidRDefault="004C470B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-</w:t>
            </w:r>
            <w:r w:rsidR="00266C8A">
              <w:rPr>
                <w:sz w:val="20"/>
                <w:szCs w:val="20"/>
              </w:rPr>
              <w:t>0</w:t>
            </w:r>
            <w:r w:rsidRPr="00A65845">
              <w:rPr>
                <w:sz w:val="20"/>
                <w:szCs w:val="20"/>
              </w:rPr>
              <w:t>.10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6FC23B4E" w14:textId="01430C59" w:rsidR="004C470B" w:rsidRPr="00A65845" w:rsidRDefault="004C470B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-</w:t>
            </w:r>
            <w:r w:rsidR="00266C8A">
              <w:rPr>
                <w:sz w:val="20"/>
                <w:szCs w:val="20"/>
              </w:rPr>
              <w:t>0</w:t>
            </w:r>
            <w:r w:rsidRPr="00A65845">
              <w:rPr>
                <w:sz w:val="20"/>
                <w:szCs w:val="20"/>
              </w:rPr>
              <w:t>.13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096A04DE" w14:textId="7ABE3DD7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36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4970EB" w14:textId="7D5AE2D2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44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7DD104" w14:textId="22BC9BB6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54**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3CC88B00" w14:textId="78EDCFC9" w:rsidR="004C470B" w:rsidRPr="00A65845" w:rsidRDefault="00266C8A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69**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74896546" w14:textId="77777777" w:rsidR="004C470B" w:rsidRPr="00A65845" w:rsidRDefault="004C470B" w:rsidP="00815613">
            <w:pPr>
              <w:spacing w:line="240" w:lineRule="auto"/>
              <w:ind w:left="57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</w:t>
            </w:r>
          </w:p>
        </w:tc>
      </w:tr>
    </w:tbl>
    <w:p w14:paraId="3953B289" w14:textId="0B0E5DB3" w:rsidR="004C470B" w:rsidRPr="00A65845" w:rsidRDefault="004C470B" w:rsidP="00D73E10">
      <w:pPr>
        <w:pStyle w:val="Standardlinks"/>
        <w:spacing w:line="240" w:lineRule="auto"/>
        <w:rPr>
          <w:sz w:val="20"/>
          <w:szCs w:val="20"/>
        </w:rPr>
      </w:pPr>
      <w:r w:rsidRPr="00A65845">
        <w:rPr>
          <w:i/>
          <w:iCs/>
          <w:sz w:val="20"/>
          <w:szCs w:val="20"/>
        </w:rPr>
        <w:t xml:space="preserve">Notes. </w:t>
      </w:r>
      <w:r w:rsidRPr="00A65845">
        <w:rPr>
          <w:sz w:val="20"/>
          <w:szCs w:val="20"/>
        </w:rPr>
        <w:t>Correlations for boys are presented above the diagonal and correlations for girls below the diagonal.</w:t>
      </w:r>
    </w:p>
    <w:p w14:paraId="5AF4F175" w14:textId="51A7556E" w:rsidR="004C470B" w:rsidRPr="00A65845" w:rsidRDefault="004C470B" w:rsidP="00D73E10">
      <w:pPr>
        <w:pStyle w:val="Standardlinks"/>
        <w:spacing w:line="240" w:lineRule="auto"/>
        <w:rPr>
          <w:sz w:val="20"/>
          <w:szCs w:val="20"/>
        </w:rPr>
      </w:pPr>
      <w:r w:rsidRPr="00A65845">
        <w:rPr>
          <w:sz w:val="20"/>
          <w:szCs w:val="20"/>
        </w:rPr>
        <w:t>cADHD (C) = clinician-rated child attention-deficit/hyperactivity disorder (DCL-ADHS), cADHD (P) = parent-rated child attention-deficit/hyperactivity disorder (FBB-ADHS), cODD (C) = clinician-rated child oppositional defiant disorder (DCL-SSV), cODD (P) =  parent-rated child oppositional defiant disorder (FBB-SSV), FAI = Family Adversity Index, nPAR = negative parenting (FPNE), pADHD = parental attention-deficit/hyperactivity disorder (ADHS-SB), pDAS = parental depression, anxiety and stress (DASS21), pPAR = positive parenting (FZEV).</w:t>
      </w:r>
    </w:p>
    <w:p w14:paraId="01DFFE7C" w14:textId="77777777" w:rsidR="004C470B" w:rsidRPr="00A65845" w:rsidRDefault="004C470B" w:rsidP="00D73E10">
      <w:pPr>
        <w:pStyle w:val="Standardlinks"/>
        <w:rPr>
          <w:sz w:val="20"/>
          <w:szCs w:val="20"/>
        </w:rPr>
      </w:pPr>
      <w:r w:rsidRPr="00A65845">
        <w:rPr>
          <w:sz w:val="20"/>
          <w:szCs w:val="20"/>
        </w:rPr>
        <w:t xml:space="preserve">* </w:t>
      </w:r>
      <w:r w:rsidRPr="00A65845">
        <w:rPr>
          <w:i/>
          <w:iCs/>
          <w:sz w:val="20"/>
          <w:szCs w:val="20"/>
        </w:rPr>
        <w:t>p</w:t>
      </w:r>
      <w:r w:rsidRPr="00A65845">
        <w:rPr>
          <w:sz w:val="20"/>
          <w:szCs w:val="20"/>
        </w:rPr>
        <w:t xml:space="preserve"> &lt; 0.05, ** </w:t>
      </w:r>
      <w:r w:rsidRPr="00A65845">
        <w:rPr>
          <w:i/>
          <w:iCs/>
          <w:sz w:val="20"/>
          <w:szCs w:val="20"/>
        </w:rPr>
        <w:t>p</w:t>
      </w:r>
      <w:r w:rsidRPr="00A65845">
        <w:rPr>
          <w:sz w:val="20"/>
          <w:szCs w:val="20"/>
        </w:rPr>
        <w:t xml:space="preserve"> &lt; 0.01.</w:t>
      </w:r>
    </w:p>
    <w:p w14:paraId="09327A85" w14:textId="77777777" w:rsidR="004C470B" w:rsidRPr="00A65845" w:rsidRDefault="004C470B" w:rsidP="00364879">
      <w:pPr>
        <w:spacing w:after="160" w:line="259" w:lineRule="auto"/>
        <w:ind w:firstLine="0"/>
        <w:rPr>
          <w:sz w:val="22"/>
          <w:szCs w:val="22"/>
        </w:rPr>
      </w:pPr>
      <w:r w:rsidRPr="00A65845">
        <w:rPr>
          <w:sz w:val="22"/>
          <w:szCs w:val="22"/>
        </w:rPr>
        <w:br w:type="page"/>
      </w:r>
    </w:p>
    <w:p w14:paraId="7092FEE2" w14:textId="36AAA446" w:rsidR="004C470B" w:rsidRPr="00A65845" w:rsidRDefault="003610C5" w:rsidP="00B40971">
      <w:pPr>
        <w:pStyle w:val="Beschriftung"/>
        <w:keepNext/>
        <w:rPr>
          <w:sz w:val="24"/>
          <w:szCs w:val="24"/>
        </w:rPr>
      </w:pPr>
      <w:r>
        <w:rPr>
          <w:sz w:val="24"/>
          <w:szCs w:val="24"/>
        </w:rPr>
        <w:lastRenderedPageBreak/>
        <w:t>Table A</w:t>
      </w:r>
      <w:r w:rsidR="004C470B" w:rsidRPr="00A65845">
        <w:rPr>
          <w:sz w:val="24"/>
          <w:szCs w:val="24"/>
        </w:rPr>
        <w:t>4</w:t>
      </w:r>
    </w:p>
    <w:p w14:paraId="52490845" w14:textId="1B853574" w:rsidR="004C470B" w:rsidRPr="00A65845" w:rsidRDefault="004C470B" w:rsidP="00B40971">
      <w:pPr>
        <w:pStyle w:val="BeschriftungUntertitel"/>
        <w:rPr>
          <w:szCs w:val="24"/>
        </w:rPr>
      </w:pPr>
      <w:r w:rsidRPr="00A65845">
        <w:rPr>
          <w:szCs w:val="24"/>
        </w:rPr>
        <w:t>Model Fit Parameters of the Multi-Sample SEMs for Younger and Older Children and for Boys and Girl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316"/>
        <w:gridCol w:w="1380"/>
        <w:gridCol w:w="664"/>
        <w:gridCol w:w="711"/>
        <w:gridCol w:w="828"/>
        <w:gridCol w:w="974"/>
        <w:gridCol w:w="1235"/>
        <w:gridCol w:w="781"/>
      </w:tblGrid>
      <w:tr w:rsidR="004C470B" w:rsidRPr="00A65845" w14:paraId="48DF3B06" w14:textId="77777777" w:rsidTr="00C936B3">
        <w:tc>
          <w:tcPr>
            <w:tcW w:w="0" w:type="auto"/>
            <w:tcBorders>
              <w:left w:val="nil"/>
              <w:right w:val="nil"/>
            </w:tcBorders>
          </w:tcPr>
          <w:p w14:paraId="56CF2A70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firstLine="0"/>
            </w:pPr>
            <w:r w:rsidRPr="00A65845">
              <w:rPr>
                <w:sz w:val="22"/>
                <w:szCs w:val="22"/>
              </w:rPr>
              <w:t>Model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49BEFB0" w14:textId="77777777" w:rsidR="004C470B" w:rsidRPr="00A65845" w:rsidRDefault="004C470B" w:rsidP="00C936B3">
            <w:pPr>
              <w:spacing w:line="240" w:lineRule="auto"/>
              <w:ind w:firstLine="0"/>
              <w:jc w:val="center"/>
            </w:pPr>
            <w:r w:rsidRPr="00A65845">
              <w:rPr>
                <w:sz w:val="22"/>
                <w:szCs w:val="22"/>
              </w:rPr>
              <w:t>χ</w:t>
            </w:r>
            <w:r w:rsidRPr="00A65845">
              <w:rPr>
                <w:sz w:val="22"/>
                <w:szCs w:val="22"/>
                <w:vertAlign w:val="superscript"/>
              </w:rPr>
              <w:t>2</w:t>
            </w:r>
            <w:r w:rsidRPr="00A65845">
              <w:rPr>
                <w:sz w:val="22"/>
                <w:szCs w:val="22"/>
              </w:rPr>
              <w:t xml:space="preserve"> (df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D472D72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r w:rsidRPr="00A65845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EA74794" w14:textId="77777777" w:rsidR="004C470B" w:rsidRPr="00A65845" w:rsidRDefault="004C470B" w:rsidP="00C936B3">
            <w:pPr>
              <w:spacing w:line="240" w:lineRule="auto"/>
              <w:ind w:firstLine="0"/>
              <w:jc w:val="center"/>
            </w:pPr>
            <w:r w:rsidRPr="00A65845">
              <w:rPr>
                <w:sz w:val="22"/>
                <w:szCs w:val="22"/>
              </w:rPr>
              <w:t>CFI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271D873" w14:textId="77777777" w:rsidR="004C470B" w:rsidRPr="00A65845" w:rsidRDefault="004C470B" w:rsidP="00C936B3">
            <w:pPr>
              <w:spacing w:line="240" w:lineRule="auto"/>
              <w:ind w:firstLine="0"/>
              <w:jc w:val="center"/>
            </w:pPr>
            <w:r w:rsidRPr="00A65845">
              <w:rPr>
                <w:sz w:val="22"/>
                <w:szCs w:val="22"/>
              </w:rPr>
              <w:t>SRM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4898BE4" w14:textId="77777777" w:rsidR="004C470B" w:rsidRPr="00A65845" w:rsidRDefault="004C470B" w:rsidP="00C936B3">
            <w:pPr>
              <w:tabs>
                <w:tab w:val="decimal" w:pos="634"/>
              </w:tabs>
              <w:spacing w:line="240" w:lineRule="auto"/>
              <w:ind w:firstLine="0"/>
              <w:jc w:val="center"/>
            </w:pPr>
            <w:r w:rsidRPr="00A65845">
              <w:rPr>
                <w:sz w:val="22"/>
                <w:szCs w:val="22"/>
              </w:rPr>
              <w:t>RMSEA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BC89B0C" w14:textId="77777777" w:rsidR="004C470B" w:rsidRPr="00A65845" w:rsidRDefault="004C470B" w:rsidP="00C936B3">
            <w:pPr>
              <w:tabs>
                <w:tab w:val="decimal" w:pos="634"/>
              </w:tabs>
              <w:spacing w:line="240" w:lineRule="auto"/>
              <w:ind w:firstLine="0"/>
              <w:jc w:val="center"/>
            </w:pPr>
            <w:r w:rsidRPr="00A65845">
              <w:rPr>
                <w:sz w:val="22"/>
                <w:szCs w:val="22"/>
              </w:rPr>
              <w:t xml:space="preserve">Δ </w:t>
            </w:r>
            <w:r w:rsidRPr="00A65845">
              <w:rPr>
                <w:i/>
                <w:iCs/>
                <w:sz w:val="22"/>
                <w:szCs w:val="22"/>
              </w:rPr>
              <w:t>χ</w:t>
            </w:r>
            <w:r w:rsidRPr="00A65845">
              <w:rPr>
                <w:i/>
                <w:iCs/>
                <w:sz w:val="22"/>
                <w:szCs w:val="22"/>
                <w:vertAlign w:val="superscript"/>
              </w:rPr>
              <w:t>2</w:t>
            </w:r>
            <w:r w:rsidRPr="00A65845">
              <w:rPr>
                <w:sz w:val="22"/>
                <w:szCs w:val="22"/>
              </w:rPr>
              <w:t xml:space="preserve"> (df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9F0E072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i/>
                <w:iCs/>
              </w:rPr>
            </w:pPr>
            <w:r w:rsidRPr="00A65845">
              <w:rPr>
                <w:i/>
                <w:iCs/>
                <w:sz w:val="22"/>
                <w:szCs w:val="22"/>
              </w:rPr>
              <w:t>p</w:t>
            </w:r>
          </w:p>
        </w:tc>
      </w:tr>
      <w:tr w:rsidR="004C470B" w:rsidRPr="00A65845" w14:paraId="4CD23D56" w14:textId="77777777" w:rsidTr="00C936B3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6E82534" w14:textId="77777777" w:rsidR="004C470B" w:rsidRPr="00A65845" w:rsidRDefault="004C470B" w:rsidP="00C936B3">
            <w:pPr>
              <w:spacing w:line="240" w:lineRule="auto"/>
              <w:ind w:firstLine="0"/>
            </w:pPr>
            <w:r w:rsidRPr="00A65845">
              <w:rPr>
                <w:sz w:val="22"/>
                <w:szCs w:val="22"/>
              </w:rPr>
              <w:t xml:space="preserve"> ‘Age’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02E8156F" w14:textId="77777777" w:rsidR="004C470B" w:rsidRPr="00A65845" w:rsidRDefault="004C470B" w:rsidP="00C936B3">
            <w:pPr>
              <w:tabs>
                <w:tab w:val="decimal" w:pos="742"/>
              </w:tabs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1C8AF920" w14:textId="77777777" w:rsidR="004C470B" w:rsidRPr="00A65845" w:rsidRDefault="004C470B" w:rsidP="00C936B3">
            <w:pPr>
              <w:spacing w:line="240" w:lineRule="auto"/>
              <w:ind w:left="-112" w:firstLine="0"/>
              <w:jc w:val="center"/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1A840424" w14:textId="77777777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59F9672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665B642F" w14:textId="77777777" w:rsidR="004C470B" w:rsidRPr="00A65845" w:rsidRDefault="004C470B" w:rsidP="00C936B3">
            <w:pPr>
              <w:tabs>
                <w:tab w:val="decimal" w:pos="634"/>
              </w:tabs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B1F57EF" w14:textId="77777777" w:rsidR="004C470B" w:rsidRPr="00A65845" w:rsidRDefault="004C470B" w:rsidP="00C936B3">
            <w:pPr>
              <w:tabs>
                <w:tab w:val="decimal" w:pos="634"/>
              </w:tabs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C7D4523" w14:textId="77777777" w:rsidR="004C470B" w:rsidRPr="00A65845" w:rsidRDefault="004C470B" w:rsidP="00C936B3">
            <w:pPr>
              <w:spacing w:line="240" w:lineRule="auto"/>
              <w:ind w:firstLine="0"/>
              <w:jc w:val="right"/>
            </w:pPr>
          </w:p>
        </w:tc>
      </w:tr>
      <w:tr w:rsidR="004C470B" w:rsidRPr="00A65845" w14:paraId="05ADCC99" w14:textId="77777777" w:rsidTr="00C936B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87DC1E" w14:textId="77777777" w:rsidR="004C470B" w:rsidRPr="00A65845" w:rsidRDefault="004C470B" w:rsidP="00C936B3">
            <w:pPr>
              <w:spacing w:line="240" w:lineRule="auto"/>
              <w:ind w:left="175" w:firstLine="0"/>
            </w:pPr>
            <w:r w:rsidRPr="00A65845">
              <w:rPr>
                <w:sz w:val="22"/>
                <w:szCs w:val="22"/>
              </w:rPr>
              <w:t>Configural i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43680" w14:textId="77777777" w:rsidR="004C470B" w:rsidRPr="00A65845" w:rsidRDefault="004C470B" w:rsidP="00C936B3">
            <w:pPr>
              <w:tabs>
                <w:tab w:val="decimal" w:pos="742"/>
              </w:tabs>
              <w:spacing w:line="240" w:lineRule="auto"/>
              <w:ind w:firstLine="0"/>
              <w:jc w:val="center"/>
            </w:pPr>
            <w:r w:rsidRPr="00A65845">
              <w:rPr>
                <w:sz w:val="22"/>
                <w:szCs w:val="22"/>
              </w:rPr>
              <w:t>73.11 (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BB0E7" w14:textId="77777777" w:rsidR="004C470B" w:rsidRPr="00A65845" w:rsidRDefault="004C470B" w:rsidP="00C936B3">
            <w:pPr>
              <w:spacing w:line="240" w:lineRule="auto"/>
              <w:ind w:left="-112" w:firstLine="0"/>
              <w:jc w:val="center"/>
            </w:pPr>
            <w:r w:rsidRPr="00A65845">
              <w:rPr>
                <w:sz w:val="22"/>
                <w:szCs w:val="22"/>
              </w:rPr>
              <w:t>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E770C" w14:textId="77777777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</w:pPr>
            <w:r w:rsidRPr="00A65845">
              <w:rPr>
                <w:sz w:val="22"/>
                <w:szCs w:val="22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69B4C4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center"/>
            </w:pPr>
            <w:r w:rsidRPr="00A65845">
              <w:rPr>
                <w:sz w:val="22"/>
                <w:szCs w:val="22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89FE4" w14:textId="77777777" w:rsidR="004C470B" w:rsidRPr="00A65845" w:rsidRDefault="004C470B" w:rsidP="00C936B3">
            <w:pPr>
              <w:tabs>
                <w:tab w:val="decimal" w:pos="634"/>
              </w:tabs>
              <w:spacing w:line="240" w:lineRule="auto"/>
              <w:ind w:firstLine="0"/>
              <w:jc w:val="center"/>
            </w:pPr>
            <w:r w:rsidRPr="00A65845">
              <w:rPr>
                <w:sz w:val="22"/>
                <w:szCs w:val="22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ABBC0" w14:textId="77777777" w:rsidR="004C470B" w:rsidRPr="00A65845" w:rsidRDefault="004C470B" w:rsidP="00C936B3">
            <w:pPr>
              <w:tabs>
                <w:tab w:val="decimal" w:pos="634"/>
              </w:tabs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71B15B" w14:textId="77777777" w:rsidR="004C470B" w:rsidRPr="00A65845" w:rsidRDefault="004C470B" w:rsidP="00C936B3">
            <w:pPr>
              <w:spacing w:line="240" w:lineRule="auto"/>
              <w:ind w:firstLine="0"/>
              <w:jc w:val="right"/>
            </w:pPr>
          </w:p>
        </w:tc>
      </w:tr>
      <w:tr w:rsidR="004C470B" w:rsidRPr="00A65845" w14:paraId="55C9AEE7" w14:textId="77777777" w:rsidTr="00C936B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EC991" w14:textId="77777777" w:rsidR="004C470B" w:rsidRPr="00A65845" w:rsidRDefault="004C470B" w:rsidP="00C936B3">
            <w:pPr>
              <w:spacing w:line="240" w:lineRule="auto"/>
              <w:ind w:left="175" w:firstLine="0"/>
            </w:pPr>
            <w:r w:rsidRPr="00A65845">
              <w:rPr>
                <w:sz w:val="22"/>
                <w:szCs w:val="22"/>
              </w:rPr>
              <w:t>Weak i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7C486" w14:textId="77777777" w:rsidR="004C470B" w:rsidRPr="00A65845" w:rsidRDefault="004C470B" w:rsidP="00C936B3">
            <w:pPr>
              <w:tabs>
                <w:tab w:val="decimal" w:pos="742"/>
              </w:tabs>
              <w:spacing w:line="240" w:lineRule="auto"/>
              <w:ind w:firstLine="0"/>
              <w:jc w:val="center"/>
            </w:pPr>
            <w:r w:rsidRPr="00A65845">
              <w:rPr>
                <w:sz w:val="22"/>
                <w:szCs w:val="22"/>
              </w:rPr>
              <w:t>72.26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B2477" w14:textId="77777777" w:rsidR="004C470B" w:rsidRPr="00A65845" w:rsidRDefault="004C470B" w:rsidP="00C936B3">
            <w:pPr>
              <w:spacing w:line="240" w:lineRule="auto"/>
              <w:ind w:left="-112" w:firstLine="0"/>
              <w:jc w:val="center"/>
            </w:pPr>
            <w:r w:rsidRPr="00A65845">
              <w:rPr>
                <w:sz w:val="22"/>
                <w:szCs w:val="22"/>
              </w:rPr>
              <w:t xml:space="preserve"> 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2D6A0" w14:textId="77777777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</w:pPr>
            <w:r w:rsidRPr="00A65845">
              <w:rPr>
                <w:sz w:val="22"/>
                <w:szCs w:val="22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809974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center"/>
            </w:pPr>
            <w:r w:rsidRPr="00A65845">
              <w:rPr>
                <w:sz w:val="22"/>
                <w:szCs w:val="22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BF578" w14:textId="77777777" w:rsidR="004C470B" w:rsidRPr="00A65845" w:rsidRDefault="004C470B" w:rsidP="00C936B3">
            <w:pPr>
              <w:tabs>
                <w:tab w:val="decimal" w:pos="634"/>
              </w:tabs>
              <w:spacing w:line="240" w:lineRule="auto"/>
              <w:ind w:firstLine="0"/>
              <w:jc w:val="center"/>
            </w:pPr>
            <w:r w:rsidRPr="00A65845">
              <w:rPr>
                <w:sz w:val="22"/>
                <w:szCs w:val="22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54E006" w14:textId="77777777" w:rsidR="004C470B" w:rsidRPr="00A65845" w:rsidRDefault="004C470B" w:rsidP="00C936B3">
            <w:pPr>
              <w:tabs>
                <w:tab w:val="decimal" w:pos="634"/>
              </w:tabs>
              <w:spacing w:line="240" w:lineRule="auto"/>
              <w:ind w:firstLine="0"/>
              <w:jc w:val="center"/>
            </w:pPr>
            <w:r w:rsidRPr="00A65845">
              <w:rPr>
                <w:sz w:val="22"/>
                <w:szCs w:val="22"/>
              </w:rPr>
              <w:t>1.24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232184" w14:textId="3B7D1339" w:rsidR="004C470B" w:rsidRPr="00A65845" w:rsidRDefault="00266C8A" w:rsidP="00C936B3">
            <w:pPr>
              <w:spacing w:line="240" w:lineRule="auto"/>
              <w:ind w:firstLine="0"/>
              <w:jc w:val="right"/>
            </w:pPr>
            <w:r>
              <w:rPr>
                <w:sz w:val="22"/>
                <w:szCs w:val="22"/>
              </w:rPr>
              <w:t>0</w:t>
            </w:r>
            <w:r w:rsidR="004C470B" w:rsidRPr="00A65845">
              <w:rPr>
                <w:sz w:val="22"/>
                <w:szCs w:val="22"/>
              </w:rPr>
              <w:t>.87</w:t>
            </w:r>
          </w:p>
        </w:tc>
      </w:tr>
      <w:tr w:rsidR="004C470B" w:rsidRPr="00A65845" w14:paraId="036DFFE3" w14:textId="77777777" w:rsidTr="00C936B3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547A79D" w14:textId="77777777" w:rsidR="004C470B" w:rsidRPr="00A65845" w:rsidRDefault="004C470B" w:rsidP="00C936B3">
            <w:pPr>
              <w:spacing w:line="240" w:lineRule="auto"/>
              <w:ind w:left="175" w:firstLine="0"/>
            </w:pPr>
            <w:r w:rsidRPr="00A65845">
              <w:rPr>
                <w:sz w:val="22"/>
                <w:szCs w:val="22"/>
              </w:rPr>
              <w:t>Strong invarian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18F607C1" w14:textId="77777777" w:rsidR="004C470B" w:rsidRPr="00A65845" w:rsidRDefault="004C470B" w:rsidP="00C936B3">
            <w:pPr>
              <w:tabs>
                <w:tab w:val="decimal" w:pos="742"/>
              </w:tabs>
              <w:spacing w:line="240" w:lineRule="auto"/>
              <w:ind w:firstLine="0"/>
              <w:jc w:val="center"/>
            </w:pPr>
            <w:r w:rsidRPr="00A65845">
              <w:rPr>
                <w:sz w:val="22"/>
                <w:szCs w:val="22"/>
              </w:rPr>
              <w:t>86.97 (5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31944929" w14:textId="77777777" w:rsidR="004C470B" w:rsidRPr="00A65845" w:rsidRDefault="004C470B" w:rsidP="00C936B3">
            <w:pPr>
              <w:spacing w:line="240" w:lineRule="auto"/>
              <w:ind w:left="-112" w:firstLine="0"/>
              <w:jc w:val="center"/>
            </w:pPr>
            <w:r w:rsidRPr="00A65845">
              <w:rPr>
                <w:sz w:val="22"/>
                <w:szCs w:val="22"/>
              </w:rPr>
              <w:t>.0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0C77FC4" w14:textId="77777777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</w:pPr>
            <w:r w:rsidRPr="00A65845">
              <w:rPr>
                <w:sz w:val="22"/>
                <w:szCs w:val="22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07D3BD3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center"/>
            </w:pPr>
            <w:r w:rsidRPr="00A65845">
              <w:rPr>
                <w:sz w:val="22"/>
                <w:szCs w:val="22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7F6CDB46" w14:textId="77777777" w:rsidR="004C470B" w:rsidRPr="00A65845" w:rsidRDefault="004C470B" w:rsidP="00C936B3">
            <w:pPr>
              <w:tabs>
                <w:tab w:val="decimal" w:pos="634"/>
              </w:tabs>
              <w:spacing w:line="240" w:lineRule="auto"/>
              <w:ind w:firstLine="0"/>
              <w:jc w:val="center"/>
            </w:pPr>
            <w:r w:rsidRPr="00A65845">
              <w:rPr>
                <w:sz w:val="22"/>
                <w:szCs w:val="22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E251387" w14:textId="77777777" w:rsidR="004C470B" w:rsidRPr="00A65845" w:rsidRDefault="004C470B" w:rsidP="00C936B3">
            <w:pPr>
              <w:tabs>
                <w:tab w:val="decimal" w:pos="634"/>
              </w:tabs>
              <w:spacing w:line="240" w:lineRule="auto"/>
              <w:ind w:firstLine="0"/>
              <w:jc w:val="center"/>
            </w:pPr>
            <w:r w:rsidRPr="00A65845">
              <w:rPr>
                <w:sz w:val="22"/>
                <w:szCs w:val="22"/>
              </w:rPr>
              <w:t>14.96 (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F6AE8B3" w14:textId="48575403" w:rsidR="004C470B" w:rsidRPr="00A65845" w:rsidRDefault="00266C8A" w:rsidP="00C936B3">
            <w:pPr>
              <w:spacing w:line="240" w:lineRule="auto"/>
              <w:ind w:firstLine="0"/>
              <w:jc w:val="right"/>
            </w:pPr>
            <w:r>
              <w:rPr>
                <w:sz w:val="22"/>
                <w:szCs w:val="22"/>
              </w:rPr>
              <w:t>0</w:t>
            </w:r>
            <w:r w:rsidR="004C470B" w:rsidRPr="00A65845">
              <w:rPr>
                <w:sz w:val="22"/>
                <w:szCs w:val="22"/>
              </w:rPr>
              <w:t>.02</w:t>
            </w:r>
          </w:p>
        </w:tc>
      </w:tr>
      <w:tr w:rsidR="004C470B" w:rsidRPr="00A65845" w14:paraId="62B4CDB2" w14:textId="77777777" w:rsidTr="00C936B3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DFE4750" w14:textId="77777777" w:rsidR="004C470B" w:rsidRPr="00A65845" w:rsidRDefault="004C470B" w:rsidP="00C936B3">
            <w:pPr>
              <w:spacing w:line="240" w:lineRule="auto"/>
              <w:ind w:firstLine="0"/>
            </w:pPr>
            <w:r w:rsidRPr="00A65845">
              <w:rPr>
                <w:sz w:val="22"/>
                <w:szCs w:val="22"/>
              </w:rPr>
              <w:t>‘Gender’ (C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0F02831C" w14:textId="77777777" w:rsidR="004C470B" w:rsidRPr="00A65845" w:rsidRDefault="004C470B" w:rsidP="00C936B3">
            <w:pPr>
              <w:tabs>
                <w:tab w:val="decimal" w:pos="742"/>
              </w:tabs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6E6C81BD" w14:textId="77777777" w:rsidR="004C470B" w:rsidRPr="00A65845" w:rsidRDefault="004C470B" w:rsidP="00C936B3">
            <w:pPr>
              <w:spacing w:line="240" w:lineRule="auto"/>
              <w:ind w:left="-112" w:firstLine="0"/>
              <w:jc w:val="center"/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53BA352E" w14:textId="77777777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99719ED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24CA6860" w14:textId="77777777" w:rsidR="004C470B" w:rsidRPr="00A65845" w:rsidRDefault="004C470B" w:rsidP="00C936B3">
            <w:pPr>
              <w:tabs>
                <w:tab w:val="decimal" w:pos="634"/>
              </w:tabs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412E519" w14:textId="77777777" w:rsidR="004C470B" w:rsidRPr="00A65845" w:rsidRDefault="004C470B" w:rsidP="00C936B3">
            <w:pPr>
              <w:tabs>
                <w:tab w:val="decimal" w:pos="634"/>
              </w:tabs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3EBA8BA" w14:textId="77777777" w:rsidR="004C470B" w:rsidRPr="00A65845" w:rsidRDefault="004C470B" w:rsidP="00C936B3">
            <w:pPr>
              <w:spacing w:line="240" w:lineRule="auto"/>
              <w:ind w:firstLine="0"/>
              <w:jc w:val="right"/>
            </w:pPr>
          </w:p>
        </w:tc>
      </w:tr>
      <w:tr w:rsidR="004C470B" w:rsidRPr="00A65845" w14:paraId="4E76C610" w14:textId="77777777" w:rsidTr="00C936B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44159B" w14:textId="77777777" w:rsidR="004C470B" w:rsidRPr="00A65845" w:rsidRDefault="004C470B" w:rsidP="00C936B3">
            <w:pPr>
              <w:spacing w:line="240" w:lineRule="auto"/>
              <w:ind w:left="175" w:firstLine="0"/>
            </w:pPr>
            <w:r w:rsidRPr="00A65845">
              <w:rPr>
                <w:sz w:val="22"/>
                <w:szCs w:val="22"/>
              </w:rPr>
              <w:t>Configural i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DC362" w14:textId="77777777" w:rsidR="004C470B" w:rsidRPr="00A65845" w:rsidRDefault="004C470B" w:rsidP="00C936B3">
            <w:pPr>
              <w:tabs>
                <w:tab w:val="decimal" w:pos="742"/>
              </w:tabs>
              <w:spacing w:line="240" w:lineRule="auto"/>
              <w:ind w:firstLine="0"/>
              <w:jc w:val="center"/>
            </w:pPr>
            <w:r w:rsidRPr="00A65845">
              <w:rPr>
                <w:sz w:val="22"/>
                <w:szCs w:val="22"/>
              </w:rPr>
              <w:t>49.09 (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D6BE7" w14:textId="77777777" w:rsidR="004C470B" w:rsidRPr="00A65845" w:rsidRDefault="004C470B" w:rsidP="00C936B3">
            <w:pPr>
              <w:spacing w:line="240" w:lineRule="auto"/>
              <w:ind w:left="-112" w:firstLine="0"/>
              <w:jc w:val="center"/>
            </w:pPr>
            <w:r w:rsidRPr="00A65845">
              <w:rPr>
                <w:sz w:val="22"/>
                <w:szCs w:val="22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16CEF" w14:textId="77777777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</w:pPr>
            <w:r w:rsidRPr="00A65845">
              <w:rPr>
                <w:sz w:val="22"/>
                <w:szCs w:val="22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CFBF1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center"/>
            </w:pPr>
            <w:r w:rsidRPr="00A65845">
              <w:rPr>
                <w:sz w:val="22"/>
                <w:szCs w:val="22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A34B4" w14:textId="77777777" w:rsidR="004C470B" w:rsidRPr="00A65845" w:rsidRDefault="004C470B" w:rsidP="00C936B3">
            <w:pPr>
              <w:tabs>
                <w:tab w:val="decimal" w:pos="634"/>
              </w:tabs>
              <w:spacing w:line="240" w:lineRule="auto"/>
              <w:ind w:firstLine="0"/>
              <w:jc w:val="center"/>
            </w:pPr>
            <w:r w:rsidRPr="00A65845">
              <w:rPr>
                <w:sz w:val="22"/>
                <w:szCs w:val="22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44A373" w14:textId="77777777" w:rsidR="004C470B" w:rsidRPr="00A65845" w:rsidRDefault="004C470B" w:rsidP="00C936B3">
            <w:pPr>
              <w:tabs>
                <w:tab w:val="decimal" w:pos="634"/>
              </w:tabs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3F4640" w14:textId="77777777" w:rsidR="004C470B" w:rsidRPr="00A65845" w:rsidRDefault="004C470B" w:rsidP="00C936B3">
            <w:pPr>
              <w:spacing w:line="240" w:lineRule="auto"/>
              <w:ind w:firstLine="0"/>
              <w:jc w:val="right"/>
            </w:pPr>
          </w:p>
        </w:tc>
      </w:tr>
      <w:tr w:rsidR="004C470B" w:rsidRPr="00A65845" w14:paraId="5017241E" w14:textId="77777777" w:rsidTr="00C936B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993239" w14:textId="77777777" w:rsidR="004C470B" w:rsidRPr="00A65845" w:rsidRDefault="004C470B" w:rsidP="00C936B3">
            <w:pPr>
              <w:spacing w:line="240" w:lineRule="auto"/>
              <w:ind w:left="175" w:firstLine="0"/>
            </w:pPr>
            <w:r w:rsidRPr="00A65845">
              <w:rPr>
                <w:sz w:val="22"/>
                <w:szCs w:val="22"/>
              </w:rPr>
              <w:t>Weak i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88974" w14:textId="77777777" w:rsidR="004C470B" w:rsidRPr="00A65845" w:rsidRDefault="004C470B" w:rsidP="00C936B3">
            <w:pPr>
              <w:tabs>
                <w:tab w:val="decimal" w:pos="742"/>
              </w:tabs>
              <w:spacing w:line="240" w:lineRule="auto"/>
              <w:ind w:firstLine="0"/>
              <w:jc w:val="center"/>
            </w:pPr>
            <w:r w:rsidRPr="00A65845">
              <w:rPr>
                <w:sz w:val="22"/>
                <w:szCs w:val="22"/>
              </w:rPr>
              <w:t>46.98 (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DEB53" w14:textId="77777777" w:rsidR="004C470B" w:rsidRPr="00A65845" w:rsidRDefault="004C470B" w:rsidP="00C936B3">
            <w:pPr>
              <w:spacing w:line="240" w:lineRule="auto"/>
              <w:ind w:left="-112" w:firstLine="0"/>
              <w:jc w:val="center"/>
            </w:pPr>
            <w:r w:rsidRPr="00A65845">
              <w:rPr>
                <w:sz w:val="22"/>
                <w:szCs w:val="22"/>
              </w:rPr>
              <w:t>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9B43A" w14:textId="77777777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</w:pPr>
            <w:r w:rsidRPr="00A65845">
              <w:rPr>
                <w:sz w:val="22"/>
                <w:szCs w:val="22"/>
              </w:rPr>
              <w:t>0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74168C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center"/>
            </w:pPr>
            <w:r w:rsidRPr="00A65845">
              <w:rPr>
                <w:sz w:val="22"/>
                <w:szCs w:val="22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1CDE8" w14:textId="77777777" w:rsidR="004C470B" w:rsidRPr="00A65845" w:rsidRDefault="004C470B" w:rsidP="00C936B3">
            <w:pPr>
              <w:tabs>
                <w:tab w:val="decimal" w:pos="634"/>
              </w:tabs>
              <w:spacing w:line="240" w:lineRule="auto"/>
              <w:ind w:firstLine="0"/>
              <w:jc w:val="center"/>
            </w:pPr>
            <w:r w:rsidRPr="00A65845">
              <w:rPr>
                <w:sz w:val="22"/>
                <w:szCs w:val="22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94F6FA" w14:textId="77777777" w:rsidR="004C470B" w:rsidRPr="00A65845" w:rsidRDefault="004C470B" w:rsidP="00C936B3">
            <w:pPr>
              <w:tabs>
                <w:tab w:val="decimal" w:pos="634"/>
              </w:tabs>
              <w:spacing w:line="240" w:lineRule="auto"/>
              <w:ind w:firstLine="0"/>
              <w:jc w:val="center"/>
            </w:pPr>
            <w:r w:rsidRPr="00A65845">
              <w:rPr>
                <w:sz w:val="22"/>
                <w:szCs w:val="22"/>
              </w:rPr>
              <w:t>0.56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D3A96B" w14:textId="593EDCEB" w:rsidR="004C470B" w:rsidRPr="00A65845" w:rsidRDefault="00266C8A" w:rsidP="00C936B3">
            <w:pPr>
              <w:spacing w:line="240" w:lineRule="auto"/>
              <w:ind w:firstLine="0"/>
              <w:jc w:val="right"/>
            </w:pPr>
            <w:r>
              <w:rPr>
                <w:sz w:val="22"/>
                <w:szCs w:val="22"/>
              </w:rPr>
              <w:t>0</w:t>
            </w:r>
            <w:r w:rsidR="004C470B" w:rsidRPr="00A65845">
              <w:rPr>
                <w:sz w:val="22"/>
                <w:szCs w:val="22"/>
              </w:rPr>
              <w:t>.75</w:t>
            </w:r>
          </w:p>
        </w:tc>
      </w:tr>
      <w:tr w:rsidR="004C470B" w:rsidRPr="00A65845" w14:paraId="79DA52EC" w14:textId="77777777" w:rsidTr="00C936B3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2D18039" w14:textId="77777777" w:rsidR="004C470B" w:rsidRPr="00A65845" w:rsidRDefault="004C470B" w:rsidP="00C936B3">
            <w:pPr>
              <w:spacing w:line="240" w:lineRule="auto"/>
              <w:ind w:left="175" w:firstLine="0"/>
            </w:pPr>
            <w:r w:rsidRPr="00A65845">
              <w:rPr>
                <w:sz w:val="22"/>
                <w:szCs w:val="22"/>
              </w:rPr>
              <w:t>Strong invarian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5A30BEB5" w14:textId="77777777" w:rsidR="004C470B" w:rsidRPr="00A65845" w:rsidRDefault="004C470B" w:rsidP="00C936B3">
            <w:pPr>
              <w:tabs>
                <w:tab w:val="decimal" w:pos="742"/>
              </w:tabs>
              <w:spacing w:line="240" w:lineRule="auto"/>
              <w:ind w:firstLine="0"/>
              <w:jc w:val="center"/>
            </w:pPr>
            <w:r w:rsidRPr="00A65845">
              <w:rPr>
                <w:sz w:val="22"/>
                <w:szCs w:val="22"/>
              </w:rPr>
              <w:t>63.85 (3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1B1101D8" w14:textId="77777777" w:rsidR="004C470B" w:rsidRPr="00A65845" w:rsidRDefault="004C470B" w:rsidP="00C936B3">
            <w:pPr>
              <w:spacing w:line="240" w:lineRule="auto"/>
              <w:ind w:left="-112" w:firstLine="0"/>
              <w:jc w:val="center"/>
            </w:pPr>
            <w:r w:rsidRPr="00A65845">
              <w:rPr>
                <w:sz w:val="22"/>
                <w:szCs w:val="22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76807802" w14:textId="77777777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</w:pPr>
            <w:r w:rsidRPr="00A65845">
              <w:rPr>
                <w:sz w:val="22"/>
                <w:szCs w:val="22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988DBF0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center"/>
            </w:pPr>
            <w:r w:rsidRPr="00A65845">
              <w:rPr>
                <w:sz w:val="22"/>
                <w:szCs w:val="22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526A5FBA" w14:textId="77777777" w:rsidR="004C470B" w:rsidRPr="00A65845" w:rsidRDefault="004C470B" w:rsidP="00C936B3">
            <w:pPr>
              <w:tabs>
                <w:tab w:val="decimal" w:pos="634"/>
              </w:tabs>
              <w:spacing w:line="240" w:lineRule="auto"/>
              <w:ind w:firstLine="0"/>
              <w:jc w:val="center"/>
            </w:pPr>
            <w:r w:rsidRPr="00A65845">
              <w:rPr>
                <w:sz w:val="22"/>
                <w:szCs w:val="22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5E73EBB" w14:textId="77777777" w:rsidR="004C470B" w:rsidRPr="00A65845" w:rsidRDefault="004C470B" w:rsidP="00C936B3">
            <w:pPr>
              <w:tabs>
                <w:tab w:val="decimal" w:pos="634"/>
              </w:tabs>
              <w:spacing w:line="240" w:lineRule="auto"/>
              <w:ind w:firstLine="0"/>
              <w:jc w:val="center"/>
            </w:pPr>
            <w:r w:rsidRPr="00A65845">
              <w:rPr>
                <w:sz w:val="22"/>
                <w:szCs w:val="22"/>
              </w:rPr>
              <w:t>18.08 (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35E75CF" w14:textId="5BADF770" w:rsidR="004C470B" w:rsidRPr="00A65845" w:rsidRDefault="004C470B" w:rsidP="00C936B3">
            <w:pPr>
              <w:spacing w:line="240" w:lineRule="auto"/>
              <w:ind w:firstLine="0"/>
              <w:jc w:val="right"/>
            </w:pPr>
            <w:r w:rsidRPr="00A65845">
              <w:rPr>
                <w:sz w:val="22"/>
                <w:szCs w:val="22"/>
              </w:rPr>
              <w:t xml:space="preserve">&lt; </w:t>
            </w:r>
            <w:r w:rsidR="00266C8A">
              <w:rPr>
                <w:sz w:val="22"/>
                <w:szCs w:val="22"/>
              </w:rPr>
              <w:t>0</w:t>
            </w:r>
            <w:r w:rsidRPr="00A65845">
              <w:rPr>
                <w:sz w:val="22"/>
                <w:szCs w:val="22"/>
              </w:rPr>
              <w:t>.01</w:t>
            </w:r>
          </w:p>
        </w:tc>
      </w:tr>
      <w:tr w:rsidR="004C470B" w:rsidRPr="00A65845" w14:paraId="00820F4A" w14:textId="77777777" w:rsidTr="00C936B3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7AC27F0" w14:textId="77777777" w:rsidR="004C470B" w:rsidRPr="00A65845" w:rsidRDefault="004C470B" w:rsidP="00C936B3">
            <w:pPr>
              <w:spacing w:line="240" w:lineRule="auto"/>
              <w:ind w:firstLine="0"/>
            </w:pPr>
            <w:r w:rsidRPr="00A65845">
              <w:rPr>
                <w:sz w:val="22"/>
                <w:szCs w:val="22"/>
              </w:rPr>
              <w:t>‘Gender’ (P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3284F3EF" w14:textId="77777777" w:rsidR="004C470B" w:rsidRPr="00A65845" w:rsidRDefault="004C470B" w:rsidP="00C936B3">
            <w:pPr>
              <w:tabs>
                <w:tab w:val="decimal" w:pos="742"/>
              </w:tabs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318EF82F" w14:textId="77777777" w:rsidR="004C470B" w:rsidRPr="00A65845" w:rsidRDefault="004C470B" w:rsidP="00C936B3">
            <w:pPr>
              <w:spacing w:line="240" w:lineRule="auto"/>
              <w:ind w:left="-112" w:firstLine="0"/>
              <w:jc w:val="center"/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54D3ED2D" w14:textId="77777777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13EC9D6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40D20590" w14:textId="77777777" w:rsidR="004C470B" w:rsidRPr="00A65845" w:rsidRDefault="004C470B" w:rsidP="00C936B3">
            <w:pPr>
              <w:tabs>
                <w:tab w:val="decimal" w:pos="634"/>
              </w:tabs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42C3197" w14:textId="77777777" w:rsidR="004C470B" w:rsidRPr="00A65845" w:rsidRDefault="004C470B" w:rsidP="00C936B3">
            <w:pPr>
              <w:tabs>
                <w:tab w:val="decimal" w:pos="634"/>
              </w:tabs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E774440" w14:textId="77777777" w:rsidR="004C470B" w:rsidRPr="00A65845" w:rsidRDefault="004C470B" w:rsidP="00C936B3">
            <w:pPr>
              <w:spacing w:line="240" w:lineRule="auto"/>
              <w:ind w:firstLine="0"/>
              <w:jc w:val="right"/>
            </w:pPr>
          </w:p>
        </w:tc>
      </w:tr>
      <w:tr w:rsidR="004C470B" w:rsidRPr="00A65845" w14:paraId="49554DF5" w14:textId="77777777" w:rsidTr="00C936B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913AAA" w14:textId="77777777" w:rsidR="004C470B" w:rsidRPr="00A65845" w:rsidRDefault="004C470B" w:rsidP="00C936B3">
            <w:pPr>
              <w:spacing w:line="240" w:lineRule="auto"/>
              <w:ind w:left="175" w:firstLine="0"/>
            </w:pPr>
            <w:r w:rsidRPr="00A65845">
              <w:rPr>
                <w:sz w:val="22"/>
                <w:szCs w:val="22"/>
              </w:rPr>
              <w:t>Configural i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448C1" w14:textId="77777777" w:rsidR="004C470B" w:rsidRPr="00A65845" w:rsidRDefault="004C470B" w:rsidP="00C936B3">
            <w:pPr>
              <w:tabs>
                <w:tab w:val="decimal" w:pos="742"/>
              </w:tabs>
              <w:spacing w:line="240" w:lineRule="auto"/>
              <w:ind w:firstLine="0"/>
              <w:jc w:val="center"/>
            </w:pPr>
            <w:r w:rsidRPr="00A65845">
              <w:rPr>
                <w:sz w:val="22"/>
                <w:szCs w:val="22"/>
              </w:rPr>
              <w:t>48.95 (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7CD8B" w14:textId="77777777" w:rsidR="004C470B" w:rsidRPr="00A65845" w:rsidRDefault="004C470B" w:rsidP="00C936B3">
            <w:pPr>
              <w:spacing w:line="240" w:lineRule="auto"/>
              <w:ind w:left="-112" w:firstLine="0"/>
              <w:jc w:val="center"/>
            </w:pPr>
            <w:r w:rsidRPr="00A65845">
              <w:rPr>
                <w:sz w:val="22"/>
                <w:szCs w:val="22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5433F" w14:textId="77777777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</w:pPr>
            <w:r w:rsidRPr="00A65845">
              <w:rPr>
                <w:sz w:val="22"/>
                <w:szCs w:val="22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B19FC7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center"/>
            </w:pPr>
            <w:r w:rsidRPr="00A65845">
              <w:rPr>
                <w:sz w:val="22"/>
                <w:szCs w:val="22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B719A" w14:textId="77777777" w:rsidR="004C470B" w:rsidRPr="00A65845" w:rsidRDefault="004C470B" w:rsidP="00C936B3">
            <w:pPr>
              <w:tabs>
                <w:tab w:val="decimal" w:pos="634"/>
              </w:tabs>
              <w:spacing w:line="240" w:lineRule="auto"/>
              <w:ind w:firstLine="0"/>
              <w:jc w:val="center"/>
            </w:pPr>
            <w:r w:rsidRPr="00A65845">
              <w:rPr>
                <w:sz w:val="22"/>
                <w:szCs w:val="22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5218C2" w14:textId="77777777" w:rsidR="004C470B" w:rsidRPr="00A65845" w:rsidRDefault="004C470B" w:rsidP="00C936B3">
            <w:pPr>
              <w:tabs>
                <w:tab w:val="decimal" w:pos="634"/>
              </w:tabs>
              <w:spacing w:line="240" w:lineRule="auto"/>
              <w:ind w:firstLine="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8C8EF6" w14:textId="77777777" w:rsidR="004C470B" w:rsidRPr="00A65845" w:rsidRDefault="004C470B" w:rsidP="00C936B3">
            <w:pPr>
              <w:spacing w:line="240" w:lineRule="auto"/>
              <w:ind w:firstLine="0"/>
              <w:jc w:val="right"/>
            </w:pPr>
          </w:p>
        </w:tc>
      </w:tr>
      <w:tr w:rsidR="004C470B" w:rsidRPr="00A65845" w14:paraId="0F397C50" w14:textId="77777777" w:rsidTr="00C936B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9C7AA1" w14:textId="77777777" w:rsidR="004C470B" w:rsidRPr="00A65845" w:rsidRDefault="004C470B" w:rsidP="00C936B3">
            <w:pPr>
              <w:spacing w:line="240" w:lineRule="auto"/>
              <w:ind w:left="175" w:firstLine="0"/>
            </w:pPr>
            <w:r w:rsidRPr="00A65845">
              <w:rPr>
                <w:sz w:val="22"/>
                <w:szCs w:val="22"/>
              </w:rPr>
              <w:t>Weak i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96F65" w14:textId="77777777" w:rsidR="004C470B" w:rsidRPr="00A65845" w:rsidRDefault="004C470B" w:rsidP="00C936B3">
            <w:pPr>
              <w:tabs>
                <w:tab w:val="decimal" w:pos="742"/>
              </w:tabs>
              <w:spacing w:line="240" w:lineRule="auto"/>
              <w:ind w:firstLine="0"/>
              <w:jc w:val="center"/>
            </w:pPr>
            <w:r w:rsidRPr="00A65845">
              <w:rPr>
                <w:sz w:val="22"/>
                <w:szCs w:val="22"/>
              </w:rPr>
              <w:t>46.60 (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347AA" w14:textId="77777777" w:rsidR="004C470B" w:rsidRPr="00A65845" w:rsidRDefault="004C470B" w:rsidP="00C936B3">
            <w:pPr>
              <w:spacing w:line="240" w:lineRule="auto"/>
              <w:ind w:left="-112" w:firstLine="0"/>
              <w:jc w:val="center"/>
            </w:pPr>
            <w:r w:rsidRPr="00A65845">
              <w:rPr>
                <w:sz w:val="22"/>
                <w:szCs w:val="22"/>
              </w:rPr>
              <w:t>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113A8" w14:textId="77777777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</w:pPr>
            <w:r w:rsidRPr="00A65845">
              <w:rPr>
                <w:sz w:val="22"/>
                <w:szCs w:val="22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0BF823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center"/>
            </w:pPr>
            <w:r w:rsidRPr="00A65845">
              <w:rPr>
                <w:sz w:val="22"/>
                <w:szCs w:val="22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B23F7" w14:textId="77777777" w:rsidR="004C470B" w:rsidRPr="00A65845" w:rsidRDefault="004C470B" w:rsidP="00C936B3">
            <w:pPr>
              <w:tabs>
                <w:tab w:val="decimal" w:pos="634"/>
              </w:tabs>
              <w:spacing w:line="240" w:lineRule="auto"/>
              <w:ind w:firstLine="0"/>
              <w:jc w:val="center"/>
            </w:pPr>
            <w:r w:rsidRPr="00A65845">
              <w:rPr>
                <w:sz w:val="22"/>
                <w:szCs w:val="22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DF9EFC" w14:textId="77777777" w:rsidR="004C470B" w:rsidRPr="00A65845" w:rsidRDefault="004C470B" w:rsidP="00C936B3">
            <w:pPr>
              <w:tabs>
                <w:tab w:val="decimal" w:pos="634"/>
              </w:tabs>
              <w:spacing w:line="240" w:lineRule="auto"/>
              <w:ind w:firstLine="0"/>
              <w:jc w:val="center"/>
            </w:pPr>
            <w:r w:rsidRPr="00A65845">
              <w:rPr>
                <w:sz w:val="22"/>
                <w:szCs w:val="22"/>
              </w:rPr>
              <w:t>0.64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E304BC" w14:textId="137D60B2" w:rsidR="004C470B" w:rsidRPr="00A65845" w:rsidRDefault="00266C8A" w:rsidP="00C936B3">
            <w:pPr>
              <w:spacing w:line="240" w:lineRule="auto"/>
              <w:ind w:firstLine="0"/>
              <w:jc w:val="right"/>
            </w:pPr>
            <w:r>
              <w:rPr>
                <w:sz w:val="22"/>
                <w:szCs w:val="22"/>
              </w:rPr>
              <w:t>0</w:t>
            </w:r>
            <w:r w:rsidR="004C470B" w:rsidRPr="00A65845">
              <w:rPr>
                <w:sz w:val="22"/>
                <w:szCs w:val="22"/>
              </w:rPr>
              <w:t>.72</w:t>
            </w:r>
          </w:p>
        </w:tc>
      </w:tr>
      <w:tr w:rsidR="004C470B" w:rsidRPr="00A65845" w14:paraId="725AE98D" w14:textId="77777777" w:rsidTr="00C936B3">
        <w:trPr>
          <w:trHeight w:val="64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B62BEA3" w14:textId="77777777" w:rsidR="004C470B" w:rsidRPr="00A65845" w:rsidRDefault="004C470B" w:rsidP="00C936B3">
            <w:pPr>
              <w:spacing w:line="240" w:lineRule="auto"/>
              <w:ind w:left="175" w:firstLine="0"/>
            </w:pPr>
            <w:r w:rsidRPr="00A65845">
              <w:rPr>
                <w:sz w:val="22"/>
                <w:szCs w:val="22"/>
              </w:rPr>
              <w:t>Strong invarian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6384830" w14:textId="77777777" w:rsidR="004C470B" w:rsidRPr="00A65845" w:rsidRDefault="004C470B" w:rsidP="00C936B3">
            <w:pPr>
              <w:tabs>
                <w:tab w:val="decimal" w:pos="742"/>
              </w:tabs>
              <w:spacing w:line="240" w:lineRule="auto"/>
              <w:ind w:firstLine="0"/>
              <w:jc w:val="center"/>
            </w:pPr>
            <w:r w:rsidRPr="00A65845">
              <w:rPr>
                <w:sz w:val="22"/>
                <w:szCs w:val="22"/>
              </w:rPr>
              <w:t>58.69 (3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8360C2A" w14:textId="77777777" w:rsidR="004C470B" w:rsidRPr="00A65845" w:rsidRDefault="004C470B" w:rsidP="00C936B3">
            <w:pPr>
              <w:spacing w:line="240" w:lineRule="auto"/>
              <w:ind w:left="-112" w:firstLine="0"/>
              <w:jc w:val="center"/>
            </w:pPr>
            <w:r w:rsidRPr="00A65845">
              <w:rPr>
                <w:sz w:val="22"/>
                <w:szCs w:val="22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C7D7FFA" w14:textId="77777777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</w:pPr>
            <w:r w:rsidRPr="00A65845">
              <w:rPr>
                <w:sz w:val="22"/>
                <w:szCs w:val="22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5A34FB2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center"/>
            </w:pPr>
            <w:r w:rsidRPr="00A65845">
              <w:rPr>
                <w:sz w:val="22"/>
                <w:szCs w:val="22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5352A25" w14:textId="77777777" w:rsidR="004C470B" w:rsidRPr="00A65845" w:rsidRDefault="004C470B" w:rsidP="00C936B3">
            <w:pPr>
              <w:tabs>
                <w:tab w:val="decimal" w:pos="634"/>
              </w:tabs>
              <w:spacing w:line="240" w:lineRule="auto"/>
              <w:ind w:firstLine="0"/>
              <w:jc w:val="center"/>
            </w:pPr>
            <w:r w:rsidRPr="00A65845">
              <w:rPr>
                <w:sz w:val="22"/>
                <w:szCs w:val="22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39E960D" w14:textId="77777777" w:rsidR="004C470B" w:rsidRPr="00A65845" w:rsidRDefault="004C470B" w:rsidP="00C936B3">
            <w:pPr>
              <w:tabs>
                <w:tab w:val="decimal" w:pos="634"/>
              </w:tabs>
              <w:spacing w:line="240" w:lineRule="auto"/>
              <w:ind w:firstLine="0"/>
              <w:jc w:val="center"/>
            </w:pPr>
            <w:r w:rsidRPr="00A65845">
              <w:rPr>
                <w:sz w:val="22"/>
                <w:szCs w:val="22"/>
              </w:rPr>
              <w:t>12.27 (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5EF2492" w14:textId="3BFA7C3F" w:rsidR="004C470B" w:rsidRPr="00A65845" w:rsidRDefault="00266C8A" w:rsidP="00C936B3">
            <w:pPr>
              <w:spacing w:line="240" w:lineRule="auto"/>
              <w:ind w:firstLine="0"/>
              <w:jc w:val="right"/>
            </w:pPr>
            <w:r>
              <w:rPr>
                <w:sz w:val="22"/>
                <w:szCs w:val="22"/>
              </w:rPr>
              <w:t>0</w:t>
            </w:r>
            <w:r w:rsidR="004C470B" w:rsidRPr="00A65845">
              <w:rPr>
                <w:sz w:val="22"/>
                <w:szCs w:val="22"/>
              </w:rPr>
              <w:t>.06</w:t>
            </w:r>
          </w:p>
        </w:tc>
      </w:tr>
    </w:tbl>
    <w:p w14:paraId="24BEB172" w14:textId="623BCB65" w:rsidR="004C470B" w:rsidRPr="00A65845" w:rsidRDefault="004C470B" w:rsidP="00B40971">
      <w:pPr>
        <w:spacing w:line="240" w:lineRule="auto"/>
        <w:ind w:firstLine="0"/>
      </w:pPr>
      <w:r w:rsidRPr="00A65845">
        <w:rPr>
          <w:i/>
          <w:iCs/>
        </w:rPr>
        <w:t>Notes.</w:t>
      </w:r>
      <w:r w:rsidRPr="00A65845">
        <w:t xml:space="preserve"> Configural and weak measurement invariance based on SEM 2 was confirmed for younger and older children, but estimation problems (i.e., negative variances) occurred for boys and girls. Consequently, SEM 2 was simplified, and instead of the two latent factors </w:t>
      </w:r>
      <w:bookmarkStart w:id="0" w:name="_Hlk100838348"/>
      <w:r w:rsidRPr="00A65845">
        <w:t xml:space="preserve">with two indicators, </w:t>
      </w:r>
      <w:bookmarkEnd w:id="0"/>
      <w:r w:rsidRPr="00A65845">
        <w:t xml:space="preserve">two separate SEMs with two manifest factors each were calculated. Specifically, one multi-sample SEM with clinician-rated child symptoms (DCL-ADHS, DCL-SSV) and one with parent-rated child symptoms (FBB-ADHS, FBB-SSV) were analyzed under the assumption of weak measurement invariance. </w:t>
      </w:r>
    </w:p>
    <w:p w14:paraId="42AA398E" w14:textId="102078C2" w:rsidR="004C470B" w:rsidRPr="00A65845" w:rsidRDefault="004C470B" w:rsidP="00B40971">
      <w:pPr>
        <w:spacing w:line="240" w:lineRule="auto"/>
        <w:ind w:firstLine="0"/>
      </w:pPr>
      <w:r w:rsidRPr="00A65845">
        <w:t>(C) = clinician-rated child symptoms, (P) = parent-rated child symptoms.</w:t>
      </w:r>
    </w:p>
    <w:p w14:paraId="176EDFF2" w14:textId="77777777" w:rsidR="004C470B" w:rsidRPr="00A65845" w:rsidRDefault="004C470B" w:rsidP="00B40971">
      <w:pPr>
        <w:spacing w:line="240" w:lineRule="auto"/>
        <w:ind w:firstLine="0"/>
      </w:pPr>
      <w:r w:rsidRPr="00A65845">
        <w:t>CFI = comparative fix index, RMSEA = root mean square error of approximation, SRMR = standardized root mean square residual.</w:t>
      </w:r>
    </w:p>
    <w:p w14:paraId="1391F4D9" w14:textId="77777777" w:rsidR="004C470B" w:rsidRPr="00A65845" w:rsidRDefault="004C470B">
      <w:pPr>
        <w:spacing w:after="160" w:line="259" w:lineRule="auto"/>
        <w:ind w:firstLine="0"/>
        <w:rPr>
          <w:bCs/>
          <w:sz w:val="22"/>
          <w:szCs w:val="22"/>
        </w:rPr>
      </w:pPr>
      <w:r w:rsidRPr="00A65845">
        <w:rPr>
          <w:bCs/>
          <w:sz w:val="22"/>
          <w:szCs w:val="22"/>
        </w:rPr>
        <w:br w:type="page"/>
      </w:r>
    </w:p>
    <w:p w14:paraId="616AE992" w14:textId="2BA771F5" w:rsidR="004C470B" w:rsidRPr="00A65845" w:rsidRDefault="003610C5" w:rsidP="00683B8D">
      <w:pPr>
        <w:pStyle w:val="Beschriftung"/>
        <w:keepNext/>
        <w:rPr>
          <w:sz w:val="24"/>
          <w:szCs w:val="24"/>
        </w:rPr>
      </w:pPr>
      <w:r>
        <w:rPr>
          <w:sz w:val="24"/>
          <w:szCs w:val="24"/>
        </w:rPr>
        <w:lastRenderedPageBreak/>
        <w:t>Table A</w:t>
      </w:r>
      <w:r w:rsidR="004C470B" w:rsidRPr="00A65845">
        <w:rPr>
          <w:sz w:val="24"/>
          <w:szCs w:val="24"/>
        </w:rPr>
        <w:t>5</w:t>
      </w:r>
    </w:p>
    <w:p w14:paraId="5D8F5D7B" w14:textId="0B1707EC" w:rsidR="004C470B" w:rsidRPr="00A65845" w:rsidRDefault="004C470B" w:rsidP="008C74F5">
      <w:pPr>
        <w:pStyle w:val="BeschriftungUntertitel"/>
        <w:spacing w:after="120" w:line="240" w:lineRule="auto"/>
      </w:pPr>
      <w:r w:rsidRPr="00A65845">
        <w:t>Direct, Indirect and Total Effects on Child ADHD and Child ODD Symptoms in the Multi-Sample SEM for Younger and Older Children</w:t>
      </w:r>
    </w:p>
    <w:tbl>
      <w:tblPr>
        <w:tblW w:w="13204" w:type="dxa"/>
        <w:tblLook w:val="00A0" w:firstRow="1" w:lastRow="0" w:firstColumn="1" w:lastColumn="0" w:noHBand="0" w:noVBand="0"/>
      </w:tblPr>
      <w:tblGrid>
        <w:gridCol w:w="1701"/>
        <w:gridCol w:w="3402"/>
        <w:gridCol w:w="1866"/>
        <w:gridCol w:w="746"/>
        <w:gridCol w:w="746"/>
        <w:gridCol w:w="919"/>
        <w:gridCol w:w="1866"/>
        <w:gridCol w:w="628"/>
        <w:gridCol w:w="702"/>
        <w:gridCol w:w="628"/>
      </w:tblGrid>
      <w:tr w:rsidR="004C470B" w:rsidRPr="00A65845" w14:paraId="04A6974E" w14:textId="77777777" w:rsidTr="00C936B3">
        <w:trPr>
          <w:trHeight w:val="251"/>
        </w:trPr>
        <w:tc>
          <w:tcPr>
            <w:tcW w:w="1702" w:type="dxa"/>
            <w:tcBorders>
              <w:bottom w:val="single" w:sz="4" w:space="0" w:color="auto"/>
            </w:tcBorders>
          </w:tcPr>
          <w:p w14:paraId="6002108C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4A41B508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CADC81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Young</w:t>
            </w:r>
            <w:r>
              <w:rPr>
                <w:sz w:val="20"/>
                <w:szCs w:val="20"/>
              </w:rPr>
              <w:t>er</w:t>
            </w:r>
            <w:r w:rsidRPr="00A65845">
              <w:rPr>
                <w:sz w:val="20"/>
                <w:szCs w:val="20"/>
              </w:rPr>
              <w:t xml:space="preserve"> children </w:t>
            </w:r>
            <w:r w:rsidRPr="00A65845">
              <w:rPr>
                <w:sz w:val="22"/>
                <w:szCs w:val="22"/>
              </w:rPr>
              <w:t>(</w:t>
            </w:r>
            <w:r w:rsidRPr="00A65845">
              <w:rPr>
                <w:i/>
                <w:iCs/>
                <w:sz w:val="22"/>
                <w:szCs w:val="22"/>
              </w:rPr>
              <w:t>n</w:t>
            </w:r>
            <w:r w:rsidRPr="00A65845">
              <w:rPr>
                <w:sz w:val="22"/>
                <w:szCs w:val="22"/>
              </w:rPr>
              <w:t xml:space="preserve"> = 279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7A3094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Old</w:t>
            </w:r>
            <w:r>
              <w:rPr>
                <w:sz w:val="20"/>
                <w:szCs w:val="20"/>
              </w:rPr>
              <w:t>er</w:t>
            </w:r>
            <w:r w:rsidRPr="00A65845">
              <w:rPr>
                <w:sz w:val="20"/>
                <w:szCs w:val="20"/>
              </w:rPr>
              <w:t xml:space="preserve"> children </w:t>
            </w:r>
            <w:r w:rsidRPr="00A65845">
              <w:rPr>
                <w:sz w:val="22"/>
                <w:szCs w:val="22"/>
              </w:rPr>
              <w:t>(</w:t>
            </w:r>
            <w:r w:rsidRPr="00A65845">
              <w:rPr>
                <w:i/>
                <w:iCs/>
                <w:sz w:val="22"/>
                <w:szCs w:val="22"/>
              </w:rPr>
              <w:t>n</w:t>
            </w:r>
            <w:r w:rsidRPr="00A65845">
              <w:rPr>
                <w:sz w:val="22"/>
                <w:szCs w:val="22"/>
              </w:rPr>
              <w:t xml:space="preserve"> = 276)</w:t>
            </w:r>
          </w:p>
        </w:tc>
      </w:tr>
      <w:tr w:rsidR="004C470B" w:rsidRPr="00A65845" w14:paraId="7CD4EAD3" w14:textId="77777777" w:rsidTr="00C936B3">
        <w:trPr>
          <w:trHeight w:val="251"/>
        </w:trPr>
        <w:tc>
          <w:tcPr>
            <w:tcW w:w="1702" w:type="dxa"/>
            <w:tcBorders>
              <w:bottom w:val="single" w:sz="4" w:space="0" w:color="auto"/>
            </w:tcBorders>
          </w:tcPr>
          <w:p w14:paraId="06073048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Effect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5CD3DC52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Pa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B82F66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i/>
                <w:iCs/>
                <w:sz w:val="20"/>
                <w:szCs w:val="20"/>
              </w:rPr>
              <w:t xml:space="preserve">b </w:t>
            </w:r>
            <w:r w:rsidRPr="00A65845">
              <w:rPr>
                <w:sz w:val="20"/>
                <w:szCs w:val="20"/>
              </w:rPr>
              <w:t>[95% CI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FF2E54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A110ED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i/>
                <w:iCs/>
                <w:sz w:val="20"/>
                <w:szCs w:val="20"/>
              </w:rPr>
              <w:t>ß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1327B7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E78C98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i/>
                <w:iCs/>
                <w:sz w:val="20"/>
                <w:szCs w:val="20"/>
              </w:rPr>
            </w:pPr>
            <w:r w:rsidRPr="00A65845">
              <w:rPr>
                <w:i/>
                <w:iCs/>
                <w:sz w:val="20"/>
                <w:szCs w:val="20"/>
              </w:rPr>
              <w:t xml:space="preserve">b </w:t>
            </w:r>
            <w:r w:rsidRPr="00A65845">
              <w:rPr>
                <w:sz w:val="20"/>
                <w:szCs w:val="20"/>
              </w:rPr>
              <w:t>[95% CI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097962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i/>
                <w:iCs/>
                <w:sz w:val="20"/>
                <w:szCs w:val="20"/>
              </w:rPr>
            </w:pPr>
            <w:r w:rsidRPr="00A65845">
              <w:rPr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82A075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i/>
                <w:iCs/>
                <w:sz w:val="20"/>
                <w:szCs w:val="20"/>
              </w:rPr>
            </w:pPr>
            <w:r w:rsidRPr="00A65845">
              <w:rPr>
                <w:i/>
                <w:iCs/>
                <w:sz w:val="20"/>
                <w:szCs w:val="20"/>
              </w:rPr>
              <w:t>ß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528C15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i/>
                <w:iCs/>
                <w:sz w:val="20"/>
                <w:szCs w:val="20"/>
              </w:rPr>
            </w:pPr>
            <w:r w:rsidRPr="00A65845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4C470B" w:rsidRPr="00A65845" w14:paraId="738A1E35" w14:textId="77777777" w:rsidTr="00C936B3">
        <w:trPr>
          <w:trHeight w:val="217"/>
        </w:trPr>
        <w:tc>
          <w:tcPr>
            <w:tcW w:w="1702" w:type="dxa"/>
            <w:tcBorders>
              <w:top w:val="single" w:sz="4" w:space="0" w:color="auto"/>
            </w:tcBorders>
          </w:tcPr>
          <w:p w14:paraId="0F41A1C2" w14:textId="77777777" w:rsidR="004C470B" w:rsidRPr="00A65845" w:rsidRDefault="004C470B" w:rsidP="00C936B3">
            <w:pPr>
              <w:spacing w:line="240" w:lineRule="auto"/>
              <w:ind w:left="113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Total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63E741C0" w14:textId="77777777" w:rsidR="004C470B" w:rsidRPr="00A65845" w:rsidRDefault="004C470B" w:rsidP="00C936B3">
            <w:pPr>
              <w:spacing w:line="240" w:lineRule="auto"/>
              <w:ind w:left="113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 xml:space="preserve">FAI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cADH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D25E62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01 [-0.01, 0.22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7BA433" w14:textId="77777777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57271F" w14:textId="78CA880F" w:rsidR="004C470B" w:rsidRPr="00A65845" w:rsidRDefault="00A413A6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84AE00" w14:textId="256F36A5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 xml:space="preserve">&lt; </w:t>
            </w:r>
            <w:r w:rsidR="00A413A6">
              <w:rPr>
                <w:sz w:val="20"/>
                <w:szCs w:val="20"/>
              </w:rPr>
              <w:t>0</w:t>
            </w:r>
            <w:r w:rsidRPr="00A65845">
              <w:rPr>
                <w:sz w:val="20"/>
                <w:szCs w:val="20"/>
              </w:rPr>
              <w:t>.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13F265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3 [-0.08, 0.13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46CF9A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9728A7" w14:textId="369026D8" w:rsidR="004C470B" w:rsidRPr="00A65845" w:rsidRDefault="00A413A6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FF631D" w14:textId="01BBB642" w:rsidR="004C470B" w:rsidRPr="00A65845" w:rsidRDefault="00A413A6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53</w:t>
            </w:r>
          </w:p>
        </w:tc>
      </w:tr>
      <w:tr w:rsidR="004C470B" w:rsidRPr="00A65845" w14:paraId="7D61AC3D" w14:textId="77777777" w:rsidTr="00C936B3">
        <w:trPr>
          <w:trHeight w:val="273"/>
        </w:trPr>
        <w:tc>
          <w:tcPr>
            <w:tcW w:w="1702" w:type="dxa"/>
          </w:tcPr>
          <w:p w14:paraId="14B5CCD2" w14:textId="77777777" w:rsidR="004C470B" w:rsidRPr="00A65845" w:rsidRDefault="004C470B" w:rsidP="00C936B3">
            <w:pPr>
              <w:spacing w:line="240" w:lineRule="auto"/>
              <w:ind w:left="113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Total</w:t>
            </w:r>
          </w:p>
        </w:tc>
        <w:tc>
          <w:tcPr>
            <w:tcW w:w="3402" w:type="dxa"/>
          </w:tcPr>
          <w:p w14:paraId="1D7F479E" w14:textId="77777777" w:rsidR="004C470B" w:rsidRPr="00A65845" w:rsidRDefault="004C470B" w:rsidP="00C936B3">
            <w:pPr>
              <w:spacing w:line="240" w:lineRule="auto"/>
              <w:ind w:left="113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 xml:space="preserve">pPSYC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cADHD</w:t>
            </w:r>
          </w:p>
        </w:tc>
        <w:tc>
          <w:tcPr>
            <w:tcW w:w="0" w:type="auto"/>
          </w:tcPr>
          <w:p w14:paraId="36EB3C22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36 [0.16, 0.54]</w:t>
            </w:r>
          </w:p>
        </w:tc>
        <w:tc>
          <w:tcPr>
            <w:tcW w:w="0" w:type="auto"/>
          </w:tcPr>
          <w:p w14:paraId="796EC5FB" w14:textId="77777777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14:paraId="29AE2206" w14:textId="0CD2ADF3" w:rsidR="004C470B" w:rsidRPr="00A65845" w:rsidRDefault="00A413A6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35</w:t>
            </w:r>
          </w:p>
        </w:tc>
        <w:tc>
          <w:tcPr>
            <w:tcW w:w="0" w:type="auto"/>
          </w:tcPr>
          <w:p w14:paraId="185C1321" w14:textId="7D14E3AC" w:rsidR="004C470B" w:rsidRPr="00A65845" w:rsidRDefault="004C470B" w:rsidP="00C936B3">
            <w:pPr>
              <w:tabs>
                <w:tab w:val="left" w:pos="420"/>
                <w:tab w:val="decimal" w:pos="600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 xml:space="preserve">&lt; </w:t>
            </w:r>
            <w:r w:rsidR="00A413A6">
              <w:rPr>
                <w:sz w:val="20"/>
                <w:szCs w:val="20"/>
              </w:rPr>
              <w:t>0</w:t>
            </w:r>
            <w:r w:rsidRPr="00A65845"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</w:tcPr>
          <w:p w14:paraId="1F568F63" w14:textId="77777777" w:rsidR="004C470B" w:rsidRPr="00A65845" w:rsidRDefault="004C470B" w:rsidP="00C936B3">
            <w:pPr>
              <w:tabs>
                <w:tab w:val="left" w:pos="420"/>
                <w:tab w:val="decimal" w:pos="60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13 [-0.11, 0.44]</w:t>
            </w:r>
          </w:p>
        </w:tc>
        <w:tc>
          <w:tcPr>
            <w:tcW w:w="0" w:type="auto"/>
          </w:tcPr>
          <w:p w14:paraId="56C79DDC" w14:textId="77777777" w:rsidR="004C470B" w:rsidRPr="00A65845" w:rsidRDefault="004C470B" w:rsidP="00C936B3">
            <w:pPr>
              <w:tabs>
                <w:tab w:val="left" w:pos="420"/>
                <w:tab w:val="decimal" w:pos="60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</w:tcPr>
          <w:p w14:paraId="42FFD30B" w14:textId="532EEA35" w:rsidR="004C470B" w:rsidRPr="00A65845" w:rsidRDefault="00A413A6" w:rsidP="00C936B3">
            <w:pPr>
              <w:tabs>
                <w:tab w:val="left" w:pos="420"/>
                <w:tab w:val="decimal" w:pos="60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11</w:t>
            </w:r>
          </w:p>
        </w:tc>
        <w:tc>
          <w:tcPr>
            <w:tcW w:w="0" w:type="auto"/>
          </w:tcPr>
          <w:p w14:paraId="6B5029D4" w14:textId="7ABB626C" w:rsidR="004C470B" w:rsidRPr="00A65845" w:rsidRDefault="00A413A6" w:rsidP="00C936B3">
            <w:pPr>
              <w:tabs>
                <w:tab w:val="left" w:pos="420"/>
                <w:tab w:val="decimal" w:pos="60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33</w:t>
            </w:r>
          </w:p>
        </w:tc>
      </w:tr>
      <w:tr w:rsidR="004C470B" w:rsidRPr="00A65845" w14:paraId="2C27E780" w14:textId="77777777" w:rsidTr="00C936B3">
        <w:trPr>
          <w:trHeight w:val="273"/>
        </w:trPr>
        <w:tc>
          <w:tcPr>
            <w:tcW w:w="1702" w:type="dxa"/>
          </w:tcPr>
          <w:p w14:paraId="271994AD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left="113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Direct</w:t>
            </w:r>
          </w:p>
        </w:tc>
        <w:tc>
          <w:tcPr>
            <w:tcW w:w="3402" w:type="dxa"/>
          </w:tcPr>
          <w:p w14:paraId="1B6975B6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left="113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 xml:space="preserve">pPar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cADHD</w:t>
            </w:r>
          </w:p>
        </w:tc>
        <w:tc>
          <w:tcPr>
            <w:tcW w:w="0" w:type="auto"/>
          </w:tcPr>
          <w:p w14:paraId="37D577D2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09 [-0.08, 0.19]</w:t>
            </w:r>
          </w:p>
        </w:tc>
        <w:tc>
          <w:tcPr>
            <w:tcW w:w="0" w:type="auto"/>
          </w:tcPr>
          <w:p w14:paraId="13628FAE" w14:textId="77777777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14:paraId="472EB843" w14:textId="0967F88E" w:rsidR="004C470B" w:rsidRPr="00A65845" w:rsidRDefault="00A413A6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3</w:t>
            </w:r>
          </w:p>
        </w:tc>
        <w:tc>
          <w:tcPr>
            <w:tcW w:w="0" w:type="auto"/>
          </w:tcPr>
          <w:p w14:paraId="665FC911" w14:textId="58BA45CE" w:rsidR="004C470B" w:rsidRPr="00A65845" w:rsidRDefault="00A413A6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6</w:t>
            </w:r>
          </w:p>
        </w:tc>
        <w:tc>
          <w:tcPr>
            <w:tcW w:w="0" w:type="auto"/>
          </w:tcPr>
          <w:p w14:paraId="03B16C25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-0.02 [-0.12, 0.10]</w:t>
            </w:r>
          </w:p>
        </w:tc>
        <w:tc>
          <w:tcPr>
            <w:tcW w:w="0" w:type="auto"/>
          </w:tcPr>
          <w:p w14:paraId="488E682F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06</w:t>
            </w:r>
          </w:p>
        </w:tc>
        <w:tc>
          <w:tcPr>
            <w:tcW w:w="0" w:type="auto"/>
          </w:tcPr>
          <w:p w14:paraId="1A3FBB61" w14:textId="49DBE6DE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-</w:t>
            </w:r>
            <w:r w:rsidR="00A413A6">
              <w:rPr>
                <w:sz w:val="20"/>
                <w:szCs w:val="20"/>
              </w:rPr>
              <w:t>0</w:t>
            </w:r>
            <w:r w:rsidRPr="00A65845">
              <w:rPr>
                <w:sz w:val="20"/>
                <w:szCs w:val="20"/>
              </w:rPr>
              <w:t>.03</w:t>
            </w:r>
          </w:p>
        </w:tc>
        <w:tc>
          <w:tcPr>
            <w:tcW w:w="0" w:type="auto"/>
          </w:tcPr>
          <w:p w14:paraId="1A0425B9" w14:textId="3AB2DC54" w:rsidR="004C470B" w:rsidRPr="00A65845" w:rsidRDefault="00A413A6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72</w:t>
            </w:r>
          </w:p>
        </w:tc>
      </w:tr>
      <w:tr w:rsidR="004C470B" w:rsidRPr="00A65845" w14:paraId="355C17B8" w14:textId="77777777" w:rsidTr="00C936B3">
        <w:trPr>
          <w:trHeight w:val="273"/>
        </w:trPr>
        <w:tc>
          <w:tcPr>
            <w:tcW w:w="1702" w:type="dxa"/>
          </w:tcPr>
          <w:p w14:paraId="11E8E34F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left="113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Direct</w:t>
            </w:r>
          </w:p>
        </w:tc>
        <w:tc>
          <w:tcPr>
            <w:tcW w:w="3402" w:type="dxa"/>
          </w:tcPr>
          <w:p w14:paraId="2E64FDF4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left="113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 xml:space="preserve">nPAR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cADHD</w:t>
            </w:r>
          </w:p>
        </w:tc>
        <w:tc>
          <w:tcPr>
            <w:tcW w:w="0" w:type="auto"/>
          </w:tcPr>
          <w:p w14:paraId="736F5294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06 [-0.09, 0.17]</w:t>
            </w:r>
          </w:p>
        </w:tc>
        <w:tc>
          <w:tcPr>
            <w:tcW w:w="0" w:type="auto"/>
          </w:tcPr>
          <w:p w14:paraId="10BFE8E9" w14:textId="77777777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14:paraId="2D56F0E9" w14:textId="74B718AE" w:rsidR="004C470B" w:rsidRPr="00A65845" w:rsidRDefault="00A413A6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08</w:t>
            </w:r>
          </w:p>
        </w:tc>
        <w:tc>
          <w:tcPr>
            <w:tcW w:w="0" w:type="auto"/>
          </w:tcPr>
          <w:p w14:paraId="7B64F24F" w14:textId="58F8B811" w:rsidR="004C470B" w:rsidRPr="00A65845" w:rsidRDefault="00A413A6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38</w:t>
            </w:r>
          </w:p>
        </w:tc>
        <w:tc>
          <w:tcPr>
            <w:tcW w:w="0" w:type="auto"/>
          </w:tcPr>
          <w:p w14:paraId="6AB0AE78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</w:pPr>
            <w:r w:rsidRPr="00A65845">
              <w:rPr>
                <w:sz w:val="20"/>
                <w:szCs w:val="20"/>
              </w:rPr>
              <w:t>0.12 [-0.01, 0.25]</w:t>
            </w:r>
          </w:p>
        </w:tc>
        <w:tc>
          <w:tcPr>
            <w:tcW w:w="0" w:type="auto"/>
          </w:tcPr>
          <w:p w14:paraId="17220F7B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14:paraId="10B8AC04" w14:textId="1434B6E8" w:rsidR="004C470B" w:rsidRPr="00A65845" w:rsidRDefault="00A413A6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7</w:t>
            </w:r>
          </w:p>
        </w:tc>
        <w:tc>
          <w:tcPr>
            <w:tcW w:w="0" w:type="auto"/>
          </w:tcPr>
          <w:p w14:paraId="17ABD020" w14:textId="6A041BFE" w:rsidR="004C470B" w:rsidRPr="00A65845" w:rsidRDefault="00A413A6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06</w:t>
            </w:r>
          </w:p>
        </w:tc>
      </w:tr>
      <w:tr w:rsidR="004C470B" w:rsidRPr="00A65845" w14:paraId="42492D65" w14:textId="77777777" w:rsidTr="00C936B3">
        <w:trPr>
          <w:trHeight w:val="273"/>
        </w:trPr>
        <w:tc>
          <w:tcPr>
            <w:tcW w:w="1702" w:type="dxa"/>
            <w:tcBorders>
              <w:bottom w:val="single" w:sz="4" w:space="0" w:color="auto"/>
            </w:tcBorders>
          </w:tcPr>
          <w:p w14:paraId="2906BB3F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firstLine="0"/>
              <w:rPr>
                <w:i/>
                <w:iCs/>
                <w:sz w:val="20"/>
                <w:szCs w:val="20"/>
              </w:rPr>
            </w:pPr>
            <w:r w:rsidRPr="00A65845">
              <w:rPr>
                <w:i/>
                <w:iCs/>
                <w:sz w:val="20"/>
                <w:szCs w:val="20"/>
              </w:rPr>
              <w:t>R</w:t>
            </w:r>
            <w:r w:rsidRPr="00A65845">
              <w:rPr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A65845">
              <w:rPr>
                <w:sz w:val="20"/>
                <w:szCs w:val="20"/>
              </w:rPr>
              <w:t>(cADHD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024A2BB8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left="-114" w:firstLine="0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727BDE6C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4.9 %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1510D85D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3.6 %</w:t>
            </w:r>
          </w:p>
        </w:tc>
      </w:tr>
      <w:tr w:rsidR="004C470B" w:rsidRPr="00A65845" w14:paraId="5DCDBBE9" w14:textId="77777777" w:rsidTr="00C936B3">
        <w:trPr>
          <w:trHeight w:val="251"/>
        </w:trPr>
        <w:tc>
          <w:tcPr>
            <w:tcW w:w="1702" w:type="dxa"/>
            <w:tcBorders>
              <w:top w:val="single" w:sz="4" w:space="0" w:color="auto"/>
            </w:tcBorders>
          </w:tcPr>
          <w:p w14:paraId="0C5F4BB8" w14:textId="77777777" w:rsidR="004C470B" w:rsidRPr="00A65845" w:rsidRDefault="004C470B" w:rsidP="00C936B3">
            <w:pPr>
              <w:spacing w:line="240" w:lineRule="auto"/>
              <w:ind w:left="113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Total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3EE88505" w14:textId="77777777" w:rsidR="004C470B" w:rsidRPr="00A65845" w:rsidRDefault="004C470B" w:rsidP="00C936B3">
            <w:pPr>
              <w:spacing w:line="240" w:lineRule="auto"/>
              <w:ind w:left="113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 xml:space="preserve">FAI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cOD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43ECFA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13 [0.02, 0.25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E71CB2" w14:textId="77777777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44A577" w14:textId="2F3AB4C9" w:rsidR="004C470B" w:rsidRPr="00A65845" w:rsidRDefault="00A413A6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8CA709" w14:textId="7C1F547A" w:rsidR="004C470B" w:rsidRPr="00A65845" w:rsidRDefault="00A413A6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F0F830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12 [0.02, 0.24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6DFCE9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8C6EAD" w14:textId="4559971B" w:rsidR="004C470B" w:rsidRPr="00A65845" w:rsidRDefault="00A413A6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7EE2C0" w14:textId="57E0E6D3" w:rsidR="004C470B" w:rsidRPr="00A65845" w:rsidRDefault="00A413A6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02</w:t>
            </w:r>
          </w:p>
        </w:tc>
      </w:tr>
      <w:tr w:rsidR="004C470B" w:rsidRPr="00A65845" w14:paraId="339C46EB" w14:textId="77777777" w:rsidTr="00C936B3">
        <w:trPr>
          <w:trHeight w:val="273"/>
        </w:trPr>
        <w:tc>
          <w:tcPr>
            <w:tcW w:w="1702" w:type="dxa"/>
          </w:tcPr>
          <w:p w14:paraId="38AEC385" w14:textId="77777777" w:rsidR="004C470B" w:rsidRPr="00A65845" w:rsidRDefault="004C470B" w:rsidP="00C936B3">
            <w:pPr>
              <w:spacing w:line="240" w:lineRule="auto"/>
              <w:ind w:left="113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Total</w:t>
            </w:r>
          </w:p>
        </w:tc>
        <w:tc>
          <w:tcPr>
            <w:tcW w:w="3402" w:type="dxa"/>
          </w:tcPr>
          <w:p w14:paraId="238F920C" w14:textId="77777777" w:rsidR="004C470B" w:rsidRPr="00A65845" w:rsidRDefault="004C470B" w:rsidP="00C936B3">
            <w:pPr>
              <w:spacing w:line="240" w:lineRule="auto"/>
              <w:ind w:left="113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 xml:space="preserve">pPSYC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cODD</w:t>
            </w:r>
          </w:p>
        </w:tc>
        <w:tc>
          <w:tcPr>
            <w:tcW w:w="0" w:type="auto"/>
          </w:tcPr>
          <w:p w14:paraId="55E289D6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30 [0.08, 0.52]</w:t>
            </w:r>
          </w:p>
        </w:tc>
        <w:tc>
          <w:tcPr>
            <w:tcW w:w="0" w:type="auto"/>
          </w:tcPr>
          <w:p w14:paraId="6ECEA869" w14:textId="77777777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11</w:t>
            </w:r>
          </w:p>
        </w:tc>
        <w:tc>
          <w:tcPr>
            <w:tcW w:w="0" w:type="auto"/>
          </w:tcPr>
          <w:p w14:paraId="091FC3E7" w14:textId="7A365A4F" w:rsidR="004C470B" w:rsidRPr="00A65845" w:rsidRDefault="00A413A6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30</w:t>
            </w:r>
          </w:p>
        </w:tc>
        <w:tc>
          <w:tcPr>
            <w:tcW w:w="0" w:type="auto"/>
          </w:tcPr>
          <w:p w14:paraId="22AB1CDB" w14:textId="49D499DB" w:rsidR="004C470B" w:rsidRPr="00A65845" w:rsidRDefault="00A413A6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006</w:t>
            </w:r>
          </w:p>
        </w:tc>
        <w:tc>
          <w:tcPr>
            <w:tcW w:w="0" w:type="auto"/>
          </w:tcPr>
          <w:p w14:paraId="197ED048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25 [0.04, 0.51]</w:t>
            </w:r>
          </w:p>
        </w:tc>
        <w:tc>
          <w:tcPr>
            <w:tcW w:w="0" w:type="auto"/>
          </w:tcPr>
          <w:p w14:paraId="31092204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14:paraId="466AAE59" w14:textId="1906C2D3" w:rsidR="004C470B" w:rsidRPr="00A65845" w:rsidRDefault="00A413A6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21</w:t>
            </w:r>
          </w:p>
        </w:tc>
        <w:tc>
          <w:tcPr>
            <w:tcW w:w="0" w:type="auto"/>
          </w:tcPr>
          <w:p w14:paraId="05AF5D55" w14:textId="4882AAD7" w:rsidR="004C470B" w:rsidRPr="00A65845" w:rsidRDefault="00A413A6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03</w:t>
            </w:r>
          </w:p>
        </w:tc>
      </w:tr>
      <w:tr w:rsidR="004C470B" w:rsidRPr="00A65845" w14:paraId="18F53D22" w14:textId="77777777" w:rsidTr="00C936B3">
        <w:trPr>
          <w:trHeight w:val="97"/>
        </w:trPr>
        <w:tc>
          <w:tcPr>
            <w:tcW w:w="1702" w:type="dxa"/>
          </w:tcPr>
          <w:p w14:paraId="0D597253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left="113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Direct</w:t>
            </w:r>
          </w:p>
        </w:tc>
        <w:tc>
          <w:tcPr>
            <w:tcW w:w="3402" w:type="dxa"/>
          </w:tcPr>
          <w:p w14:paraId="3B83A289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left="113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 xml:space="preserve">pPAR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cODD</w:t>
            </w:r>
          </w:p>
        </w:tc>
        <w:tc>
          <w:tcPr>
            <w:tcW w:w="0" w:type="auto"/>
          </w:tcPr>
          <w:p w14:paraId="43FF2714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-0.02 [-0.13, 0.06]</w:t>
            </w:r>
          </w:p>
        </w:tc>
        <w:tc>
          <w:tcPr>
            <w:tcW w:w="0" w:type="auto"/>
          </w:tcPr>
          <w:p w14:paraId="2E8B04C8" w14:textId="77777777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26433052" w14:textId="123379FE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-</w:t>
            </w:r>
            <w:r w:rsidR="00A413A6">
              <w:rPr>
                <w:sz w:val="20"/>
                <w:szCs w:val="20"/>
              </w:rPr>
              <w:t>0</w:t>
            </w:r>
            <w:r w:rsidRPr="00A65845">
              <w:rPr>
                <w:sz w:val="20"/>
                <w:szCs w:val="20"/>
              </w:rPr>
              <w:t>.03</w:t>
            </w:r>
          </w:p>
        </w:tc>
        <w:tc>
          <w:tcPr>
            <w:tcW w:w="0" w:type="auto"/>
          </w:tcPr>
          <w:p w14:paraId="7AA16E16" w14:textId="0E3607C4" w:rsidR="004C470B" w:rsidRPr="00A65845" w:rsidRDefault="00A413A6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69</w:t>
            </w:r>
          </w:p>
        </w:tc>
        <w:tc>
          <w:tcPr>
            <w:tcW w:w="0" w:type="auto"/>
          </w:tcPr>
          <w:p w14:paraId="1E0939F4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-0.09 [-0.19, 0.01]</w:t>
            </w:r>
          </w:p>
        </w:tc>
        <w:tc>
          <w:tcPr>
            <w:tcW w:w="0" w:type="auto"/>
          </w:tcPr>
          <w:p w14:paraId="63011823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3C07D008" w14:textId="336CCE3A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-</w:t>
            </w:r>
            <w:r w:rsidR="00A413A6">
              <w:rPr>
                <w:sz w:val="20"/>
                <w:szCs w:val="20"/>
              </w:rPr>
              <w:t>0</w:t>
            </w:r>
            <w:r w:rsidRPr="00A65845">
              <w:rPr>
                <w:sz w:val="20"/>
                <w:szCs w:val="20"/>
              </w:rPr>
              <w:t>.12</w:t>
            </w:r>
          </w:p>
        </w:tc>
        <w:tc>
          <w:tcPr>
            <w:tcW w:w="0" w:type="auto"/>
          </w:tcPr>
          <w:p w14:paraId="12C48A2B" w14:textId="7E52C5FE" w:rsidR="004C470B" w:rsidRPr="00A65845" w:rsidRDefault="00A413A6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1</w:t>
            </w:r>
          </w:p>
        </w:tc>
      </w:tr>
      <w:tr w:rsidR="004C470B" w:rsidRPr="00A65845" w14:paraId="663B9F71" w14:textId="77777777" w:rsidTr="00C936B3">
        <w:trPr>
          <w:trHeight w:val="273"/>
        </w:trPr>
        <w:tc>
          <w:tcPr>
            <w:tcW w:w="1702" w:type="dxa"/>
          </w:tcPr>
          <w:p w14:paraId="13370CF5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left="113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Direct</w:t>
            </w:r>
          </w:p>
        </w:tc>
        <w:tc>
          <w:tcPr>
            <w:tcW w:w="3402" w:type="dxa"/>
          </w:tcPr>
          <w:p w14:paraId="41F8D10B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left="113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 xml:space="preserve">nPAR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cODD</w:t>
            </w:r>
          </w:p>
        </w:tc>
        <w:tc>
          <w:tcPr>
            <w:tcW w:w="0" w:type="auto"/>
          </w:tcPr>
          <w:p w14:paraId="01787C20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10 [-0.02, 0.21]</w:t>
            </w:r>
          </w:p>
        </w:tc>
        <w:tc>
          <w:tcPr>
            <w:tcW w:w="0" w:type="auto"/>
          </w:tcPr>
          <w:p w14:paraId="063E8509" w14:textId="77777777" w:rsidR="004C470B" w:rsidRPr="00A65845" w:rsidRDefault="004C470B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06</w:t>
            </w:r>
          </w:p>
        </w:tc>
        <w:tc>
          <w:tcPr>
            <w:tcW w:w="0" w:type="auto"/>
          </w:tcPr>
          <w:p w14:paraId="27826098" w14:textId="5BDBD153" w:rsidR="004C470B" w:rsidRPr="00A65845" w:rsidRDefault="00A413A6" w:rsidP="00C936B3">
            <w:pPr>
              <w:tabs>
                <w:tab w:val="decimal" w:pos="456"/>
              </w:tabs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4</w:t>
            </w:r>
          </w:p>
        </w:tc>
        <w:tc>
          <w:tcPr>
            <w:tcW w:w="0" w:type="auto"/>
          </w:tcPr>
          <w:p w14:paraId="4FC080A4" w14:textId="1AFA4501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 xml:space="preserve">&lt; </w:t>
            </w:r>
            <w:r w:rsidR="00A413A6">
              <w:rPr>
                <w:sz w:val="20"/>
                <w:szCs w:val="20"/>
              </w:rPr>
              <w:t>0</w:t>
            </w:r>
            <w:r w:rsidRPr="00A65845">
              <w:rPr>
                <w:sz w:val="20"/>
                <w:szCs w:val="20"/>
              </w:rPr>
              <w:t>.10</w:t>
            </w:r>
          </w:p>
        </w:tc>
        <w:tc>
          <w:tcPr>
            <w:tcW w:w="0" w:type="auto"/>
          </w:tcPr>
          <w:p w14:paraId="2713F0D4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11 [0.00, 0.23]</w:t>
            </w:r>
          </w:p>
        </w:tc>
        <w:tc>
          <w:tcPr>
            <w:tcW w:w="0" w:type="auto"/>
          </w:tcPr>
          <w:p w14:paraId="430ABDB2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06</w:t>
            </w:r>
          </w:p>
        </w:tc>
        <w:tc>
          <w:tcPr>
            <w:tcW w:w="0" w:type="auto"/>
          </w:tcPr>
          <w:p w14:paraId="0E1C36D9" w14:textId="70305C09" w:rsidR="004C470B" w:rsidRPr="00A65845" w:rsidRDefault="00A413A6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6</w:t>
            </w:r>
          </w:p>
        </w:tc>
        <w:tc>
          <w:tcPr>
            <w:tcW w:w="0" w:type="auto"/>
          </w:tcPr>
          <w:p w14:paraId="6B70ECDC" w14:textId="0A47C4BA" w:rsidR="004C470B" w:rsidRPr="00A65845" w:rsidRDefault="00A413A6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07</w:t>
            </w:r>
          </w:p>
        </w:tc>
      </w:tr>
      <w:tr w:rsidR="004C470B" w:rsidRPr="00A65845" w14:paraId="6109EBD2" w14:textId="77777777" w:rsidTr="00C936B3">
        <w:trPr>
          <w:trHeight w:val="273"/>
        </w:trPr>
        <w:tc>
          <w:tcPr>
            <w:tcW w:w="1702" w:type="dxa"/>
            <w:tcBorders>
              <w:bottom w:val="single" w:sz="4" w:space="0" w:color="auto"/>
            </w:tcBorders>
          </w:tcPr>
          <w:p w14:paraId="1860A512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firstLine="0"/>
              <w:rPr>
                <w:b/>
                <w:bCs/>
                <w:sz w:val="20"/>
                <w:szCs w:val="20"/>
              </w:rPr>
            </w:pPr>
            <w:r w:rsidRPr="00A65845">
              <w:rPr>
                <w:i/>
                <w:iCs/>
                <w:sz w:val="20"/>
                <w:szCs w:val="20"/>
              </w:rPr>
              <w:t>R</w:t>
            </w:r>
            <w:r w:rsidRPr="00A65845">
              <w:rPr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A65845">
              <w:rPr>
                <w:sz w:val="20"/>
                <w:szCs w:val="20"/>
              </w:rPr>
              <w:t>(cODD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4EA9500C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left="113" w:firstLine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5070B227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3.7 %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0E6F5B30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0.7 %</w:t>
            </w:r>
          </w:p>
        </w:tc>
      </w:tr>
    </w:tbl>
    <w:p w14:paraId="54A8B7A5" w14:textId="194BC08B" w:rsidR="004C470B" w:rsidRPr="00A65845" w:rsidRDefault="004C470B" w:rsidP="009F1639">
      <w:pPr>
        <w:spacing w:line="240" w:lineRule="auto"/>
        <w:ind w:firstLine="0"/>
        <w:rPr>
          <w:sz w:val="20"/>
          <w:szCs w:val="20"/>
        </w:rPr>
      </w:pPr>
      <w:r w:rsidRPr="00A65845">
        <w:rPr>
          <w:i/>
          <w:iCs/>
          <w:sz w:val="20"/>
          <w:szCs w:val="20"/>
        </w:rPr>
        <w:t>Notes.</w:t>
      </w:r>
      <w:r w:rsidRPr="00A65845">
        <w:t xml:space="preserve"> </w:t>
      </w:r>
      <w:r w:rsidRPr="00A65845">
        <w:rPr>
          <w:sz w:val="20"/>
          <w:szCs w:val="20"/>
        </w:rPr>
        <w:t>Total and direct effects of familial factors on child symptoms for younger and older children were compared using χ</w:t>
      </w:r>
      <w:r w:rsidRPr="00A65845">
        <w:rPr>
          <w:sz w:val="20"/>
          <w:szCs w:val="20"/>
          <w:vertAlign w:val="superscript"/>
        </w:rPr>
        <w:t>2</w:t>
      </w:r>
      <w:r w:rsidRPr="00A65845">
        <w:rPr>
          <w:sz w:val="20"/>
          <w:szCs w:val="20"/>
        </w:rPr>
        <w:t xml:space="preserve"> difference tests, and no effect differed significantly (all </w:t>
      </w:r>
      <w:r w:rsidRPr="00A65845">
        <w:rPr>
          <w:i/>
          <w:iCs/>
          <w:sz w:val="20"/>
          <w:szCs w:val="20"/>
        </w:rPr>
        <w:t xml:space="preserve">p </w:t>
      </w:r>
      <w:r w:rsidRPr="00A65845">
        <w:rPr>
          <w:sz w:val="20"/>
          <w:szCs w:val="20"/>
        </w:rPr>
        <w:t xml:space="preserve">&gt; </w:t>
      </w:r>
      <w:r w:rsidR="00A413A6">
        <w:rPr>
          <w:sz w:val="20"/>
          <w:szCs w:val="20"/>
        </w:rPr>
        <w:t>0</w:t>
      </w:r>
      <w:r w:rsidRPr="00A65845">
        <w:rPr>
          <w:sz w:val="20"/>
          <w:szCs w:val="20"/>
        </w:rPr>
        <w:t>.05) for younger and older children.</w:t>
      </w:r>
    </w:p>
    <w:p w14:paraId="679A2568" w14:textId="42A48554" w:rsidR="004C470B" w:rsidRPr="00A65845" w:rsidRDefault="004C470B" w:rsidP="004E7E3F">
      <w:pPr>
        <w:spacing w:line="240" w:lineRule="auto"/>
        <w:ind w:firstLine="0"/>
        <w:rPr>
          <w:sz w:val="20"/>
          <w:szCs w:val="20"/>
        </w:rPr>
      </w:pPr>
      <w:r w:rsidRPr="00A65845">
        <w:rPr>
          <w:sz w:val="20"/>
          <w:szCs w:val="20"/>
        </w:rPr>
        <w:t>cADHD = child attention-deficit/hyperactivity disorder, cODD = child oppositional defiant disorder, FAI = Family Adversity Index, nPar = negative parenting, pPAR = positive parenting, pPSYC = parental psychopathology.</w:t>
      </w:r>
      <w:r w:rsidRPr="00A65845">
        <w:br w:type="page"/>
      </w:r>
    </w:p>
    <w:p w14:paraId="1F99F946" w14:textId="086DFBEF" w:rsidR="004C470B" w:rsidRPr="00A65845" w:rsidRDefault="003610C5" w:rsidP="00217552">
      <w:pPr>
        <w:pStyle w:val="Beschriftung"/>
        <w:keepNext/>
        <w:spacing w:after="160"/>
        <w:rPr>
          <w:sz w:val="24"/>
          <w:szCs w:val="24"/>
        </w:rPr>
      </w:pPr>
      <w:r>
        <w:rPr>
          <w:sz w:val="24"/>
          <w:szCs w:val="24"/>
        </w:rPr>
        <w:lastRenderedPageBreak/>
        <w:t>Table A</w:t>
      </w:r>
      <w:r w:rsidR="004C470B" w:rsidRPr="00A65845">
        <w:rPr>
          <w:sz w:val="24"/>
          <w:szCs w:val="24"/>
        </w:rPr>
        <w:t>6</w:t>
      </w:r>
    </w:p>
    <w:p w14:paraId="70FCBAE2" w14:textId="3C9BD117" w:rsidR="004C470B" w:rsidRPr="00A65845" w:rsidRDefault="004C470B" w:rsidP="00D327C3">
      <w:pPr>
        <w:pStyle w:val="BeschriftungUntertitel"/>
        <w:spacing w:after="120" w:line="240" w:lineRule="auto"/>
        <w:rPr>
          <w:szCs w:val="24"/>
        </w:rPr>
      </w:pPr>
      <w:r w:rsidRPr="00A65845">
        <w:rPr>
          <w:szCs w:val="24"/>
        </w:rPr>
        <w:t>Direct, Indirect and Total Effects on Clinically Rated Child ADHD and Child ODD Symptoms in the Multi-Sample SEM for Boys and Girls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1236"/>
        <w:gridCol w:w="1894"/>
        <w:gridCol w:w="2008"/>
        <w:gridCol w:w="566"/>
        <w:gridCol w:w="633"/>
        <w:gridCol w:w="829"/>
        <w:gridCol w:w="842"/>
        <w:gridCol w:w="842"/>
        <w:gridCol w:w="566"/>
        <w:gridCol w:w="633"/>
        <w:gridCol w:w="829"/>
      </w:tblGrid>
      <w:tr w:rsidR="004C470B" w:rsidRPr="00A65845" w14:paraId="12D07C5B" w14:textId="77777777" w:rsidTr="00C936B3">
        <w:trPr>
          <w:trHeight w:val="251"/>
        </w:trPr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2A9A62BE" w14:textId="77777777" w:rsidR="004C470B" w:rsidRPr="00A65845" w:rsidRDefault="004C470B" w:rsidP="00C936B3">
            <w:pPr>
              <w:spacing w:line="240" w:lineRule="auto"/>
              <w:ind w:left="-114" w:firstLine="0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FCAE990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Boys (</w:t>
            </w:r>
            <w:r w:rsidRPr="00A65845">
              <w:rPr>
                <w:i/>
                <w:iCs/>
                <w:sz w:val="20"/>
                <w:szCs w:val="20"/>
              </w:rPr>
              <w:t>n</w:t>
            </w:r>
            <w:r w:rsidRPr="00A65845">
              <w:rPr>
                <w:sz w:val="20"/>
                <w:szCs w:val="20"/>
              </w:rPr>
              <w:t xml:space="preserve"> = 447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66F31A6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Girls (</w:t>
            </w:r>
            <w:r w:rsidRPr="00A65845">
              <w:rPr>
                <w:i/>
                <w:iCs/>
                <w:sz w:val="20"/>
                <w:szCs w:val="20"/>
              </w:rPr>
              <w:t>n</w:t>
            </w:r>
            <w:r w:rsidRPr="00A65845">
              <w:rPr>
                <w:sz w:val="20"/>
                <w:szCs w:val="20"/>
              </w:rPr>
              <w:t>= 108)</w:t>
            </w:r>
          </w:p>
        </w:tc>
      </w:tr>
      <w:tr w:rsidR="004C470B" w:rsidRPr="00A65845" w14:paraId="28EFC441" w14:textId="77777777" w:rsidTr="00C936B3">
        <w:trPr>
          <w:trHeight w:val="251"/>
        </w:trPr>
        <w:tc>
          <w:tcPr>
            <w:tcW w:w="0" w:type="auto"/>
            <w:tcBorders>
              <w:bottom w:val="single" w:sz="4" w:space="0" w:color="auto"/>
            </w:tcBorders>
          </w:tcPr>
          <w:p w14:paraId="633F7ABC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Effec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5469AC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Pa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66AA1F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i/>
                <w:iCs/>
                <w:sz w:val="20"/>
                <w:szCs w:val="20"/>
              </w:rPr>
              <w:t xml:space="preserve">b </w:t>
            </w:r>
            <w:r w:rsidRPr="00A65845">
              <w:rPr>
                <w:sz w:val="20"/>
                <w:szCs w:val="20"/>
              </w:rPr>
              <w:t>[95% CI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9961C6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489BBA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i/>
                <w:iCs/>
                <w:sz w:val="20"/>
                <w:szCs w:val="20"/>
              </w:rPr>
              <w:t>ß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8B349D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6E6998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i/>
                <w:iCs/>
                <w:sz w:val="20"/>
                <w:szCs w:val="20"/>
              </w:rPr>
            </w:pPr>
            <w:r w:rsidRPr="00A65845">
              <w:rPr>
                <w:i/>
                <w:iCs/>
                <w:sz w:val="20"/>
                <w:szCs w:val="20"/>
              </w:rPr>
              <w:t xml:space="preserve">b </w:t>
            </w:r>
            <w:r w:rsidRPr="00A65845">
              <w:rPr>
                <w:sz w:val="20"/>
                <w:szCs w:val="20"/>
              </w:rPr>
              <w:t>[95% CI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D597AD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i/>
                <w:iCs/>
                <w:sz w:val="20"/>
                <w:szCs w:val="20"/>
              </w:rPr>
            </w:pPr>
            <w:r w:rsidRPr="00A65845">
              <w:rPr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28AF2C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i/>
                <w:iCs/>
                <w:sz w:val="20"/>
                <w:szCs w:val="20"/>
              </w:rPr>
            </w:pPr>
            <w:r w:rsidRPr="00A65845">
              <w:rPr>
                <w:i/>
                <w:iCs/>
                <w:sz w:val="20"/>
                <w:szCs w:val="20"/>
              </w:rPr>
              <w:t>ß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D51768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i/>
                <w:iCs/>
                <w:sz w:val="20"/>
                <w:szCs w:val="20"/>
              </w:rPr>
            </w:pPr>
            <w:r w:rsidRPr="00A65845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4C470B" w:rsidRPr="00A65845" w14:paraId="207FB95E" w14:textId="77777777" w:rsidTr="00C936B3">
        <w:trPr>
          <w:trHeight w:val="217"/>
        </w:trPr>
        <w:tc>
          <w:tcPr>
            <w:tcW w:w="0" w:type="auto"/>
            <w:tcBorders>
              <w:top w:val="single" w:sz="4" w:space="0" w:color="auto"/>
            </w:tcBorders>
          </w:tcPr>
          <w:p w14:paraId="1148B26E" w14:textId="77777777" w:rsidR="004C470B" w:rsidRPr="00A65845" w:rsidRDefault="004C470B" w:rsidP="00C936B3">
            <w:pPr>
              <w:spacing w:line="240" w:lineRule="auto"/>
              <w:ind w:left="113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F1DE02" w14:textId="77777777" w:rsidR="004C470B" w:rsidRPr="00A65845" w:rsidRDefault="004C470B" w:rsidP="00C936B3">
            <w:pPr>
              <w:spacing w:line="240" w:lineRule="auto"/>
              <w:ind w:left="113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 xml:space="preserve">FAI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cADH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DEC778" w14:textId="77777777" w:rsidR="004C470B" w:rsidRPr="00A65845" w:rsidRDefault="004C470B" w:rsidP="00C936B3">
            <w:pPr>
              <w:tabs>
                <w:tab w:val="decimal" w:pos="742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5 [-0.04, 0.15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973124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451727" w14:textId="0A2661AE" w:rsidR="004C470B" w:rsidRPr="00A65845" w:rsidRDefault="00A413A6" w:rsidP="00C936B3">
            <w:pPr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9634A6" w14:textId="3E6FB6F9" w:rsidR="004C470B" w:rsidRPr="00A65845" w:rsidRDefault="00A413A6" w:rsidP="00C936B3">
            <w:pPr>
              <w:tabs>
                <w:tab w:val="left" w:pos="108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2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0F6E72FD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6 [-0.13, 0.31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3E0D9C" w14:textId="77777777" w:rsidR="004C470B" w:rsidRPr="00A65845" w:rsidRDefault="004C470B" w:rsidP="00C936B3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9CC7E7" w14:textId="3089BDC9" w:rsidR="004C470B" w:rsidRPr="00A65845" w:rsidRDefault="00A413A6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ADC588" w14:textId="126A7AA8" w:rsidR="004C470B" w:rsidRPr="00A65845" w:rsidRDefault="00A413A6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59</w:t>
            </w:r>
          </w:p>
        </w:tc>
      </w:tr>
      <w:tr w:rsidR="004C470B" w:rsidRPr="00A65845" w14:paraId="650B0981" w14:textId="77777777" w:rsidTr="00C936B3">
        <w:trPr>
          <w:trHeight w:val="273"/>
        </w:trPr>
        <w:tc>
          <w:tcPr>
            <w:tcW w:w="0" w:type="auto"/>
          </w:tcPr>
          <w:p w14:paraId="5EF6FF26" w14:textId="77777777" w:rsidR="004C470B" w:rsidRPr="00A65845" w:rsidRDefault="004C470B" w:rsidP="00C936B3">
            <w:pPr>
              <w:spacing w:line="240" w:lineRule="auto"/>
              <w:ind w:left="113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Total</w:t>
            </w:r>
          </w:p>
        </w:tc>
        <w:tc>
          <w:tcPr>
            <w:tcW w:w="0" w:type="auto"/>
          </w:tcPr>
          <w:p w14:paraId="44A730E4" w14:textId="77777777" w:rsidR="004C470B" w:rsidRPr="00A65845" w:rsidRDefault="004C470B" w:rsidP="00C936B3">
            <w:pPr>
              <w:spacing w:line="240" w:lineRule="auto"/>
              <w:ind w:left="113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 xml:space="preserve">pPSYC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cADHD</w:t>
            </w:r>
          </w:p>
        </w:tc>
        <w:tc>
          <w:tcPr>
            <w:tcW w:w="0" w:type="auto"/>
          </w:tcPr>
          <w:p w14:paraId="5D0B7DBB" w14:textId="77777777" w:rsidR="004C470B" w:rsidRPr="00A65845" w:rsidRDefault="004C470B" w:rsidP="00C936B3">
            <w:pPr>
              <w:tabs>
                <w:tab w:val="decimal" w:pos="742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33 [0.18, 0.50]</w:t>
            </w:r>
          </w:p>
        </w:tc>
        <w:tc>
          <w:tcPr>
            <w:tcW w:w="0" w:type="auto"/>
          </w:tcPr>
          <w:p w14:paraId="1CE36626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14:paraId="5AD272E8" w14:textId="7D7DF7C5" w:rsidR="004C470B" w:rsidRPr="00A65845" w:rsidRDefault="00A413A6" w:rsidP="00C936B3">
            <w:pPr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23</w:t>
            </w:r>
          </w:p>
        </w:tc>
        <w:tc>
          <w:tcPr>
            <w:tcW w:w="0" w:type="auto"/>
          </w:tcPr>
          <w:p w14:paraId="568F0379" w14:textId="5ECB4599" w:rsidR="004C470B" w:rsidRPr="00A65845" w:rsidRDefault="004C470B" w:rsidP="00C936B3">
            <w:pPr>
              <w:tabs>
                <w:tab w:val="left" w:pos="108"/>
                <w:tab w:val="decimal" w:pos="60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 xml:space="preserve">&lt; </w:t>
            </w:r>
            <w:r w:rsidR="00A413A6">
              <w:rPr>
                <w:color w:val="000000"/>
                <w:sz w:val="20"/>
                <w:szCs w:val="20"/>
              </w:rPr>
              <w:t>0</w:t>
            </w:r>
            <w:r w:rsidRPr="00A65845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0" w:type="auto"/>
            <w:gridSpan w:val="2"/>
          </w:tcPr>
          <w:p w14:paraId="478526F4" w14:textId="77777777" w:rsidR="004C470B" w:rsidRPr="00A65845" w:rsidRDefault="004C470B" w:rsidP="00C936B3">
            <w:pPr>
              <w:tabs>
                <w:tab w:val="left" w:pos="420"/>
                <w:tab w:val="decimal" w:pos="60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3 [-0.56, 0.76]</w:t>
            </w:r>
          </w:p>
        </w:tc>
        <w:tc>
          <w:tcPr>
            <w:tcW w:w="0" w:type="auto"/>
          </w:tcPr>
          <w:p w14:paraId="5A342AFE" w14:textId="77777777" w:rsidR="004C470B" w:rsidRPr="00A65845" w:rsidRDefault="004C470B" w:rsidP="00C936B3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</w:tcPr>
          <w:p w14:paraId="1E622FA3" w14:textId="2F429F76" w:rsidR="004C470B" w:rsidRPr="00A65845" w:rsidRDefault="00A413A6" w:rsidP="00C936B3">
            <w:pPr>
              <w:tabs>
                <w:tab w:val="left" w:pos="420"/>
                <w:tab w:val="decimal" w:pos="60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0" w:type="auto"/>
          </w:tcPr>
          <w:p w14:paraId="37CA4021" w14:textId="19F04A30" w:rsidR="004C470B" w:rsidRPr="00A65845" w:rsidRDefault="00A413A6" w:rsidP="00C936B3">
            <w:pPr>
              <w:tabs>
                <w:tab w:val="left" w:pos="420"/>
                <w:tab w:val="decimal" w:pos="60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93</w:t>
            </w:r>
          </w:p>
        </w:tc>
      </w:tr>
      <w:tr w:rsidR="004C470B" w:rsidRPr="00A65845" w14:paraId="3034BC32" w14:textId="77777777" w:rsidTr="00C936B3">
        <w:trPr>
          <w:trHeight w:val="273"/>
        </w:trPr>
        <w:tc>
          <w:tcPr>
            <w:tcW w:w="0" w:type="auto"/>
          </w:tcPr>
          <w:p w14:paraId="737879B2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left="113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Direct</w:t>
            </w:r>
          </w:p>
        </w:tc>
        <w:tc>
          <w:tcPr>
            <w:tcW w:w="0" w:type="auto"/>
          </w:tcPr>
          <w:p w14:paraId="6FE187B7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left="113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 xml:space="preserve">pPar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cADHD</w:t>
            </w:r>
          </w:p>
        </w:tc>
        <w:tc>
          <w:tcPr>
            <w:tcW w:w="0" w:type="auto"/>
          </w:tcPr>
          <w:p w14:paraId="3A20609B" w14:textId="77777777" w:rsidR="004C470B" w:rsidRPr="00A65845" w:rsidRDefault="004C470B" w:rsidP="00C936B3">
            <w:pPr>
              <w:tabs>
                <w:tab w:val="decimal" w:pos="742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03 [-0.07, 0.13]</w:t>
            </w:r>
          </w:p>
        </w:tc>
        <w:tc>
          <w:tcPr>
            <w:tcW w:w="0" w:type="auto"/>
          </w:tcPr>
          <w:p w14:paraId="0726EE28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7B8B31D2" w14:textId="64973D2C" w:rsidR="004C470B" w:rsidRPr="00A65845" w:rsidRDefault="00A413A6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03</w:t>
            </w:r>
          </w:p>
        </w:tc>
        <w:tc>
          <w:tcPr>
            <w:tcW w:w="0" w:type="auto"/>
          </w:tcPr>
          <w:p w14:paraId="26033575" w14:textId="3739E1F0" w:rsidR="004C470B" w:rsidRPr="00A65845" w:rsidRDefault="00A413A6" w:rsidP="00C936B3">
            <w:pPr>
              <w:tabs>
                <w:tab w:val="left" w:pos="108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54</w:t>
            </w:r>
          </w:p>
        </w:tc>
        <w:tc>
          <w:tcPr>
            <w:tcW w:w="0" w:type="auto"/>
            <w:gridSpan w:val="2"/>
          </w:tcPr>
          <w:p w14:paraId="6426A032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-0.03 [-0.26, 0.12]</w:t>
            </w:r>
          </w:p>
        </w:tc>
        <w:tc>
          <w:tcPr>
            <w:tcW w:w="0" w:type="auto"/>
          </w:tcPr>
          <w:p w14:paraId="38DC7E13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14:paraId="7DDD658E" w14:textId="29EC4ABC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-</w:t>
            </w:r>
            <w:r w:rsidR="00A413A6">
              <w:rPr>
                <w:sz w:val="20"/>
                <w:szCs w:val="20"/>
              </w:rPr>
              <w:t>0</w:t>
            </w:r>
            <w:r w:rsidRPr="00A65845">
              <w:rPr>
                <w:sz w:val="20"/>
                <w:szCs w:val="20"/>
              </w:rPr>
              <w:t>.03</w:t>
            </w:r>
          </w:p>
        </w:tc>
        <w:tc>
          <w:tcPr>
            <w:tcW w:w="0" w:type="auto"/>
          </w:tcPr>
          <w:p w14:paraId="318E03CE" w14:textId="325ACE08" w:rsidR="004C470B" w:rsidRPr="00A65845" w:rsidRDefault="00A413A6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79</w:t>
            </w:r>
          </w:p>
        </w:tc>
      </w:tr>
      <w:tr w:rsidR="004C470B" w:rsidRPr="00A65845" w14:paraId="00BE2B31" w14:textId="77777777" w:rsidTr="00C936B3">
        <w:trPr>
          <w:trHeight w:val="273"/>
        </w:trPr>
        <w:tc>
          <w:tcPr>
            <w:tcW w:w="0" w:type="auto"/>
          </w:tcPr>
          <w:p w14:paraId="72249324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left="113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Direct</w:t>
            </w:r>
          </w:p>
        </w:tc>
        <w:tc>
          <w:tcPr>
            <w:tcW w:w="0" w:type="auto"/>
          </w:tcPr>
          <w:p w14:paraId="002DC923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left="113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 xml:space="preserve">nPAR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cADHD </w:t>
            </w:r>
            <w:r w:rsidRPr="00A65845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789FD55" w14:textId="77777777" w:rsidR="004C470B" w:rsidRPr="00A65845" w:rsidRDefault="004C470B" w:rsidP="00C936B3">
            <w:pPr>
              <w:tabs>
                <w:tab w:val="decimal" w:pos="742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02 [-0.11, 0.13]</w:t>
            </w:r>
          </w:p>
        </w:tc>
        <w:tc>
          <w:tcPr>
            <w:tcW w:w="0" w:type="auto"/>
          </w:tcPr>
          <w:p w14:paraId="03C899E0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06</w:t>
            </w:r>
          </w:p>
        </w:tc>
        <w:tc>
          <w:tcPr>
            <w:tcW w:w="0" w:type="auto"/>
          </w:tcPr>
          <w:p w14:paraId="41C3C8C4" w14:textId="19129D86" w:rsidR="004C470B" w:rsidRPr="00A65845" w:rsidRDefault="00A413A6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02</w:t>
            </w:r>
          </w:p>
        </w:tc>
        <w:tc>
          <w:tcPr>
            <w:tcW w:w="0" w:type="auto"/>
          </w:tcPr>
          <w:p w14:paraId="0EF9EF5B" w14:textId="429D887B" w:rsidR="004C470B" w:rsidRPr="00A65845" w:rsidRDefault="00A413A6" w:rsidP="00C936B3">
            <w:pPr>
              <w:tabs>
                <w:tab w:val="left" w:pos="108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77</w:t>
            </w:r>
          </w:p>
        </w:tc>
        <w:tc>
          <w:tcPr>
            <w:tcW w:w="0" w:type="auto"/>
            <w:gridSpan w:val="2"/>
          </w:tcPr>
          <w:p w14:paraId="25603BF8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33 [0.08, 0.65]</w:t>
            </w:r>
          </w:p>
        </w:tc>
        <w:tc>
          <w:tcPr>
            <w:tcW w:w="0" w:type="auto"/>
          </w:tcPr>
          <w:p w14:paraId="77E95EA0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14</w:t>
            </w:r>
          </w:p>
        </w:tc>
        <w:tc>
          <w:tcPr>
            <w:tcW w:w="0" w:type="auto"/>
          </w:tcPr>
          <w:p w14:paraId="4EE00F8B" w14:textId="68FBD21B" w:rsidR="004C470B" w:rsidRPr="00A65845" w:rsidRDefault="00A413A6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35</w:t>
            </w:r>
          </w:p>
        </w:tc>
        <w:tc>
          <w:tcPr>
            <w:tcW w:w="0" w:type="auto"/>
          </w:tcPr>
          <w:p w14:paraId="04C1253C" w14:textId="609EE464" w:rsidR="004C470B" w:rsidRPr="00A65845" w:rsidRDefault="00A413A6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02</w:t>
            </w:r>
          </w:p>
        </w:tc>
      </w:tr>
      <w:tr w:rsidR="004C470B" w:rsidRPr="00A65845" w14:paraId="06E6FFC7" w14:textId="77777777" w:rsidTr="00C936B3">
        <w:trPr>
          <w:trHeight w:val="273"/>
        </w:trPr>
        <w:tc>
          <w:tcPr>
            <w:tcW w:w="0" w:type="auto"/>
            <w:tcBorders>
              <w:bottom w:val="single" w:sz="4" w:space="0" w:color="auto"/>
            </w:tcBorders>
          </w:tcPr>
          <w:p w14:paraId="1A8BB9B7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firstLine="0"/>
              <w:rPr>
                <w:b/>
                <w:bCs/>
                <w:sz w:val="20"/>
                <w:szCs w:val="20"/>
              </w:rPr>
            </w:pPr>
            <w:r w:rsidRPr="00A65845">
              <w:rPr>
                <w:i/>
                <w:iCs/>
                <w:sz w:val="20"/>
                <w:szCs w:val="20"/>
              </w:rPr>
              <w:t>R</w:t>
            </w:r>
            <w:r w:rsidRPr="00A65845">
              <w:rPr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A65845">
              <w:rPr>
                <w:sz w:val="20"/>
                <w:szCs w:val="20"/>
              </w:rPr>
              <w:t>(cADH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605CD2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left="113" w:firstLine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74D5EA98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5.0 %</w:t>
            </w: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</w:tcPr>
          <w:p w14:paraId="4D95CD04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9.7 %</w:t>
            </w:r>
          </w:p>
        </w:tc>
      </w:tr>
      <w:tr w:rsidR="004C470B" w:rsidRPr="00A65845" w14:paraId="1C1D1B22" w14:textId="77777777" w:rsidTr="00C936B3">
        <w:trPr>
          <w:trHeight w:val="251"/>
        </w:trPr>
        <w:tc>
          <w:tcPr>
            <w:tcW w:w="0" w:type="auto"/>
            <w:tcBorders>
              <w:top w:val="single" w:sz="4" w:space="0" w:color="auto"/>
            </w:tcBorders>
          </w:tcPr>
          <w:p w14:paraId="66EF294B" w14:textId="77777777" w:rsidR="004C470B" w:rsidRPr="00A65845" w:rsidRDefault="004C470B" w:rsidP="00C936B3">
            <w:pPr>
              <w:spacing w:line="240" w:lineRule="auto"/>
              <w:ind w:left="113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0FFE56" w14:textId="77777777" w:rsidR="004C470B" w:rsidRPr="00A65845" w:rsidRDefault="004C470B" w:rsidP="00C936B3">
            <w:pPr>
              <w:spacing w:line="240" w:lineRule="auto"/>
              <w:ind w:left="113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 xml:space="preserve">FAI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cOD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9CE5CA" w14:textId="77777777" w:rsidR="004C470B" w:rsidRPr="00A65845" w:rsidRDefault="004C470B" w:rsidP="00C936B3">
            <w:pPr>
              <w:tabs>
                <w:tab w:val="decimal" w:pos="742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16 [0.07, 0.26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2820DF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81CBC6" w14:textId="7A31DDAA" w:rsidR="004C470B" w:rsidRPr="00A65845" w:rsidRDefault="00A413A6" w:rsidP="00C936B3">
            <w:pPr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730E6A" w14:textId="7B31BEC0" w:rsidR="004C470B" w:rsidRPr="00A65845" w:rsidRDefault="00A413A6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12FC9911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12 [-0.02, 0.32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88E4DF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C14758" w14:textId="1FB83E69" w:rsidR="004C470B" w:rsidRPr="00A65845" w:rsidRDefault="00A413A6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DAD4A9" w14:textId="4AACC837" w:rsidR="004C470B" w:rsidRPr="00A65845" w:rsidRDefault="00A413A6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18</w:t>
            </w:r>
          </w:p>
        </w:tc>
      </w:tr>
      <w:tr w:rsidR="004C470B" w:rsidRPr="00A65845" w14:paraId="07AC306F" w14:textId="77777777" w:rsidTr="00C936B3">
        <w:trPr>
          <w:trHeight w:val="273"/>
        </w:trPr>
        <w:tc>
          <w:tcPr>
            <w:tcW w:w="0" w:type="auto"/>
          </w:tcPr>
          <w:p w14:paraId="23A6A29F" w14:textId="77777777" w:rsidR="004C470B" w:rsidRPr="00A65845" w:rsidRDefault="004C470B" w:rsidP="00C936B3">
            <w:pPr>
              <w:spacing w:line="240" w:lineRule="auto"/>
              <w:ind w:left="113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Total</w:t>
            </w:r>
          </w:p>
        </w:tc>
        <w:tc>
          <w:tcPr>
            <w:tcW w:w="0" w:type="auto"/>
          </w:tcPr>
          <w:p w14:paraId="4AB97B3D" w14:textId="77777777" w:rsidR="004C470B" w:rsidRPr="00A65845" w:rsidRDefault="004C470B" w:rsidP="00C936B3">
            <w:pPr>
              <w:spacing w:line="240" w:lineRule="auto"/>
              <w:ind w:left="113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 xml:space="preserve">pPSYC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cODD</w:t>
            </w:r>
          </w:p>
        </w:tc>
        <w:tc>
          <w:tcPr>
            <w:tcW w:w="0" w:type="auto"/>
          </w:tcPr>
          <w:p w14:paraId="48B9A5F5" w14:textId="77777777" w:rsidR="004C470B" w:rsidRPr="00A65845" w:rsidRDefault="004C470B" w:rsidP="00C936B3">
            <w:pPr>
              <w:tabs>
                <w:tab w:val="decimal" w:pos="742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27 [0.11, 0.43]</w:t>
            </w:r>
          </w:p>
        </w:tc>
        <w:tc>
          <w:tcPr>
            <w:tcW w:w="0" w:type="auto"/>
          </w:tcPr>
          <w:p w14:paraId="152076D5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14:paraId="197B8027" w14:textId="6611C79B" w:rsidR="004C470B" w:rsidRPr="00A65845" w:rsidRDefault="00A413A6" w:rsidP="00C936B3">
            <w:pPr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19</w:t>
            </w:r>
          </w:p>
        </w:tc>
        <w:tc>
          <w:tcPr>
            <w:tcW w:w="0" w:type="auto"/>
          </w:tcPr>
          <w:p w14:paraId="31F0298B" w14:textId="6F932650" w:rsidR="004C470B" w:rsidRPr="00A65845" w:rsidRDefault="00A413A6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0" w:type="auto"/>
            <w:gridSpan w:val="2"/>
          </w:tcPr>
          <w:p w14:paraId="65767703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34 [-0.32, 1.07]</w:t>
            </w:r>
          </w:p>
        </w:tc>
        <w:tc>
          <w:tcPr>
            <w:tcW w:w="0" w:type="auto"/>
          </w:tcPr>
          <w:p w14:paraId="0CC08CCD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</w:tcPr>
          <w:p w14:paraId="51E65EBA" w14:textId="7A3F0B7F" w:rsidR="004C470B" w:rsidRPr="00A65845" w:rsidRDefault="00A413A6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16</w:t>
            </w:r>
          </w:p>
        </w:tc>
        <w:tc>
          <w:tcPr>
            <w:tcW w:w="0" w:type="auto"/>
          </w:tcPr>
          <w:p w14:paraId="0DCCDFA3" w14:textId="6189B16E" w:rsidR="004C470B" w:rsidRPr="00A65845" w:rsidRDefault="00A413A6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36</w:t>
            </w:r>
          </w:p>
        </w:tc>
      </w:tr>
      <w:tr w:rsidR="004C470B" w:rsidRPr="00A65845" w14:paraId="02BEB794" w14:textId="77777777" w:rsidTr="00C936B3">
        <w:trPr>
          <w:trHeight w:val="97"/>
        </w:trPr>
        <w:tc>
          <w:tcPr>
            <w:tcW w:w="0" w:type="auto"/>
          </w:tcPr>
          <w:p w14:paraId="73CAB8FC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left="113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Direct</w:t>
            </w:r>
          </w:p>
        </w:tc>
        <w:tc>
          <w:tcPr>
            <w:tcW w:w="0" w:type="auto"/>
          </w:tcPr>
          <w:p w14:paraId="43279142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left="113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 xml:space="preserve">pPAR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cODD</w:t>
            </w:r>
          </w:p>
        </w:tc>
        <w:tc>
          <w:tcPr>
            <w:tcW w:w="0" w:type="auto"/>
          </w:tcPr>
          <w:p w14:paraId="5FFC789A" w14:textId="77777777" w:rsidR="004C470B" w:rsidRPr="00A65845" w:rsidRDefault="004C470B" w:rsidP="00C936B3">
            <w:pPr>
              <w:tabs>
                <w:tab w:val="decimal" w:pos="742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-0.09 [-0.20, 0.01]</w:t>
            </w:r>
          </w:p>
        </w:tc>
        <w:tc>
          <w:tcPr>
            <w:tcW w:w="0" w:type="auto"/>
          </w:tcPr>
          <w:p w14:paraId="73AB8DCD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176BD3DB" w14:textId="53236118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-</w:t>
            </w:r>
            <w:r w:rsidR="00A413A6">
              <w:rPr>
                <w:sz w:val="20"/>
                <w:szCs w:val="20"/>
              </w:rPr>
              <w:t>0</w:t>
            </w:r>
            <w:r w:rsidRPr="00A65845">
              <w:rPr>
                <w:sz w:val="20"/>
                <w:szCs w:val="20"/>
              </w:rPr>
              <w:t>.09</w:t>
            </w:r>
          </w:p>
        </w:tc>
        <w:tc>
          <w:tcPr>
            <w:tcW w:w="0" w:type="auto"/>
          </w:tcPr>
          <w:p w14:paraId="1EAB3F12" w14:textId="2245EC9E" w:rsidR="004C470B" w:rsidRPr="00A65845" w:rsidRDefault="00A413A6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07</w:t>
            </w:r>
          </w:p>
        </w:tc>
        <w:tc>
          <w:tcPr>
            <w:tcW w:w="0" w:type="auto"/>
            <w:gridSpan w:val="2"/>
          </w:tcPr>
          <w:p w14:paraId="2A9F4618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08 [-0.12, 0.29]</w:t>
            </w:r>
          </w:p>
        </w:tc>
        <w:tc>
          <w:tcPr>
            <w:tcW w:w="0" w:type="auto"/>
          </w:tcPr>
          <w:p w14:paraId="3B50D52B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14:paraId="270EB348" w14:textId="5FA900AB" w:rsidR="004C470B" w:rsidRPr="00A65845" w:rsidRDefault="00A413A6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08</w:t>
            </w:r>
          </w:p>
        </w:tc>
        <w:tc>
          <w:tcPr>
            <w:tcW w:w="0" w:type="auto"/>
          </w:tcPr>
          <w:p w14:paraId="7A0090C4" w14:textId="7A68C5CA" w:rsidR="004C470B" w:rsidRPr="00A65845" w:rsidRDefault="00A413A6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77</w:t>
            </w:r>
          </w:p>
        </w:tc>
      </w:tr>
      <w:tr w:rsidR="004C470B" w:rsidRPr="00A65845" w14:paraId="4926D8E6" w14:textId="77777777" w:rsidTr="00C936B3">
        <w:trPr>
          <w:trHeight w:val="273"/>
        </w:trPr>
        <w:tc>
          <w:tcPr>
            <w:tcW w:w="0" w:type="auto"/>
          </w:tcPr>
          <w:p w14:paraId="69954C5B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left="113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Direct</w:t>
            </w:r>
          </w:p>
        </w:tc>
        <w:tc>
          <w:tcPr>
            <w:tcW w:w="0" w:type="auto"/>
          </w:tcPr>
          <w:p w14:paraId="1F9F239E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left="113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 xml:space="preserve">nPAR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cODD </w:t>
            </w:r>
            <w:r w:rsidRPr="00A65845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372625BD" w14:textId="77777777" w:rsidR="004C470B" w:rsidRPr="00A65845" w:rsidRDefault="004C470B" w:rsidP="00C936B3">
            <w:pPr>
              <w:tabs>
                <w:tab w:val="decimal" w:pos="742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04 [-0.08, 0.16]</w:t>
            </w:r>
          </w:p>
        </w:tc>
        <w:tc>
          <w:tcPr>
            <w:tcW w:w="0" w:type="auto"/>
          </w:tcPr>
          <w:p w14:paraId="4D82861F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06</w:t>
            </w:r>
          </w:p>
        </w:tc>
        <w:tc>
          <w:tcPr>
            <w:tcW w:w="0" w:type="auto"/>
          </w:tcPr>
          <w:p w14:paraId="23603186" w14:textId="0F50C31E" w:rsidR="004C470B" w:rsidRPr="00A65845" w:rsidRDefault="00A413A6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04</w:t>
            </w:r>
          </w:p>
        </w:tc>
        <w:tc>
          <w:tcPr>
            <w:tcW w:w="0" w:type="auto"/>
          </w:tcPr>
          <w:p w14:paraId="3C58A87D" w14:textId="285A10DE" w:rsidR="004C470B" w:rsidRPr="00A65845" w:rsidRDefault="00A413A6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57</w:t>
            </w:r>
          </w:p>
        </w:tc>
        <w:tc>
          <w:tcPr>
            <w:tcW w:w="0" w:type="auto"/>
            <w:gridSpan w:val="2"/>
          </w:tcPr>
          <w:p w14:paraId="30448FD7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47 [0.23, 0.70]</w:t>
            </w:r>
          </w:p>
        </w:tc>
        <w:tc>
          <w:tcPr>
            <w:tcW w:w="0" w:type="auto"/>
          </w:tcPr>
          <w:p w14:paraId="514EE912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14:paraId="5B5039B2" w14:textId="718B91EF" w:rsidR="004C470B" w:rsidRPr="00A65845" w:rsidRDefault="00A413A6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52</w:t>
            </w:r>
          </w:p>
        </w:tc>
        <w:tc>
          <w:tcPr>
            <w:tcW w:w="0" w:type="auto"/>
          </w:tcPr>
          <w:p w14:paraId="2FC2398E" w14:textId="2078C7C0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 xml:space="preserve">&lt; </w:t>
            </w:r>
            <w:r w:rsidR="00A413A6">
              <w:rPr>
                <w:sz w:val="20"/>
                <w:szCs w:val="20"/>
              </w:rPr>
              <w:t>0</w:t>
            </w:r>
            <w:r w:rsidRPr="00A65845">
              <w:rPr>
                <w:sz w:val="20"/>
                <w:szCs w:val="20"/>
              </w:rPr>
              <w:t>.001</w:t>
            </w:r>
          </w:p>
        </w:tc>
      </w:tr>
      <w:tr w:rsidR="004C470B" w:rsidRPr="00A65845" w14:paraId="3899F79C" w14:textId="77777777" w:rsidTr="00C936B3">
        <w:trPr>
          <w:trHeight w:val="273"/>
        </w:trPr>
        <w:tc>
          <w:tcPr>
            <w:tcW w:w="0" w:type="auto"/>
            <w:tcBorders>
              <w:bottom w:val="single" w:sz="4" w:space="0" w:color="auto"/>
            </w:tcBorders>
          </w:tcPr>
          <w:p w14:paraId="725BC100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firstLine="0"/>
              <w:rPr>
                <w:b/>
                <w:bCs/>
                <w:sz w:val="20"/>
                <w:szCs w:val="20"/>
              </w:rPr>
            </w:pPr>
            <w:r w:rsidRPr="00A65845">
              <w:rPr>
                <w:i/>
                <w:iCs/>
                <w:sz w:val="20"/>
                <w:szCs w:val="20"/>
              </w:rPr>
              <w:t>R</w:t>
            </w:r>
            <w:r w:rsidRPr="00A65845">
              <w:rPr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A65845">
              <w:rPr>
                <w:sz w:val="20"/>
                <w:szCs w:val="20"/>
              </w:rPr>
              <w:t>(cOD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0807D9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left="113" w:firstLine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6021EA92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6.6 %</w:t>
            </w: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</w:tcPr>
          <w:p w14:paraId="1030BB9C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22.2 %</w:t>
            </w:r>
          </w:p>
        </w:tc>
      </w:tr>
    </w:tbl>
    <w:p w14:paraId="05BCEE66" w14:textId="40B13693" w:rsidR="004C470B" w:rsidRPr="00A65845" w:rsidRDefault="004C470B" w:rsidP="001164E1">
      <w:pPr>
        <w:spacing w:line="240" w:lineRule="auto"/>
        <w:ind w:firstLine="0"/>
        <w:rPr>
          <w:sz w:val="20"/>
          <w:szCs w:val="20"/>
        </w:rPr>
      </w:pPr>
      <w:r w:rsidRPr="00A65845">
        <w:rPr>
          <w:i/>
          <w:iCs/>
          <w:sz w:val="20"/>
          <w:szCs w:val="20"/>
        </w:rPr>
        <w:t xml:space="preserve">Notes. </w:t>
      </w:r>
      <w:r w:rsidRPr="00A65845">
        <w:rPr>
          <w:sz w:val="20"/>
          <w:szCs w:val="20"/>
        </w:rPr>
        <w:t>Total and direct effects of familial factors on child symptoms for boys and girls were compared using χ</w:t>
      </w:r>
      <w:r w:rsidRPr="00A65845">
        <w:rPr>
          <w:sz w:val="20"/>
          <w:szCs w:val="20"/>
          <w:vertAlign w:val="superscript"/>
        </w:rPr>
        <w:t>2</w:t>
      </w:r>
      <w:r w:rsidRPr="00A65845">
        <w:rPr>
          <w:sz w:val="20"/>
          <w:szCs w:val="20"/>
        </w:rPr>
        <w:t xml:space="preserve"> difference tests.</w:t>
      </w:r>
    </w:p>
    <w:p w14:paraId="3C12608C" w14:textId="4898C02B" w:rsidR="004C470B" w:rsidRPr="00A65845" w:rsidRDefault="004C470B" w:rsidP="00247AA5">
      <w:pPr>
        <w:spacing w:line="240" w:lineRule="auto"/>
        <w:ind w:firstLine="0"/>
        <w:rPr>
          <w:sz w:val="20"/>
          <w:szCs w:val="20"/>
        </w:rPr>
      </w:pPr>
      <w:r w:rsidRPr="00A65845">
        <w:rPr>
          <w:sz w:val="20"/>
          <w:szCs w:val="20"/>
          <w:vertAlign w:val="superscript"/>
        </w:rPr>
        <w:t>a</w:t>
      </w:r>
      <w:r w:rsidRPr="00A65845">
        <w:rPr>
          <w:sz w:val="20"/>
          <w:szCs w:val="20"/>
        </w:rPr>
        <w:t xml:space="preserve"> Corresponding effects differed significantly based on χ</w:t>
      </w:r>
      <w:r w:rsidRPr="00A65845">
        <w:rPr>
          <w:sz w:val="20"/>
          <w:szCs w:val="20"/>
          <w:vertAlign w:val="superscript"/>
        </w:rPr>
        <w:t>2</w:t>
      </w:r>
      <w:r w:rsidRPr="00A65845">
        <w:rPr>
          <w:sz w:val="20"/>
          <w:szCs w:val="20"/>
        </w:rPr>
        <w:t xml:space="preserve"> difference test for boys and girls (cADHD: χ</w:t>
      </w:r>
      <w:r w:rsidRPr="00A65845">
        <w:rPr>
          <w:sz w:val="20"/>
          <w:szCs w:val="20"/>
          <w:vertAlign w:val="superscript"/>
        </w:rPr>
        <w:t>2</w:t>
      </w:r>
      <w:r w:rsidRPr="00A65845">
        <w:rPr>
          <w:i/>
          <w:iCs/>
          <w:sz w:val="20"/>
          <w:szCs w:val="20"/>
          <w:vertAlign w:val="subscript"/>
        </w:rPr>
        <w:t>diff</w:t>
      </w:r>
      <w:r w:rsidRPr="00A65845">
        <w:rPr>
          <w:sz w:val="20"/>
          <w:szCs w:val="20"/>
        </w:rPr>
        <w:t xml:space="preserve"> (1) = 5.032, </w:t>
      </w:r>
      <w:r w:rsidRPr="00A65845">
        <w:rPr>
          <w:i/>
          <w:iCs/>
          <w:sz w:val="20"/>
          <w:szCs w:val="20"/>
        </w:rPr>
        <w:t>p</w:t>
      </w:r>
      <w:r w:rsidRPr="00A65845">
        <w:rPr>
          <w:sz w:val="20"/>
          <w:szCs w:val="20"/>
        </w:rPr>
        <w:t xml:space="preserve"> = </w:t>
      </w:r>
      <w:r w:rsidR="00A413A6">
        <w:rPr>
          <w:sz w:val="20"/>
          <w:szCs w:val="20"/>
        </w:rPr>
        <w:t>0</w:t>
      </w:r>
      <w:r w:rsidRPr="00A65845">
        <w:rPr>
          <w:sz w:val="20"/>
          <w:szCs w:val="20"/>
        </w:rPr>
        <w:t>.02; cODD: χ</w:t>
      </w:r>
      <w:r w:rsidRPr="00A65845">
        <w:rPr>
          <w:sz w:val="20"/>
          <w:szCs w:val="20"/>
          <w:vertAlign w:val="superscript"/>
        </w:rPr>
        <w:t>2</w:t>
      </w:r>
      <w:r w:rsidRPr="00A65845">
        <w:rPr>
          <w:i/>
          <w:iCs/>
          <w:sz w:val="20"/>
          <w:szCs w:val="20"/>
          <w:vertAlign w:val="subscript"/>
        </w:rPr>
        <w:t>diff</w:t>
      </w:r>
      <w:r w:rsidRPr="00A65845">
        <w:rPr>
          <w:sz w:val="20"/>
          <w:szCs w:val="20"/>
        </w:rPr>
        <w:t xml:space="preserve"> (1) = 64.947, </w:t>
      </w:r>
      <w:r w:rsidRPr="00A65845">
        <w:rPr>
          <w:i/>
          <w:iCs/>
          <w:sz w:val="20"/>
          <w:szCs w:val="20"/>
        </w:rPr>
        <w:t>p</w:t>
      </w:r>
      <w:r w:rsidRPr="00A65845">
        <w:rPr>
          <w:sz w:val="20"/>
          <w:szCs w:val="20"/>
        </w:rPr>
        <w:t xml:space="preserve"> &lt; </w:t>
      </w:r>
      <w:r w:rsidR="00A413A6">
        <w:rPr>
          <w:sz w:val="20"/>
          <w:szCs w:val="20"/>
        </w:rPr>
        <w:t>0</w:t>
      </w:r>
      <w:r w:rsidRPr="00A65845">
        <w:rPr>
          <w:sz w:val="20"/>
          <w:szCs w:val="20"/>
        </w:rPr>
        <w:t>.001).</w:t>
      </w:r>
    </w:p>
    <w:p w14:paraId="280EBC1E" w14:textId="61949C99" w:rsidR="004C470B" w:rsidRPr="00A65845" w:rsidRDefault="004C470B" w:rsidP="00247AA5">
      <w:pPr>
        <w:spacing w:line="240" w:lineRule="auto"/>
        <w:ind w:firstLine="0"/>
        <w:rPr>
          <w:sz w:val="20"/>
          <w:szCs w:val="20"/>
        </w:rPr>
      </w:pPr>
      <w:r w:rsidRPr="00A65845">
        <w:rPr>
          <w:sz w:val="20"/>
          <w:szCs w:val="20"/>
        </w:rPr>
        <w:t xml:space="preserve">cADHD = child attention-deficit/hyperactivity disorder, cODD = child oppositional defiant disorder, FAI = Family Adversity Index, nPar = negative parenting, pPAR = positive parenting, pPSYC = parental psychopathology. </w:t>
      </w:r>
    </w:p>
    <w:p w14:paraId="58539BE5" w14:textId="77777777" w:rsidR="004C470B" w:rsidRPr="00A65845" w:rsidRDefault="004C470B" w:rsidP="00247AA5">
      <w:pPr>
        <w:spacing w:line="240" w:lineRule="auto"/>
        <w:ind w:firstLine="0"/>
        <w:rPr>
          <w:sz w:val="20"/>
          <w:szCs w:val="20"/>
        </w:rPr>
      </w:pPr>
      <w:r w:rsidRPr="00A65845">
        <w:rPr>
          <w:sz w:val="20"/>
          <w:szCs w:val="20"/>
        </w:rPr>
        <w:br w:type="page"/>
      </w:r>
    </w:p>
    <w:p w14:paraId="1A908798" w14:textId="444FCA46" w:rsidR="004C470B" w:rsidRPr="00A65845" w:rsidRDefault="003610C5" w:rsidP="003F4CF5">
      <w:pPr>
        <w:pStyle w:val="Beschriftung"/>
        <w:keepNext/>
        <w:rPr>
          <w:sz w:val="24"/>
          <w:szCs w:val="24"/>
        </w:rPr>
      </w:pPr>
      <w:r>
        <w:rPr>
          <w:sz w:val="24"/>
          <w:szCs w:val="24"/>
        </w:rPr>
        <w:lastRenderedPageBreak/>
        <w:t>Table A</w:t>
      </w:r>
      <w:r w:rsidR="004C470B" w:rsidRPr="00A65845">
        <w:rPr>
          <w:sz w:val="24"/>
          <w:szCs w:val="24"/>
        </w:rPr>
        <w:t>7</w:t>
      </w:r>
    </w:p>
    <w:p w14:paraId="35AE9F2C" w14:textId="1F1D6B1F" w:rsidR="004C470B" w:rsidRPr="00A65845" w:rsidRDefault="004C470B" w:rsidP="00D327C3">
      <w:pPr>
        <w:pStyle w:val="BeschriftungUntertitel"/>
        <w:spacing w:after="120" w:line="240" w:lineRule="auto"/>
        <w:rPr>
          <w:szCs w:val="24"/>
        </w:rPr>
      </w:pPr>
      <w:r w:rsidRPr="00A65845">
        <w:rPr>
          <w:szCs w:val="24"/>
        </w:rPr>
        <w:t>Direct, Indirect and Total Effects on Parent-Rated Child ADHD and Child ODD Symptoms in the Multi-Sample SEM for Boys and Girls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1236"/>
        <w:gridCol w:w="1894"/>
        <w:gridCol w:w="1683"/>
        <w:gridCol w:w="566"/>
        <w:gridCol w:w="633"/>
        <w:gridCol w:w="829"/>
        <w:gridCol w:w="842"/>
        <w:gridCol w:w="842"/>
        <w:gridCol w:w="566"/>
        <w:gridCol w:w="633"/>
        <w:gridCol w:w="566"/>
      </w:tblGrid>
      <w:tr w:rsidR="004C470B" w:rsidRPr="00A65845" w14:paraId="38781C7A" w14:textId="77777777" w:rsidTr="00C936B3">
        <w:trPr>
          <w:trHeight w:val="251"/>
        </w:trPr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071D235E" w14:textId="77777777" w:rsidR="004C470B" w:rsidRPr="00A65845" w:rsidRDefault="004C470B" w:rsidP="00C936B3">
            <w:pPr>
              <w:spacing w:line="240" w:lineRule="auto"/>
              <w:ind w:left="-114" w:firstLine="0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3E29276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Boys (</w:t>
            </w:r>
            <w:r w:rsidRPr="00A65845">
              <w:rPr>
                <w:i/>
                <w:iCs/>
                <w:sz w:val="20"/>
                <w:szCs w:val="20"/>
              </w:rPr>
              <w:t>n</w:t>
            </w:r>
            <w:r w:rsidRPr="00A65845">
              <w:rPr>
                <w:sz w:val="20"/>
                <w:szCs w:val="20"/>
              </w:rPr>
              <w:t xml:space="preserve"> = 447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6196D05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Girls (</w:t>
            </w:r>
            <w:r w:rsidRPr="00A65845">
              <w:rPr>
                <w:i/>
                <w:iCs/>
                <w:sz w:val="20"/>
                <w:szCs w:val="20"/>
              </w:rPr>
              <w:t>n</w:t>
            </w:r>
            <w:r w:rsidRPr="00A65845">
              <w:rPr>
                <w:sz w:val="20"/>
                <w:szCs w:val="20"/>
              </w:rPr>
              <w:t xml:space="preserve"> = 107)</w:t>
            </w:r>
          </w:p>
        </w:tc>
      </w:tr>
      <w:tr w:rsidR="004C470B" w:rsidRPr="00A65845" w14:paraId="3D7EAA84" w14:textId="77777777" w:rsidTr="00C936B3">
        <w:trPr>
          <w:trHeight w:val="251"/>
        </w:trPr>
        <w:tc>
          <w:tcPr>
            <w:tcW w:w="0" w:type="auto"/>
            <w:tcBorders>
              <w:bottom w:val="single" w:sz="4" w:space="0" w:color="auto"/>
            </w:tcBorders>
          </w:tcPr>
          <w:p w14:paraId="72E94EFB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Effec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87EB24" w14:textId="77777777" w:rsidR="004C470B" w:rsidRPr="00A65845" w:rsidRDefault="004C470B" w:rsidP="00C936B3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Pa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54BCF0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i/>
                <w:iCs/>
                <w:sz w:val="20"/>
                <w:szCs w:val="20"/>
              </w:rPr>
              <w:t xml:space="preserve">b </w:t>
            </w:r>
            <w:r w:rsidRPr="00A65845">
              <w:rPr>
                <w:sz w:val="20"/>
                <w:szCs w:val="20"/>
              </w:rPr>
              <w:t>[95% CI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E11C93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1227FE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i/>
                <w:iCs/>
                <w:sz w:val="20"/>
                <w:szCs w:val="20"/>
              </w:rPr>
              <w:t>ß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950707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3B6386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i/>
                <w:iCs/>
                <w:sz w:val="20"/>
                <w:szCs w:val="20"/>
              </w:rPr>
            </w:pPr>
            <w:r w:rsidRPr="00A65845">
              <w:rPr>
                <w:i/>
                <w:iCs/>
                <w:sz w:val="20"/>
                <w:szCs w:val="20"/>
              </w:rPr>
              <w:t xml:space="preserve">b </w:t>
            </w:r>
            <w:r w:rsidRPr="00A65845">
              <w:rPr>
                <w:sz w:val="20"/>
                <w:szCs w:val="20"/>
              </w:rPr>
              <w:t>[95% CI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65C632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i/>
                <w:iCs/>
                <w:sz w:val="20"/>
                <w:szCs w:val="20"/>
              </w:rPr>
            </w:pPr>
            <w:r w:rsidRPr="00A65845">
              <w:rPr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71670B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i/>
                <w:iCs/>
                <w:sz w:val="20"/>
                <w:szCs w:val="20"/>
              </w:rPr>
            </w:pPr>
            <w:r w:rsidRPr="00A65845">
              <w:rPr>
                <w:i/>
                <w:iCs/>
                <w:sz w:val="20"/>
                <w:szCs w:val="20"/>
              </w:rPr>
              <w:t>ß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8B0D01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i/>
                <w:iCs/>
                <w:sz w:val="20"/>
                <w:szCs w:val="20"/>
              </w:rPr>
            </w:pPr>
            <w:r w:rsidRPr="00A65845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4C470B" w:rsidRPr="00A65845" w14:paraId="148CF3DD" w14:textId="77777777" w:rsidTr="00C936B3">
        <w:trPr>
          <w:trHeight w:val="217"/>
        </w:trPr>
        <w:tc>
          <w:tcPr>
            <w:tcW w:w="0" w:type="auto"/>
            <w:tcBorders>
              <w:top w:val="single" w:sz="4" w:space="0" w:color="auto"/>
            </w:tcBorders>
          </w:tcPr>
          <w:p w14:paraId="3F606AE9" w14:textId="77777777" w:rsidR="004C470B" w:rsidRPr="00A65845" w:rsidRDefault="004C470B" w:rsidP="00C936B3">
            <w:pPr>
              <w:spacing w:line="240" w:lineRule="auto"/>
              <w:ind w:left="113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F24821" w14:textId="77777777" w:rsidR="004C470B" w:rsidRPr="00A65845" w:rsidRDefault="004C470B" w:rsidP="00C936B3">
            <w:pPr>
              <w:spacing w:line="240" w:lineRule="auto"/>
              <w:ind w:left="113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 xml:space="preserve">FAI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cADHD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C611E0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11 [0.00, 0.21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A889D4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BC607D" w14:textId="2710FE46" w:rsidR="004C470B" w:rsidRPr="00A65845" w:rsidRDefault="00A413A6" w:rsidP="00C936B3">
            <w:pPr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CE400E" w14:textId="334E69C5" w:rsidR="004C470B" w:rsidRPr="00A65845" w:rsidRDefault="00A413A6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0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767C05BE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8 [-0.09, 0.32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F544C2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5B8E54" w14:textId="55441F7B" w:rsidR="004C470B" w:rsidRPr="00A65845" w:rsidRDefault="00A413A6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703423" w14:textId="731AC5B1" w:rsidR="004C470B" w:rsidRPr="00A65845" w:rsidRDefault="00A413A6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41</w:t>
            </w:r>
          </w:p>
        </w:tc>
      </w:tr>
      <w:tr w:rsidR="004C470B" w:rsidRPr="00A65845" w14:paraId="51840ADE" w14:textId="77777777" w:rsidTr="00C936B3">
        <w:trPr>
          <w:trHeight w:val="273"/>
        </w:trPr>
        <w:tc>
          <w:tcPr>
            <w:tcW w:w="0" w:type="auto"/>
          </w:tcPr>
          <w:p w14:paraId="7E743442" w14:textId="77777777" w:rsidR="004C470B" w:rsidRPr="00A65845" w:rsidRDefault="004C470B" w:rsidP="00C936B3">
            <w:pPr>
              <w:spacing w:line="240" w:lineRule="auto"/>
              <w:ind w:left="113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Total</w:t>
            </w:r>
          </w:p>
        </w:tc>
        <w:tc>
          <w:tcPr>
            <w:tcW w:w="0" w:type="auto"/>
          </w:tcPr>
          <w:p w14:paraId="4B05B30C" w14:textId="77777777" w:rsidR="004C470B" w:rsidRPr="00A65845" w:rsidRDefault="004C470B" w:rsidP="00C936B3">
            <w:pPr>
              <w:spacing w:line="240" w:lineRule="auto"/>
              <w:ind w:left="113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 xml:space="preserve">pPSYC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cADHD</w:t>
            </w:r>
          </w:p>
        </w:tc>
        <w:tc>
          <w:tcPr>
            <w:tcW w:w="0" w:type="auto"/>
          </w:tcPr>
          <w:p w14:paraId="34B2C2EE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32 [0.12, 0.51]</w:t>
            </w:r>
          </w:p>
        </w:tc>
        <w:tc>
          <w:tcPr>
            <w:tcW w:w="0" w:type="auto"/>
          </w:tcPr>
          <w:p w14:paraId="48ECE9B2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14:paraId="43CE2536" w14:textId="51F7964D" w:rsidR="004C470B" w:rsidRPr="00A65845" w:rsidRDefault="00A413A6" w:rsidP="00C936B3">
            <w:pPr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22</w:t>
            </w:r>
          </w:p>
        </w:tc>
        <w:tc>
          <w:tcPr>
            <w:tcW w:w="0" w:type="auto"/>
          </w:tcPr>
          <w:p w14:paraId="56765066" w14:textId="3D9C6152" w:rsidR="004C470B" w:rsidRPr="00A65845" w:rsidRDefault="00A413A6" w:rsidP="00C936B3">
            <w:pPr>
              <w:tabs>
                <w:tab w:val="left" w:pos="420"/>
                <w:tab w:val="decimal" w:pos="60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0" w:type="auto"/>
            <w:gridSpan w:val="2"/>
          </w:tcPr>
          <w:p w14:paraId="13F73359" w14:textId="77777777" w:rsidR="004C470B" w:rsidRPr="00A65845" w:rsidRDefault="004C470B" w:rsidP="00C936B3">
            <w:pPr>
              <w:tabs>
                <w:tab w:val="left" w:pos="420"/>
                <w:tab w:val="decimal" w:pos="60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23 [-0.29, 1.02]</w:t>
            </w:r>
          </w:p>
        </w:tc>
        <w:tc>
          <w:tcPr>
            <w:tcW w:w="0" w:type="auto"/>
          </w:tcPr>
          <w:p w14:paraId="0D798C17" w14:textId="77777777" w:rsidR="004C470B" w:rsidRPr="00A65845" w:rsidRDefault="004C470B" w:rsidP="00C936B3">
            <w:pPr>
              <w:tabs>
                <w:tab w:val="left" w:pos="420"/>
                <w:tab w:val="decimal" w:pos="60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</w:tcPr>
          <w:p w14:paraId="0B000F06" w14:textId="31789C28" w:rsidR="004C470B" w:rsidRPr="00A65845" w:rsidRDefault="00A413A6" w:rsidP="00C936B3">
            <w:pPr>
              <w:tabs>
                <w:tab w:val="left" w:pos="420"/>
                <w:tab w:val="decimal" w:pos="60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11</w:t>
            </w:r>
          </w:p>
        </w:tc>
        <w:tc>
          <w:tcPr>
            <w:tcW w:w="0" w:type="auto"/>
          </w:tcPr>
          <w:p w14:paraId="1C4D034B" w14:textId="651F1DCC" w:rsidR="004C470B" w:rsidRPr="00A65845" w:rsidRDefault="00A413A6" w:rsidP="00C936B3">
            <w:pPr>
              <w:tabs>
                <w:tab w:val="left" w:pos="420"/>
                <w:tab w:val="decimal" w:pos="60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49</w:t>
            </w:r>
          </w:p>
        </w:tc>
      </w:tr>
      <w:tr w:rsidR="004C470B" w:rsidRPr="00A65845" w14:paraId="24A2F36B" w14:textId="77777777" w:rsidTr="00C936B3">
        <w:trPr>
          <w:trHeight w:val="273"/>
        </w:trPr>
        <w:tc>
          <w:tcPr>
            <w:tcW w:w="0" w:type="auto"/>
          </w:tcPr>
          <w:p w14:paraId="51A1D072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left="113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Direct</w:t>
            </w:r>
          </w:p>
        </w:tc>
        <w:tc>
          <w:tcPr>
            <w:tcW w:w="0" w:type="auto"/>
          </w:tcPr>
          <w:p w14:paraId="47C69189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left="113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 xml:space="preserve">pPar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cADHD</w:t>
            </w:r>
          </w:p>
        </w:tc>
        <w:tc>
          <w:tcPr>
            <w:tcW w:w="0" w:type="auto"/>
          </w:tcPr>
          <w:p w14:paraId="27CA12BB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07 [-0.04, 0.17]</w:t>
            </w:r>
          </w:p>
        </w:tc>
        <w:tc>
          <w:tcPr>
            <w:tcW w:w="0" w:type="auto"/>
          </w:tcPr>
          <w:p w14:paraId="0E3D613C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63C7F158" w14:textId="224DDDC5" w:rsidR="004C470B" w:rsidRPr="00A65845" w:rsidRDefault="00A413A6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07</w:t>
            </w:r>
          </w:p>
        </w:tc>
        <w:tc>
          <w:tcPr>
            <w:tcW w:w="0" w:type="auto"/>
          </w:tcPr>
          <w:p w14:paraId="08829FCE" w14:textId="2A453F5B" w:rsidR="004C470B" w:rsidRPr="00A65845" w:rsidRDefault="00A413A6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21</w:t>
            </w:r>
          </w:p>
        </w:tc>
        <w:tc>
          <w:tcPr>
            <w:tcW w:w="0" w:type="auto"/>
            <w:gridSpan w:val="2"/>
          </w:tcPr>
          <w:p w14:paraId="1639455B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04 [-0.20, 0.29]</w:t>
            </w:r>
          </w:p>
        </w:tc>
        <w:tc>
          <w:tcPr>
            <w:tcW w:w="0" w:type="auto"/>
          </w:tcPr>
          <w:p w14:paraId="2E266B48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14:paraId="12EE7DFA" w14:textId="7B0B88A3" w:rsidR="004C470B" w:rsidRPr="00A65845" w:rsidRDefault="00A413A6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04</w:t>
            </w:r>
          </w:p>
        </w:tc>
        <w:tc>
          <w:tcPr>
            <w:tcW w:w="0" w:type="auto"/>
          </w:tcPr>
          <w:p w14:paraId="6263AAF9" w14:textId="75C6F6BE" w:rsidR="004C470B" w:rsidRPr="00A65845" w:rsidRDefault="00A413A6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72</w:t>
            </w:r>
          </w:p>
        </w:tc>
      </w:tr>
      <w:tr w:rsidR="004C470B" w:rsidRPr="00A65845" w14:paraId="3EDCCB7A" w14:textId="77777777" w:rsidTr="00C936B3">
        <w:trPr>
          <w:trHeight w:val="273"/>
        </w:trPr>
        <w:tc>
          <w:tcPr>
            <w:tcW w:w="0" w:type="auto"/>
          </w:tcPr>
          <w:p w14:paraId="1A6104FF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left="113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Direct</w:t>
            </w:r>
          </w:p>
        </w:tc>
        <w:tc>
          <w:tcPr>
            <w:tcW w:w="0" w:type="auto"/>
          </w:tcPr>
          <w:p w14:paraId="17097C29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left="113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 xml:space="preserve">nPAR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cADHD</w:t>
            </w:r>
          </w:p>
        </w:tc>
        <w:tc>
          <w:tcPr>
            <w:tcW w:w="0" w:type="auto"/>
          </w:tcPr>
          <w:p w14:paraId="61ECFC58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10 [-0.02, 0.22]</w:t>
            </w:r>
          </w:p>
        </w:tc>
        <w:tc>
          <w:tcPr>
            <w:tcW w:w="0" w:type="auto"/>
          </w:tcPr>
          <w:p w14:paraId="5B99B8CC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06</w:t>
            </w:r>
          </w:p>
        </w:tc>
        <w:tc>
          <w:tcPr>
            <w:tcW w:w="0" w:type="auto"/>
          </w:tcPr>
          <w:p w14:paraId="33535B7A" w14:textId="20418138" w:rsidR="004C470B" w:rsidRPr="00A65845" w:rsidRDefault="00A413A6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0</w:t>
            </w:r>
          </w:p>
        </w:tc>
        <w:tc>
          <w:tcPr>
            <w:tcW w:w="0" w:type="auto"/>
          </w:tcPr>
          <w:p w14:paraId="1FE92A58" w14:textId="5A9892D1" w:rsidR="004C470B" w:rsidRPr="00A65845" w:rsidRDefault="00A413A6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09</w:t>
            </w:r>
          </w:p>
        </w:tc>
        <w:tc>
          <w:tcPr>
            <w:tcW w:w="0" w:type="auto"/>
            <w:gridSpan w:val="2"/>
          </w:tcPr>
          <w:p w14:paraId="4F0A2F56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14 [-0.12, 0.41]</w:t>
            </w:r>
          </w:p>
        </w:tc>
        <w:tc>
          <w:tcPr>
            <w:tcW w:w="0" w:type="auto"/>
          </w:tcPr>
          <w:p w14:paraId="54C6C704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14:paraId="68CDB6F2" w14:textId="0485DAD1" w:rsidR="004C470B" w:rsidRPr="00A65845" w:rsidRDefault="00A413A6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5</w:t>
            </w:r>
          </w:p>
        </w:tc>
        <w:tc>
          <w:tcPr>
            <w:tcW w:w="0" w:type="auto"/>
          </w:tcPr>
          <w:p w14:paraId="36F06198" w14:textId="6CF4DCD8" w:rsidR="004C470B" w:rsidRPr="00A65845" w:rsidRDefault="00A413A6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36</w:t>
            </w:r>
          </w:p>
        </w:tc>
      </w:tr>
      <w:tr w:rsidR="004C470B" w:rsidRPr="00A65845" w14:paraId="5D09BC18" w14:textId="77777777" w:rsidTr="00C936B3">
        <w:trPr>
          <w:trHeight w:val="273"/>
        </w:trPr>
        <w:tc>
          <w:tcPr>
            <w:tcW w:w="0" w:type="auto"/>
            <w:tcBorders>
              <w:bottom w:val="single" w:sz="4" w:space="0" w:color="auto"/>
            </w:tcBorders>
          </w:tcPr>
          <w:p w14:paraId="3776D732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firstLine="0"/>
              <w:rPr>
                <w:sz w:val="20"/>
                <w:szCs w:val="20"/>
              </w:rPr>
            </w:pPr>
            <w:r w:rsidRPr="00A65845">
              <w:rPr>
                <w:i/>
                <w:iCs/>
                <w:sz w:val="20"/>
                <w:szCs w:val="20"/>
              </w:rPr>
              <w:t>R</w:t>
            </w:r>
            <w:r w:rsidRPr="00A65845">
              <w:rPr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A65845">
              <w:rPr>
                <w:sz w:val="20"/>
                <w:szCs w:val="20"/>
              </w:rPr>
              <w:t>(cADH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2A64C4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left="113" w:firstLine="0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2668979C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6.3 %</w:t>
            </w: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</w:tcPr>
          <w:p w14:paraId="158CFE70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3.4 %</w:t>
            </w:r>
          </w:p>
        </w:tc>
      </w:tr>
      <w:tr w:rsidR="004C470B" w:rsidRPr="00A65845" w14:paraId="6A4366B8" w14:textId="77777777" w:rsidTr="00C936B3">
        <w:trPr>
          <w:trHeight w:val="251"/>
        </w:trPr>
        <w:tc>
          <w:tcPr>
            <w:tcW w:w="0" w:type="auto"/>
            <w:tcBorders>
              <w:top w:val="single" w:sz="4" w:space="0" w:color="auto"/>
            </w:tcBorders>
          </w:tcPr>
          <w:p w14:paraId="5981C167" w14:textId="77777777" w:rsidR="004C470B" w:rsidRPr="00A65845" w:rsidRDefault="004C470B" w:rsidP="00C936B3">
            <w:pPr>
              <w:spacing w:line="240" w:lineRule="auto"/>
              <w:ind w:left="113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E580B4" w14:textId="77777777" w:rsidR="004C470B" w:rsidRPr="00A65845" w:rsidRDefault="004C470B" w:rsidP="00C936B3">
            <w:pPr>
              <w:spacing w:line="240" w:lineRule="auto"/>
              <w:ind w:left="113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 xml:space="preserve">FAI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cODD </w:t>
            </w:r>
            <w:r w:rsidRPr="00A65845"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8775FF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22 [0.13, 0.32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C69419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2C6277" w14:textId="0C071318" w:rsidR="004C470B" w:rsidRPr="00A65845" w:rsidRDefault="00A413A6" w:rsidP="00C936B3">
            <w:pPr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CA51D7" w14:textId="7BCBF590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 xml:space="preserve">&lt; </w:t>
            </w:r>
            <w:r w:rsidR="00A413A6">
              <w:rPr>
                <w:color w:val="000000"/>
                <w:sz w:val="20"/>
                <w:szCs w:val="20"/>
              </w:rPr>
              <w:t>0</w:t>
            </w:r>
            <w:r w:rsidRPr="00A65845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0DB25A15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7 [-0.11, 0.33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369B38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ED60AC" w14:textId="1E28324F" w:rsidR="004C470B" w:rsidRPr="00A65845" w:rsidRDefault="00A413A6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A2A291" w14:textId="08C93432" w:rsidR="004C470B" w:rsidRPr="00A65845" w:rsidRDefault="00A413A6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56</w:t>
            </w:r>
          </w:p>
        </w:tc>
      </w:tr>
      <w:tr w:rsidR="004C470B" w:rsidRPr="00A65845" w14:paraId="65377714" w14:textId="77777777" w:rsidTr="00C936B3">
        <w:trPr>
          <w:trHeight w:val="273"/>
        </w:trPr>
        <w:tc>
          <w:tcPr>
            <w:tcW w:w="0" w:type="auto"/>
          </w:tcPr>
          <w:p w14:paraId="36C89D13" w14:textId="77777777" w:rsidR="004C470B" w:rsidRPr="00A65845" w:rsidRDefault="004C470B" w:rsidP="00C936B3">
            <w:pPr>
              <w:spacing w:line="240" w:lineRule="auto"/>
              <w:ind w:left="113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Total</w:t>
            </w:r>
          </w:p>
        </w:tc>
        <w:tc>
          <w:tcPr>
            <w:tcW w:w="0" w:type="auto"/>
          </w:tcPr>
          <w:p w14:paraId="493EC1E3" w14:textId="77777777" w:rsidR="004C470B" w:rsidRPr="00A65845" w:rsidRDefault="004C470B" w:rsidP="00C936B3">
            <w:pPr>
              <w:spacing w:line="240" w:lineRule="auto"/>
              <w:ind w:left="113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 xml:space="preserve">pPSYC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cODD</w:t>
            </w:r>
          </w:p>
        </w:tc>
        <w:tc>
          <w:tcPr>
            <w:tcW w:w="0" w:type="auto"/>
          </w:tcPr>
          <w:p w14:paraId="07A0EF18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39 [0.20, 0.62]</w:t>
            </w:r>
          </w:p>
        </w:tc>
        <w:tc>
          <w:tcPr>
            <w:tcW w:w="0" w:type="auto"/>
          </w:tcPr>
          <w:p w14:paraId="44012617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14:paraId="7B1F06EF" w14:textId="067439B8" w:rsidR="004C470B" w:rsidRPr="00A65845" w:rsidRDefault="00A413A6" w:rsidP="00C936B3">
            <w:pPr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27</w:t>
            </w:r>
          </w:p>
        </w:tc>
        <w:tc>
          <w:tcPr>
            <w:tcW w:w="0" w:type="auto"/>
          </w:tcPr>
          <w:p w14:paraId="705A0312" w14:textId="4544CF2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 xml:space="preserve">&lt; </w:t>
            </w:r>
            <w:r w:rsidR="00A413A6">
              <w:rPr>
                <w:color w:val="000000"/>
                <w:sz w:val="20"/>
                <w:szCs w:val="20"/>
              </w:rPr>
              <w:t>0</w:t>
            </w:r>
            <w:r w:rsidRPr="00A65845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0" w:type="auto"/>
            <w:gridSpan w:val="2"/>
          </w:tcPr>
          <w:p w14:paraId="4834BA4E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09 [-0.57, 0.74]</w:t>
            </w:r>
          </w:p>
        </w:tc>
        <w:tc>
          <w:tcPr>
            <w:tcW w:w="0" w:type="auto"/>
          </w:tcPr>
          <w:p w14:paraId="29DC2A6A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 w:rsidRPr="00A65845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</w:tcPr>
          <w:p w14:paraId="7E53E372" w14:textId="071EC4E3" w:rsidR="004C470B" w:rsidRPr="00A65845" w:rsidRDefault="00A413A6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04</w:t>
            </w:r>
          </w:p>
        </w:tc>
        <w:tc>
          <w:tcPr>
            <w:tcW w:w="0" w:type="auto"/>
          </w:tcPr>
          <w:p w14:paraId="73497C6E" w14:textId="29E42108" w:rsidR="004C470B" w:rsidRPr="00A65845" w:rsidRDefault="00A413A6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="004C470B" w:rsidRPr="00A65845">
              <w:rPr>
                <w:color w:val="000000"/>
                <w:sz w:val="20"/>
                <w:szCs w:val="20"/>
              </w:rPr>
              <w:t>.78</w:t>
            </w:r>
          </w:p>
        </w:tc>
      </w:tr>
      <w:tr w:rsidR="004C470B" w:rsidRPr="00A65845" w14:paraId="3192C3B9" w14:textId="77777777" w:rsidTr="00C936B3">
        <w:trPr>
          <w:trHeight w:val="97"/>
        </w:trPr>
        <w:tc>
          <w:tcPr>
            <w:tcW w:w="0" w:type="auto"/>
          </w:tcPr>
          <w:p w14:paraId="1BE0227E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left="113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Direct</w:t>
            </w:r>
          </w:p>
        </w:tc>
        <w:tc>
          <w:tcPr>
            <w:tcW w:w="0" w:type="auto"/>
          </w:tcPr>
          <w:p w14:paraId="009808A7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left="113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 xml:space="preserve">pPAR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cODD</w:t>
            </w:r>
          </w:p>
        </w:tc>
        <w:tc>
          <w:tcPr>
            <w:tcW w:w="0" w:type="auto"/>
          </w:tcPr>
          <w:p w14:paraId="6390B014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-0.09 [-0.18, 0.01]</w:t>
            </w:r>
          </w:p>
        </w:tc>
        <w:tc>
          <w:tcPr>
            <w:tcW w:w="0" w:type="auto"/>
          </w:tcPr>
          <w:p w14:paraId="40BFDF0F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1BDD280E" w14:textId="33D6EB96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-</w:t>
            </w:r>
            <w:r w:rsidR="00A413A6">
              <w:rPr>
                <w:sz w:val="20"/>
                <w:szCs w:val="20"/>
              </w:rPr>
              <w:t>0</w:t>
            </w:r>
            <w:r w:rsidRPr="00A65845">
              <w:rPr>
                <w:sz w:val="20"/>
                <w:szCs w:val="20"/>
              </w:rPr>
              <w:t>.09</w:t>
            </w:r>
          </w:p>
        </w:tc>
        <w:tc>
          <w:tcPr>
            <w:tcW w:w="0" w:type="auto"/>
          </w:tcPr>
          <w:p w14:paraId="0E566041" w14:textId="67968D37" w:rsidR="004C470B" w:rsidRPr="00A65845" w:rsidRDefault="00A413A6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08</w:t>
            </w:r>
          </w:p>
        </w:tc>
        <w:tc>
          <w:tcPr>
            <w:tcW w:w="0" w:type="auto"/>
            <w:gridSpan w:val="2"/>
          </w:tcPr>
          <w:p w14:paraId="22B755D0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-0.01 [-0.22, 0.21]</w:t>
            </w:r>
          </w:p>
        </w:tc>
        <w:tc>
          <w:tcPr>
            <w:tcW w:w="0" w:type="auto"/>
          </w:tcPr>
          <w:p w14:paraId="6E63C8E1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11</w:t>
            </w:r>
          </w:p>
        </w:tc>
        <w:tc>
          <w:tcPr>
            <w:tcW w:w="0" w:type="auto"/>
          </w:tcPr>
          <w:p w14:paraId="051E420C" w14:textId="4273F72E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-</w:t>
            </w:r>
            <w:r w:rsidR="00A413A6">
              <w:rPr>
                <w:sz w:val="20"/>
                <w:szCs w:val="20"/>
              </w:rPr>
              <w:t>0</w:t>
            </w:r>
            <w:r w:rsidRPr="00A65845">
              <w:rPr>
                <w:sz w:val="20"/>
                <w:szCs w:val="20"/>
              </w:rPr>
              <w:t>.01</w:t>
            </w:r>
          </w:p>
        </w:tc>
        <w:tc>
          <w:tcPr>
            <w:tcW w:w="0" w:type="auto"/>
          </w:tcPr>
          <w:p w14:paraId="74D885D2" w14:textId="2FD3F298" w:rsidR="004C470B" w:rsidRPr="00A65845" w:rsidRDefault="00A413A6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90</w:t>
            </w:r>
          </w:p>
        </w:tc>
      </w:tr>
      <w:tr w:rsidR="004C470B" w:rsidRPr="00A65845" w14:paraId="57D2AC0D" w14:textId="77777777" w:rsidTr="00C936B3">
        <w:trPr>
          <w:trHeight w:val="273"/>
        </w:trPr>
        <w:tc>
          <w:tcPr>
            <w:tcW w:w="0" w:type="auto"/>
          </w:tcPr>
          <w:p w14:paraId="666B628D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left="113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Direct</w:t>
            </w:r>
          </w:p>
        </w:tc>
        <w:tc>
          <w:tcPr>
            <w:tcW w:w="0" w:type="auto"/>
          </w:tcPr>
          <w:p w14:paraId="40B0ACF7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left="113" w:firstLine="0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 xml:space="preserve">nPAR </w:t>
            </w:r>
            <w:r w:rsidRPr="00A65845">
              <w:rPr>
                <w:sz w:val="20"/>
                <w:szCs w:val="20"/>
              </w:rPr>
              <w:sym w:font="Symbol" w:char="F0AE"/>
            </w:r>
            <w:r w:rsidRPr="00A65845">
              <w:rPr>
                <w:sz w:val="20"/>
                <w:szCs w:val="20"/>
              </w:rPr>
              <w:t xml:space="preserve"> cODD </w:t>
            </w:r>
            <w:r w:rsidRPr="00A65845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54E84F3A" w14:textId="77777777" w:rsidR="004C470B" w:rsidRPr="00A65845" w:rsidRDefault="004C470B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09 [-0.02, 0.22]</w:t>
            </w:r>
          </w:p>
        </w:tc>
        <w:tc>
          <w:tcPr>
            <w:tcW w:w="0" w:type="auto"/>
          </w:tcPr>
          <w:p w14:paraId="6F34598E" w14:textId="77777777" w:rsidR="004C470B" w:rsidRPr="00A65845" w:rsidRDefault="004C470B" w:rsidP="00C936B3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06</w:t>
            </w:r>
          </w:p>
        </w:tc>
        <w:tc>
          <w:tcPr>
            <w:tcW w:w="0" w:type="auto"/>
          </w:tcPr>
          <w:p w14:paraId="465C9598" w14:textId="5718A59E" w:rsidR="004C470B" w:rsidRPr="00A65845" w:rsidRDefault="00A413A6" w:rsidP="00C936B3">
            <w:pPr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09</w:t>
            </w:r>
          </w:p>
        </w:tc>
        <w:tc>
          <w:tcPr>
            <w:tcW w:w="0" w:type="auto"/>
          </w:tcPr>
          <w:p w14:paraId="68E3CF8B" w14:textId="15B469A0" w:rsidR="004C470B" w:rsidRPr="00A65845" w:rsidRDefault="00A413A6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11</w:t>
            </w:r>
          </w:p>
        </w:tc>
        <w:tc>
          <w:tcPr>
            <w:tcW w:w="0" w:type="auto"/>
            <w:gridSpan w:val="2"/>
          </w:tcPr>
          <w:p w14:paraId="069DF3D9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42 [0.00, 0.18]</w:t>
            </w:r>
          </w:p>
        </w:tc>
        <w:tc>
          <w:tcPr>
            <w:tcW w:w="0" w:type="auto"/>
          </w:tcPr>
          <w:p w14:paraId="74A071F8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0.14</w:t>
            </w:r>
          </w:p>
        </w:tc>
        <w:tc>
          <w:tcPr>
            <w:tcW w:w="0" w:type="auto"/>
          </w:tcPr>
          <w:p w14:paraId="4A412264" w14:textId="75DE7AD2" w:rsidR="004C470B" w:rsidRPr="00A65845" w:rsidRDefault="00A413A6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45</w:t>
            </w:r>
          </w:p>
        </w:tc>
        <w:tc>
          <w:tcPr>
            <w:tcW w:w="0" w:type="auto"/>
          </w:tcPr>
          <w:p w14:paraId="3FD1345D" w14:textId="029320DC" w:rsidR="004C470B" w:rsidRPr="00A65845" w:rsidRDefault="00256AFE" w:rsidP="00C936B3">
            <w:pPr>
              <w:tabs>
                <w:tab w:val="left" w:pos="420"/>
              </w:tabs>
              <w:spacing w:line="240" w:lineRule="auto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4C470B" w:rsidRPr="00A65845">
              <w:rPr>
                <w:sz w:val="20"/>
                <w:szCs w:val="20"/>
              </w:rPr>
              <w:t>.02</w:t>
            </w:r>
          </w:p>
        </w:tc>
      </w:tr>
      <w:tr w:rsidR="004C470B" w:rsidRPr="00A65845" w14:paraId="1547950B" w14:textId="77777777" w:rsidTr="00C936B3">
        <w:trPr>
          <w:trHeight w:val="273"/>
        </w:trPr>
        <w:tc>
          <w:tcPr>
            <w:tcW w:w="0" w:type="auto"/>
            <w:tcBorders>
              <w:bottom w:val="single" w:sz="4" w:space="0" w:color="auto"/>
            </w:tcBorders>
          </w:tcPr>
          <w:p w14:paraId="481F4783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firstLine="0"/>
              <w:rPr>
                <w:b/>
                <w:bCs/>
                <w:sz w:val="20"/>
                <w:szCs w:val="20"/>
              </w:rPr>
            </w:pPr>
            <w:r w:rsidRPr="00A65845">
              <w:rPr>
                <w:i/>
                <w:iCs/>
                <w:sz w:val="20"/>
                <w:szCs w:val="20"/>
              </w:rPr>
              <w:t>R</w:t>
            </w:r>
            <w:r w:rsidRPr="00A65845">
              <w:rPr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A65845">
              <w:rPr>
                <w:sz w:val="20"/>
                <w:szCs w:val="20"/>
              </w:rPr>
              <w:t>(cOD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074FCB" w14:textId="77777777" w:rsidR="004C470B" w:rsidRPr="00A65845" w:rsidRDefault="004C470B" w:rsidP="00C936B3">
            <w:pPr>
              <w:tabs>
                <w:tab w:val="left" w:pos="1072"/>
              </w:tabs>
              <w:spacing w:line="240" w:lineRule="auto"/>
              <w:ind w:left="113" w:firstLine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7A8D0B77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2.4 %</w:t>
            </w: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</w:tcPr>
          <w:p w14:paraId="0FFDC3A7" w14:textId="77777777" w:rsidR="004C470B" w:rsidRPr="00A65845" w:rsidRDefault="004C470B" w:rsidP="00C936B3">
            <w:pPr>
              <w:tabs>
                <w:tab w:val="left" w:pos="420"/>
              </w:tabs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65845">
              <w:rPr>
                <w:sz w:val="20"/>
                <w:szCs w:val="20"/>
              </w:rPr>
              <w:t>15.7 %</w:t>
            </w:r>
          </w:p>
        </w:tc>
      </w:tr>
    </w:tbl>
    <w:p w14:paraId="762D8363" w14:textId="46A359FB" w:rsidR="004C470B" w:rsidRPr="00A65845" w:rsidRDefault="004C470B" w:rsidP="00583A99">
      <w:pPr>
        <w:spacing w:line="240" w:lineRule="auto"/>
        <w:ind w:firstLine="0"/>
        <w:rPr>
          <w:sz w:val="20"/>
          <w:szCs w:val="20"/>
        </w:rPr>
      </w:pPr>
      <w:r w:rsidRPr="00A65845">
        <w:rPr>
          <w:i/>
          <w:iCs/>
          <w:sz w:val="20"/>
          <w:szCs w:val="20"/>
        </w:rPr>
        <w:t xml:space="preserve">Notes. </w:t>
      </w:r>
      <w:r w:rsidRPr="00A65845">
        <w:rPr>
          <w:sz w:val="20"/>
          <w:szCs w:val="20"/>
        </w:rPr>
        <w:t>Total and direct effects of familial factors on child symptoms for boys and girls were compared using χ</w:t>
      </w:r>
      <w:r w:rsidRPr="00A65845">
        <w:rPr>
          <w:sz w:val="20"/>
          <w:szCs w:val="20"/>
          <w:vertAlign w:val="superscript"/>
        </w:rPr>
        <w:t>2</w:t>
      </w:r>
      <w:r w:rsidRPr="00A65845">
        <w:rPr>
          <w:sz w:val="20"/>
          <w:szCs w:val="20"/>
        </w:rPr>
        <w:t xml:space="preserve"> difference tests.</w:t>
      </w:r>
    </w:p>
    <w:p w14:paraId="4B16563D" w14:textId="710E7E05" w:rsidR="004C470B" w:rsidRPr="00A65845" w:rsidRDefault="004C470B" w:rsidP="00583A99">
      <w:pPr>
        <w:spacing w:line="240" w:lineRule="auto"/>
        <w:ind w:firstLine="0"/>
        <w:rPr>
          <w:sz w:val="20"/>
          <w:szCs w:val="20"/>
        </w:rPr>
      </w:pPr>
      <w:r w:rsidRPr="00A65845">
        <w:rPr>
          <w:sz w:val="20"/>
          <w:szCs w:val="20"/>
          <w:vertAlign w:val="superscript"/>
        </w:rPr>
        <w:t>a</w:t>
      </w:r>
      <w:r w:rsidRPr="00A65845">
        <w:rPr>
          <w:sz w:val="20"/>
          <w:szCs w:val="20"/>
        </w:rPr>
        <w:t xml:space="preserve"> Corresponding effect differed significantly based on χ</w:t>
      </w:r>
      <w:r w:rsidRPr="00A65845">
        <w:rPr>
          <w:sz w:val="20"/>
          <w:szCs w:val="20"/>
          <w:vertAlign w:val="superscript"/>
        </w:rPr>
        <w:t>2</w:t>
      </w:r>
      <w:r w:rsidRPr="00A65845">
        <w:rPr>
          <w:sz w:val="20"/>
          <w:szCs w:val="20"/>
        </w:rPr>
        <w:t xml:space="preserve"> difference test for boys and girls (χ</w:t>
      </w:r>
      <w:r w:rsidRPr="00A65845">
        <w:rPr>
          <w:sz w:val="20"/>
          <w:szCs w:val="20"/>
          <w:vertAlign w:val="superscript"/>
        </w:rPr>
        <w:t>2</w:t>
      </w:r>
      <w:r w:rsidRPr="00A65845">
        <w:rPr>
          <w:i/>
          <w:iCs/>
          <w:sz w:val="20"/>
          <w:szCs w:val="20"/>
          <w:vertAlign w:val="subscript"/>
        </w:rPr>
        <w:t>diff</w:t>
      </w:r>
      <w:r w:rsidRPr="00A65845">
        <w:rPr>
          <w:sz w:val="20"/>
          <w:szCs w:val="20"/>
        </w:rPr>
        <w:t xml:space="preserve"> (1) = 6.695, </w:t>
      </w:r>
      <w:r w:rsidRPr="00A65845">
        <w:rPr>
          <w:i/>
          <w:iCs/>
          <w:sz w:val="20"/>
          <w:szCs w:val="20"/>
        </w:rPr>
        <w:t>p</w:t>
      </w:r>
      <w:r w:rsidRPr="00A65845">
        <w:rPr>
          <w:sz w:val="20"/>
          <w:szCs w:val="20"/>
        </w:rPr>
        <w:t xml:space="preserve"> = </w:t>
      </w:r>
      <w:r w:rsidR="00A413A6">
        <w:rPr>
          <w:sz w:val="20"/>
          <w:szCs w:val="20"/>
        </w:rPr>
        <w:t>0</w:t>
      </w:r>
      <w:r w:rsidRPr="00A65845">
        <w:rPr>
          <w:sz w:val="20"/>
          <w:szCs w:val="20"/>
        </w:rPr>
        <w:t>.01).</w:t>
      </w:r>
    </w:p>
    <w:p w14:paraId="32F743F1" w14:textId="040F5F26" w:rsidR="004C470B" w:rsidRPr="00A65845" w:rsidRDefault="004C470B" w:rsidP="00681405">
      <w:pPr>
        <w:spacing w:line="240" w:lineRule="auto"/>
        <w:ind w:firstLine="0"/>
        <w:rPr>
          <w:sz w:val="20"/>
          <w:szCs w:val="20"/>
        </w:rPr>
      </w:pPr>
      <w:r w:rsidRPr="00A65845">
        <w:rPr>
          <w:sz w:val="20"/>
          <w:szCs w:val="20"/>
        </w:rPr>
        <w:t xml:space="preserve">cADHD = child attention-deficit/hyperactivity disorder, cODD = child oppositional defiant disorder, FAI = Family Adversity Index, nPar = negative parenting, pPAR = positive parenting, pPSYC = parental psychopathology. </w:t>
      </w:r>
    </w:p>
    <w:sectPr w:rsidR="004C470B" w:rsidRPr="00A65845" w:rsidSect="00BF0BED">
      <w:headerReference w:type="default" r:id="rId7"/>
      <w:pgSz w:w="16838" w:h="11906" w:orient="landscape"/>
      <w:pgMar w:top="1418" w:right="181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9F2E70" w14:textId="77777777" w:rsidR="00B3600A" w:rsidRDefault="00B3600A" w:rsidP="00B3417D">
      <w:pPr>
        <w:spacing w:line="240" w:lineRule="auto"/>
      </w:pPr>
      <w:r>
        <w:separator/>
      </w:r>
    </w:p>
  </w:endnote>
  <w:endnote w:type="continuationSeparator" w:id="0">
    <w:p w14:paraId="7ACD8EBF" w14:textId="77777777" w:rsidR="00B3600A" w:rsidRDefault="00B3600A" w:rsidP="00B3417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1CCDBF" w14:textId="77777777" w:rsidR="00B3600A" w:rsidRDefault="00B3600A" w:rsidP="00B3417D">
      <w:pPr>
        <w:spacing w:line="240" w:lineRule="auto"/>
      </w:pPr>
      <w:r>
        <w:separator/>
      </w:r>
    </w:p>
  </w:footnote>
  <w:footnote w:type="continuationSeparator" w:id="0">
    <w:p w14:paraId="74F350B1" w14:textId="77777777" w:rsidR="00B3600A" w:rsidRDefault="00B3600A" w:rsidP="00B3417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6DB93C" w14:textId="7AF24054" w:rsidR="004C470B" w:rsidRDefault="004C470B" w:rsidP="00B02C61">
    <w:pPr>
      <w:pStyle w:val="Kopfzeile"/>
      <w:tabs>
        <w:tab w:val="clear" w:pos="9072"/>
        <w:tab w:val="right" w:pos="13890"/>
      </w:tabs>
      <w:ind w:firstLine="0"/>
    </w:pPr>
    <w:r>
      <w:t>[</w:t>
    </w:r>
    <w:r w:rsidR="007D7613">
      <w:t>ADDITIONAL FILE</w:t>
    </w:r>
    <w:r>
      <w:t xml:space="preserve">] </w:t>
    </w:r>
    <w:r w:rsidRPr="00DB6636">
      <w:t>Importance of familial risk factors in ADHD</w:t>
    </w:r>
    <w:r>
      <w:tab/>
    </w:r>
    <w:r>
      <w:fldChar w:fldCharType="begin"/>
    </w:r>
    <w:r>
      <w:instrText>PAGE   \* MERGEFORMAT</w:instrText>
    </w:r>
    <w:r>
      <w:fldChar w:fldCharType="separate"/>
    </w:r>
    <w:r>
      <w:rPr>
        <w:noProof/>
      </w:rPr>
      <w:t>9</w:t>
    </w:r>
    <w:r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52866"/>
    <w:multiLevelType w:val="hybridMultilevel"/>
    <w:tmpl w:val="9BB04730"/>
    <w:lvl w:ilvl="0" w:tplc="8EA4A306">
      <w:start w:val="1"/>
      <w:numFmt w:val="bullet"/>
      <w:lvlText w:val="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FB69DD"/>
    <w:multiLevelType w:val="hybridMultilevel"/>
    <w:tmpl w:val="16785DBC"/>
    <w:lvl w:ilvl="0" w:tplc="3E7A497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526CB0"/>
    <w:multiLevelType w:val="hybridMultilevel"/>
    <w:tmpl w:val="3954C968"/>
    <w:lvl w:ilvl="0" w:tplc="5CE4EF12">
      <w:numFmt w:val="bullet"/>
      <w:lvlText w:val="-"/>
      <w:lvlJc w:val="left"/>
      <w:pPr>
        <w:ind w:left="666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8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0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2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4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6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8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0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26" w:hanging="360"/>
      </w:pPr>
      <w:rPr>
        <w:rFonts w:ascii="Wingdings" w:hAnsi="Wingdings" w:hint="default"/>
      </w:rPr>
    </w:lvl>
  </w:abstractNum>
  <w:abstractNum w:abstractNumId="3" w15:restartNumberingAfterBreak="0">
    <w:nsid w:val="319567FC"/>
    <w:multiLevelType w:val="hybridMultilevel"/>
    <w:tmpl w:val="B2E23C3A"/>
    <w:lvl w:ilvl="0" w:tplc="3A12198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500FDF"/>
    <w:multiLevelType w:val="hybridMultilevel"/>
    <w:tmpl w:val="DBE0D12A"/>
    <w:lvl w:ilvl="0" w:tplc="E8FCA4E8"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F63805"/>
    <w:multiLevelType w:val="hybridMultilevel"/>
    <w:tmpl w:val="64906754"/>
    <w:lvl w:ilvl="0" w:tplc="873C76D6"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9185002">
    <w:abstractNumId w:val="2"/>
  </w:num>
  <w:num w:numId="2" w16cid:durableId="1892033586">
    <w:abstractNumId w:val="3"/>
  </w:num>
  <w:num w:numId="3" w16cid:durableId="967929634">
    <w:abstractNumId w:val="0"/>
  </w:num>
  <w:num w:numId="4" w16cid:durableId="1141507056">
    <w:abstractNumId w:val="1"/>
  </w:num>
  <w:num w:numId="5" w16cid:durableId="2108495837">
    <w:abstractNumId w:val="5"/>
  </w:num>
  <w:num w:numId="6" w16cid:durableId="125069730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C03"/>
    <w:rsid w:val="000041BF"/>
    <w:rsid w:val="00011120"/>
    <w:rsid w:val="000111BF"/>
    <w:rsid w:val="000136A8"/>
    <w:rsid w:val="00017D7A"/>
    <w:rsid w:val="00031149"/>
    <w:rsid w:val="0003377D"/>
    <w:rsid w:val="0003632A"/>
    <w:rsid w:val="000400E4"/>
    <w:rsid w:val="0004018D"/>
    <w:rsid w:val="000418CE"/>
    <w:rsid w:val="00042D10"/>
    <w:rsid w:val="00047D28"/>
    <w:rsid w:val="00051622"/>
    <w:rsid w:val="0005203E"/>
    <w:rsid w:val="000530D0"/>
    <w:rsid w:val="00053D7D"/>
    <w:rsid w:val="00055A66"/>
    <w:rsid w:val="000567CC"/>
    <w:rsid w:val="000573F3"/>
    <w:rsid w:val="00067EC4"/>
    <w:rsid w:val="000707FF"/>
    <w:rsid w:val="0007101C"/>
    <w:rsid w:val="00071669"/>
    <w:rsid w:val="00072504"/>
    <w:rsid w:val="000730AD"/>
    <w:rsid w:val="00073BCA"/>
    <w:rsid w:val="00080F6C"/>
    <w:rsid w:val="00090515"/>
    <w:rsid w:val="000927A0"/>
    <w:rsid w:val="00097910"/>
    <w:rsid w:val="000A0ABA"/>
    <w:rsid w:val="000A2045"/>
    <w:rsid w:val="000B03E9"/>
    <w:rsid w:val="000B4C1B"/>
    <w:rsid w:val="000B4D96"/>
    <w:rsid w:val="000B769E"/>
    <w:rsid w:val="000C0143"/>
    <w:rsid w:val="000C064B"/>
    <w:rsid w:val="000C325F"/>
    <w:rsid w:val="000C66F2"/>
    <w:rsid w:val="000D3A5C"/>
    <w:rsid w:val="000D3EB2"/>
    <w:rsid w:val="000E7449"/>
    <w:rsid w:val="000E7522"/>
    <w:rsid w:val="000E78BC"/>
    <w:rsid w:val="000F31F0"/>
    <w:rsid w:val="000F71BD"/>
    <w:rsid w:val="000F785D"/>
    <w:rsid w:val="00100263"/>
    <w:rsid w:val="00101D32"/>
    <w:rsid w:val="00104D60"/>
    <w:rsid w:val="00106184"/>
    <w:rsid w:val="00106F03"/>
    <w:rsid w:val="00107CE3"/>
    <w:rsid w:val="00111414"/>
    <w:rsid w:val="001152DE"/>
    <w:rsid w:val="001164E1"/>
    <w:rsid w:val="00117416"/>
    <w:rsid w:val="00123626"/>
    <w:rsid w:val="00130449"/>
    <w:rsid w:val="00132666"/>
    <w:rsid w:val="0014014F"/>
    <w:rsid w:val="00140ED3"/>
    <w:rsid w:val="00144FDA"/>
    <w:rsid w:val="00146D88"/>
    <w:rsid w:val="00150B57"/>
    <w:rsid w:val="0015417E"/>
    <w:rsid w:val="001543DF"/>
    <w:rsid w:val="001563D7"/>
    <w:rsid w:val="00164362"/>
    <w:rsid w:val="00166032"/>
    <w:rsid w:val="00167674"/>
    <w:rsid w:val="001678B6"/>
    <w:rsid w:val="00176401"/>
    <w:rsid w:val="00180665"/>
    <w:rsid w:val="00181EF7"/>
    <w:rsid w:val="00182399"/>
    <w:rsid w:val="00182FBD"/>
    <w:rsid w:val="00183B39"/>
    <w:rsid w:val="00185887"/>
    <w:rsid w:val="00186607"/>
    <w:rsid w:val="00192EBD"/>
    <w:rsid w:val="00197A3E"/>
    <w:rsid w:val="00197E28"/>
    <w:rsid w:val="001A4025"/>
    <w:rsid w:val="001B2442"/>
    <w:rsid w:val="001B427B"/>
    <w:rsid w:val="001C053C"/>
    <w:rsid w:val="001C25AF"/>
    <w:rsid w:val="001C2C43"/>
    <w:rsid w:val="001D2CA1"/>
    <w:rsid w:val="001D6FA7"/>
    <w:rsid w:val="001E5F7A"/>
    <w:rsid w:val="001F0055"/>
    <w:rsid w:val="001F1708"/>
    <w:rsid w:val="001F1D3B"/>
    <w:rsid w:val="001F1EA8"/>
    <w:rsid w:val="001F214F"/>
    <w:rsid w:val="001F23C0"/>
    <w:rsid w:val="001F508A"/>
    <w:rsid w:val="001F52F9"/>
    <w:rsid w:val="001F6613"/>
    <w:rsid w:val="002021A5"/>
    <w:rsid w:val="00202C71"/>
    <w:rsid w:val="00203F65"/>
    <w:rsid w:val="002066D7"/>
    <w:rsid w:val="00211632"/>
    <w:rsid w:val="00216CB6"/>
    <w:rsid w:val="00217552"/>
    <w:rsid w:val="00220F70"/>
    <w:rsid w:val="00221B37"/>
    <w:rsid w:val="002221DF"/>
    <w:rsid w:val="00226B08"/>
    <w:rsid w:val="00243CE0"/>
    <w:rsid w:val="0024601E"/>
    <w:rsid w:val="00246CB2"/>
    <w:rsid w:val="002475A7"/>
    <w:rsid w:val="00247855"/>
    <w:rsid w:val="00247AA5"/>
    <w:rsid w:val="002520DC"/>
    <w:rsid w:val="002526D8"/>
    <w:rsid w:val="00253A30"/>
    <w:rsid w:val="0025410E"/>
    <w:rsid w:val="00256138"/>
    <w:rsid w:val="00256AFE"/>
    <w:rsid w:val="0025783B"/>
    <w:rsid w:val="00266C8A"/>
    <w:rsid w:val="00270AFB"/>
    <w:rsid w:val="00274F21"/>
    <w:rsid w:val="00282BFB"/>
    <w:rsid w:val="00294503"/>
    <w:rsid w:val="0029529E"/>
    <w:rsid w:val="00296C1F"/>
    <w:rsid w:val="002A14E5"/>
    <w:rsid w:val="002A3E21"/>
    <w:rsid w:val="002A4656"/>
    <w:rsid w:val="002A5493"/>
    <w:rsid w:val="002A5CE9"/>
    <w:rsid w:val="002B1379"/>
    <w:rsid w:val="002B4212"/>
    <w:rsid w:val="002B4960"/>
    <w:rsid w:val="002C170B"/>
    <w:rsid w:val="002C4019"/>
    <w:rsid w:val="002C4C06"/>
    <w:rsid w:val="002D1730"/>
    <w:rsid w:val="002D4F99"/>
    <w:rsid w:val="002D538B"/>
    <w:rsid w:val="002D65A1"/>
    <w:rsid w:val="002E2807"/>
    <w:rsid w:val="002E2A77"/>
    <w:rsid w:val="002E5C05"/>
    <w:rsid w:val="002F03A1"/>
    <w:rsid w:val="002F1623"/>
    <w:rsid w:val="002F2638"/>
    <w:rsid w:val="002F3D02"/>
    <w:rsid w:val="002F40C3"/>
    <w:rsid w:val="002F4A14"/>
    <w:rsid w:val="002F5630"/>
    <w:rsid w:val="00302A57"/>
    <w:rsid w:val="00305232"/>
    <w:rsid w:val="0030533E"/>
    <w:rsid w:val="00305CDA"/>
    <w:rsid w:val="00315355"/>
    <w:rsid w:val="00321C60"/>
    <w:rsid w:val="00322184"/>
    <w:rsid w:val="00322A45"/>
    <w:rsid w:val="00330B9D"/>
    <w:rsid w:val="00331900"/>
    <w:rsid w:val="00331AC7"/>
    <w:rsid w:val="003323FC"/>
    <w:rsid w:val="00334510"/>
    <w:rsid w:val="003414AA"/>
    <w:rsid w:val="00341D91"/>
    <w:rsid w:val="0034244D"/>
    <w:rsid w:val="00342E5E"/>
    <w:rsid w:val="003467F2"/>
    <w:rsid w:val="00347BCD"/>
    <w:rsid w:val="00351E67"/>
    <w:rsid w:val="0035243F"/>
    <w:rsid w:val="00354BB1"/>
    <w:rsid w:val="00360BE5"/>
    <w:rsid w:val="003610C5"/>
    <w:rsid w:val="00364879"/>
    <w:rsid w:val="00367A6A"/>
    <w:rsid w:val="00375464"/>
    <w:rsid w:val="0038145B"/>
    <w:rsid w:val="00381F4B"/>
    <w:rsid w:val="003843D2"/>
    <w:rsid w:val="00385099"/>
    <w:rsid w:val="00387E0D"/>
    <w:rsid w:val="00390CBE"/>
    <w:rsid w:val="00393052"/>
    <w:rsid w:val="003942AF"/>
    <w:rsid w:val="00396E66"/>
    <w:rsid w:val="003A6552"/>
    <w:rsid w:val="003A663F"/>
    <w:rsid w:val="003A7263"/>
    <w:rsid w:val="003A7E8C"/>
    <w:rsid w:val="003B10B8"/>
    <w:rsid w:val="003B17B8"/>
    <w:rsid w:val="003B3198"/>
    <w:rsid w:val="003B44D4"/>
    <w:rsid w:val="003B49DF"/>
    <w:rsid w:val="003C1B13"/>
    <w:rsid w:val="003C1D85"/>
    <w:rsid w:val="003C717A"/>
    <w:rsid w:val="003D129D"/>
    <w:rsid w:val="003E0EA6"/>
    <w:rsid w:val="003E1BEB"/>
    <w:rsid w:val="003E391E"/>
    <w:rsid w:val="003E39D4"/>
    <w:rsid w:val="003E5C16"/>
    <w:rsid w:val="003F3E18"/>
    <w:rsid w:val="003F4CF5"/>
    <w:rsid w:val="003F5F53"/>
    <w:rsid w:val="003F73ED"/>
    <w:rsid w:val="00400661"/>
    <w:rsid w:val="00405B21"/>
    <w:rsid w:val="00411744"/>
    <w:rsid w:val="00412E95"/>
    <w:rsid w:val="00417010"/>
    <w:rsid w:val="00420032"/>
    <w:rsid w:val="00420115"/>
    <w:rsid w:val="00424513"/>
    <w:rsid w:val="00437E65"/>
    <w:rsid w:val="00440694"/>
    <w:rsid w:val="004421CC"/>
    <w:rsid w:val="004475AD"/>
    <w:rsid w:val="00450AF5"/>
    <w:rsid w:val="004516F2"/>
    <w:rsid w:val="004524FE"/>
    <w:rsid w:val="00455F6C"/>
    <w:rsid w:val="0046320F"/>
    <w:rsid w:val="00465E4F"/>
    <w:rsid w:val="00466B93"/>
    <w:rsid w:val="004738AE"/>
    <w:rsid w:val="00476A17"/>
    <w:rsid w:val="0047740A"/>
    <w:rsid w:val="00481845"/>
    <w:rsid w:val="00481AFA"/>
    <w:rsid w:val="00481AFC"/>
    <w:rsid w:val="00481D7C"/>
    <w:rsid w:val="004840A3"/>
    <w:rsid w:val="00485F30"/>
    <w:rsid w:val="0049030C"/>
    <w:rsid w:val="0049086E"/>
    <w:rsid w:val="0049340E"/>
    <w:rsid w:val="004937C1"/>
    <w:rsid w:val="00494881"/>
    <w:rsid w:val="00496BAC"/>
    <w:rsid w:val="00497DA0"/>
    <w:rsid w:val="004A1BAA"/>
    <w:rsid w:val="004A3FF6"/>
    <w:rsid w:val="004A6484"/>
    <w:rsid w:val="004A78DF"/>
    <w:rsid w:val="004A7F0D"/>
    <w:rsid w:val="004B0049"/>
    <w:rsid w:val="004B1914"/>
    <w:rsid w:val="004B4B70"/>
    <w:rsid w:val="004B5194"/>
    <w:rsid w:val="004C2BE8"/>
    <w:rsid w:val="004C470B"/>
    <w:rsid w:val="004C6A87"/>
    <w:rsid w:val="004D1B39"/>
    <w:rsid w:val="004D207A"/>
    <w:rsid w:val="004D4F0C"/>
    <w:rsid w:val="004D6C9B"/>
    <w:rsid w:val="004E76B0"/>
    <w:rsid w:val="004E7E3F"/>
    <w:rsid w:val="004F0420"/>
    <w:rsid w:val="004F561C"/>
    <w:rsid w:val="004F5974"/>
    <w:rsid w:val="004F5B11"/>
    <w:rsid w:val="004F70EA"/>
    <w:rsid w:val="00502832"/>
    <w:rsid w:val="0050398C"/>
    <w:rsid w:val="00506C91"/>
    <w:rsid w:val="005146B9"/>
    <w:rsid w:val="00514FD1"/>
    <w:rsid w:val="00517CB8"/>
    <w:rsid w:val="00521359"/>
    <w:rsid w:val="0052585B"/>
    <w:rsid w:val="00526510"/>
    <w:rsid w:val="00526829"/>
    <w:rsid w:val="00526E8D"/>
    <w:rsid w:val="00527E71"/>
    <w:rsid w:val="00534421"/>
    <w:rsid w:val="00542652"/>
    <w:rsid w:val="00544A28"/>
    <w:rsid w:val="005505EA"/>
    <w:rsid w:val="0055134C"/>
    <w:rsid w:val="00552A45"/>
    <w:rsid w:val="00552EDC"/>
    <w:rsid w:val="0055745D"/>
    <w:rsid w:val="00561331"/>
    <w:rsid w:val="00566340"/>
    <w:rsid w:val="00571628"/>
    <w:rsid w:val="00572C9B"/>
    <w:rsid w:val="005768C4"/>
    <w:rsid w:val="0058167B"/>
    <w:rsid w:val="005818B2"/>
    <w:rsid w:val="005829CE"/>
    <w:rsid w:val="00583A99"/>
    <w:rsid w:val="005859AB"/>
    <w:rsid w:val="00585C1B"/>
    <w:rsid w:val="00590C46"/>
    <w:rsid w:val="005919FC"/>
    <w:rsid w:val="00593B8B"/>
    <w:rsid w:val="00593E6E"/>
    <w:rsid w:val="00594D2B"/>
    <w:rsid w:val="005A5800"/>
    <w:rsid w:val="005B177B"/>
    <w:rsid w:val="005C0754"/>
    <w:rsid w:val="005C64BB"/>
    <w:rsid w:val="005C6E03"/>
    <w:rsid w:val="005C7A83"/>
    <w:rsid w:val="005D059B"/>
    <w:rsid w:val="005D0913"/>
    <w:rsid w:val="005D185E"/>
    <w:rsid w:val="005D78D1"/>
    <w:rsid w:val="005D7EB9"/>
    <w:rsid w:val="005E008F"/>
    <w:rsid w:val="005E2FD2"/>
    <w:rsid w:val="005E4160"/>
    <w:rsid w:val="005F7A20"/>
    <w:rsid w:val="00601288"/>
    <w:rsid w:val="00601605"/>
    <w:rsid w:val="00601A11"/>
    <w:rsid w:val="006049BD"/>
    <w:rsid w:val="00604BB2"/>
    <w:rsid w:val="0060582E"/>
    <w:rsid w:val="00605E46"/>
    <w:rsid w:val="00606741"/>
    <w:rsid w:val="006139EB"/>
    <w:rsid w:val="00616809"/>
    <w:rsid w:val="00616B16"/>
    <w:rsid w:val="00622E33"/>
    <w:rsid w:val="00623EC7"/>
    <w:rsid w:val="00625B9E"/>
    <w:rsid w:val="00635876"/>
    <w:rsid w:val="00635954"/>
    <w:rsid w:val="00640536"/>
    <w:rsid w:val="006424EB"/>
    <w:rsid w:val="0064313F"/>
    <w:rsid w:val="00643660"/>
    <w:rsid w:val="006449E9"/>
    <w:rsid w:val="0064583C"/>
    <w:rsid w:val="00645DBE"/>
    <w:rsid w:val="00647600"/>
    <w:rsid w:val="00661105"/>
    <w:rsid w:val="00661160"/>
    <w:rsid w:val="0066501D"/>
    <w:rsid w:val="00667269"/>
    <w:rsid w:val="006702DF"/>
    <w:rsid w:val="00671BF5"/>
    <w:rsid w:val="006728C7"/>
    <w:rsid w:val="006758E4"/>
    <w:rsid w:val="00681405"/>
    <w:rsid w:val="0068147E"/>
    <w:rsid w:val="00683B8D"/>
    <w:rsid w:val="00684BA5"/>
    <w:rsid w:val="00691436"/>
    <w:rsid w:val="00697FD9"/>
    <w:rsid w:val="006A114A"/>
    <w:rsid w:val="006A1501"/>
    <w:rsid w:val="006A4C02"/>
    <w:rsid w:val="006A6633"/>
    <w:rsid w:val="006A7C2C"/>
    <w:rsid w:val="006B2BD8"/>
    <w:rsid w:val="006B2DC1"/>
    <w:rsid w:val="006C07C6"/>
    <w:rsid w:val="006C3D4F"/>
    <w:rsid w:val="006C5867"/>
    <w:rsid w:val="006C79CF"/>
    <w:rsid w:val="006D0AFF"/>
    <w:rsid w:val="006D3088"/>
    <w:rsid w:val="006E0975"/>
    <w:rsid w:val="006E39C1"/>
    <w:rsid w:val="006F0190"/>
    <w:rsid w:val="006F4953"/>
    <w:rsid w:val="006F563A"/>
    <w:rsid w:val="006F6742"/>
    <w:rsid w:val="007016C5"/>
    <w:rsid w:val="007118D0"/>
    <w:rsid w:val="007154CB"/>
    <w:rsid w:val="00716624"/>
    <w:rsid w:val="0071796C"/>
    <w:rsid w:val="00717FBF"/>
    <w:rsid w:val="007214D5"/>
    <w:rsid w:val="00722E16"/>
    <w:rsid w:val="007231EF"/>
    <w:rsid w:val="00723655"/>
    <w:rsid w:val="007247D7"/>
    <w:rsid w:val="00725679"/>
    <w:rsid w:val="007350B6"/>
    <w:rsid w:val="007362F8"/>
    <w:rsid w:val="00753A78"/>
    <w:rsid w:val="0076184D"/>
    <w:rsid w:val="007642EE"/>
    <w:rsid w:val="00764346"/>
    <w:rsid w:val="007657A9"/>
    <w:rsid w:val="00766583"/>
    <w:rsid w:val="007665E4"/>
    <w:rsid w:val="00770D73"/>
    <w:rsid w:val="00775BDE"/>
    <w:rsid w:val="00777A4E"/>
    <w:rsid w:val="00782226"/>
    <w:rsid w:val="00786326"/>
    <w:rsid w:val="00791726"/>
    <w:rsid w:val="007951F1"/>
    <w:rsid w:val="0079778C"/>
    <w:rsid w:val="00797F89"/>
    <w:rsid w:val="007A0A72"/>
    <w:rsid w:val="007A0EAA"/>
    <w:rsid w:val="007A3E43"/>
    <w:rsid w:val="007A50B9"/>
    <w:rsid w:val="007A577E"/>
    <w:rsid w:val="007A5C48"/>
    <w:rsid w:val="007A70BE"/>
    <w:rsid w:val="007B09B5"/>
    <w:rsid w:val="007B1C2B"/>
    <w:rsid w:val="007B4BE5"/>
    <w:rsid w:val="007B720C"/>
    <w:rsid w:val="007C4513"/>
    <w:rsid w:val="007C5CCF"/>
    <w:rsid w:val="007C6158"/>
    <w:rsid w:val="007D7613"/>
    <w:rsid w:val="007E13A2"/>
    <w:rsid w:val="007E494F"/>
    <w:rsid w:val="007E4FE1"/>
    <w:rsid w:val="007E6661"/>
    <w:rsid w:val="007F2924"/>
    <w:rsid w:val="007F3D2A"/>
    <w:rsid w:val="007F5002"/>
    <w:rsid w:val="007F5C5D"/>
    <w:rsid w:val="0080397E"/>
    <w:rsid w:val="00804EB7"/>
    <w:rsid w:val="00807EBE"/>
    <w:rsid w:val="00810734"/>
    <w:rsid w:val="00810FB2"/>
    <w:rsid w:val="00812D0C"/>
    <w:rsid w:val="008152A5"/>
    <w:rsid w:val="00815613"/>
    <w:rsid w:val="00816567"/>
    <w:rsid w:val="00827974"/>
    <w:rsid w:val="00830AB3"/>
    <w:rsid w:val="00831997"/>
    <w:rsid w:val="00834DA6"/>
    <w:rsid w:val="0084738E"/>
    <w:rsid w:val="00847B19"/>
    <w:rsid w:val="0085004B"/>
    <w:rsid w:val="008509F6"/>
    <w:rsid w:val="0085175E"/>
    <w:rsid w:val="00851C03"/>
    <w:rsid w:val="00854E71"/>
    <w:rsid w:val="0085539C"/>
    <w:rsid w:val="00866AC9"/>
    <w:rsid w:val="00871CFC"/>
    <w:rsid w:val="00873F97"/>
    <w:rsid w:val="00874B44"/>
    <w:rsid w:val="00876083"/>
    <w:rsid w:val="00881E2A"/>
    <w:rsid w:val="008829C7"/>
    <w:rsid w:val="008829D5"/>
    <w:rsid w:val="00882F49"/>
    <w:rsid w:val="008963C4"/>
    <w:rsid w:val="008A1D8F"/>
    <w:rsid w:val="008A2428"/>
    <w:rsid w:val="008A37B0"/>
    <w:rsid w:val="008A6FD6"/>
    <w:rsid w:val="008B0666"/>
    <w:rsid w:val="008B64D2"/>
    <w:rsid w:val="008C0AAC"/>
    <w:rsid w:val="008C5329"/>
    <w:rsid w:val="008C74F5"/>
    <w:rsid w:val="008D1245"/>
    <w:rsid w:val="008D1904"/>
    <w:rsid w:val="008D760E"/>
    <w:rsid w:val="008E6A4A"/>
    <w:rsid w:val="008E7C50"/>
    <w:rsid w:val="008F5B9E"/>
    <w:rsid w:val="008F78F1"/>
    <w:rsid w:val="009000EC"/>
    <w:rsid w:val="0090041B"/>
    <w:rsid w:val="009024F6"/>
    <w:rsid w:val="009058B1"/>
    <w:rsid w:val="009067B7"/>
    <w:rsid w:val="00921C9B"/>
    <w:rsid w:val="00927FE8"/>
    <w:rsid w:val="009303A5"/>
    <w:rsid w:val="00937C7C"/>
    <w:rsid w:val="00937E76"/>
    <w:rsid w:val="00940545"/>
    <w:rsid w:val="00951893"/>
    <w:rsid w:val="00952818"/>
    <w:rsid w:val="00952F87"/>
    <w:rsid w:val="009619D0"/>
    <w:rsid w:val="00963E66"/>
    <w:rsid w:val="00965D24"/>
    <w:rsid w:val="0096619A"/>
    <w:rsid w:val="0096704D"/>
    <w:rsid w:val="00967182"/>
    <w:rsid w:val="00971DD7"/>
    <w:rsid w:val="009748BD"/>
    <w:rsid w:val="009753FA"/>
    <w:rsid w:val="00976A1A"/>
    <w:rsid w:val="009923B5"/>
    <w:rsid w:val="00992563"/>
    <w:rsid w:val="0099354F"/>
    <w:rsid w:val="00993AEE"/>
    <w:rsid w:val="00997EDC"/>
    <w:rsid w:val="009A3767"/>
    <w:rsid w:val="009A6588"/>
    <w:rsid w:val="009A6E3D"/>
    <w:rsid w:val="009B1E8D"/>
    <w:rsid w:val="009B32AB"/>
    <w:rsid w:val="009B56FD"/>
    <w:rsid w:val="009B60ED"/>
    <w:rsid w:val="009C20E6"/>
    <w:rsid w:val="009C4166"/>
    <w:rsid w:val="009C545A"/>
    <w:rsid w:val="009D17A3"/>
    <w:rsid w:val="009D3ED6"/>
    <w:rsid w:val="009D4251"/>
    <w:rsid w:val="009D480D"/>
    <w:rsid w:val="009E1E34"/>
    <w:rsid w:val="009E2244"/>
    <w:rsid w:val="009E495B"/>
    <w:rsid w:val="009E4F45"/>
    <w:rsid w:val="009E56D4"/>
    <w:rsid w:val="009E5D16"/>
    <w:rsid w:val="009E5E03"/>
    <w:rsid w:val="009E6AEC"/>
    <w:rsid w:val="009E6EB4"/>
    <w:rsid w:val="009F1639"/>
    <w:rsid w:val="009F1E6B"/>
    <w:rsid w:val="009F4AC9"/>
    <w:rsid w:val="009F649D"/>
    <w:rsid w:val="009F662C"/>
    <w:rsid w:val="009F756F"/>
    <w:rsid w:val="009F7A7D"/>
    <w:rsid w:val="00A000C0"/>
    <w:rsid w:val="00A0017A"/>
    <w:rsid w:val="00A04E17"/>
    <w:rsid w:val="00A06E38"/>
    <w:rsid w:val="00A10D6B"/>
    <w:rsid w:val="00A13429"/>
    <w:rsid w:val="00A1584A"/>
    <w:rsid w:val="00A20596"/>
    <w:rsid w:val="00A2216E"/>
    <w:rsid w:val="00A226A0"/>
    <w:rsid w:val="00A27558"/>
    <w:rsid w:val="00A27769"/>
    <w:rsid w:val="00A3059B"/>
    <w:rsid w:val="00A31292"/>
    <w:rsid w:val="00A3251A"/>
    <w:rsid w:val="00A32859"/>
    <w:rsid w:val="00A400F3"/>
    <w:rsid w:val="00A40A84"/>
    <w:rsid w:val="00A413A6"/>
    <w:rsid w:val="00A54EE8"/>
    <w:rsid w:val="00A565B9"/>
    <w:rsid w:val="00A6123B"/>
    <w:rsid w:val="00A63BDE"/>
    <w:rsid w:val="00A64B54"/>
    <w:rsid w:val="00A653DC"/>
    <w:rsid w:val="00A65845"/>
    <w:rsid w:val="00A66849"/>
    <w:rsid w:val="00A67541"/>
    <w:rsid w:val="00A70A8B"/>
    <w:rsid w:val="00A7182C"/>
    <w:rsid w:val="00A775AA"/>
    <w:rsid w:val="00A82CBB"/>
    <w:rsid w:val="00A83017"/>
    <w:rsid w:val="00A843DB"/>
    <w:rsid w:val="00A84853"/>
    <w:rsid w:val="00A85BCE"/>
    <w:rsid w:val="00A91A11"/>
    <w:rsid w:val="00A958A3"/>
    <w:rsid w:val="00A97182"/>
    <w:rsid w:val="00AA2449"/>
    <w:rsid w:val="00AA2C00"/>
    <w:rsid w:val="00AA2E63"/>
    <w:rsid w:val="00AA31F5"/>
    <w:rsid w:val="00AA44C2"/>
    <w:rsid w:val="00AB1887"/>
    <w:rsid w:val="00AB239C"/>
    <w:rsid w:val="00AB4022"/>
    <w:rsid w:val="00AB4108"/>
    <w:rsid w:val="00AB4735"/>
    <w:rsid w:val="00AB504F"/>
    <w:rsid w:val="00AC0C98"/>
    <w:rsid w:val="00AC46A9"/>
    <w:rsid w:val="00AC5B72"/>
    <w:rsid w:val="00AD00CB"/>
    <w:rsid w:val="00AD3839"/>
    <w:rsid w:val="00AD73DF"/>
    <w:rsid w:val="00AD7C02"/>
    <w:rsid w:val="00AD7C42"/>
    <w:rsid w:val="00AE4AA4"/>
    <w:rsid w:val="00AE5995"/>
    <w:rsid w:val="00AE5D4A"/>
    <w:rsid w:val="00AE6258"/>
    <w:rsid w:val="00AF5508"/>
    <w:rsid w:val="00B009CB"/>
    <w:rsid w:val="00B00E3B"/>
    <w:rsid w:val="00B02C61"/>
    <w:rsid w:val="00B0558B"/>
    <w:rsid w:val="00B101E3"/>
    <w:rsid w:val="00B11AEC"/>
    <w:rsid w:val="00B126FF"/>
    <w:rsid w:val="00B16709"/>
    <w:rsid w:val="00B16DD9"/>
    <w:rsid w:val="00B216BB"/>
    <w:rsid w:val="00B22A74"/>
    <w:rsid w:val="00B24989"/>
    <w:rsid w:val="00B25823"/>
    <w:rsid w:val="00B3417D"/>
    <w:rsid w:val="00B35D82"/>
    <w:rsid w:val="00B3600A"/>
    <w:rsid w:val="00B37171"/>
    <w:rsid w:val="00B37F1F"/>
    <w:rsid w:val="00B37F2A"/>
    <w:rsid w:val="00B40971"/>
    <w:rsid w:val="00B42620"/>
    <w:rsid w:val="00B447EF"/>
    <w:rsid w:val="00B44BF7"/>
    <w:rsid w:val="00B46529"/>
    <w:rsid w:val="00B468C0"/>
    <w:rsid w:val="00B53794"/>
    <w:rsid w:val="00B53ABC"/>
    <w:rsid w:val="00B544CC"/>
    <w:rsid w:val="00B57F50"/>
    <w:rsid w:val="00B60581"/>
    <w:rsid w:val="00B72D22"/>
    <w:rsid w:val="00B742A1"/>
    <w:rsid w:val="00B74D5F"/>
    <w:rsid w:val="00B75688"/>
    <w:rsid w:val="00B761CC"/>
    <w:rsid w:val="00B90D4A"/>
    <w:rsid w:val="00B914E7"/>
    <w:rsid w:val="00B93116"/>
    <w:rsid w:val="00B96ED4"/>
    <w:rsid w:val="00BA0CBB"/>
    <w:rsid w:val="00BA6E6C"/>
    <w:rsid w:val="00BA7723"/>
    <w:rsid w:val="00BB0588"/>
    <w:rsid w:val="00BB1395"/>
    <w:rsid w:val="00BB18EB"/>
    <w:rsid w:val="00BB5DD7"/>
    <w:rsid w:val="00BB7292"/>
    <w:rsid w:val="00BC3B3A"/>
    <w:rsid w:val="00BC46A4"/>
    <w:rsid w:val="00BC62FA"/>
    <w:rsid w:val="00BC6912"/>
    <w:rsid w:val="00BC6A9E"/>
    <w:rsid w:val="00BD0665"/>
    <w:rsid w:val="00BD1ADC"/>
    <w:rsid w:val="00BD1F5E"/>
    <w:rsid w:val="00BD4F59"/>
    <w:rsid w:val="00BD50FD"/>
    <w:rsid w:val="00BD518A"/>
    <w:rsid w:val="00BE072F"/>
    <w:rsid w:val="00BE3EEE"/>
    <w:rsid w:val="00BE5FC2"/>
    <w:rsid w:val="00BE6046"/>
    <w:rsid w:val="00BE743B"/>
    <w:rsid w:val="00BF0BED"/>
    <w:rsid w:val="00BF54B1"/>
    <w:rsid w:val="00BF607D"/>
    <w:rsid w:val="00BF7CF7"/>
    <w:rsid w:val="00C015EF"/>
    <w:rsid w:val="00C01AF3"/>
    <w:rsid w:val="00C01FB4"/>
    <w:rsid w:val="00C10FC6"/>
    <w:rsid w:val="00C116C6"/>
    <w:rsid w:val="00C1390A"/>
    <w:rsid w:val="00C155E5"/>
    <w:rsid w:val="00C21733"/>
    <w:rsid w:val="00C252BE"/>
    <w:rsid w:val="00C474BD"/>
    <w:rsid w:val="00C51E5A"/>
    <w:rsid w:val="00C57886"/>
    <w:rsid w:val="00C57E4B"/>
    <w:rsid w:val="00C6287E"/>
    <w:rsid w:val="00C659AF"/>
    <w:rsid w:val="00C659D5"/>
    <w:rsid w:val="00C662B1"/>
    <w:rsid w:val="00C701AD"/>
    <w:rsid w:val="00C7102A"/>
    <w:rsid w:val="00C728D2"/>
    <w:rsid w:val="00C75E49"/>
    <w:rsid w:val="00C75E55"/>
    <w:rsid w:val="00C764F2"/>
    <w:rsid w:val="00C81790"/>
    <w:rsid w:val="00C82057"/>
    <w:rsid w:val="00C83192"/>
    <w:rsid w:val="00C909C8"/>
    <w:rsid w:val="00C936B3"/>
    <w:rsid w:val="00C94102"/>
    <w:rsid w:val="00C967FC"/>
    <w:rsid w:val="00CB2AEE"/>
    <w:rsid w:val="00CB2EEB"/>
    <w:rsid w:val="00CB32A8"/>
    <w:rsid w:val="00CC31C8"/>
    <w:rsid w:val="00CC31D1"/>
    <w:rsid w:val="00CC325F"/>
    <w:rsid w:val="00CC56D8"/>
    <w:rsid w:val="00CC744D"/>
    <w:rsid w:val="00CD0048"/>
    <w:rsid w:val="00CD154E"/>
    <w:rsid w:val="00CD2101"/>
    <w:rsid w:val="00CD3E12"/>
    <w:rsid w:val="00CD4365"/>
    <w:rsid w:val="00CD6C1A"/>
    <w:rsid w:val="00CE0AE1"/>
    <w:rsid w:val="00CF09F0"/>
    <w:rsid w:val="00CF2535"/>
    <w:rsid w:val="00D00747"/>
    <w:rsid w:val="00D04D4E"/>
    <w:rsid w:val="00D11284"/>
    <w:rsid w:val="00D1409B"/>
    <w:rsid w:val="00D2010F"/>
    <w:rsid w:val="00D2202A"/>
    <w:rsid w:val="00D24118"/>
    <w:rsid w:val="00D327C3"/>
    <w:rsid w:val="00D34878"/>
    <w:rsid w:val="00D3783C"/>
    <w:rsid w:val="00D42DA5"/>
    <w:rsid w:val="00D46CC3"/>
    <w:rsid w:val="00D536CE"/>
    <w:rsid w:val="00D55007"/>
    <w:rsid w:val="00D5617F"/>
    <w:rsid w:val="00D570CB"/>
    <w:rsid w:val="00D60324"/>
    <w:rsid w:val="00D65F04"/>
    <w:rsid w:val="00D67365"/>
    <w:rsid w:val="00D700CB"/>
    <w:rsid w:val="00D73375"/>
    <w:rsid w:val="00D73E10"/>
    <w:rsid w:val="00D87424"/>
    <w:rsid w:val="00D875D4"/>
    <w:rsid w:val="00D9170E"/>
    <w:rsid w:val="00D9695D"/>
    <w:rsid w:val="00DA1714"/>
    <w:rsid w:val="00DB0D8D"/>
    <w:rsid w:val="00DB39E2"/>
    <w:rsid w:val="00DB52FA"/>
    <w:rsid w:val="00DB6636"/>
    <w:rsid w:val="00DB7259"/>
    <w:rsid w:val="00DB796D"/>
    <w:rsid w:val="00DB7BBA"/>
    <w:rsid w:val="00DC0BBA"/>
    <w:rsid w:val="00DC1756"/>
    <w:rsid w:val="00DC25AC"/>
    <w:rsid w:val="00DC4F6A"/>
    <w:rsid w:val="00DD031D"/>
    <w:rsid w:val="00DD08BB"/>
    <w:rsid w:val="00DD1495"/>
    <w:rsid w:val="00DD2220"/>
    <w:rsid w:val="00DD5644"/>
    <w:rsid w:val="00DD7761"/>
    <w:rsid w:val="00DD7E05"/>
    <w:rsid w:val="00DE07ED"/>
    <w:rsid w:val="00DE09C9"/>
    <w:rsid w:val="00DE2673"/>
    <w:rsid w:val="00DE71CE"/>
    <w:rsid w:val="00DF55D6"/>
    <w:rsid w:val="00E03EB5"/>
    <w:rsid w:val="00E0462E"/>
    <w:rsid w:val="00E132CE"/>
    <w:rsid w:val="00E14E3A"/>
    <w:rsid w:val="00E205C2"/>
    <w:rsid w:val="00E24BEB"/>
    <w:rsid w:val="00E24F07"/>
    <w:rsid w:val="00E25BEF"/>
    <w:rsid w:val="00E26829"/>
    <w:rsid w:val="00E30D43"/>
    <w:rsid w:val="00E34262"/>
    <w:rsid w:val="00E34505"/>
    <w:rsid w:val="00E42A04"/>
    <w:rsid w:val="00E44AC7"/>
    <w:rsid w:val="00E53469"/>
    <w:rsid w:val="00E536BB"/>
    <w:rsid w:val="00E5447A"/>
    <w:rsid w:val="00E54DF3"/>
    <w:rsid w:val="00E55C82"/>
    <w:rsid w:val="00E71D4B"/>
    <w:rsid w:val="00E72045"/>
    <w:rsid w:val="00E72817"/>
    <w:rsid w:val="00E7421F"/>
    <w:rsid w:val="00E80622"/>
    <w:rsid w:val="00E80CF5"/>
    <w:rsid w:val="00E82B63"/>
    <w:rsid w:val="00E836B9"/>
    <w:rsid w:val="00E8676A"/>
    <w:rsid w:val="00E90F56"/>
    <w:rsid w:val="00E91385"/>
    <w:rsid w:val="00E9356C"/>
    <w:rsid w:val="00EA40D8"/>
    <w:rsid w:val="00EA470E"/>
    <w:rsid w:val="00EA4EAF"/>
    <w:rsid w:val="00EB1EF8"/>
    <w:rsid w:val="00EC0FDB"/>
    <w:rsid w:val="00EC22D5"/>
    <w:rsid w:val="00EC77CC"/>
    <w:rsid w:val="00ED0114"/>
    <w:rsid w:val="00ED08F9"/>
    <w:rsid w:val="00ED4AEE"/>
    <w:rsid w:val="00EE0496"/>
    <w:rsid w:val="00EE267E"/>
    <w:rsid w:val="00EE5D9F"/>
    <w:rsid w:val="00EF1C0C"/>
    <w:rsid w:val="00EF394A"/>
    <w:rsid w:val="00EF534D"/>
    <w:rsid w:val="00EF720C"/>
    <w:rsid w:val="00F02604"/>
    <w:rsid w:val="00F10D2E"/>
    <w:rsid w:val="00F13521"/>
    <w:rsid w:val="00F20F21"/>
    <w:rsid w:val="00F21013"/>
    <w:rsid w:val="00F249D7"/>
    <w:rsid w:val="00F24C0D"/>
    <w:rsid w:val="00F25605"/>
    <w:rsid w:val="00F259D6"/>
    <w:rsid w:val="00F27FEF"/>
    <w:rsid w:val="00F30475"/>
    <w:rsid w:val="00F30939"/>
    <w:rsid w:val="00F34C56"/>
    <w:rsid w:val="00F45899"/>
    <w:rsid w:val="00F45F29"/>
    <w:rsid w:val="00F505AF"/>
    <w:rsid w:val="00F505CE"/>
    <w:rsid w:val="00F51930"/>
    <w:rsid w:val="00F56C3F"/>
    <w:rsid w:val="00F60425"/>
    <w:rsid w:val="00F632D7"/>
    <w:rsid w:val="00F6347E"/>
    <w:rsid w:val="00F638B3"/>
    <w:rsid w:val="00F64122"/>
    <w:rsid w:val="00F65CC6"/>
    <w:rsid w:val="00F707A2"/>
    <w:rsid w:val="00F72477"/>
    <w:rsid w:val="00F750CD"/>
    <w:rsid w:val="00F75AA2"/>
    <w:rsid w:val="00F762A0"/>
    <w:rsid w:val="00F777B8"/>
    <w:rsid w:val="00F77D03"/>
    <w:rsid w:val="00F803CE"/>
    <w:rsid w:val="00F808E2"/>
    <w:rsid w:val="00F90815"/>
    <w:rsid w:val="00F91923"/>
    <w:rsid w:val="00F940DF"/>
    <w:rsid w:val="00FA1652"/>
    <w:rsid w:val="00FA1BD0"/>
    <w:rsid w:val="00FA7841"/>
    <w:rsid w:val="00FA7C62"/>
    <w:rsid w:val="00FB473C"/>
    <w:rsid w:val="00FB51ED"/>
    <w:rsid w:val="00FB541B"/>
    <w:rsid w:val="00FC26B8"/>
    <w:rsid w:val="00FC3506"/>
    <w:rsid w:val="00FC64C3"/>
    <w:rsid w:val="00FC7093"/>
    <w:rsid w:val="00FD25F5"/>
    <w:rsid w:val="00FD488D"/>
    <w:rsid w:val="00FD48B5"/>
    <w:rsid w:val="00FD5626"/>
    <w:rsid w:val="00FD7F59"/>
    <w:rsid w:val="00FE54CF"/>
    <w:rsid w:val="00FE5740"/>
    <w:rsid w:val="00FE63A7"/>
    <w:rsid w:val="00FE7614"/>
    <w:rsid w:val="00FF3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FEF6DD9"/>
  <w15:docId w15:val="{1C55B1E9-D60E-418A-8CA1-BCD07AF72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rial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51C03"/>
    <w:pPr>
      <w:spacing w:line="480" w:lineRule="auto"/>
      <w:ind w:firstLine="709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246CB2"/>
    <w:pPr>
      <w:autoSpaceDE w:val="0"/>
      <w:autoSpaceDN w:val="0"/>
      <w:adjustRightInd w:val="0"/>
      <w:spacing w:line="240" w:lineRule="auto"/>
      <w:ind w:firstLine="0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246CB2"/>
    <w:rPr>
      <w:rFonts w:ascii="Courier New" w:hAnsi="Courier New" w:cs="Courier New"/>
      <w:b/>
      <w:bCs/>
      <w:color w:val="000000"/>
      <w:sz w:val="32"/>
      <w:szCs w:val="32"/>
      <w:lang w:val="en-US"/>
    </w:rPr>
  </w:style>
  <w:style w:type="table" w:styleId="Tabellenraster">
    <w:name w:val="Table Grid"/>
    <w:basedOn w:val="NormaleTabelle"/>
    <w:uiPriority w:val="99"/>
    <w:rsid w:val="00851C03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99"/>
    <w:qFormat/>
    <w:rsid w:val="00393052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rsid w:val="00C909C8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C909C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C909C8"/>
    <w:rPr>
      <w:rFonts w:ascii="Times New Roman" w:hAnsi="Times New Roman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C909C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C909C8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Beschriftung">
    <w:name w:val="caption"/>
    <w:basedOn w:val="Standard"/>
    <w:next w:val="Standard"/>
    <w:link w:val="BeschriftungZchn"/>
    <w:uiPriority w:val="99"/>
    <w:qFormat/>
    <w:rsid w:val="00A54EE8"/>
    <w:pPr>
      <w:spacing w:after="200" w:line="240" w:lineRule="auto"/>
      <w:ind w:firstLine="0"/>
    </w:pPr>
    <w:rPr>
      <w:b/>
      <w:iCs/>
      <w:sz w:val="22"/>
      <w:szCs w:val="18"/>
    </w:rPr>
  </w:style>
  <w:style w:type="paragraph" w:customStyle="1" w:styleId="BeschriftungUntertitel">
    <w:name w:val="Beschriftung Untertitel"/>
    <w:basedOn w:val="Beschriftung"/>
    <w:link w:val="BeschriftungUntertitelZchn"/>
    <w:uiPriority w:val="99"/>
    <w:rsid w:val="0085539C"/>
    <w:pPr>
      <w:spacing w:after="0" w:line="480" w:lineRule="auto"/>
    </w:pPr>
    <w:rPr>
      <w:b w:val="0"/>
      <w:i/>
      <w:sz w:val="24"/>
    </w:rPr>
  </w:style>
  <w:style w:type="character" w:customStyle="1" w:styleId="BeschriftungUntertitelZchn">
    <w:name w:val="Beschriftung Untertitel Zchn"/>
    <w:basedOn w:val="Absatz-Standardschriftart"/>
    <w:link w:val="BeschriftungUntertitel"/>
    <w:uiPriority w:val="99"/>
    <w:locked/>
    <w:rsid w:val="0085539C"/>
    <w:rPr>
      <w:rFonts w:ascii="Times New Roman" w:hAnsi="Times New Roman" w:cs="Times New Roman"/>
      <w:i/>
      <w:iCs/>
      <w:sz w:val="18"/>
      <w:szCs w:val="18"/>
      <w:lang w:val="en-US"/>
    </w:rPr>
  </w:style>
  <w:style w:type="paragraph" w:customStyle="1" w:styleId="Standardlinks">
    <w:name w:val="Standard links"/>
    <w:basedOn w:val="Standard"/>
    <w:link w:val="StandardlinksZchn"/>
    <w:uiPriority w:val="99"/>
    <w:rsid w:val="00CD2101"/>
    <w:pPr>
      <w:ind w:firstLine="0"/>
    </w:pPr>
    <w:rPr>
      <w:bCs/>
    </w:rPr>
  </w:style>
  <w:style w:type="character" w:customStyle="1" w:styleId="StandardlinksZchn">
    <w:name w:val="Standard links Zchn"/>
    <w:basedOn w:val="Absatz-Standardschriftart"/>
    <w:link w:val="Standardlinks"/>
    <w:uiPriority w:val="99"/>
    <w:locked/>
    <w:rsid w:val="00CD2101"/>
    <w:rPr>
      <w:rFonts w:ascii="Times New Roman" w:hAnsi="Times New Roman" w:cs="Times New Roman"/>
      <w:bCs/>
      <w:sz w:val="24"/>
      <w:szCs w:val="24"/>
      <w:lang w:val="en-US"/>
    </w:rPr>
  </w:style>
  <w:style w:type="character" w:customStyle="1" w:styleId="BeschriftungZchn">
    <w:name w:val="Beschriftung Zchn"/>
    <w:basedOn w:val="Absatz-Standardschriftart"/>
    <w:link w:val="Beschriftung"/>
    <w:uiPriority w:val="99"/>
    <w:locked/>
    <w:rsid w:val="009E6AEC"/>
    <w:rPr>
      <w:rFonts w:ascii="Times New Roman" w:hAnsi="Times New Roman" w:cs="Times New Roman"/>
      <w:b/>
      <w:iCs/>
      <w:sz w:val="18"/>
      <w:szCs w:val="18"/>
      <w:lang w:val="en-US"/>
    </w:rPr>
  </w:style>
  <w:style w:type="paragraph" w:styleId="Kopfzeile">
    <w:name w:val="header"/>
    <w:basedOn w:val="Standard"/>
    <w:link w:val="KopfzeileZchn"/>
    <w:uiPriority w:val="99"/>
    <w:rsid w:val="00B3417D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B3417D"/>
    <w:rPr>
      <w:rFonts w:ascii="Times New Roman" w:hAnsi="Times New Roman" w:cs="Times New Roman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rsid w:val="00B3417D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B3417D"/>
    <w:rPr>
      <w:rFonts w:ascii="Times New Roman" w:hAnsi="Times New Roman" w:cs="Times New Roman"/>
      <w:sz w:val="24"/>
      <w:szCs w:val="24"/>
      <w:lang w:val="en-US"/>
    </w:rPr>
  </w:style>
  <w:style w:type="paragraph" w:styleId="berarbeitung">
    <w:name w:val="Revision"/>
    <w:hidden/>
    <w:uiPriority w:val="99"/>
    <w:semiHidden/>
    <w:rsid w:val="00A6123B"/>
    <w:rPr>
      <w:rFonts w:ascii="Times New Roman" w:hAnsi="Times New Roman" w:cs="Times New Roman"/>
      <w:sz w:val="24"/>
      <w:szCs w:val="24"/>
      <w:lang w:val="en-US" w:eastAsia="en-US"/>
    </w:rPr>
  </w:style>
  <w:style w:type="paragraph" w:styleId="Sprechblasentext">
    <w:name w:val="Balloon Text"/>
    <w:basedOn w:val="Standard"/>
    <w:link w:val="SprechblasentextZchn"/>
    <w:uiPriority w:val="99"/>
    <w:semiHidden/>
    <w:rsid w:val="00616B1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616B16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40</Words>
  <Characters>10969</Characters>
  <Application>Microsoft Office Word</Application>
  <DocSecurity>0</DocSecurity>
  <Lines>91</Lines>
  <Paragraphs>25</Paragraphs>
  <ScaleCrop>false</ScaleCrop>
  <Company/>
  <LinksUpToDate>false</LinksUpToDate>
  <CharactersWithSpaces>1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Lea Jendreizik</dc:creator>
  <cp:keywords/>
  <dc:description/>
  <cp:lastModifiedBy>Lea Jendreizik</cp:lastModifiedBy>
  <cp:revision>10</cp:revision>
  <cp:lastPrinted>2022-01-21T08:30:00Z</cp:lastPrinted>
  <dcterms:created xsi:type="dcterms:W3CDTF">2022-11-24T08:25:00Z</dcterms:created>
  <dcterms:modified xsi:type="dcterms:W3CDTF">2022-11-24T08:39:00Z</dcterms:modified>
</cp:coreProperties>
</file>